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811" w:rsidRPr="006750CE" w:rsidRDefault="00EC6559">
      <w:pPr>
        <w:spacing w:before="79"/>
        <w:ind w:left="110"/>
        <w:rPr>
          <w:rFonts w:ascii="Verdana" w:hAnsi="Verdana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61312" behindDoc="1" locked="0" layoutInCell="1" allowOverlap="1">
                <wp:simplePos x="0" y="0"/>
                <wp:positionH relativeFrom="page">
                  <wp:posOffset>552450</wp:posOffset>
                </wp:positionH>
                <wp:positionV relativeFrom="paragraph">
                  <wp:posOffset>243840</wp:posOffset>
                </wp:positionV>
                <wp:extent cx="5715000" cy="0"/>
                <wp:effectExtent l="9525" t="8890" r="9525" b="10160"/>
                <wp:wrapTopAndBottom/>
                <wp:docPr id="72" name="Lin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E0E0E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BF8531" id="Line 70" o:spid="_x0000_s1026" style="position:absolute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43.5pt,19.2pt" to="493.5pt,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bPSIAIAAEMEAAAOAAAAZHJzL2Uyb0RvYy54bWysU9uO2yAQfa/Uf0C8J7bTXK04q8pO+rJt&#10;I+32AwjgGBUDAhInqvrvHXAcZduXqqos4YGZOXPmtn66tBKduXVCqwJn4xQjrqhmQh0L/O11N1pi&#10;5DxRjEiteIGv3OGnzft3687kfKIbLRm3CECUyztT4MZ7kyeJow1viRtrwxUoa21b4uFqjwmzpAP0&#10;ViaTNJ0nnbbMWE25c/Ba9Uq8ifh1zan/WteOeyQLDNx8PG08D+FMNmuSHy0xjaA3GuQfWLREKAh6&#10;h6qIJ+hkxR9QraBWO137MdVtoutaUB5zgGyy9LdsXhpieMwFiuPMvUzu/8HSL+e9RYIVeDHBSJEW&#10;evQsFEeLWJvOuBxMSrW3ITt6US/mWdPvDildNkQdeeT4ejXgl4VqJm9cwsUZiHDoPmsGNuTkdSzU&#10;pbZtgIQSoEvsx/XeD37xiMLjbJHN0hTaRgddQvLB0VjnP3HdoiAUWALpCEzOz84HIiQfTEIcpXdC&#10;ythuqVBX4Hm6mkcHp6VgQRnMnD0eSmnRmcDAbNPwxaxA82gWkCvimt4uqvpRsvqkWIzScMK2N9kT&#10;IXsZWEkVAkGOwPMm9aPyY5WutsvtcjqaTubb0TStqtHHXTkdzXfZYlZ9qMqyyn4Gztk0bwRjXAXa&#10;w9hm078bi9sC9QN3H9x7fZK36LGQQHb4R9KxyaGvYc9cftDsurdD82FSo/Ftq8IqPN5Bftz9zS8A&#10;AAD//wMAUEsDBBQABgAIAAAAIQCnmftV3AAAAAgBAAAPAAAAZHJzL2Rvd25yZXYueG1sTI/BTsMw&#10;EETvSP0Ha5G4oNYpRSUNcaqChMSVtkjtzYmXJMJeR7HTBr6eBQ5w3JnVzJt8PTorTtiH1pOC+SwB&#10;gVR501KtYL97mqYgQtRktPWECj4wwLqYXOQ6M/5ML3jaxlpwCIVMK2hi7DIpQ9Wg02HmOyT23nzv&#10;dOSzr6Xp9ZnDnZU3SbKUTrfEDY3u8LHB6n07OC45ruzz4XpIq8VuXtJr/fB5LEelri7HzT2IiGP8&#10;e4ZvfEaHgplKP5AJwipI73hKVLBIb0Gwv/oRyl9BFrn8P6D4AgAA//8DAFBLAQItABQABgAIAAAA&#10;IQC2gziS/gAAAOEBAAATAAAAAAAAAAAAAAAAAAAAAABbQ29udGVudF9UeXBlc10ueG1sUEsBAi0A&#10;FAAGAAgAAAAhADj9If/WAAAAlAEAAAsAAAAAAAAAAAAAAAAALwEAAF9yZWxzLy5yZWxzUEsBAi0A&#10;FAAGAAgAAAAhAIQNs9IgAgAAQwQAAA4AAAAAAAAAAAAAAAAALgIAAGRycy9lMm9Eb2MueG1sUEsB&#10;Ai0AFAAGAAgAAAAhAKeZ+1XcAAAACAEAAA8AAAAAAAAAAAAAAAAAegQAAGRycy9kb3ducmV2Lnht&#10;bFBLBQYAAAAABAAEAPMAAACDBQAAAAA=&#10;" strokecolor="#e0e0e0" strokeweight=".48pt">
                <w10:wrap type="topAndBottom" anchorx="page"/>
              </v:lin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7672070</wp:posOffset>
                </wp:positionV>
                <wp:extent cx="6445250" cy="441325"/>
                <wp:effectExtent l="12700" t="13970" r="9525" b="11430"/>
                <wp:wrapNone/>
                <wp:docPr id="71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Default="00AF56CE" w:rsidP="00AF56CE">
                            <w:pPr>
                              <w:pStyle w:val="Textkrper"/>
                              <w:spacing w:before="20"/>
                              <w:ind w:left="45"/>
                              <w:rPr>
                                <w:w w:val="105"/>
                              </w:rPr>
                            </w:pPr>
                            <w:r w:rsidRPr="00AF56CE">
                              <w:rPr>
                                <w:b/>
                                <w:w w:val="105"/>
                              </w:rPr>
                              <w:t xml:space="preserve">[DF03] </w:t>
                            </w:r>
                            <w:r w:rsidRPr="0014581F">
                              <w:rPr>
                                <w:w w:val="105"/>
                              </w:rPr>
                              <w:t>Scale (intermediate values labelled)</w:t>
                            </w:r>
                          </w:p>
                          <w:p w:rsidR="00AF56CE" w:rsidRPr="006570FB" w:rsidRDefault="00AF56CE" w:rsidP="00AF56CE">
                            <w:pPr>
                              <w:pStyle w:val="Textkrper"/>
                              <w:spacing w:before="20"/>
                              <w:ind w:left="45"/>
                              <w:rPr>
                                <w:sz w:val="19"/>
                              </w:rPr>
                            </w:pPr>
                            <w:r w:rsidRPr="006570FB">
                              <w:rPr>
                                <w:sz w:val="19"/>
                              </w:rPr>
                              <w:t>Assembly quantity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34"/>
                              <w:ind w:left="45"/>
                            </w:pPr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  <w:r w:rsidR="006570FB" w:rsidRPr="006570FB">
                              <w:rPr>
                                <w:w w:val="105"/>
                              </w:rPr>
                              <w:t>How high were the assembly quantities of your company in 2017 approximately</w:t>
                            </w:r>
                            <w:r w:rsidRPr="006570FB">
                              <w:rPr>
                                <w:w w:val="105"/>
                              </w:rPr>
                              <w:t>?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9" o:spid="_x0000_s1026" type="#_x0000_t202" style="position:absolute;left:0;text-align:left;margin-left:43.75pt;margin-top:604.1pt;width:507.5pt;height:34.75pt;z-index:251633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R8dLAIAAFsEAAAOAAAAZHJzL2Uyb0RvYy54bWysVNtu2zAMfR+wfxD0vtjJkqw14hRdsg4D&#10;ugvQ7gNoWY6FyaImKbG7ry8lJ2l3exnmB4GSyMPDQ9Grq6HT7CCdV2hKPp3knEkjsFZmV/Kv9zev&#10;LjjzAUwNGo0s+YP0/Gr98sWqt4WcYYu6lo4RiPFFb0vehmCLLPOilR34CVpp6LJB10GgrdtltYOe&#10;0DudzfJ8mfXoautQSO/pdDte8nXCbxopwuem8TIwXXLiFtLq0lrFNVuvoNg5sK0SRxrwDyw6UIaS&#10;nqG2EIDtnfoNqlPCoccmTAR2GTaNEjLVQNVM81+quWvBylQLiePtWSb//2DFp8MXx1Rd8jdTzgx0&#10;1KN7OQT2Fge2vIz69NYX5HZnyTEMdE59TrV6e4vim2cGNy2Ynbx2DvtWQk38pjEyexY64vgIUvUf&#10;saY8sA+YgIbGdVE8koMROvXp4dybyEXQ4XI+X8wWdCXobj6fvp4tUgooTtHW+fBeYseiUXJHvU/o&#10;cLj1IbKB4uQSk3nUqr5RWqeN21Ub7dgB6J1s03dE/8lNG9YTlfxyOQrwV4g8fX+CiBS24NsxVUKP&#10;blB0KtAkaNWV/OIcDUXU852pk0sApUebatHmKHDUdFQ3DNVAjlH1CusHktrh+OJpQslo0f3grKfX&#10;XnL/fQ9OcqY/GGpXHI2T4U5GdTLACAoteeBsNDdhHKG9dWrXEvL4IAxeU0sbldR+YnHkSS84NeE4&#10;bXFEnu+T19M/Yf0IAAD//wMAUEsDBBQABgAIAAAAIQAOgxzH3gAAAA0BAAAPAAAAZHJzL2Rvd25y&#10;ZXYueG1sTI9NS8QwEIbvgv8hjODNTRrRlm7TRRZEEQVd3Xu2mW2KTVKS9MN/b3rS4zzz8s4z1W4x&#10;PZnQh85ZAdmGAUHbONXZVsDX5+NNASREaZXsnUUBPxhgV19eVLJUbrYfOB1iS1KJDaUUoGMcSkpD&#10;o9HIsHED2rQ7O29kTKNvqfJyTuWmp5yxe2pkZ9MFLQfca2y+D6MRMO+fNTf67TjKl6d3H8L5Nbud&#10;hLi+Wh62QCIu8S8Mq35Shzo5ndxoVSC9gCK/S8nEOSs4kDWRMZ7YaWV5ngOtK/r/i/oXAAD//wMA&#10;UEsBAi0AFAAGAAgAAAAhALaDOJL+AAAA4QEAABMAAAAAAAAAAAAAAAAAAAAAAFtDb250ZW50X1R5&#10;cGVzXS54bWxQSwECLQAUAAYACAAAACEAOP0h/9YAAACUAQAACwAAAAAAAAAAAAAAAAAvAQAAX3Jl&#10;bHMvLnJlbHNQSwECLQAUAAYACAAAACEAxCUfHSwCAABbBAAADgAAAAAAAAAAAAAAAAAuAgAAZHJz&#10;L2Uyb0RvYy54bWxQSwECLQAUAAYACAAAACEADoMcx94AAAANAQAADwAAAAAAAAAAAAAAAACGBAAA&#10;ZHJzL2Rvd25yZXYueG1sUEsFBgAAAAAEAAQA8wAAAJEFAAAAAA==&#10;" fillcolor="#ddd" strokeweight=".48pt">
                <v:textbox inset="0,0,0,0">
                  <w:txbxContent>
                    <w:p w:rsidR="00AF56CE" w:rsidRDefault="00AF56CE" w:rsidP="00AF56CE">
                      <w:pPr>
                        <w:pStyle w:val="Textkrper"/>
                        <w:spacing w:before="20"/>
                        <w:ind w:left="45"/>
                        <w:rPr>
                          <w:w w:val="105"/>
                        </w:rPr>
                      </w:pPr>
                      <w:r w:rsidRPr="00AF56CE">
                        <w:rPr>
                          <w:b/>
                          <w:w w:val="105"/>
                        </w:rPr>
                        <w:t xml:space="preserve">[DF03] </w:t>
                      </w:r>
                      <w:r w:rsidRPr="0014581F">
                        <w:rPr>
                          <w:w w:val="105"/>
                        </w:rPr>
                        <w:t>Scale (intermediate values labelled)</w:t>
                      </w:r>
                    </w:p>
                    <w:p w:rsidR="00AF56CE" w:rsidRPr="006570FB" w:rsidRDefault="00AF56CE" w:rsidP="00AF56CE">
                      <w:pPr>
                        <w:pStyle w:val="Textkrper"/>
                        <w:spacing w:before="20"/>
                        <w:ind w:left="45"/>
                        <w:rPr>
                          <w:sz w:val="19"/>
                        </w:rPr>
                      </w:pPr>
                      <w:r w:rsidRPr="006570FB">
                        <w:rPr>
                          <w:sz w:val="19"/>
                        </w:rPr>
                        <w:t>Assembly quantity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34"/>
                        <w:ind w:left="45"/>
                      </w:pPr>
                      <w:r w:rsidRPr="006570FB">
                        <w:rPr>
                          <w:w w:val="105"/>
                        </w:rPr>
                        <w:t>"</w:t>
                      </w:r>
                      <w:r w:rsidR="006570FB" w:rsidRPr="006570FB">
                        <w:rPr>
                          <w:w w:val="105"/>
                        </w:rPr>
                        <w:t>How high were the assembly quantities of your company in 2017 approximately</w:t>
                      </w:r>
                      <w:r w:rsidRPr="006570FB">
                        <w:rPr>
                          <w:w w:val="105"/>
                        </w:rPr>
                        <w:t>?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5791835</wp:posOffset>
                </wp:positionV>
                <wp:extent cx="6445250" cy="441960"/>
                <wp:effectExtent l="12700" t="10160" r="9525" b="5080"/>
                <wp:wrapNone/>
                <wp:docPr id="70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960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AF56CE" w:rsidRDefault="00AF56CE">
                            <w:pPr>
                              <w:pStyle w:val="Textkrper"/>
                              <w:spacing w:before="20"/>
                              <w:ind w:left="45"/>
                            </w:pPr>
                            <w:r w:rsidRPr="00AF56CE">
                              <w:rPr>
                                <w:b/>
                                <w:w w:val="105"/>
                              </w:rPr>
                              <w:t xml:space="preserve">[DF02] </w:t>
                            </w:r>
                            <w:r w:rsidRPr="0014581F">
                              <w:rPr>
                                <w:w w:val="105"/>
                              </w:rPr>
                              <w:t>Scale (intermediate values labelled)</w:t>
                            </w:r>
                          </w:p>
                          <w:p w:rsidR="00AF56CE" w:rsidRPr="006570FB" w:rsidRDefault="00AF56CE">
                            <w:pPr>
                              <w:spacing w:before="18"/>
                              <w:ind w:left="45"/>
                              <w:rPr>
                                <w:sz w:val="19"/>
                              </w:rPr>
                            </w:pPr>
                            <w:r w:rsidRPr="006570FB">
                              <w:rPr>
                                <w:sz w:val="19"/>
                              </w:rPr>
                              <w:t>Degree of automation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36"/>
                              <w:ind w:left="45"/>
                            </w:pPr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  <w:r w:rsidR="006570FB" w:rsidRPr="006570FB">
                              <w:rPr>
                                <w:w w:val="105"/>
                              </w:rPr>
                              <w:t>In your opinion, what degree of automation do you have in the assembly</w:t>
                            </w:r>
                            <w:r w:rsidRPr="006570FB">
                              <w:rPr>
                                <w:w w:val="105"/>
                              </w:rPr>
                              <w:t>?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8" o:spid="_x0000_s1027" type="#_x0000_t202" style="position:absolute;left:0;text-align:left;margin-left:43.75pt;margin-top:456.05pt;width:507.5pt;height:34.8pt;z-index:25163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HqMLgIAAGIEAAAOAAAAZHJzL2Uyb0RvYy54bWysVNtu2zAMfR+wfxD0vtgJ0iw14hRdsg4D&#10;ugvQ7gNoWY6FyaImKbGzrx8lJ2nRbS/D/CBQEnl0eEh6dTN0mh2k8wpNyaeTnDNpBNbK7Er+7fHu&#10;zZIzH8DUoNHIkh+l5zfr169WvS3kDFvUtXSMQIwvelvyNgRbZJkXrezAT9BKQ5cNug4Cbd0uqx30&#10;hN7pbJbni6xHV1uHQnpPp9vxkq8TftNIEb40jZeB6ZITt5BWl9Yqrtl6BcXOgW2VONGAf2DRgTL0&#10;6AVqCwHY3qnfoDolHHpswkRgl2HTKCFTDpTNNH+RzUMLVqZcSBxvLzL5/wcrPh++Oqbqkr8leQx0&#10;VKNHOQT2Dge2WEZ9eusLcnuw5BgGOqc6p1y9vUfx3TODmxbMTt46h30roSZ+0xiZPQsdcXwEqfpP&#10;WNM7sA+YgIbGdVE8koMROhE5XmoTuQg6XMznV7MruhJ0N59PrxepeBkU52jrfPggsWPRKLmj2id0&#10;ONz7ENlAcXaJj3nUqr5TWqeN21Ub7dgBqE+26UsJvHDThvVEJb9ejAL8FSJP358gIoUt+HZ8KpGI&#10;blB0KtAkaNWVfHmJhiLq+d7UySWA0qNNuWhzEjhqOqobhmpItUzqR/ErrI+kuMOx8WlQyWjR/eSs&#10;p6Yvuf+xByc50x8NVS1OyNlwZ6M6G2AEhZY8cDaamzBO0t46tWsJeewLg7dU2UYl0Z9YnOhSI6da&#10;nIYuTsrzffJ6+jWsfwEAAP//AwBQSwMEFAAGAAgAAAAhADoBR3jeAAAACwEAAA8AAABkcnMvZG93&#10;bnJldi54bWxMj01LxDAQhu+C/yGM4M1NU9GttekiC6KIC7rqPdtkm2IzKUn64b939qTHeefhnWeq&#10;zeJ6NpkQO48SxCoDZrDxusNWwufH41UBLCaFWvUejYQfE2FTn59VqtR+xncz7VPLqARjqSTYlIaS&#10;89hY41Rc+cEg7Y4+OJVoDC3XQc1U7nqeZ9ktd6pDumDVYLbWNN/70UmYt882d3b3NaqXp7cQ4/FV&#10;XE9SXl4sD/fAklnSHwwnfVKHmpwOfkQdWS+hWN8QKeFO5ALYCRBZTtGBokKsgdcV//9D/QsAAP//&#10;AwBQSwECLQAUAAYACAAAACEAtoM4kv4AAADhAQAAEwAAAAAAAAAAAAAAAAAAAAAAW0NvbnRlbnRf&#10;VHlwZXNdLnhtbFBLAQItABQABgAIAAAAIQA4/SH/1gAAAJQBAAALAAAAAAAAAAAAAAAAAC8BAABf&#10;cmVscy8ucmVsc1BLAQItABQABgAIAAAAIQAorHqMLgIAAGIEAAAOAAAAAAAAAAAAAAAAAC4CAABk&#10;cnMvZTJvRG9jLnhtbFBLAQItABQABgAIAAAAIQA6AUd43gAAAAsBAAAPAAAAAAAAAAAAAAAAAIgE&#10;AABkcnMvZG93bnJldi54bWxQSwUGAAAAAAQABADzAAAAkwUAAAAA&#10;" fillcolor="#ddd" strokeweight=".48pt">
                <v:textbox inset="0,0,0,0">
                  <w:txbxContent>
                    <w:p w:rsidR="00AF56CE" w:rsidRPr="00AF56CE" w:rsidRDefault="00AF56CE">
                      <w:pPr>
                        <w:pStyle w:val="Textkrper"/>
                        <w:spacing w:before="20"/>
                        <w:ind w:left="45"/>
                      </w:pPr>
                      <w:r w:rsidRPr="00AF56CE">
                        <w:rPr>
                          <w:b/>
                          <w:w w:val="105"/>
                        </w:rPr>
                        <w:t xml:space="preserve">[DF02] </w:t>
                      </w:r>
                      <w:r w:rsidRPr="0014581F">
                        <w:rPr>
                          <w:w w:val="105"/>
                        </w:rPr>
                        <w:t>Scale (intermediate values labelled)</w:t>
                      </w:r>
                    </w:p>
                    <w:p w:rsidR="00AF56CE" w:rsidRPr="006570FB" w:rsidRDefault="00AF56CE">
                      <w:pPr>
                        <w:spacing w:before="18"/>
                        <w:ind w:left="45"/>
                        <w:rPr>
                          <w:sz w:val="19"/>
                        </w:rPr>
                      </w:pPr>
                      <w:r w:rsidRPr="006570FB">
                        <w:rPr>
                          <w:sz w:val="19"/>
                        </w:rPr>
                        <w:t>Degree of automation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36"/>
                        <w:ind w:left="45"/>
                      </w:pPr>
                      <w:r w:rsidRPr="006570FB">
                        <w:rPr>
                          <w:w w:val="105"/>
                        </w:rPr>
                        <w:t>"</w:t>
                      </w:r>
                      <w:r w:rsidR="006570FB" w:rsidRPr="006570FB">
                        <w:rPr>
                          <w:w w:val="105"/>
                        </w:rPr>
                        <w:t>In your opinion, what degree of automation do you have in the assembly</w:t>
                      </w:r>
                      <w:r w:rsidRPr="006570FB">
                        <w:rPr>
                          <w:w w:val="105"/>
                        </w:rPr>
                        <w:t>?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14581F" w:rsidRPr="006750CE">
        <w:rPr>
          <w:rFonts w:ascii="Verdana" w:hAnsi="Verdana"/>
        </w:rPr>
        <w:t>Overview of variables</w:t>
      </w:r>
    </w:p>
    <w:p w:rsidR="00554811" w:rsidRPr="006750CE" w:rsidRDefault="00554811">
      <w:pPr>
        <w:pStyle w:val="Textkrper"/>
        <w:spacing w:before="10"/>
        <w:ind w:left="0"/>
        <w:rPr>
          <w:rFonts w:ascii="Verdana"/>
          <w:sz w:val="32"/>
        </w:rPr>
      </w:pPr>
    </w:p>
    <w:p w:rsidR="00554811" w:rsidRPr="006750CE" w:rsidRDefault="00EC6559">
      <w:pPr>
        <w:pStyle w:val="berschrift1"/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243205</wp:posOffset>
                </wp:positionV>
                <wp:extent cx="6445250" cy="269875"/>
                <wp:effectExtent l="12700" t="13970" r="9525" b="11430"/>
                <wp:wrapNone/>
                <wp:docPr id="69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26987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14581F" w:rsidRDefault="00AF56CE">
                            <w:pPr>
                              <w:pStyle w:val="Textkrper"/>
                              <w:spacing w:before="6" w:line="259" w:lineRule="auto"/>
                              <w:ind w:left="45" w:right="119" w:hanging="1"/>
                            </w:pPr>
                            <w:r w:rsidRPr="0014581F">
                              <w:rPr>
                                <w:w w:val="105"/>
                              </w:rPr>
                              <w:t xml:space="preserve">In the data </w:t>
                            </w:r>
                            <w:proofErr w:type="gramStart"/>
                            <w:r w:rsidRPr="0014581F">
                              <w:rPr>
                                <w:w w:val="105"/>
                              </w:rPr>
                              <w:t>set</w:t>
                            </w:r>
                            <w:proofErr w:type="gramEnd"/>
                            <w:r w:rsidRPr="0014581F">
                              <w:rPr>
                                <w:w w:val="105"/>
                              </w:rPr>
                              <w:t xml:space="preserve"> you will find the following additional variables in addition to your questions, unless you disable the corresponding option when downloading the data set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7" o:spid="_x0000_s1028" type="#_x0000_t202" style="position:absolute;left:0;text-align:left;margin-left:43.75pt;margin-top:19.15pt;width:507.5pt;height:21.25pt;z-index:25163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lhQLwIAAGIEAAAOAAAAZHJzL2Uyb0RvYy54bWysVNtu2zAMfR+wfxD0vtgJmjQx4hRdsg4D&#10;um5Auw9gZDkWJouapMTOvn6UnKTd7WWYHwRKIg8PD0Uvb/pWs4N0XqEp+XiUcyaNwEqZXcm/PN29&#10;mXPmA5gKNBpZ8qP0/Gb1+tWys4WcYIO6ko4RiPFFZ0vehGCLLPOikS34EVpp6LJG10KgrdtllYOO&#10;0FudTfJ8lnXoKutQSO/pdDNc8lXCr2spwqe69jIwXXLiFtLq0rqNa7ZaQrFzYBslTjTgH1i0oAwl&#10;vUBtIADbO/UbVKuEQ491GAlsM6xrJWSqgaoZ579U89iAlakWEsfbi0z+/8GKh8Nnx1RV8tmCMwMt&#10;9ehJ9oG9xZ7NrqM+nfUFuT1acgw9nVOfU63e3qP46pnBdQNmJ2+dw66RUBG/cYzMXoQOOD6CbLuP&#10;WFEe2AdMQH3t2igeycEInfp0vPQmchF0OLu6mk6mdCXobjJbzK+nKQUU52jrfHgvsWXRKLmj3id0&#10;ONz7ENlAcXaJyTxqVd0prdPG7bZr7dgB6J1s0ndC/8lNG9YRlXwxGwT4K0Sevj9BRAob8M2QKqFH&#10;NyhaFWgStGpLPr9EQxH1fGeq5BJA6cGmWrQ5CRw1HdQN/bZPvZxEyCj+FqsjKe5wePg0qGQ06L5z&#10;1tGjL7n/tgcnOdMfDHUtTsjZcGdjezbACAoteeBsMNdhmKS9dWrXEPLwLgzeUmdrlUR/ZnGiSw85&#10;9eI0dHFSXu6T1/OvYfUDAAD//wMAUEsDBBQABgAIAAAAIQCUcftk3AAAAAkBAAAPAAAAZHJzL2Rv&#10;d25yZXYueG1sTI9NS8QwEIbvgv8hjODNTdqiltp0kQVRREFXvWeb2abYTEqSfvjvzZ70OPO8vPNM&#10;vV3twGb0oXckIdsIYEit0z11Ej4/Hq5KYCEq0mpwhBJ+MMC2OT+rVaXdQu8472PHUgmFSkkwMY4V&#10;56E1aFXYuBEpsaPzVsU0+o5rr5ZUbgeeC3HDreopXTBqxJ3B9ns/WQnL7snk1rx+Ter58c2HcHzJ&#10;ilnKy4v1/g5YxDX+heGkn9ShSU4HN5EObJBQ3l6npISiLICdeCbytDkkIkrgTc3/f9D8AgAA//8D&#10;AFBLAQItABQABgAIAAAAIQC2gziS/gAAAOEBAAATAAAAAAAAAAAAAAAAAAAAAABbQ29udGVudF9U&#10;eXBlc10ueG1sUEsBAi0AFAAGAAgAAAAhADj9If/WAAAAlAEAAAsAAAAAAAAAAAAAAAAALwEAAF9y&#10;ZWxzLy5yZWxzUEsBAi0AFAAGAAgAAAAhAJzOWFAvAgAAYgQAAA4AAAAAAAAAAAAAAAAALgIAAGRy&#10;cy9lMm9Eb2MueG1sUEsBAi0AFAAGAAgAAAAhAJRx+2TcAAAACQEAAA8AAAAAAAAAAAAAAAAAiQQA&#10;AGRycy9kb3ducmV2LnhtbFBLBQYAAAAABAAEAPMAAACSBQAAAAA=&#10;" fillcolor="#ddd" strokeweight=".48pt">
                <v:textbox inset="0,0,0,0">
                  <w:txbxContent>
                    <w:p w:rsidR="00AF56CE" w:rsidRPr="0014581F" w:rsidRDefault="00AF56CE">
                      <w:pPr>
                        <w:pStyle w:val="Textkrper"/>
                        <w:spacing w:before="6" w:line="259" w:lineRule="auto"/>
                        <w:ind w:left="45" w:right="119" w:hanging="1"/>
                      </w:pPr>
                      <w:r w:rsidRPr="0014581F">
                        <w:rPr>
                          <w:w w:val="105"/>
                        </w:rPr>
                        <w:t xml:space="preserve">In the data </w:t>
                      </w:r>
                      <w:proofErr w:type="gramStart"/>
                      <w:r w:rsidRPr="0014581F">
                        <w:rPr>
                          <w:w w:val="105"/>
                        </w:rPr>
                        <w:t>set</w:t>
                      </w:r>
                      <w:proofErr w:type="gramEnd"/>
                      <w:r w:rsidRPr="0014581F">
                        <w:rPr>
                          <w:w w:val="105"/>
                        </w:rPr>
                        <w:t xml:space="preserve"> you will find the following additional variables in addition to your questions, unless you disable the corresponding option when downloading the data set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14581F" w:rsidRPr="006750CE">
        <w:t>Questionnaire-internal data</w:t>
      </w: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EC6559">
      <w:pPr>
        <w:pStyle w:val="Textkrper"/>
        <w:spacing w:before="4"/>
        <w:ind w:left="0"/>
        <w:rPr>
          <w:b/>
          <w:sz w:val="25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62336" behindDoc="1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213360</wp:posOffset>
                </wp:positionV>
                <wp:extent cx="6445250" cy="1994535"/>
                <wp:effectExtent l="12700" t="6985" r="9525" b="8255"/>
                <wp:wrapTopAndBottom/>
                <wp:docPr id="68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199453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14581F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14581F">
                              <w:rPr>
                                <w:b/>
                                <w:sz w:val="19"/>
                              </w:rPr>
                              <w:t xml:space="preserve">CASE </w:t>
                            </w:r>
                            <w:r w:rsidRPr="0014581F">
                              <w:rPr>
                                <w:sz w:val="19"/>
                              </w:rPr>
                              <w:t>Consecutive number of the test person</w:t>
                            </w:r>
                          </w:p>
                          <w:p w:rsidR="00AF56CE" w:rsidRPr="0014581F" w:rsidRDefault="00AF56CE">
                            <w:pPr>
                              <w:spacing w:before="52"/>
                              <w:ind w:left="45"/>
                              <w:rPr>
                                <w:sz w:val="19"/>
                              </w:rPr>
                            </w:pPr>
                            <w:r w:rsidRPr="0014581F">
                              <w:rPr>
                                <w:b/>
                                <w:sz w:val="19"/>
                              </w:rPr>
                              <w:t xml:space="preserve">REF </w:t>
                            </w:r>
                            <w:r w:rsidRPr="0014581F">
                              <w:rPr>
                                <w:sz w:val="19"/>
                              </w:rPr>
                              <w:t>Refer</w:t>
                            </w:r>
                            <w:r w:rsidRPr="0014581F">
                              <w:t xml:space="preserve"> </w:t>
                            </w:r>
                            <w:r w:rsidRPr="0014581F">
                              <w:rPr>
                                <w:sz w:val="19"/>
                              </w:rPr>
                              <w:t xml:space="preserve">Reference, if such a reference </w:t>
                            </w:r>
                            <w:proofErr w:type="gramStart"/>
                            <w:r w:rsidRPr="0014581F">
                              <w:rPr>
                                <w:sz w:val="19"/>
                              </w:rPr>
                              <w:t>was provided</w:t>
                            </w:r>
                            <w:proofErr w:type="gramEnd"/>
                            <w:r w:rsidRPr="0014581F">
                              <w:rPr>
                                <w:sz w:val="19"/>
                              </w:rPr>
                              <w:t xml:space="preserve"> in the link to the questionnaire</w:t>
                            </w:r>
                          </w:p>
                          <w:p w:rsidR="00AF56CE" w:rsidRPr="0014581F" w:rsidRDefault="00AF56CE">
                            <w:pPr>
                              <w:spacing w:before="52"/>
                              <w:ind w:left="45"/>
                              <w:rPr>
                                <w:sz w:val="19"/>
                              </w:rPr>
                            </w:pPr>
                            <w:r w:rsidRPr="0014581F">
                              <w:rPr>
                                <w:b/>
                                <w:sz w:val="19"/>
                              </w:rPr>
                              <w:t xml:space="preserve">LASTPAGE </w:t>
                            </w:r>
                            <w:r w:rsidRPr="0014581F">
                              <w:rPr>
                                <w:sz w:val="19"/>
                              </w:rPr>
                              <w:t>Number of the page in the questionnaire that was last edited and sent</w:t>
                            </w:r>
                          </w:p>
                          <w:p w:rsidR="00AF56CE" w:rsidRPr="0014581F" w:rsidRDefault="00AF56CE">
                            <w:pPr>
                              <w:spacing w:before="51"/>
                              <w:ind w:left="45"/>
                              <w:rPr>
                                <w:sz w:val="19"/>
                              </w:rPr>
                            </w:pPr>
                            <w:r w:rsidRPr="0014581F">
                              <w:rPr>
                                <w:b/>
                                <w:sz w:val="19"/>
                              </w:rPr>
                              <w:t xml:space="preserve">QUESTNNR </w:t>
                            </w:r>
                            <w:r w:rsidRPr="0014581F">
                              <w:rPr>
                                <w:sz w:val="19"/>
                              </w:rPr>
                              <w:t>Identification of the questionnaire that was processed</w:t>
                            </w:r>
                          </w:p>
                          <w:p w:rsidR="00AF56CE" w:rsidRPr="0014581F" w:rsidRDefault="00AF56CE">
                            <w:pPr>
                              <w:spacing w:before="52"/>
                              <w:ind w:left="45"/>
                              <w:rPr>
                                <w:sz w:val="19"/>
                              </w:rPr>
                            </w:pPr>
                            <w:r w:rsidRPr="0014581F">
                              <w:rPr>
                                <w:b/>
                                <w:sz w:val="19"/>
                              </w:rPr>
                              <w:t xml:space="preserve">MODE </w:t>
                            </w:r>
                            <w:r w:rsidRPr="0014581F">
                              <w:rPr>
                                <w:sz w:val="19"/>
                              </w:rPr>
                              <w:t xml:space="preserve">Information whether the questionnaire </w:t>
                            </w:r>
                            <w:proofErr w:type="gramStart"/>
                            <w:r w:rsidRPr="0014581F">
                              <w:rPr>
                                <w:sz w:val="19"/>
                              </w:rPr>
                              <w:t>was started</w:t>
                            </w:r>
                            <w:proofErr w:type="gramEnd"/>
                            <w:r w:rsidRPr="0014581F">
                              <w:rPr>
                                <w:sz w:val="19"/>
                              </w:rPr>
                              <w:t xml:space="preserve"> in </w:t>
                            </w:r>
                            <w:r>
                              <w:rPr>
                                <w:sz w:val="19"/>
                              </w:rPr>
                              <w:t xml:space="preserve">the </w:t>
                            </w:r>
                            <w:r w:rsidRPr="0014581F">
                              <w:rPr>
                                <w:sz w:val="19"/>
                              </w:rPr>
                              <w:t>pretest or by a project member</w:t>
                            </w:r>
                          </w:p>
                          <w:p w:rsidR="00AF56CE" w:rsidRPr="0014581F" w:rsidRDefault="00AF56CE">
                            <w:pPr>
                              <w:spacing w:before="51" w:line="297" w:lineRule="auto"/>
                              <w:ind w:left="45" w:right="2712"/>
                              <w:rPr>
                                <w:sz w:val="19"/>
                              </w:rPr>
                            </w:pPr>
                            <w:r w:rsidRPr="0014581F">
                              <w:rPr>
                                <w:b/>
                                <w:sz w:val="19"/>
                              </w:rPr>
                              <w:t xml:space="preserve">STARTED </w:t>
                            </w:r>
                            <w:r w:rsidRPr="0014581F">
                              <w:rPr>
                                <w:sz w:val="19"/>
                              </w:rPr>
                              <w:t xml:space="preserve">Time at which the participant called up the questionnaire </w:t>
                            </w:r>
                            <w:r>
                              <w:rPr>
                                <w:sz w:val="19"/>
                              </w:rPr>
                              <w:br/>
                            </w:r>
                            <w:r w:rsidRPr="0014581F">
                              <w:rPr>
                                <w:b/>
                                <w:sz w:val="19"/>
                              </w:rPr>
                              <w:t xml:space="preserve">FINISHED </w:t>
                            </w:r>
                            <w:r w:rsidRPr="0014581F">
                              <w:rPr>
                                <w:sz w:val="19"/>
                              </w:rPr>
                              <w:t xml:space="preserve">Information whether the questionnaire was completed to the last page </w:t>
                            </w:r>
                            <w:r w:rsidRPr="0014581F">
                              <w:rPr>
                                <w:b/>
                                <w:sz w:val="19"/>
                              </w:rPr>
                              <w:t xml:space="preserve">TIME_001... </w:t>
                            </w:r>
                            <w:r w:rsidRPr="0014581F">
                              <w:rPr>
                                <w:sz w:val="19"/>
                              </w:rPr>
                              <w:t>Time a participant spent on a questionnaire page</w:t>
                            </w:r>
                          </w:p>
                          <w:p w:rsidR="00AF56CE" w:rsidRPr="0014581F" w:rsidRDefault="00AF56CE">
                            <w:pPr>
                              <w:pStyle w:val="Textkrper"/>
                              <w:spacing w:before="60" w:line="271" w:lineRule="auto"/>
                              <w:ind w:left="60" w:right="119" w:hanging="1"/>
                            </w:pPr>
                            <w:r w:rsidRPr="0014581F">
                              <w:rPr>
                                <w:w w:val="105"/>
                              </w:rPr>
                              <w:t xml:space="preserve">Please note that you cannot read the questionnaire internal variables with the </w:t>
                            </w:r>
                            <w:proofErr w:type="gramStart"/>
                            <w:r w:rsidRPr="0014581F">
                              <w:rPr>
                                <w:w w:val="105"/>
                              </w:rPr>
                              <w:t>value(</w:t>
                            </w:r>
                            <w:proofErr w:type="gramEnd"/>
                            <w:r w:rsidRPr="0014581F">
                              <w:rPr>
                                <w:w w:val="105"/>
                              </w:rPr>
                              <w:t>) function.</w:t>
                            </w:r>
                            <w:r w:rsidRPr="0014581F">
                              <w:rPr>
                                <w:spacing w:val="-16"/>
                                <w:w w:val="105"/>
                              </w:rPr>
                              <w:t xml:space="preserve"> </w:t>
                            </w:r>
                            <w:r w:rsidRPr="0014581F">
                              <w:rPr>
                                <w:w w:val="105"/>
                              </w:rPr>
                              <w:t>But for interview number and reference the PHP functions</w:t>
                            </w:r>
                            <w:r w:rsidRPr="0014581F">
                              <w:rPr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spacing w:val="10"/>
                                <w:lang w:val="de-DE" w:eastAsia="de-DE"/>
                              </w:rPr>
                              <w:drawing>
                                <wp:inline distT="0" distB="0" distL="0" distR="0">
                                  <wp:extent cx="119146" cy="100393"/>
                                  <wp:effectExtent l="0" t="0" r="0" b="0"/>
                                  <wp:docPr id="1" name="image1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.png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9146" cy="10039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4581F">
                              <w:rPr>
                                <w:rFonts w:ascii="Times New Roman" w:hAnsi="Times New Roman"/>
                                <w:spacing w:val="-7"/>
                              </w:rPr>
                              <w:t xml:space="preserve"> </w:t>
                            </w:r>
                            <w:r w:rsidRPr="0014581F">
                              <w:rPr>
                                <w:color w:val="009A00"/>
                                <w:w w:val="105"/>
                              </w:rPr>
                              <w:t>PHP-Fun</w:t>
                            </w:r>
                            <w:r>
                              <w:rPr>
                                <w:color w:val="009A00"/>
                                <w:w w:val="105"/>
                              </w:rPr>
                              <w:t>c</w:t>
                            </w:r>
                            <w:r w:rsidRPr="0014581F">
                              <w:rPr>
                                <w:color w:val="009A00"/>
                                <w:w w:val="105"/>
                              </w:rPr>
                              <w:t>tion</w:t>
                            </w:r>
                            <w:r w:rsidRPr="0014581F">
                              <w:rPr>
                                <w:color w:val="009A00"/>
                                <w:spacing w:val="-31"/>
                                <w:w w:val="105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 w:rsidRPr="0014581F">
                              <w:rPr>
                                <w:color w:val="009A00"/>
                                <w:w w:val="105"/>
                              </w:rPr>
                              <w:t>caseNumber</w:t>
                            </w:r>
                            <w:proofErr w:type="spellEnd"/>
                            <w:r w:rsidRPr="0014581F">
                              <w:rPr>
                                <w:color w:val="009A00"/>
                                <w:w w:val="105"/>
                              </w:rPr>
                              <w:t>(</w:t>
                            </w:r>
                            <w:proofErr w:type="gramEnd"/>
                            <w:r w:rsidRPr="0014581F">
                              <w:rPr>
                                <w:color w:val="009A00"/>
                                <w:w w:val="105"/>
                              </w:rPr>
                              <w:t>)</w:t>
                            </w:r>
                            <w:r w:rsidRPr="0014581F">
                              <w:rPr>
                                <w:color w:val="009A00"/>
                                <w:spacing w:val="-30"/>
                                <w:w w:val="105"/>
                              </w:rPr>
                              <w:t xml:space="preserve"> </w:t>
                            </w:r>
                            <w:r w:rsidRPr="0014581F">
                              <w:rPr>
                                <w:w w:val="105"/>
                              </w:rPr>
                              <w:t>and</w:t>
                            </w:r>
                            <w:r w:rsidRPr="0014581F">
                              <w:rPr>
                                <w:spacing w:val="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spacing w:val="11"/>
                                <w:lang w:val="de-DE" w:eastAsia="de-DE"/>
                              </w:rPr>
                              <w:drawing>
                                <wp:inline distT="0" distB="0" distL="0" distR="0">
                                  <wp:extent cx="118420" cy="100393"/>
                                  <wp:effectExtent l="0" t="0" r="0" b="0"/>
                                  <wp:docPr id="3" name="image2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2.png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8420" cy="10039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4581F">
                              <w:rPr>
                                <w:rFonts w:ascii="Times New Roman" w:hAnsi="Times New Roman"/>
                                <w:spacing w:val="-7"/>
                              </w:rPr>
                              <w:t xml:space="preserve"> </w:t>
                            </w:r>
                            <w:r w:rsidRPr="0014581F">
                              <w:rPr>
                                <w:color w:val="009A00"/>
                                <w:w w:val="105"/>
                              </w:rPr>
                              <w:t>PHP-Fun</w:t>
                            </w:r>
                            <w:r>
                              <w:rPr>
                                <w:color w:val="009A00"/>
                                <w:w w:val="105"/>
                              </w:rPr>
                              <w:t>c</w:t>
                            </w:r>
                            <w:r w:rsidRPr="0014581F">
                              <w:rPr>
                                <w:color w:val="009A00"/>
                                <w:w w:val="105"/>
                              </w:rPr>
                              <w:t>tion</w:t>
                            </w:r>
                            <w:r w:rsidRPr="0014581F">
                              <w:rPr>
                                <w:color w:val="009A00"/>
                                <w:spacing w:val="-6"/>
                                <w:w w:val="105"/>
                              </w:rPr>
                              <w:t xml:space="preserve"> </w:t>
                            </w:r>
                            <w:r w:rsidRPr="0014581F">
                              <w:rPr>
                                <w:color w:val="009A00"/>
                                <w:w w:val="105"/>
                              </w:rPr>
                              <w:t>reference()</w:t>
                            </w:r>
                            <w:r w:rsidRPr="0014581F">
                              <w:rPr>
                                <w:color w:val="009A00"/>
                                <w:spacing w:val="-6"/>
                                <w:w w:val="105"/>
                              </w:rPr>
                              <w:t xml:space="preserve"> </w:t>
                            </w:r>
                            <w:r w:rsidRPr="0014581F">
                              <w:rPr>
                                <w:w w:val="105"/>
                              </w:rPr>
                              <w:t>are available.</w:t>
                            </w:r>
                          </w:p>
                          <w:p w:rsidR="00AF56CE" w:rsidRPr="0014581F" w:rsidRDefault="00AF56CE">
                            <w:pPr>
                              <w:pStyle w:val="Textkrper"/>
                              <w:spacing w:before="91"/>
                              <w:ind w:left="60"/>
                            </w:pPr>
                            <w:r w:rsidRPr="0014581F">
                              <w:rPr>
                                <w:w w:val="105"/>
                              </w:rPr>
                              <w:t xml:space="preserve">Details about the additional variables </w:t>
                            </w:r>
                            <w:proofErr w:type="gramStart"/>
                            <w:r w:rsidRPr="0014581F">
                              <w:rPr>
                                <w:w w:val="105"/>
                              </w:rPr>
                              <w:t>can be found</w:t>
                            </w:r>
                            <w:proofErr w:type="gramEnd"/>
                            <w:r w:rsidRPr="0014581F">
                              <w:rPr>
                                <w:w w:val="105"/>
                              </w:rPr>
                              <w:t xml:space="preserve"> in the manual:</w:t>
                            </w:r>
                            <w:r w:rsidRPr="0014581F">
                              <w:rPr>
                                <w:spacing w:val="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spacing w:val="10"/>
                                <w:lang w:val="de-DE" w:eastAsia="de-DE"/>
                              </w:rPr>
                              <w:drawing>
                                <wp:inline distT="0" distB="0" distL="0" distR="0">
                                  <wp:extent cx="117354" cy="98774"/>
                                  <wp:effectExtent l="0" t="0" r="0" b="0"/>
                                  <wp:docPr id="5" name="image3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3.png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7354" cy="9877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4581F">
                              <w:rPr>
                                <w:rFonts w:ascii="Times New Roman" w:hAnsi="Times New Roman"/>
                                <w:spacing w:val="-4"/>
                              </w:rPr>
                              <w:t xml:space="preserve"> </w:t>
                            </w:r>
                            <w:r w:rsidRPr="0014581F">
                              <w:rPr>
                                <w:color w:val="009A00"/>
                                <w:w w:val="105"/>
                              </w:rPr>
                              <w:t>Additional variables in the data outpu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6" o:spid="_x0000_s1029" type="#_x0000_t202" style="position:absolute;margin-left:43.75pt;margin-top:16.8pt;width:507.5pt;height:157.05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zsKiAIAACIFAAAOAAAAZHJzL2Uyb0RvYy54bWysVG1vmzAQ/j5p/8Hy9xRICEtQSZWFZJrU&#10;vUjtfoBjm2DN2Mx2Al21/76zCWm7fpmm8cEc3PnxPXfP+fqmbyQ6cWOFVgVOrmKMuKKaCXUo8Lf7&#10;3WSBkXVEMSK14gV+4BbfrN6+ue7anE91rSXjBgGIsnnXFrh2rs2jyNKaN8Re6ZYrcFbaNMTBpzlE&#10;zJAO0BsZTeM4izptWGs05dbC33Jw4lXArypO3ZeqstwhWWDIzYXVhHXv12h1TfKDIW0t6DkN8g9Z&#10;NEQoOPQCVRJH0NGIV1CNoEZbXbkrqptIV5WgPHAANkn8B5u7mrQ8cIHi2PZSJvv/YOnn01eDBCtw&#10;Bp1SpIEe3fPeofe6R1nm69O1NoewuxYCXQ//oc+Bq21vNf1ukdKbmqgDXxuju5oTBvklfmf0bOuA&#10;Yz3IvvukGZxDjk4HoL4yjS8elAMBOvTp4dIbnwuFn1mazqdzcFHwJctlOp/NwxkkH7e3xroPXDfI&#10;GwU20PwAT0631vl0SD6G+NOU3gkpgwCkQh0cES+zgZiWgnmnD7PmsN9Ig07ESyg853Pt8zCPXBJb&#10;D3HB5cNI3ggHCpeiKfDispvkvk5bxUKII0IONqQold8FtCHpszUo6XEZL7eL7SKdpNNsO0njspys&#10;d5t0ku2Sd/NyVm42ZfLLE0jSvBaMceU5jKpO0r9TzXm+Bj1edP2C64uS7MLzuiTRyzRC+YHV+A7s&#10;gkC8JgZ1uH7fBy3OPJwXz16zB1CM0cPgwkUDRq3NT4w6GNoC2x9HYjhG8qMC1fkJHw0zGvvRIIrC&#10;1gI7jAZz44ab4NgacagBedC10mtQZiWCZp6yOOsZBjFwOF8aftKff4eop6tt9RsAAP//AwBQSwME&#10;FAAGAAgAAAAhAMnRAFveAAAACgEAAA8AAABkcnMvZG93bnJldi54bWxMj8FuwjAQRO+V+g/WVuqt&#10;OEBDojQOQgguPVQK8AEm3iaBeB3FhqR/3+XUHndmNPsmX0+2E3ccfOtIwXwWgUCqnGmpVnA67t9S&#10;ED5oMrpzhAp+0MO6eH7KdWbcSCXeD6EWXEI+0wqaEPpMSl81aLWfuR6JvW83WB34HGppBj1yue3k&#10;IopW0uqW+EOje9w2WF0PN6sAy0vr3D4dyz7Up0+/i+PdV6zU68u0+QARcAp/YXjgMzoUzHR2NzJe&#10;dArSJOakguVyBeLhz6MFK2dW3pMEZJHL/xOKXwAAAP//AwBQSwECLQAUAAYACAAAACEAtoM4kv4A&#10;AADhAQAAEwAAAAAAAAAAAAAAAAAAAAAAW0NvbnRlbnRfVHlwZXNdLnhtbFBLAQItABQABgAIAAAA&#10;IQA4/SH/1gAAAJQBAAALAAAAAAAAAAAAAAAAAC8BAABfcmVscy8ucmVsc1BLAQItABQABgAIAAAA&#10;IQB+mzsKiAIAACIFAAAOAAAAAAAAAAAAAAAAAC4CAABkcnMvZTJvRG9jLnhtbFBLAQItABQABgAI&#10;AAAAIQDJ0QBb3gAAAAoBAAAPAAAAAAAAAAAAAAAAAOIEAABkcnMvZG93bnJldi54bWxQSwUGAAAA&#10;AAQABADzAAAA7QUAAAAA&#10;" filled="f" strokeweight=".48pt">
                <v:textbox inset="0,0,0,0">
                  <w:txbxContent>
                    <w:p w:rsidR="00AF56CE" w:rsidRPr="0014581F" w:rsidRDefault="00AF56CE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 w:rsidRPr="0014581F">
                        <w:rPr>
                          <w:b/>
                          <w:sz w:val="19"/>
                        </w:rPr>
                        <w:t xml:space="preserve">CASE </w:t>
                      </w:r>
                      <w:r w:rsidRPr="0014581F">
                        <w:rPr>
                          <w:sz w:val="19"/>
                        </w:rPr>
                        <w:t>Consecutive number of the test person</w:t>
                      </w:r>
                    </w:p>
                    <w:p w:rsidR="00AF56CE" w:rsidRPr="0014581F" w:rsidRDefault="00AF56CE">
                      <w:pPr>
                        <w:spacing w:before="52"/>
                        <w:ind w:left="45"/>
                        <w:rPr>
                          <w:sz w:val="19"/>
                        </w:rPr>
                      </w:pPr>
                      <w:r w:rsidRPr="0014581F">
                        <w:rPr>
                          <w:b/>
                          <w:sz w:val="19"/>
                        </w:rPr>
                        <w:t xml:space="preserve">REF </w:t>
                      </w:r>
                      <w:r w:rsidRPr="0014581F">
                        <w:rPr>
                          <w:sz w:val="19"/>
                        </w:rPr>
                        <w:t>Refer</w:t>
                      </w:r>
                      <w:r w:rsidRPr="0014581F">
                        <w:t xml:space="preserve"> </w:t>
                      </w:r>
                      <w:r w:rsidRPr="0014581F">
                        <w:rPr>
                          <w:sz w:val="19"/>
                        </w:rPr>
                        <w:t xml:space="preserve">Reference, if such a reference </w:t>
                      </w:r>
                      <w:proofErr w:type="gramStart"/>
                      <w:r w:rsidRPr="0014581F">
                        <w:rPr>
                          <w:sz w:val="19"/>
                        </w:rPr>
                        <w:t>was provided</w:t>
                      </w:r>
                      <w:proofErr w:type="gramEnd"/>
                      <w:r w:rsidRPr="0014581F">
                        <w:rPr>
                          <w:sz w:val="19"/>
                        </w:rPr>
                        <w:t xml:space="preserve"> in the link to the questionnaire</w:t>
                      </w:r>
                    </w:p>
                    <w:p w:rsidR="00AF56CE" w:rsidRPr="0014581F" w:rsidRDefault="00AF56CE">
                      <w:pPr>
                        <w:spacing w:before="52"/>
                        <w:ind w:left="45"/>
                        <w:rPr>
                          <w:sz w:val="19"/>
                        </w:rPr>
                      </w:pPr>
                      <w:r w:rsidRPr="0014581F">
                        <w:rPr>
                          <w:b/>
                          <w:sz w:val="19"/>
                        </w:rPr>
                        <w:t xml:space="preserve">LASTPAGE </w:t>
                      </w:r>
                      <w:r w:rsidRPr="0014581F">
                        <w:rPr>
                          <w:sz w:val="19"/>
                        </w:rPr>
                        <w:t>Number of the page in the questionnaire that was last edited and sent</w:t>
                      </w:r>
                    </w:p>
                    <w:p w:rsidR="00AF56CE" w:rsidRPr="0014581F" w:rsidRDefault="00AF56CE">
                      <w:pPr>
                        <w:spacing w:before="51"/>
                        <w:ind w:left="45"/>
                        <w:rPr>
                          <w:sz w:val="19"/>
                        </w:rPr>
                      </w:pPr>
                      <w:r w:rsidRPr="0014581F">
                        <w:rPr>
                          <w:b/>
                          <w:sz w:val="19"/>
                        </w:rPr>
                        <w:t xml:space="preserve">QUESTNNR </w:t>
                      </w:r>
                      <w:r w:rsidRPr="0014581F">
                        <w:rPr>
                          <w:sz w:val="19"/>
                        </w:rPr>
                        <w:t>Identification of the questionnaire that was processed</w:t>
                      </w:r>
                    </w:p>
                    <w:p w:rsidR="00AF56CE" w:rsidRPr="0014581F" w:rsidRDefault="00AF56CE">
                      <w:pPr>
                        <w:spacing w:before="52"/>
                        <w:ind w:left="45"/>
                        <w:rPr>
                          <w:sz w:val="19"/>
                        </w:rPr>
                      </w:pPr>
                      <w:r w:rsidRPr="0014581F">
                        <w:rPr>
                          <w:b/>
                          <w:sz w:val="19"/>
                        </w:rPr>
                        <w:t xml:space="preserve">MODE </w:t>
                      </w:r>
                      <w:r w:rsidRPr="0014581F">
                        <w:rPr>
                          <w:sz w:val="19"/>
                        </w:rPr>
                        <w:t xml:space="preserve">Information whether the questionnaire </w:t>
                      </w:r>
                      <w:proofErr w:type="gramStart"/>
                      <w:r w:rsidRPr="0014581F">
                        <w:rPr>
                          <w:sz w:val="19"/>
                        </w:rPr>
                        <w:t>was started</w:t>
                      </w:r>
                      <w:proofErr w:type="gramEnd"/>
                      <w:r w:rsidRPr="0014581F">
                        <w:rPr>
                          <w:sz w:val="19"/>
                        </w:rPr>
                        <w:t xml:space="preserve"> in </w:t>
                      </w:r>
                      <w:r>
                        <w:rPr>
                          <w:sz w:val="19"/>
                        </w:rPr>
                        <w:t xml:space="preserve">the </w:t>
                      </w:r>
                      <w:r w:rsidRPr="0014581F">
                        <w:rPr>
                          <w:sz w:val="19"/>
                        </w:rPr>
                        <w:t>pretest or by a project member</w:t>
                      </w:r>
                    </w:p>
                    <w:p w:rsidR="00AF56CE" w:rsidRPr="0014581F" w:rsidRDefault="00AF56CE">
                      <w:pPr>
                        <w:spacing w:before="51" w:line="297" w:lineRule="auto"/>
                        <w:ind w:left="45" w:right="2712"/>
                        <w:rPr>
                          <w:sz w:val="19"/>
                        </w:rPr>
                      </w:pPr>
                      <w:r w:rsidRPr="0014581F">
                        <w:rPr>
                          <w:b/>
                          <w:sz w:val="19"/>
                        </w:rPr>
                        <w:t xml:space="preserve">STARTED </w:t>
                      </w:r>
                      <w:r w:rsidRPr="0014581F">
                        <w:rPr>
                          <w:sz w:val="19"/>
                        </w:rPr>
                        <w:t xml:space="preserve">Time at which the participant called up the questionnaire </w:t>
                      </w:r>
                      <w:r>
                        <w:rPr>
                          <w:sz w:val="19"/>
                        </w:rPr>
                        <w:br/>
                      </w:r>
                      <w:r w:rsidRPr="0014581F">
                        <w:rPr>
                          <w:b/>
                          <w:sz w:val="19"/>
                        </w:rPr>
                        <w:t xml:space="preserve">FINISHED </w:t>
                      </w:r>
                      <w:r w:rsidRPr="0014581F">
                        <w:rPr>
                          <w:sz w:val="19"/>
                        </w:rPr>
                        <w:t xml:space="preserve">Information whether the questionnaire was completed to the last page </w:t>
                      </w:r>
                      <w:r w:rsidRPr="0014581F">
                        <w:rPr>
                          <w:b/>
                          <w:sz w:val="19"/>
                        </w:rPr>
                        <w:t xml:space="preserve">TIME_001... </w:t>
                      </w:r>
                      <w:r w:rsidRPr="0014581F">
                        <w:rPr>
                          <w:sz w:val="19"/>
                        </w:rPr>
                        <w:t>Time a participant spent on a questionnaire page</w:t>
                      </w:r>
                    </w:p>
                    <w:p w:rsidR="00AF56CE" w:rsidRPr="0014581F" w:rsidRDefault="00AF56CE">
                      <w:pPr>
                        <w:pStyle w:val="Textkrper"/>
                        <w:spacing w:before="60" w:line="271" w:lineRule="auto"/>
                        <w:ind w:left="60" w:right="119" w:hanging="1"/>
                      </w:pPr>
                      <w:r w:rsidRPr="0014581F">
                        <w:rPr>
                          <w:w w:val="105"/>
                        </w:rPr>
                        <w:t xml:space="preserve">Please note that you cannot read the questionnaire internal variables with the </w:t>
                      </w:r>
                      <w:proofErr w:type="gramStart"/>
                      <w:r w:rsidRPr="0014581F">
                        <w:rPr>
                          <w:w w:val="105"/>
                        </w:rPr>
                        <w:t>value(</w:t>
                      </w:r>
                      <w:proofErr w:type="gramEnd"/>
                      <w:r w:rsidRPr="0014581F">
                        <w:rPr>
                          <w:w w:val="105"/>
                        </w:rPr>
                        <w:t>) function.</w:t>
                      </w:r>
                      <w:r w:rsidRPr="0014581F">
                        <w:rPr>
                          <w:spacing w:val="-16"/>
                          <w:w w:val="105"/>
                        </w:rPr>
                        <w:t xml:space="preserve"> </w:t>
                      </w:r>
                      <w:r w:rsidRPr="0014581F">
                        <w:rPr>
                          <w:w w:val="105"/>
                        </w:rPr>
                        <w:t>But for interview number and reference the PHP functions</w:t>
                      </w:r>
                      <w:r w:rsidRPr="0014581F">
                        <w:rPr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noProof/>
                          <w:spacing w:val="10"/>
                          <w:lang w:val="de-DE" w:eastAsia="de-DE"/>
                        </w:rPr>
                        <w:drawing>
                          <wp:inline distT="0" distB="0" distL="0" distR="0">
                            <wp:extent cx="119146" cy="100393"/>
                            <wp:effectExtent l="0" t="0" r="0" b="0"/>
                            <wp:docPr id="1" name="image1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image1.png"/>
                                    <pic:cNvPicPr/>
                                  </pic:nvPicPr>
                                  <pic:blipFill>
                                    <a:blip r:embed="rId7" cstate="print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19146" cy="10039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4581F">
                        <w:rPr>
                          <w:rFonts w:ascii="Times New Roman" w:hAnsi="Times New Roman"/>
                          <w:spacing w:val="-7"/>
                        </w:rPr>
                        <w:t xml:space="preserve"> </w:t>
                      </w:r>
                      <w:r w:rsidRPr="0014581F">
                        <w:rPr>
                          <w:color w:val="009A00"/>
                          <w:w w:val="105"/>
                        </w:rPr>
                        <w:t>PHP-Fun</w:t>
                      </w:r>
                      <w:r>
                        <w:rPr>
                          <w:color w:val="009A00"/>
                          <w:w w:val="105"/>
                        </w:rPr>
                        <w:t>c</w:t>
                      </w:r>
                      <w:r w:rsidRPr="0014581F">
                        <w:rPr>
                          <w:color w:val="009A00"/>
                          <w:w w:val="105"/>
                        </w:rPr>
                        <w:t>tion</w:t>
                      </w:r>
                      <w:r w:rsidRPr="0014581F">
                        <w:rPr>
                          <w:color w:val="009A00"/>
                          <w:spacing w:val="-31"/>
                          <w:w w:val="105"/>
                        </w:rPr>
                        <w:t xml:space="preserve"> </w:t>
                      </w:r>
                      <w:proofErr w:type="spellStart"/>
                      <w:proofErr w:type="gramStart"/>
                      <w:r w:rsidRPr="0014581F">
                        <w:rPr>
                          <w:color w:val="009A00"/>
                          <w:w w:val="105"/>
                        </w:rPr>
                        <w:t>caseNumber</w:t>
                      </w:r>
                      <w:proofErr w:type="spellEnd"/>
                      <w:r w:rsidRPr="0014581F">
                        <w:rPr>
                          <w:color w:val="009A00"/>
                          <w:w w:val="105"/>
                        </w:rPr>
                        <w:t>(</w:t>
                      </w:r>
                      <w:proofErr w:type="gramEnd"/>
                      <w:r w:rsidRPr="0014581F">
                        <w:rPr>
                          <w:color w:val="009A00"/>
                          <w:w w:val="105"/>
                        </w:rPr>
                        <w:t>)</w:t>
                      </w:r>
                      <w:r w:rsidRPr="0014581F">
                        <w:rPr>
                          <w:color w:val="009A00"/>
                          <w:spacing w:val="-30"/>
                          <w:w w:val="105"/>
                        </w:rPr>
                        <w:t xml:space="preserve"> </w:t>
                      </w:r>
                      <w:r w:rsidRPr="0014581F">
                        <w:rPr>
                          <w:w w:val="105"/>
                        </w:rPr>
                        <w:t>and</w:t>
                      </w:r>
                      <w:r w:rsidRPr="0014581F">
                        <w:rPr>
                          <w:spacing w:val="8"/>
                          <w:w w:val="105"/>
                        </w:rPr>
                        <w:t xml:space="preserve"> </w:t>
                      </w:r>
                      <w:r>
                        <w:rPr>
                          <w:noProof/>
                          <w:spacing w:val="11"/>
                          <w:lang w:val="de-DE" w:eastAsia="de-DE"/>
                        </w:rPr>
                        <w:drawing>
                          <wp:inline distT="0" distB="0" distL="0" distR="0">
                            <wp:extent cx="118420" cy="100393"/>
                            <wp:effectExtent l="0" t="0" r="0" b="0"/>
                            <wp:docPr id="3" name="image2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2.png"/>
                                    <pic:cNvPicPr/>
                                  </pic:nvPicPr>
                                  <pic:blipFill>
                                    <a:blip r:embed="rId8" cstate="print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18420" cy="10039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4581F">
                        <w:rPr>
                          <w:rFonts w:ascii="Times New Roman" w:hAnsi="Times New Roman"/>
                          <w:spacing w:val="-7"/>
                        </w:rPr>
                        <w:t xml:space="preserve"> </w:t>
                      </w:r>
                      <w:r w:rsidRPr="0014581F">
                        <w:rPr>
                          <w:color w:val="009A00"/>
                          <w:w w:val="105"/>
                        </w:rPr>
                        <w:t>PHP-Fun</w:t>
                      </w:r>
                      <w:r>
                        <w:rPr>
                          <w:color w:val="009A00"/>
                          <w:w w:val="105"/>
                        </w:rPr>
                        <w:t>c</w:t>
                      </w:r>
                      <w:r w:rsidRPr="0014581F">
                        <w:rPr>
                          <w:color w:val="009A00"/>
                          <w:w w:val="105"/>
                        </w:rPr>
                        <w:t>tion</w:t>
                      </w:r>
                      <w:r w:rsidRPr="0014581F">
                        <w:rPr>
                          <w:color w:val="009A00"/>
                          <w:spacing w:val="-6"/>
                          <w:w w:val="105"/>
                        </w:rPr>
                        <w:t xml:space="preserve"> </w:t>
                      </w:r>
                      <w:r w:rsidRPr="0014581F">
                        <w:rPr>
                          <w:color w:val="009A00"/>
                          <w:w w:val="105"/>
                        </w:rPr>
                        <w:t>reference()</w:t>
                      </w:r>
                      <w:r w:rsidRPr="0014581F">
                        <w:rPr>
                          <w:color w:val="009A00"/>
                          <w:spacing w:val="-6"/>
                          <w:w w:val="105"/>
                        </w:rPr>
                        <w:t xml:space="preserve"> </w:t>
                      </w:r>
                      <w:r w:rsidRPr="0014581F">
                        <w:rPr>
                          <w:w w:val="105"/>
                        </w:rPr>
                        <w:t>are available.</w:t>
                      </w:r>
                    </w:p>
                    <w:p w:rsidR="00AF56CE" w:rsidRPr="0014581F" w:rsidRDefault="00AF56CE">
                      <w:pPr>
                        <w:pStyle w:val="Textkrper"/>
                        <w:spacing w:before="91"/>
                        <w:ind w:left="60"/>
                      </w:pPr>
                      <w:r w:rsidRPr="0014581F">
                        <w:rPr>
                          <w:w w:val="105"/>
                        </w:rPr>
                        <w:t xml:space="preserve">Details about the additional variables </w:t>
                      </w:r>
                      <w:proofErr w:type="gramStart"/>
                      <w:r w:rsidRPr="0014581F">
                        <w:rPr>
                          <w:w w:val="105"/>
                        </w:rPr>
                        <w:t>can be found</w:t>
                      </w:r>
                      <w:proofErr w:type="gramEnd"/>
                      <w:r w:rsidRPr="0014581F">
                        <w:rPr>
                          <w:w w:val="105"/>
                        </w:rPr>
                        <w:t xml:space="preserve"> in the manual:</w:t>
                      </w:r>
                      <w:r w:rsidRPr="0014581F">
                        <w:rPr>
                          <w:spacing w:val="8"/>
                          <w:w w:val="105"/>
                        </w:rPr>
                        <w:t xml:space="preserve"> </w:t>
                      </w:r>
                      <w:r>
                        <w:rPr>
                          <w:noProof/>
                          <w:spacing w:val="10"/>
                          <w:lang w:val="de-DE" w:eastAsia="de-DE"/>
                        </w:rPr>
                        <w:drawing>
                          <wp:inline distT="0" distB="0" distL="0" distR="0">
                            <wp:extent cx="117354" cy="98774"/>
                            <wp:effectExtent l="0" t="0" r="0" b="0"/>
                            <wp:docPr id="5" name="image3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3.png"/>
                                    <pic:cNvPicPr/>
                                  </pic:nvPicPr>
                                  <pic:blipFill>
                                    <a:blip r:embed="rId9" cstate="print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17354" cy="9877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4581F">
                        <w:rPr>
                          <w:rFonts w:ascii="Times New Roman" w:hAnsi="Times New Roman"/>
                          <w:spacing w:val="-4"/>
                        </w:rPr>
                        <w:t xml:space="preserve"> </w:t>
                      </w:r>
                      <w:r w:rsidRPr="0014581F">
                        <w:rPr>
                          <w:color w:val="009A00"/>
                          <w:w w:val="105"/>
                        </w:rPr>
                        <w:t>Additional variables in the data output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554811">
      <w:pPr>
        <w:pStyle w:val="Textkrper"/>
        <w:spacing w:before="10"/>
        <w:ind w:left="0"/>
        <w:rPr>
          <w:b/>
          <w:sz w:val="19"/>
        </w:rPr>
      </w:pPr>
    </w:p>
    <w:p w:rsidR="00554811" w:rsidRPr="006750CE" w:rsidRDefault="00EC6559">
      <w:pPr>
        <w:ind w:left="110"/>
        <w:rPr>
          <w:b/>
          <w:sz w:val="21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243205</wp:posOffset>
                </wp:positionV>
                <wp:extent cx="6445250" cy="441325"/>
                <wp:effectExtent l="12700" t="13335" r="9525" b="12065"/>
                <wp:wrapNone/>
                <wp:docPr id="67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14581F" w:rsidRDefault="00AF56CE">
                            <w:pPr>
                              <w:pStyle w:val="Textkrper"/>
                              <w:spacing w:before="20"/>
                              <w:ind w:left="45"/>
                            </w:pPr>
                            <w:r w:rsidRPr="0014581F">
                              <w:rPr>
                                <w:b/>
                                <w:w w:val="105"/>
                              </w:rPr>
                              <w:t xml:space="preserve">[DF01] </w:t>
                            </w:r>
                            <w:r w:rsidRPr="0014581F">
                              <w:rPr>
                                <w:w w:val="105"/>
                              </w:rPr>
                              <w:t>Scale (intermediate values labelled)</w:t>
                            </w:r>
                          </w:p>
                          <w:p w:rsidR="00AF56CE" w:rsidRPr="0014581F" w:rsidRDefault="00AF56CE">
                            <w:pPr>
                              <w:spacing w:before="18"/>
                              <w:ind w:left="45"/>
                              <w:rPr>
                                <w:sz w:val="19"/>
                              </w:rPr>
                            </w:pPr>
                            <w:r w:rsidRPr="0014581F">
                              <w:rPr>
                                <w:sz w:val="19"/>
                              </w:rPr>
                              <w:t xml:space="preserve">Position of the products </w:t>
                            </w:r>
                          </w:p>
                          <w:p w:rsidR="00AF56CE" w:rsidRPr="0014581F" w:rsidRDefault="00AF56CE">
                            <w:pPr>
                              <w:pStyle w:val="Textkrper"/>
                              <w:spacing w:before="34"/>
                              <w:ind w:left="45"/>
                            </w:pPr>
                            <w:r w:rsidRPr="0014581F">
                              <w:rPr>
                                <w:w w:val="105"/>
                              </w:rPr>
                              <w:t>"To which of the following types do you assign the products of your company?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5" o:spid="_x0000_s1030" type="#_x0000_t202" style="position:absolute;left:0;text-align:left;margin-left:43.75pt;margin-top:19.15pt;width:507.5pt;height:34.75pt;z-index:25163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d4iLwIAAGIEAAAOAAAAZHJzL2Uyb0RvYy54bWysVNuO0zAQfUfiHyy/06SlLUvUdLW0LEJa&#10;LtIuHzBxnMbC8RjbbVK+nrHTdlcLvCDyYI3tmeMzZ2ayuh46zQ7SeYWm5NNJzpk0AmtldiX/9nD7&#10;6oozH8DUoNHIkh+l59frly9WvS3kDFvUtXSMQIwvelvyNgRbZJkXrezAT9BKQ5cNug4Cbd0uqx30&#10;hN7pbJbny6xHV1uHQnpPp9vxkq8TftNIEb40jZeB6ZITt5BWl9Yqrtl6BcXOgW2VONGAf2DRgTL0&#10;6AVqCwHY3qnfoDolHHpswkRgl2HTKCFTDpTNNH+WzX0LVqZcSBxvLzL5/wcrPh++Oqbqki/fcGag&#10;oxo9yCGwdziw5SLq01tfkNu9Jccw0DnVOeXq7R2K754Z3LRgdvLGOexbCTXxm8bI7EnoiOMjSNV/&#10;wpregX3ABDQ0rovikRyM0KlOx0ttIhdBh8v5fDFb0JWgu/l8+nqWyGVQnKOt8+GDxI5Fo+SOap/Q&#10;4XDnQ2QDxdklPuZRq/pWaZ02bldttGMHoD7Zpi8l8MxNG9YTlfztchTgrxB5+v4EESlswbfjU4lE&#10;dIOiU4EmQauu5FeXaCiinu9NnVwCKD3alIs2J4GjpqO6YaiGVMt5hIziV1gfSXGHY+PToJLRovvJ&#10;WU9NX3L/Yw9OcqY/GqpanJCz4c5GdTbACAoteeBsNDdhnKS9dWrXEvLYFwZvqLKNSqI/sjjRpUZO&#10;tTgNXZyUp/vk9fhrWP8CAAD//wMAUEsDBBQABgAIAAAAIQDKcQw03wAAAAoBAAAPAAAAZHJzL2Rv&#10;d25yZXYueG1sTI/NTsMwEITvSLyDtUjcqJ1E0CiNU6FKCIRAKgXubryNo8Z2FDs/vD3bE9x2d0az&#10;35TbxXZswiG03klIVgIYutrr1jUSvj6f7nJgISqnVecdSvjBANvq+qpUhfaz+8DpEBtGIS4USoKJ&#10;sS84D7VBq8LK9+hIO/nBqkjr0HA9qJnCbcdTIR64Va2jD0b1uDNYnw+jlTDvXkxqzfv3qF6f90MI&#10;p7ckm6S8vVkeN8AiLvHPDBd8QoeKmI5+dDqwTkK+vienhCzPgF30RKR0OdIk1jnwquT/K1S/AAAA&#10;//8DAFBLAQItABQABgAIAAAAIQC2gziS/gAAAOEBAAATAAAAAAAAAAAAAAAAAAAAAABbQ29udGVu&#10;dF9UeXBlc10ueG1sUEsBAi0AFAAGAAgAAAAhADj9If/WAAAAlAEAAAsAAAAAAAAAAAAAAAAALwEA&#10;AF9yZWxzLy5yZWxzUEsBAi0AFAAGAAgAAAAhADLl3iIvAgAAYgQAAA4AAAAAAAAAAAAAAAAALgIA&#10;AGRycy9lMm9Eb2MueG1sUEsBAi0AFAAGAAgAAAAhAMpxDDTfAAAACgEAAA8AAAAAAAAAAAAAAAAA&#10;iQQAAGRycy9kb3ducmV2LnhtbFBLBQYAAAAABAAEAPMAAACVBQAAAAA=&#10;" fillcolor="#ddd" strokeweight=".48pt">
                <v:textbox inset="0,0,0,0">
                  <w:txbxContent>
                    <w:p w:rsidR="00AF56CE" w:rsidRPr="0014581F" w:rsidRDefault="00AF56CE">
                      <w:pPr>
                        <w:pStyle w:val="Textkrper"/>
                        <w:spacing w:before="20"/>
                        <w:ind w:left="45"/>
                      </w:pPr>
                      <w:r w:rsidRPr="0014581F">
                        <w:rPr>
                          <w:b/>
                          <w:w w:val="105"/>
                        </w:rPr>
                        <w:t xml:space="preserve">[DF01] </w:t>
                      </w:r>
                      <w:r w:rsidRPr="0014581F">
                        <w:rPr>
                          <w:w w:val="105"/>
                        </w:rPr>
                        <w:t>Scale (intermediate values labelled)</w:t>
                      </w:r>
                    </w:p>
                    <w:p w:rsidR="00AF56CE" w:rsidRPr="0014581F" w:rsidRDefault="00AF56CE">
                      <w:pPr>
                        <w:spacing w:before="18"/>
                        <w:ind w:left="45"/>
                        <w:rPr>
                          <w:sz w:val="19"/>
                        </w:rPr>
                      </w:pPr>
                      <w:r w:rsidRPr="0014581F">
                        <w:rPr>
                          <w:sz w:val="19"/>
                        </w:rPr>
                        <w:t xml:space="preserve">Position of the products </w:t>
                      </w:r>
                    </w:p>
                    <w:p w:rsidR="00AF56CE" w:rsidRPr="0014581F" w:rsidRDefault="00AF56CE">
                      <w:pPr>
                        <w:pStyle w:val="Textkrper"/>
                        <w:spacing w:before="34"/>
                        <w:ind w:left="45"/>
                      </w:pPr>
                      <w:r w:rsidRPr="0014581F">
                        <w:rPr>
                          <w:w w:val="105"/>
                        </w:rPr>
                        <w:t>"To which of the following types do you assign the products of your company?"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14581F" w:rsidRPr="006750CE">
        <w:rPr>
          <w:b/>
          <w:sz w:val="21"/>
        </w:rPr>
        <w:t>Category</w:t>
      </w:r>
      <w:r w:rsidRPr="006750CE">
        <w:rPr>
          <w:b/>
          <w:sz w:val="21"/>
        </w:rPr>
        <w:t xml:space="preserve"> DF: </w:t>
      </w:r>
      <w:r w:rsidR="0014581F" w:rsidRPr="006750CE">
        <w:rPr>
          <w:b/>
          <w:sz w:val="21"/>
        </w:rPr>
        <w:t xml:space="preserve">Demographic issues </w:t>
      </w: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EC6559">
      <w:pPr>
        <w:pStyle w:val="Textkrper"/>
        <w:spacing w:before="10"/>
        <w:ind w:left="0"/>
        <w:rPr>
          <w:b/>
          <w:sz w:val="28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63360" behindDoc="1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239395</wp:posOffset>
                </wp:positionV>
                <wp:extent cx="6445250" cy="1083310"/>
                <wp:effectExtent l="12700" t="7620" r="9525" b="13970"/>
                <wp:wrapTopAndBottom/>
                <wp:docPr id="66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108331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14581F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14581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DF01_01 </w:t>
                            </w:r>
                            <w:r w:rsidRPr="0014581F">
                              <w:rPr>
                                <w:color w:val="767676"/>
                                <w:sz w:val="19"/>
                              </w:rPr>
                              <w:t>[No description] 01</w:t>
                            </w:r>
                          </w:p>
                          <w:p w:rsidR="00AF56CE" w:rsidRPr="0014581F" w:rsidRDefault="00AF56CE">
                            <w:pPr>
                              <w:pStyle w:val="Textkrper"/>
                              <w:spacing w:before="50"/>
                            </w:pPr>
                            <w:r w:rsidRPr="0014581F">
                              <w:rPr>
                                <w:color w:val="767676"/>
                                <w:w w:val="105"/>
                              </w:rPr>
                              <w:t>1 = Standardized products</w:t>
                            </w:r>
                          </w:p>
                          <w:p w:rsidR="00AF56CE" w:rsidRPr="0014581F" w:rsidRDefault="00AF56CE">
                            <w:pPr>
                              <w:pStyle w:val="Textkrper"/>
                              <w:spacing w:before="15"/>
                            </w:pPr>
                            <w:r w:rsidRPr="0014581F">
                              <w:rPr>
                                <w:color w:val="767676"/>
                                <w:w w:val="105"/>
                              </w:rPr>
                              <w:t>2 = Predominantly standardized products</w:t>
                            </w:r>
                          </w:p>
                          <w:p w:rsidR="00AF56CE" w:rsidRPr="0014581F" w:rsidRDefault="00AF56CE" w:rsidP="0014581F">
                            <w:pPr>
                              <w:pStyle w:val="Textkrper"/>
                              <w:spacing w:before="17" w:line="261" w:lineRule="auto"/>
                              <w:ind w:right="2769"/>
                            </w:pPr>
                            <w:r w:rsidRPr="0014581F">
                              <w:rPr>
                                <w:color w:val="767676"/>
                                <w:w w:val="105"/>
                              </w:rPr>
                              <w:t xml:space="preserve">3 = </w:t>
                            </w:r>
                            <w:proofErr w:type="gramStart"/>
                            <w:r w:rsidRPr="0014581F">
                              <w:rPr>
                                <w:color w:val="767676"/>
                                <w:w w:val="105"/>
                              </w:rPr>
                              <w:t>Predominantly</w:t>
                            </w:r>
                            <w:proofErr w:type="gramEnd"/>
                            <w:r w:rsidRPr="0014581F">
                              <w:rPr>
                                <w:color w:val="76767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>c</w:t>
                            </w:r>
                            <w:r w:rsidRPr="0014581F">
                              <w:rPr>
                                <w:color w:val="767676"/>
                                <w:w w:val="105"/>
                              </w:rPr>
                              <w:t xml:space="preserve">ustomer-individual products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br/>
                            </w:r>
                            <w:r w:rsidRPr="0014581F">
                              <w:rPr>
                                <w:color w:val="767676"/>
                                <w:w w:val="105"/>
                              </w:rPr>
                              <w:t>4 = Customer-individual products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line="183" w:lineRule="exact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1 = Different type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6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4" o:spid="_x0000_s1031" type="#_x0000_t202" style="position:absolute;margin-left:43.75pt;margin-top:18.85pt;width:507.5pt;height:85.3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TtUiAIAACIFAAAOAAAAZHJzL2Uyb0RvYy54bWysVG1v2yAQ/j5p/wHxPbWdOl5q1am6OJkm&#10;7U1q9wMI4BgNgwckdjftv++AOG3XL9M0f8Bn3/HcPcdzXN+MnURHbqzQqsLZRYoRV1QzofYV/nq/&#10;nS0xso4oRqRWvMIP3OKb1etX10Nf8rlutWTcIABRthz6CrfO9WWSWNryjtgL3XMFzkabjjj4NPuE&#10;GTIAeieTeZoWyaAN642m3Fr4W0cnXgX8puHUfW4ayx2SFYbaXFhNWHd+TVbXpNwb0reCnsog/1BF&#10;R4SCpGeomjiCDka8gOoENdrqxl1Q3SW6aQTlgQOwydI/2Ny1pOeBCzTH9uc22f8HSz8dvxgkWIWL&#10;AiNFOjijez469FaPqMh9f4belhB210OgG+E/nHPgavsPmn6zSOl1S9Se3xqjh5YTBvVlfmfyZGvE&#10;sR5kN3zUDPKQg9MBaGxM55sH7UCADuf0cD4bXwuFn0WeL+YLcFHwZeny8jILp5eQctreG+vecd0h&#10;b1TYwOEHeHL8YJ0vh5RTiM+m9FZIGQQgFRogRXpVRGJaCuadPsya/W4tDToSL6HwBG7geRrmkWti&#10;2xgXXFFcnXCgcCm6Ci/Pu0np+7RRLKR3RMhoQ4lS+axAG4o+WVFJP6/Sq81ys8xn+bzYzPK0rme3&#10;23U+K7bZm0V9Wa/XdfbLE8jyshWMceU5TKrO8r9TzWm+oh7Pun7G9VlLtuF52ZLkeRmh/cBqegd2&#10;QSBeE1EdbtyNQYsLD+fFs9PsARRjdBxcuGjAaLX5gdEAQ1th+/1ADMdIvlegOj/hk2EmYzcZRFHY&#10;WmGHUTTXLt4Eh96IfQvIUddK34IyGxE081jFSc8wiIHD6dLwk/70O0Q9Xm2r3wAAAP//AwBQSwME&#10;FAAGAAgAAAAhAHYZ+6feAAAACgEAAA8AAABkcnMvZG93bnJldi54bWxMj8FOwzAQRO9I/IO1SNyo&#10;3VQhUcimQqi9cEBK2w9w4yUJxOsodpvw97gnOM7OaOZtuV3sIK40+d4xwnqlQBA3zvTcIpyO+6cc&#10;hA+ajR4cE8IPedhW93elLoybuabrIbQilrAvNEIXwlhI6ZuOrPYrNxJH79NNVocop1aaSc+x3A4y&#10;UepZWt1zXOj0SG8dNd+Hi0Wg+qt3bp/P9Rja07vfpenuI0V8fFheX0AEWsJfGG74ER2qyHR2FzZe&#10;DAh5lsYkwibLQNz8tUri5YyQqHwDsirl/xeqXwAAAP//AwBQSwECLQAUAAYACAAAACEAtoM4kv4A&#10;AADhAQAAEwAAAAAAAAAAAAAAAAAAAAAAW0NvbnRlbnRfVHlwZXNdLnhtbFBLAQItABQABgAIAAAA&#10;IQA4/SH/1gAAAJQBAAALAAAAAAAAAAAAAAAAAC8BAABfcmVscy8ucmVsc1BLAQItABQABgAIAAAA&#10;IQAKDTtUiAIAACIFAAAOAAAAAAAAAAAAAAAAAC4CAABkcnMvZTJvRG9jLnhtbFBLAQItABQABgAI&#10;AAAAIQB2Gfun3gAAAAoBAAAPAAAAAAAAAAAAAAAAAOIEAABkcnMvZG93bnJldi54bWxQSwUGAAAA&#10;AAQABADzAAAA7QUAAAAA&#10;" filled="f" strokeweight=".48pt">
                <v:textbox inset="0,0,0,0">
                  <w:txbxContent>
                    <w:p w:rsidR="00AF56CE" w:rsidRPr="0014581F" w:rsidRDefault="00AF56CE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 w:rsidRPr="0014581F">
                        <w:rPr>
                          <w:b/>
                          <w:color w:val="767676"/>
                          <w:sz w:val="19"/>
                        </w:rPr>
                        <w:t xml:space="preserve">DF01_01 </w:t>
                      </w:r>
                      <w:r w:rsidRPr="0014581F">
                        <w:rPr>
                          <w:color w:val="767676"/>
                          <w:sz w:val="19"/>
                        </w:rPr>
                        <w:t>[No description] 01</w:t>
                      </w:r>
                    </w:p>
                    <w:p w:rsidR="00AF56CE" w:rsidRPr="0014581F" w:rsidRDefault="00AF56CE">
                      <w:pPr>
                        <w:pStyle w:val="Textkrper"/>
                        <w:spacing w:before="50"/>
                      </w:pPr>
                      <w:r w:rsidRPr="0014581F">
                        <w:rPr>
                          <w:color w:val="767676"/>
                          <w:w w:val="105"/>
                        </w:rPr>
                        <w:t>1 = Standardized products</w:t>
                      </w:r>
                    </w:p>
                    <w:p w:rsidR="00AF56CE" w:rsidRPr="0014581F" w:rsidRDefault="00AF56CE">
                      <w:pPr>
                        <w:pStyle w:val="Textkrper"/>
                        <w:spacing w:before="15"/>
                      </w:pPr>
                      <w:r w:rsidRPr="0014581F">
                        <w:rPr>
                          <w:color w:val="767676"/>
                          <w:w w:val="105"/>
                        </w:rPr>
                        <w:t xml:space="preserve">2 = </w:t>
                      </w:r>
                      <w:r w:rsidRPr="0014581F">
                        <w:rPr>
                          <w:color w:val="767676"/>
                          <w:w w:val="105"/>
                        </w:rPr>
                        <w:t>Predominan</w:t>
                      </w:r>
                      <w:bookmarkStart w:id="1" w:name="_GoBack"/>
                      <w:bookmarkEnd w:id="1"/>
                      <w:r w:rsidRPr="0014581F">
                        <w:rPr>
                          <w:color w:val="767676"/>
                          <w:w w:val="105"/>
                        </w:rPr>
                        <w:t>tly standardized products</w:t>
                      </w:r>
                    </w:p>
                    <w:p w:rsidR="00AF56CE" w:rsidRPr="0014581F" w:rsidRDefault="00AF56CE" w:rsidP="0014581F">
                      <w:pPr>
                        <w:pStyle w:val="Textkrper"/>
                        <w:spacing w:before="17" w:line="261" w:lineRule="auto"/>
                        <w:ind w:right="2769"/>
                      </w:pPr>
                      <w:r w:rsidRPr="0014581F">
                        <w:rPr>
                          <w:color w:val="767676"/>
                          <w:w w:val="105"/>
                        </w:rPr>
                        <w:t xml:space="preserve">3 = </w:t>
                      </w:r>
                      <w:proofErr w:type="gramStart"/>
                      <w:r w:rsidRPr="0014581F">
                        <w:rPr>
                          <w:color w:val="767676"/>
                          <w:w w:val="105"/>
                        </w:rPr>
                        <w:t>Predominantly</w:t>
                      </w:r>
                      <w:proofErr w:type="gramEnd"/>
                      <w:r w:rsidRPr="0014581F">
                        <w:rPr>
                          <w:color w:val="767676"/>
                          <w:w w:val="105"/>
                        </w:rPr>
                        <w:t xml:space="preserve"> </w:t>
                      </w:r>
                      <w:r>
                        <w:rPr>
                          <w:color w:val="767676"/>
                          <w:w w:val="105"/>
                        </w:rPr>
                        <w:t>c</w:t>
                      </w:r>
                      <w:r w:rsidRPr="0014581F">
                        <w:rPr>
                          <w:color w:val="767676"/>
                          <w:w w:val="105"/>
                        </w:rPr>
                        <w:t xml:space="preserve">ustomer-individual products </w:t>
                      </w:r>
                      <w:r>
                        <w:rPr>
                          <w:color w:val="767676"/>
                          <w:w w:val="105"/>
                        </w:rPr>
                        <w:br/>
                      </w:r>
                      <w:r w:rsidRPr="0014581F">
                        <w:rPr>
                          <w:color w:val="767676"/>
                          <w:w w:val="105"/>
                        </w:rPr>
                        <w:t>4 = Customer-individual products</w:t>
                      </w:r>
                    </w:p>
                    <w:p w:rsidR="00AF56CE" w:rsidRDefault="00AF56CE">
                      <w:pPr>
                        <w:pStyle w:val="Textkrper"/>
                        <w:spacing w:line="183" w:lineRule="exact"/>
                      </w:pPr>
                      <w:r>
                        <w:rPr>
                          <w:color w:val="767676"/>
                          <w:w w:val="105"/>
                        </w:rPr>
                        <w:t>-1 = Different type</w:t>
                      </w:r>
                    </w:p>
                    <w:p w:rsidR="00AF56CE" w:rsidRDefault="00AF56CE">
                      <w:pPr>
                        <w:pStyle w:val="Textkrper"/>
                        <w:spacing w:before="16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EC6559">
      <w:pPr>
        <w:pStyle w:val="Textkrper"/>
        <w:spacing w:before="6"/>
        <w:ind w:left="0"/>
        <w:rPr>
          <w:b/>
          <w:sz w:val="27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64384" behindDoc="1" locked="0" layoutInCell="1" allowOverlap="1">
                <wp:simplePos x="0" y="0"/>
                <wp:positionH relativeFrom="page">
                  <wp:posOffset>557530</wp:posOffset>
                </wp:positionH>
                <wp:positionV relativeFrom="paragraph">
                  <wp:posOffset>264795</wp:posOffset>
                </wp:positionV>
                <wp:extent cx="6445250" cy="1297940"/>
                <wp:effectExtent l="0" t="0" r="12700" b="16510"/>
                <wp:wrapTopAndBottom/>
                <wp:docPr id="65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129794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DF02_01 </w:t>
                            </w:r>
                            <w:r>
                              <w:rPr>
                                <w:color w:val="767676"/>
                                <w:sz w:val="19"/>
                              </w:rPr>
                              <w:t>[</w:t>
                            </w:r>
                            <w:r w:rsidRPr="0014581F">
                              <w:rPr>
                                <w:color w:val="767676"/>
                                <w:sz w:val="19"/>
                              </w:rPr>
                              <w:t>No description</w:t>
                            </w:r>
                            <w:r>
                              <w:rPr>
                                <w:color w:val="767676"/>
                                <w:sz w:val="19"/>
                              </w:rPr>
                              <w:t>] 01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50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1 =</w:t>
                            </w:r>
                            <w:r>
                              <w:rPr>
                                <w:color w:val="767676"/>
                                <w:spacing w:val="-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>1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6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2 =</w:t>
                            </w:r>
                            <w:r>
                              <w:rPr>
                                <w:color w:val="767676"/>
                                <w:spacing w:val="-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>2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5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3 =</w:t>
                            </w:r>
                            <w:r>
                              <w:rPr>
                                <w:color w:val="767676"/>
                                <w:spacing w:val="-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>3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7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4 =</w:t>
                            </w:r>
                            <w:r>
                              <w:rPr>
                                <w:color w:val="767676"/>
                                <w:spacing w:val="-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>4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6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5 =</w:t>
                            </w:r>
                            <w:r>
                              <w:rPr>
                                <w:color w:val="767676"/>
                                <w:spacing w:val="-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>5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5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6 =</w:t>
                            </w:r>
                            <w:r>
                              <w:rPr>
                                <w:color w:val="767676"/>
                                <w:spacing w:val="-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>6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7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7 =</w:t>
                            </w:r>
                            <w:r>
                              <w:rPr>
                                <w:color w:val="767676"/>
                                <w:spacing w:val="-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>7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6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3" o:spid="_x0000_s1032" type="#_x0000_t202" style="position:absolute;margin-left:43.9pt;margin-top:20.85pt;width:507.5pt;height:102.2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UkUiAIAACIFAAAOAAAAZHJzL2Uyb0RvYy54bWysVG1vmzAQ/j5p/8Hy9xRICU1QSJWFZJrU&#10;vUjtfoADJlgztmc7gW7af9/ZDmm7fpmm8cEc3Pm5e87PeXk7dBydqDZMigInVzFGVFSyZuJQ4K8P&#10;u8kcI2OJqAmXghb4kRp8u3r7ZtmrnE5lK3lNNQIQYfJeFbi1VuVRZKqWdsRcSUUFOBupO2LhUx+i&#10;WpMe0DseTeM4i3qpa6VlRY2Bv2Vw4pXHbxpa2c9NY6hFvMBQm/Wr9uverdFqSfKDJqpl1bkM8g9V&#10;dIQJSHqBKokl6KjZK6iOVVoa2dirSnaRbBpWUc8B2CTxH2zuW6Ko5wLNMerSJvP/YKtPpy8asbrA&#10;2QwjQTo4owc6WPRODii7dv3plckh7F5BoB3gP5yz52rUnay+GSTkpiXiQNday76lpIb6ErczerY1&#10;4BgHsu8/yhrykKOVHmhodOeaB+1AgA7n9Hg5G1dLBT+zNJ1NZ+CqwJdMFzeL1J9eRPJxu9LGvqey&#10;Q84osIbD9/DkdGesK4fkY4jLJuSOce4FwAXqIUW8yAIxyVntnC7M6MN+wzU6ESch/3hu4Hke5pBL&#10;YtoQ511BXB2zoHDOugLPL7tJ7vq0FbVPbwnjwYYSuXBZgTYUfbaCkn4u4sV2vp2nk3SabSdpXJaT&#10;9W6TTrJdcjMrr8vNpkx+OQJJmresrqlwHEZVJ+nfqeY8X0GPF12/4PqiJTv/vG5J9LIM335gNb49&#10;Oy8Qp4mgDjvsh6BFB+fEs5f1IyhGyzC4cNGA0Ur9A6MehrbA5vuRaIoR/yBAdW7CR0OPxn40iKhg&#10;a4EtRsHc2HATHJVmhxaQg66FXIMyG+Y181TFWc8wiJ7D+dJwk/7820c9XW2r3wAAAP//AwBQSwME&#10;FAAGAAgAAAAhAL5eyUfeAAAACgEAAA8AAABkcnMvZG93bnJldi54bWxMj8FugzAQRO+V8g/WVuqt&#10;MaCQIMoSRVVyyaESaT7AwVugxWuEnUD+vs6pPe7MaOZtsZ1NL240us4yQryMQBDXVnfcIJw/D68Z&#10;COcVa9VbJoQ7OdiWi6dC5dpOXNHt5BsRStjlCqH1fsildHVLRrmlHYiD92VHo3w4x0bqUU2h3PQy&#10;iaK1NKrjsNCqgd5bqn9OV4NA1Xdn7SGbqsE356Pbp+n+I0V8eZ53byA8zf4vDA/8gA5lYLrYK2sn&#10;eoRsE8g9wiregHj4cZQE5YKQrNYxyLKQ/18ofwEAAP//AwBQSwECLQAUAAYACAAAACEAtoM4kv4A&#10;AADhAQAAEwAAAAAAAAAAAAAAAAAAAAAAW0NvbnRlbnRfVHlwZXNdLnhtbFBLAQItABQABgAIAAAA&#10;IQA4/SH/1gAAAJQBAAALAAAAAAAAAAAAAAAAAC8BAABfcmVscy8ucmVsc1BLAQItABQABgAIAAAA&#10;IQAlQUkUiAIAACIFAAAOAAAAAAAAAAAAAAAAAC4CAABkcnMvZTJvRG9jLnhtbFBLAQItABQABgAI&#10;AAAAIQC+XslH3gAAAAoBAAAPAAAAAAAAAAAAAAAAAOIEAABkcnMvZG93bnJldi54bWxQSwUGAAAA&#10;AAQABADzAAAA7QUAAAAA&#10;" filled="f" strokeweight=".48pt">
                <v:textbox inset="0,0,0,0">
                  <w:txbxContent>
                    <w:p w:rsidR="00AF56CE" w:rsidRDefault="00AF56CE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>
                        <w:rPr>
                          <w:b/>
                          <w:color w:val="767676"/>
                          <w:sz w:val="19"/>
                        </w:rPr>
                        <w:t xml:space="preserve">DF02_01 </w:t>
                      </w:r>
                      <w:r>
                        <w:rPr>
                          <w:color w:val="767676"/>
                          <w:sz w:val="19"/>
                        </w:rPr>
                        <w:t>[</w:t>
                      </w:r>
                      <w:r w:rsidRPr="0014581F">
                        <w:rPr>
                          <w:color w:val="767676"/>
                          <w:sz w:val="19"/>
                        </w:rPr>
                        <w:t>No description</w:t>
                      </w:r>
                      <w:r>
                        <w:rPr>
                          <w:color w:val="767676"/>
                          <w:sz w:val="19"/>
                        </w:rPr>
                        <w:t>] 01</w:t>
                      </w:r>
                    </w:p>
                    <w:p w:rsidR="00AF56CE" w:rsidRDefault="00AF56CE">
                      <w:pPr>
                        <w:pStyle w:val="Textkrper"/>
                        <w:spacing w:before="50"/>
                      </w:pPr>
                      <w:r>
                        <w:rPr>
                          <w:color w:val="767676"/>
                          <w:w w:val="105"/>
                        </w:rPr>
                        <w:t>1 =</w:t>
                      </w:r>
                      <w:r>
                        <w:rPr>
                          <w:color w:val="767676"/>
                          <w:spacing w:val="-9"/>
                          <w:w w:val="105"/>
                        </w:rPr>
                        <w:t xml:space="preserve"> </w:t>
                      </w:r>
                      <w:r>
                        <w:rPr>
                          <w:color w:val="767676"/>
                          <w:w w:val="105"/>
                        </w:rPr>
                        <w:t>1</w:t>
                      </w:r>
                    </w:p>
                    <w:p w:rsidR="00AF56CE" w:rsidRDefault="00AF56CE">
                      <w:pPr>
                        <w:pStyle w:val="Textkrper"/>
                        <w:spacing w:before="16"/>
                      </w:pPr>
                      <w:r>
                        <w:rPr>
                          <w:color w:val="767676"/>
                          <w:w w:val="105"/>
                        </w:rPr>
                        <w:t>2 =</w:t>
                      </w:r>
                      <w:r>
                        <w:rPr>
                          <w:color w:val="767676"/>
                          <w:spacing w:val="-9"/>
                          <w:w w:val="105"/>
                        </w:rPr>
                        <w:t xml:space="preserve"> </w:t>
                      </w:r>
                      <w:r>
                        <w:rPr>
                          <w:color w:val="767676"/>
                          <w:w w:val="105"/>
                        </w:rPr>
                        <w:t>2</w:t>
                      </w:r>
                    </w:p>
                    <w:p w:rsidR="00AF56CE" w:rsidRDefault="00AF56CE">
                      <w:pPr>
                        <w:pStyle w:val="Textkrper"/>
                        <w:spacing w:before="15"/>
                      </w:pPr>
                      <w:r>
                        <w:rPr>
                          <w:color w:val="767676"/>
                          <w:w w:val="105"/>
                        </w:rPr>
                        <w:t>3 =</w:t>
                      </w:r>
                      <w:r>
                        <w:rPr>
                          <w:color w:val="767676"/>
                          <w:spacing w:val="-9"/>
                          <w:w w:val="105"/>
                        </w:rPr>
                        <w:t xml:space="preserve"> </w:t>
                      </w:r>
                      <w:r>
                        <w:rPr>
                          <w:color w:val="767676"/>
                          <w:w w:val="105"/>
                        </w:rPr>
                        <w:t>3</w:t>
                      </w:r>
                    </w:p>
                    <w:p w:rsidR="00AF56CE" w:rsidRDefault="00AF56CE">
                      <w:pPr>
                        <w:pStyle w:val="Textkrper"/>
                        <w:spacing w:before="17"/>
                      </w:pPr>
                      <w:r>
                        <w:rPr>
                          <w:color w:val="767676"/>
                          <w:w w:val="105"/>
                        </w:rPr>
                        <w:t>4 =</w:t>
                      </w:r>
                      <w:r>
                        <w:rPr>
                          <w:color w:val="767676"/>
                          <w:spacing w:val="-9"/>
                          <w:w w:val="105"/>
                        </w:rPr>
                        <w:t xml:space="preserve"> </w:t>
                      </w:r>
                      <w:r>
                        <w:rPr>
                          <w:color w:val="767676"/>
                          <w:w w:val="105"/>
                        </w:rPr>
                        <w:t>4</w:t>
                      </w:r>
                    </w:p>
                    <w:p w:rsidR="00AF56CE" w:rsidRDefault="00AF56CE">
                      <w:pPr>
                        <w:pStyle w:val="Textkrper"/>
                        <w:spacing w:before="16"/>
                      </w:pPr>
                      <w:r>
                        <w:rPr>
                          <w:color w:val="767676"/>
                          <w:w w:val="105"/>
                        </w:rPr>
                        <w:t>5 =</w:t>
                      </w:r>
                      <w:r>
                        <w:rPr>
                          <w:color w:val="767676"/>
                          <w:spacing w:val="-9"/>
                          <w:w w:val="105"/>
                        </w:rPr>
                        <w:t xml:space="preserve"> </w:t>
                      </w:r>
                      <w:r>
                        <w:rPr>
                          <w:color w:val="767676"/>
                          <w:w w:val="105"/>
                        </w:rPr>
                        <w:t>5</w:t>
                      </w:r>
                    </w:p>
                    <w:p w:rsidR="00AF56CE" w:rsidRDefault="00AF56CE">
                      <w:pPr>
                        <w:pStyle w:val="Textkrper"/>
                        <w:spacing w:before="15"/>
                      </w:pPr>
                      <w:r>
                        <w:rPr>
                          <w:color w:val="767676"/>
                          <w:w w:val="105"/>
                        </w:rPr>
                        <w:t>6 =</w:t>
                      </w:r>
                      <w:r>
                        <w:rPr>
                          <w:color w:val="767676"/>
                          <w:spacing w:val="-9"/>
                          <w:w w:val="105"/>
                        </w:rPr>
                        <w:t xml:space="preserve"> </w:t>
                      </w:r>
                      <w:r>
                        <w:rPr>
                          <w:color w:val="767676"/>
                          <w:w w:val="105"/>
                        </w:rPr>
                        <w:t>6</w:t>
                      </w:r>
                    </w:p>
                    <w:p w:rsidR="00AF56CE" w:rsidRDefault="00AF56CE">
                      <w:pPr>
                        <w:pStyle w:val="Textkrper"/>
                        <w:spacing w:before="17"/>
                      </w:pPr>
                      <w:r>
                        <w:rPr>
                          <w:color w:val="767676"/>
                          <w:w w:val="105"/>
                        </w:rPr>
                        <w:t>7 =</w:t>
                      </w:r>
                      <w:r>
                        <w:rPr>
                          <w:color w:val="767676"/>
                          <w:spacing w:val="-9"/>
                          <w:w w:val="105"/>
                        </w:rPr>
                        <w:t xml:space="preserve"> </w:t>
                      </w:r>
                      <w:r>
                        <w:rPr>
                          <w:color w:val="767676"/>
                          <w:w w:val="105"/>
                        </w:rPr>
                        <w:t>7</w:t>
                      </w:r>
                    </w:p>
                    <w:p w:rsidR="00AF56CE" w:rsidRDefault="00AF56CE">
                      <w:pPr>
                        <w:pStyle w:val="Textkrper"/>
                        <w:spacing w:before="16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EC6559">
      <w:pPr>
        <w:pStyle w:val="Textkrper"/>
        <w:spacing w:before="6"/>
        <w:ind w:left="0"/>
        <w:rPr>
          <w:b/>
          <w:sz w:val="27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65408" behindDoc="1" locked="0" layoutInCell="1" allowOverlap="1">
                <wp:simplePos x="0" y="0"/>
                <wp:positionH relativeFrom="page">
                  <wp:posOffset>557530</wp:posOffset>
                </wp:positionH>
                <wp:positionV relativeFrom="paragraph">
                  <wp:posOffset>269240</wp:posOffset>
                </wp:positionV>
                <wp:extent cx="6445250" cy="1426210"/>
                <wp:effectExtent l="0" t="0" r="12700" b="21590"/>
                <wp:wrapTopAndBottom/>
                <wp:docPr id="64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142621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6570FB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6570FB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DF03_01 </w:t>
                            </w:r>
                            <w:r w:rsidRPr="006570FB">
                              <w:rPr>
                                <w:color w:val="767676"/>
                                <w:sz w:val="19"/>
                              </w:rPr>
                              <w:t>[No description] 01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50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1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>up to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 50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15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2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up to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100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17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3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up to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1.000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16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4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up to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10.000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15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5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up to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50.000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17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6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up to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500.000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16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7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up to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1.000.000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5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 xml:space="preserve">8 = </w:t>
                            </w:r>
                            <w:r w:rsidR="006570FB">
                              <w:rPr>
                                <w:color w:val="767676"/>
                                <w:w w:val="105"/>
                              </w:rPr>
                              <w:t>over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 xml:space="preserve"> 1.000.000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7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" o:spid="_x0000_s1033" type="#_x0000_t202" style="position:absolute;margin-left:43.9pt;margin-top:21.2pt;width:507.5pt;height:112.3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arAhwIAACIFAAAOAAAAZHJzL2Uyb0RvYy54bWysVG1v2yAQ/j5p/wHxPbWduW5q1am6OJkm&#10;dS9Sux9AMI7RMDAgsbtq/30HxGm7fpmm+QM++47n7jme4+p67AU6MGO5khXOzlKMmKSq4XJX4W/3&#10;m9kCI+uIbIhQklX4gVl8vXz75mrQJZurTomGGQQg0paDrnDnnC6TxNKO9cSeKc0kOFtleuLg0+yS&#10;xpAB0HuRzNO0SAZlGm0UZdbC3zo68TLgty2j7kvbWuaQqDDU5sJqwrr1a7K8IuXOEN1xeiyD/EMV&#10;PeESkp6gauII2hv+Cqrn1CirWndGVZ+otuWUBQ7AJkv/YHPXEc0CF2iO1ac22f8HSz8fvhrEmwoX&#10;OUaS9HBG92x06L0aUTH3/Rm0LSHsTkOgG+E/nHPgavWtot8tkmrVEbljN8aooWOkgfoyvzN5tjXi&#10;WA+yHT6pBvKQvVMBaGxN75sH7UCADuf0cDobXwuFn0Wen8/PwUXBl+XzYp6F00tIOW3XxroPTPXI&#10;GxU2cPgBnhxurfPlkHIK8dmk2nAhggCERAOkSC+LSEwJ3ninD7Nmt10Jgw7ESyg8gRt4nod55JrY&#10;LsYFVxRXzx0oXPC+wovTblL6Pq1lE9I7wkW0oUQhfVagDUUfraikx8v0cr1YL/IZsF/P8rSuZzeb&#10;VT4rNtnFef2uXq3q7JcnkOVlx5uGSc9hUnWW/51qjvMV9XjS9QuuL1qyCc/rliQvywjtB1bTO7AL&#10;AvGaiOpw43YMWrzwcF48W9U8gGKMioMLFw0YnTI/MRpgaCtsf+yJYRiJjxJU5yd8MsxkbCeDSApb&#10;K+wwiubKxZtgrw3fdYAcdS3VDSiz5UEzT1Uc9QyDGDgcLw0/6c+/Q9TT1bb8DQAA//8DAFBLAwQU&#10;AAYACAAAACEAQfj7j94AAAAKAQAADwAAAGRycy9kb3ducmV2LnhtbEyPwU7DMBBE70j8g7VI3Kjd&#10;qGmjNJsKofbCASmlH+DGS5ISr6PYbcLf457guDOjmbfFbra9uNHoO8cIy4UCQVw703GDcPo8vGQg&#10;fNBsdO+YEH7Iw658fCh0btzEFd2OoRGxhH2uEdoQhlxKX7dktV+4gTh6X260OsRzbKQZ9RTLbS8T&#10;pdbS6o7jQqsHemup/j5eLQJVl865QzZVQ2hO736fpvuPFPH5aX7dggg0h78w3PEjOpSR6eyubLzo&#10;EbJNJA8Iq2QF4u4vVRKVM0Ky3iiQZSH/v1D+AgAA//8DAFBLAQItABQABgAIAAAAIQC2gziS/gAA&#10;AOEBAAATAAAAAAAAAAAAAAAAAAAAAABbQ29udGVudF9UeXBlc10ueG1sUEsBAi0AFAAGAAgAAAAh&#10;ADj9If/WAAAAlAEAAAsAAAAAAAAAAAAAAAAALwEAAF9yZWxzLy5yZWxzUEsBAi0AFAAGAAgAAAAh&#10;ANrRqsCHAgAAIgUAAA4AAAAAAAAAAAAAAAAALgIAAGRycy9lMm9Eb2MueG1sUEsBAi0AFAAGAAgA&#10;AAAhAEH4+4/eAAAACgEAAA8AAAAAAAAAAAAAAAAA4QQAAGRycy9kb3ducmV2LnhtbFBLBQYAAAAA&#10;BAAEAPMAAADsBQAAAAA=&#10;" filled="f" strokeweight=".48pt">
                <v:textbox inset="0,0,0,0">
                  <w:txbxContent>
                    <w:p w:rsidR="00AF56CE" w:rsidRPr="006570FB" w:rsidRDefault="00AF56CE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 w:rsidRPr="006570FB">
                        <w:rPr>
                          <w:b/>
                          <w:color w:val="767676"/>
                          <w:sz w:val="19"/>
                        </w:rPr>
                        <w:t xml:space="preserve">DF03_01 </w:t>
                      </w:r>
                      <w:r w:rsidRPr="006570FB">
                        <w:rPr>
                          <w:color w:val="767676"/>
                          <w:sz w:val="19"/>
                        </w:rPr>
                        <w:t>[No description] 01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50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1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>up to</w:t>
                      </w:r>
                      <w:r w:rsidRPr="006570FB">
                        <w:rPr>
                          <w:color w:val="767676"/>
                          <w:w w:val="105"/>
                        </w:rPr>
                        <w:t xml:space="preserve"> 50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15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2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up to </w:t>
                      </w:r>
                      <w:r w:rsidRPr="006570FB">
                        <w:rPr>
                          <w:color w:val="767676"/>
                          <w:w w:val="105"/>
                        </w:rPr>
                        <w:t>100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17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3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up to </w:t>
                      </w:r>
                      <w:r w:rsidRPr="006570FB">
                        <w:rPr>
                          <w:color w:val="767676"/>
                          <w:w w:val="105"/>
                        </w:rPr>
                        <w:t>1.000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16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4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up to </w:t>
                      </w:r>
                      <w:r w:rsidRPr="006570FB">
                        <w:rPr>
                          <w:color w:val="767676"/>
                          <w:w w:val="105"/>
                        </w:rPr>
                        <w:t>10.000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15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5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up to </w:t>
                      </w:r>
                      <w:r w:rsidRPr="006570FB">
                        <w:rPr>
                          <w:color w:val="767676"/>
                          <w:w w:val="105"/>
                        </w:rPr>
                        <w:t>50.000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17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6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up to </w:t>
                      </w:r>
                      <w:r w:rsidRPr="006570FB">
                        <w:rPr>
                          <w:color w:val="767676"/>
                          <w:w w:val="105"/>
                        </w:rPr>
                        <w:t>500.000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16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7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up to </w:t>
                      </w:r>
                      <w:r w:rsidRPr="006570FB">
                        <w:rPr>
                          <w:color w:val="767676"/>
                          <w:w w:val="105"/>
                        </w:rPr>
                        <w:t>1.000.000</w:t>
                      </w:r>
                    </w:p>
                    <w:p w:rsidR="00AF56CE" w:rsidRDefault="00AF56CE">
                      <w:pPr>
                        <w:pStyle w:val="Textkrper"/>
                        <w:spacing w:before="15"/>
                      </w:pPr>
                      <w:r>
                        <w:rPr>
                          <w:color w:val="767676"/>
                          <w:w w:val="105"/>
                        </w:rPr>
                        <w:t xml:space="preserve">8 = </w:t>
                      </w:r>
                      <w:r w:rsidR="006570FB">
                        <w:rPr>
                          <w:color w:val="767676"/>
                          <w:w w:val="105"/>
                        </w:rPr>
                        <w:t>over</w:t>
                      </w:r>
                      <w:r>
                        <w:rPr>
                          <w:color w:val="767676"/>
                          <w:w w:val="105"/>
                        </w:rPr>
                        <w:t xml:space="preserve"> 1.000.000</w:t>
                      </w:r>
                    </w:p>
                    <w:p w:rsidR="00AF56CE" w:rsidRDefault="00AF56CE">
                      <w:pPr>
                        <w:pStyle w:val="Textkrper"/>
                        <w:spacing w:before="17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rPr>
          <w:sz w:val="27"/>
        </w:rPr>
        <w:sectPr w:rsidR="00554811" w:rsidRPr="006750CE">
          <w:type w:val="continuous"/>
          <w:pgSz w:w="11910" w:h="16840"/>
          <w:pgMar w:top="920" w:right="760" w:bottom="280" w:left="760" w:header="720" w:footer="720" w:gutter="0"/>
          <w:cols w:space="720"/>
        </w:sectPr>
      </w:pPr>
    </w:p>
    <w:p w:rsidR="00554811" w:rsidRPr="006750CE" w:rsidRDefault="00EC6559">
      <w:pPr>
        <w:pStyle w:val="Textkrper"/>
        <w:ind w:left="0"/>
        <w:rPr>
          <w:rFonts w:ascii="Times New Roman"/>
          <w:sz w:val="20"/>
        </w:rPr>
      </w:pPr>
      <w:r w:rsidRPr="006750CE"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37760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9041765</wp:posOffset>
                </wp:positionV>
                <wp:extent cx="6445250" cy="314960"/>
                <wp:effectExtent l="12700" t="12065" r="9525" b="6350"/>
                <wp:wrapNone/>
                <wp:docPr id="63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314960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2C6648" w:rsidRDefault="00AF56CE">
                            <w:pPr>
                              <w:spacing w:before="20"/>
                              <w:ind w:left="45"/>
                              <w:rPr>
                                <w:sz w:val="16"/>
                              </w:rPr>
                            </w:pPr>
                            <w:r w:rsidRPr="002C6648">
                              <w:rPr>
                                <w:b/>
                                <w:w w:val="105"/>
                                <w:sz w:val="16"/>
                              </w:rPr>
                              <w:t xml:space="preserve">[DF09] </w:t>
                            </w:r>
                            <w:r w:rsidR="006570FB" w:rsidRPr="002C6648">
                              <w:rPr>
                                <w:w w:val="105"/>
                                <w:sz w:val="16"/>
                              </w:rPr>
                              <w:t>Open text input</w:t>
                            </w:r>
                          </w:p>
                          <w:p w:rsidR="00AF56CE" w:rsidRPr="002C6648" w:rsidRDefault="00AF56CE">
                            <w:pPr>
                              <w:spacing w:before="18"/>
                              <w:ind w:left="45"/>
                              <w:rPr>
                                <w:sz w:val="19"/>
                              </w:rPr>
                            </w:pPr>
                            <w:r w:rsidRPr="002C6648">
                              <w:rPr>
                                <w:sz w:val="19"/>
                              </w:rPr>
                              <w:t xml:space="preserve">Free text </w:t>
                            </w:r>
                            <w:r w:rsidR="006570FB" w:rsidRPr="002C6648">
                              <w:rPr>
                                <w:sz w:val="19"/>
                              </w:rPr>
                              <w:t xml:space="preserve">for </w:t>
                            </w:r>
                            <w:r w:rsidRPr="002C6648">
                              <w:rPr>
                                <w:sz w:val="19"/>
                              </w:rPr>
                              <w:t>DF0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1" o:spid="_x0000_s1034" type="#_x0000_t202" style="position:absolute;margin-left:43.75pt;margin-top:711.95pt;width:507.5pt;height:24.8pt;z-index: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3e8MQIAAGIEAAAOAAAAZHJzL2Uyb0RvYy54bWysVNuO2yAQfa/Uf0C8N3ayWStrxVltk25V&#10;aXuRdvsBBGMbFRgKJHb69R1wnG5vL1X9gAaYOZw5M+P17aAVOQrnJZiKzmc5JcJwqKVpK/r56f7V&#10;ihIfmKmZAiMqehKe3m5evlj3thQL6EDVwhEEMb7sbUW7EGyZZZ53QjM/AysMXjbgNAu4dW1WO9Yj&#10;ulbZIs+LrAdXWwdceI+nu/GSbhJ+0wgePjaNF4GoiiK3kFaX1n1cs82ala1jtpP8TIP9AwvNpMFH&#10;L1A7Fhg5OPkblJbcgYcmzDjoDJpGcpFywGzm+S/ZPHbMipQLiuPtRSb//2D5h+MnR2Rd0eKKEsM0&#10;1uhJDIG8hoEU86hPb32Jbo8WHcOA51jnlKu3D8C/eGJg2zHTijvnoO8Eq5FfisyehY44PoLs+/dQ&#10;4zvsECABDY3TUTyUgyA61ul0qU3kwvGwWC6vF9d4xfHuar68KVLxMlZO0db58FaAJtGoqMPaJ3R2&#10;fPAB80DXySU+5kHJ+l4qlTau3W+VI0eGfbJLX0wdQ35yU4b0SCW/KUYB/gqRp+9PEJHCjvlufCqh&#10;j02oZcBJUFJXdHWJZmXU842pU58GJtVoIzFlkF8UOGo6qhuG/ZBquZrqtof6hIo7GBsfBxWNDtw3&#10;Snps+or6rwfmBCXqncGqxQmZDDcZ+8lghmNoRQMlo7kN4yQdrJNth8hjXxi4w8o2MokeGY4sznSx&#10;kZOw56GLk/J8n7x+/Bo23wEAAP//AwBQSwMEFAAGAAgAAAAhAMR/Em7gAAAADQEAAA8AAABkcnMv&#10;ZG93bnJldi54bWxMj8tOwzAQRfdI/IM1SOyo86C0hDgVqoRACCQosJ/GbhwR25HtPPh7JitYzpmr&#10;O2fK3Ww6NiofWmcFpKsEmLK1k61tBHx+PFxtgYWIVmLnrBLwowLsqvOzEgvpJvuuxkNsGJXYUKAA&#10;HWNfcB5qrQyGleuVpd3JeYORRt9w6XGictPxLEluuMHW0gWNvdprVX8fBiNg2j/pzOjXrwGfH998&#10;CKeXNB+FuLyY7++ARTXHvzAs+qQOFTkd3WBlYJ2A7WZNSeLXWX4LbEmkSUbsuLBNvgZelfz/F9Uv&#10;AAAA//8DAFBLAQItABQABgAIAAAAIQC2gziS/gAAAOEBAAATAAAAAAAAAAAAAAAAAAAAAABbQ29u&#10;dGVudF9UeXBlc10ueG1sUEsBAi0AFAAGAAgAAAAhADj9If/WAAAAlAEAAAsAAAAAAAAAAAAAAAAA&#10;LwEAAF9yZWxzLy5yZWxzUEsBAi0AFAAGAAgAAAAhAOyDd7wxAgAAYgQAAA4AAAAAAAAAAAAAAAAA&#10;LgIAAGRycy9lMm9Eb2MueG1sUEsBAi0AFAAGAAgAAAAhAMR/Em7gAAAADQEAAA8AAAAAAAAAAAAA&#10;AAAAiwQAAGRycy9kb3ducmV2LnhtbFBLBQYAAAAABAAEAPMAAACYBQAAAAA=&#10;" fillcolor="#ddd" strokeweight=".48pt">
                <v:textbox inset="0,0,0,0">
                  <w:txbxContent>
                    <w:p w:rsidR="00AF56CE" w:rsidRPr="00AF56CE" w:rsidRDefault="00AF56CE">
                      <w:pPr>
                        <w:spacing w:before="20"/>
                        <w:ind w:left="45"/>
                        <w:rPr>
                          <w:sz w:val="16"/>
                          <w:lang w:val="de-DE"/>
                        </w:rPr>
                      </w:pPr>
                      <w:r w:rsidRPr="00AF56CE">
                        <w:rPr>
                          <w:b/>
                          <w:w w:val="105"/>
                          <w:sz w:val="16"/>
                          <w:lang w:val="de-DE"/>
                        </w:rPr>
                        <w:t xml:space="preserve">[DF09] </w:t>
                      </w:r>
                      <w:r w:rsidR="006570FB" w:rsidRPr="006570FB">
                        <w:rPr>
                          <w:w w:val="105"/>
                          <w:sz w:val="16"/>
                          <w:lang w:val="de-DE"/>
                        </w:rPr>
                        <w:t xml:space="preserve">Open </w:t>
                      </w:r>
                      <w:proofErr w:type="spellStart"/>
                      <w:r w:rsidR="006570FB" w:rsidRPr="006570FB">
                        <w:rPr>
                          <w:w w:val="105"/>
                          <w:sz w:val="16"/>
                          <w:lang w:val="de-DE"/>
                        </w:rPr>
                        <w:t>text</w:t>
                      </w:r>
                      <w:proofErr w:type="spellEnd"/>
                      <w:r w:rsidR="006570FB" w:rsidRPr="006570FB">
                        <w:rPr>
                          <w:w w:val="105"/>
                          <w:sz w:val="16"/>
                          <w:lang w:val="de-DE"/>
                        </w:rPr>
                        <w:t xml:space="preserve"> </w:t>
                      </w:r>
                      <w:proofErr w:type="spellStart"/>
                      <w:r w:rsidR="006570FB" w:rsidRPr="006570FB">
                        <w:rPr>
                          <w:w w:val="105"/>
                          <w:sz w:val="16"/>
                          <w:lang w:val="de-DE"/>
                        </w:rPr>
                        <w:t>input</w:t>
                      </w:r>
                      <w:proofErr w:type="spellEnd"/>
                    </w:p>
                    <w:p w:rsidR="00AF56CE" w:rsidRPr="00AF56CE" w:rsidRDefault="00AF56CE">
                      <w:pPr>
                        <w:spacing w:before="18"/>
                        <w:ind w:left="45"/>
                        <w:rPr>
                          <w:sz w:val="19"/>
                          <w:lang w:val="de-DE"/>
                        </w:rPr>
                      </w:pPr>
                      <w:r w:rsidRPr="00AF56CE">
                        <w:rPr>
                          <w:sz w:val="19"/>
                          <w:lang w:val="de-DE"/>
                        </w:rPr>
                        <w:t xml:space="preserve">Free </w:t>
                      </w:r>
                      <w:proofErr w:type="spellStart"/>
                      <w:r w:rsidRPr="00AF56CE">
                        <w:rPr>
                          <w:sz w:val="19"/>
                          <w:lang w:val="de-DE"/>
                        </w:rPr>
                        <w:t>text</w:t>
                      </w:r>
                      <w:proofErr w:type="spellEnd"/>
                      <w:r w:rsidRPr="00AF56CE">
                        <w:rPr>
                          <w:sz w:val="19"/>
                          <w:lang w:val="de-DE"/>
                        </w:rPr>
                        <w:t xml:space="preserve"> </w:t>
                      </w:r>
                      <w:proofErr w:type="spellStart"/>
                      <w:r w:rsidR="006570FB">
                        <w:rPr>
                          <w:sz w:val="19"/>
                          <w:lang w:val="de-DE"/>
                        </w:rPr>
                        <w:t>for</w:t>
                      </w:r>
                      <w:proofErr w:type="spellEnd"/>
                      <w:r w:rsidR="006570FB">
                        <w:rPr>
                          <w:sz w:val="19"/>
                          <w:lang w:val="de-DE"/>
                        </w:rPr>
                        <w:t xml:space="preserve"> </w:t>
                      </w:r>
                      <w:r w:rsidRPr="00AF56CE">
                        <w:rPr>
                          <w:sz w:val="19"/>
                          <w:lang w:val="de-DE"/>
                        </w:rPr>
                        <w:t>DF0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7670165</wp:posOffset>
                </wp:positionV>
                <wp:extent cx="6445250" cy="441960"/>
                <wp:effectExtent l="12700" t="12065" r="9525" b="12700"/>
                <wp:wrapNone/>
                <wp:docPr id="62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960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AF56CE" w:rsidRDefault="00AF56CE">
                            <w:pPr>
                              <w:pStyle w:val="Textkrper"/>
                              <w:spacing w:before="20"/>
                              <w:ind w:left="45"/>
                            </w:pPr>
                            <w:r w:rsidRPr="00AF56CE">
                              <w:rPr>
                                <w:b/>
                                <w:w w:val="105"/>
                              </w:rPr>
                              <w:t xml:space="preserve">[DF08] </w:t>
                            </w:r>
                            <w:r w:rsidRPr="0014581F">
                              <w:rPr>
                                <w:w w:val="105"/>
                              </w:rPr>
                              <w:t>Scale (intermediate values labelled)</w:t>
                            </w:r>
                          </w:p>
                          <w:p w:rsidR="00AF56CE" w:rsidRPr="00AF56CE" w:rsidRDefault="00AF56CE">
                            <w:pPr>
                              <w:pStyle w:val="Textkrper"/>
                              <w:spacing w:before="36"/>
                              <w:ind w:left="45"/>
                              <w:rPr>
                                <w:sz w:val="19"/>
                                <w:szCs w:val="22"/>
                              </w:rPr>
                            </w:pPr>
                            <w:r w:rsidRPr="00AF56CE">
                              <w:rPr>
                                <w:sz w:val="19"/>
                                <w:szCs w:val="22"/>
                              </w:rPr>
                              <w:t>Opinion on the degree of automation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36"/>
                              <w:ind w:left="45"/>
                            </w:pPr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  <w:r w:rsidR="006570FB" w:rsidRPr="006570FB">
                              <w:rPr>
                                <w:w w:val="105"/>
                              </w:rPr>
                              <w:t>In your opinion, does this correspond to the optimum degree of automation</w:t>
                            </w:r>
                            <w:r w:rsidRPr="006570FB">
                              <w:rPr>
                                <w:w w:val="105"/>
                              </w:rPr>
                              <w:t>?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0" o:spid="_x0000_s1035" type="#_x0000_t202" style="position:absolute;margin-left:43.75pt;margin-top:603.95pt;width:507.5pt;height:34.8pt;z-index: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3vqLgIAAGIEAAAOAAAAZHJzL2Uyb0RvYy54bWysVF1v0zAUfUfiP1h+p0mrrlqjptNoGUIa&#10;DGnjB9w6TmLh+BrbbVJ+PddO200DXhB5sK6/js89596sboZOs4N0XqEp+XSScyaNwEqZpuTfnu7e&#10;XXPmA5gKNBpZ8qP0/Gb99s2qt4WcYYu6ko4RiPFFb0vehmCLLPOilR34CVppaLNG10GgqWuyykFP&#10;6J3OZnm+yHp0lXUopPe0uh03+Trh17UU4aGuvQxMl5y4hTS6NO7imK1XUDQObKvEiQb8A4sOlKFH&#10;L1BbCMD2Tv0G1Snh0GMdJgK7DOtaCZlyoGym+atsHluwMuVC4nh7kcn/P1jx5fDVMVWVfDHjzEBH&#10;Hj3JIbD3OLBF0qe3vqBjj5YOhoHWyeeUq7f3KL57ZnDTgmnkrXPYtxIq4jeNymYvrkZHfOEjyK7/&#10;jBW9A/uACWioXRfFIzkYoZNPx4s3kYugxcV8fjW7oi1Be/P5dDmSy6A437bOh48SOxaDkjvyPqHD&#10;4d6HyAaK85H4mEetqjuldZq4ZrfRjh2A6mSbvpTAq2PasJ6o5MvFKMBfIfL0/QkiUtiCb8enEomx&#10;CDsVqBO06kp+fbkNRdTzg6lSnQZQeowpF21OAkdNR3XDsBuSl8sIGfXeYXUkxR2OhU+NSkGL7idn&#10;PRV9yf2PPTjJmf5kyLXYIefAnYPdOQAj6GrJA2djuAljJ+2tU01LyGNdGLwlZ2uVRH9mcaJLhZy8&#10;ODVd7JSX83Tq+dew/gUAAP//AwBQSwMEFAAGAAgAAAAhACe8pvnfAAAADQEAAA8AAABkcnMvZG93&#10;bnJldi54bWxMj81OwzAQhO9IvIO1SNyokyBIG+JUqBICISpBKfdt7MYRsR3Zzg9vz+YEx/1mNDtT&#10;bmfTsVH50DorIF0lwJStnWxtI+D4+XSzBhYiWomds0rAjwqwrS4vSiykm+yHGg+xYRRiQ4ECdIx9&#10;wXmotTIYVq5XlrSz8wYjnb7h0uNE4abjWZLcc4OtpQ8ae7XTqv4+DEbAtHvRmdH7rwFfn999COe3&#10;9HYU4vpqfnwAFtUc/8yw1KfqUFGnkxusDKwTsM7vyEk8S/INsMWRJhmx08JyUnlV8v8rql8AAAD/&#10;/wMAUEsBAi0AFAAGAAgAAAAhALaDOJL+AAAA4QEAABMAAAAAAAAAAAAAAAAAAAAAAFtDb250ZW50&#10;X1R5cGVzXS54bWxQSwECLQAUAAYACAAAACEAOP0h/9YAAACUAQAACwAAAAAAAAAAAAAAAAAvAQAA&#10;X3JlbHMvLnJlbHNQSwECLQAUAAYACAAAACEARSd76i4CAABiBAAADgAAAAAAAAAAAAAAAAAuAgAA&#10;ZHJzL2Uyb0RvYy54bWxQSwECLQAUAAYACAAAACEAJ7ym+d8AAAANAQAADwAAAAAAAAAAAAAAAACI&#10;BAAAZHJzL2Rvd25yZXYueG1sUEsFBgAAAAAEAAQA8wAAAJQFAAAAAA==&#10;" fillcolor="#ddd" strokeweight=".48pt">
                <v:textbox inset="0,0,0,0">
                  <w:txbxContent>
                    <w:p w:rsidR="00AF56CE" w:rsidRPr="00AF56CE" w:rsidRDefault="00AF56CE">
                      <w:pPr>
                        <w:pStyle w:val="Textkrper"/>
                        <w:spacing w:before="20"/>
                        <w:ind w:left="45"/>
                      </w:pPr>
                      <w:r w:rsidRPr="00AF56CE">
                        <w:rPr>
                          <w:b/>
                          <w:w w:val="105"/>
                        </w:rPr>
                        <w:t xml:space="preserve">[DF08] </w:t>
                      </w:r>
                      <w:r w:rsidRPr="0014581F">
                        <w:rPr>
                          <w:w w:val="105"/>
                        </w:rPr>
                        <w:t>Scale (intermediate values labelled)</w:t>
                      </w:r>
                    </w:p>
                    <w:p w:rsidR="00AF56CE" w:rsidRPr="00AF56CE" w:rsidRDefault="00AF56CE">
                      <w:pPr>
                        <w:pStyle w:val="Textkrper"/>
                        <w:spacing w:before="36"/>
                        <w:ind w:left="45"/>
                        <w:rPr>
                          <w:sz w:val="19"/>
                          <w:szCs w:val="22"/>
                        </w:rPr>
                      </w:pPr>
                      <w:r w:rsidRPr="00AF56CE">
                        <w:rPr>
                          <w:sz w:val="19"/>
                          <w:szCs w:val="22"/>
                        </w:rPr>
                        <w:t>Opinion on the degree of automation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36"/>
                        <w:ind w:left="45"/>
                      </w:pPr>
                      <w:r w:rsidRPr="006570FB">
                        <w:rPr>
                          <w:w w:val="105"/>
                        </w:rPr>
                        <w:t>"</w:t>
                      </w:r>
                      <w:r w:rsidR="006570FB" w:rsidRPr="006570FB">
                        <w:rPr>
                          <w:w w:val="105"/>
                        </w:rPr>
                        <w:t>In your opinion, does this correspond to the optimum degree of automation</w:t>
                      </w:r>
                      <w:r w:rsidRPr="006570FB">
                        <w:rPr>
                          <w:w w:val="105"/>
                        </w:rPr>
                        <w:t>?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5790565</wp:posOffset>
                </wp:positionV>
                <wp:extent cx="6445250" cy="441960"/>
                <wp:effectExtent l="12700" t="8890" r="9525" b="6350"/>
                <wp:wrapNone/>
                <wp:docPr id="61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960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AF56CE" w:rsidRDefault="00AF56CE">
                            <w:pPr>
                              <w:pStyle w:val="Textkrper"/>
                              <w:spacing w:before="21"/>
                              <w:ind w:left="45"/>
                            </w:pPr>
                            <w:r w:rsidRPr="00AF56CE">
                              <w:rPr>
                                <w:b/>
                                <w:w w:val="105"/>
                              </w:rPr>
                              <w:t xml:space="preserve">[DF07] </w:t>
                            </w:r>
                            <w:r w:rsidRPr="0014581F">
                              <w:rPr>
                                <w:w w:val="105"/>
                              </w:rPr>
                              <w:t>Scale (intermediate values labelled)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35"/>
                              <w:ind w:left="45"/>
                              <w:rPr>
                                <w:sz w:val="19"/>
                                <w:szCs w:val="22"/>
                              </w:rPr>
                            </w:pPr>
                            <w:r w:rsidRPr="002C6648">
                              <w:rPr>
                                <w:sz w:val="19"/>
                                <w:szCs w:val="22"/>
                              </w:rPr>
                              <w:t>Turnover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35"/>
                              <w:ind w:left="45"/>
                            </w:pPr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  <w:r w:rsidR="006570FB" w:rsidRPr="006570FB">
                              <w:rPr>
                                <w:w w:val="105"/>
                              </w:rPr>
                              <w:t>What was the annual turnover of your company in 2017</w:t>
                            </w:r>
                            <w:r w:rsidRPr="006570FB">
                              <w:rPr>
                                <w:w w:val="105"/>
                              </w:rPr>
                              <w:t>?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9" o:spid="_x0000_s1036" type="#_x0000_t202" style="position:absolute;margin-left:43.75pt;margin-top:455.95pt;width:507.5pt;height:34.8pt;z-index: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NfaLwIAAGMEAAAOAAAAZHJzL2Uyb0RvYy54bWysVMFu2zAMvQ/YPwi6L46DJGiNOEWXrMOA&#10;bh3Q7gMYWbaFyaImKbGzrx8lJ2nRbZdhPgiURD49PpJe3QydZgfpvEJT8nwy5UwagZUyTcm/Pd29&#10;u+LMBzAVaDSy5Efp+c367ZtVbws5wxZ1JR0jEOOL3pa8DcEWWeZFKzvwE7TS0GWNroNAW9dklYOe&#10;0DudzabTZdajq6xDIb2n0+14ydcJv66lCA917WVguuTELaTVpXUX12y9gqJxYFslTjTgH1h0oAw9&#10;eoHaQgC2d+o3qE4Jhx7rMBHYZVjXSsiUA2WTT19l89iClSkXEsfbi0z+/8GKL4evjqmq5MucMwMd&#10;1ehJDoG9x4EtrqM+vfUFuT1acgwDnVOdU67e3qP47pnBTQumkbfOYd9KqIhfHiOzF6Ejjo8gu/4z&#10;VvQO7AMmoKF2XRSP5GCETnU6XmoTuQg6XM7ni9mCrgTdzef59TIVL4PiHG2dDx8ldiwaJXdU+4QO&#10;h3sfIhsozi7xMY9aVXdK67RxzW6jHTsA9ck2fSmBV27asJ6oTK+XowB/hZim708QkcIWfDs+lUhE&#10;Nyg6FWgStOpKfnWJhiLq+cFUySWA0qNNuWhzEjhqOqobht2QapknbaL6O6yOJLnDsfNpUslo0f3k&#10;rKeuL7n/sQcnOdOfDJUtjsjZcGdjdzbACAoteeBsNDdhHKW9dappCXlsDIO3VNpaJdWfWZz4Uien&#10;YpymLo7Ky33yev43rH8BAAD//wMAUEsDBBQABgAIAAAAIQCm4Qlo3gAAAAsBAAAPAAAAZHJzL2Rv&#10;d25yZXYueG1sTI9NS8QwEIbvgv8hjODNTVNZ7damiyyIIgq66n22mW2KTVKS9MN/b/akx3nn4Z1n&#10;qu1iejaRD52zEsQqA0a2caqzrYTPj4erAliIaBX2zpKEHwqwrc/PKiyVm+07TfvYslRiQ4kSdIxD&#10;yXloNBkMKzeQTbuj8wZjGn3Llcc5lZue51l2ww12Nl3QONBOU/O9H42Eefekc6Nfv0Z8fnzzIRxf&#10;xPUk5eXFcn8HLNIS/2A46Sd1qJPTwY1WBdZLKG7XiZSwEWID7ASILE/RIUWFWAOvK/7/h/oXAAD/&#10;/wMAUEsBAi0AFAAGAAgAAAAhALaDOJL+AAAA4QEAABMAAAAAAAAAAAAAAAAAAAAAAFtDb250ZW50&#10;X1R5cGVzXS54bWxQSwECLQAUAAYACAAAACEAOP0h/9YAAACUAQAACwAAAAAAAAAAAAAAAAAvAQAA&#10;X3JlbHMvLnJlbHNQSwECLQAUAAYACAAAACEAWzjX2i8CAABjBAAADgAAAAAAAAAAAAAAAAAuAgAA&#10;ZHJzL2Uyb0RvYy54bWxQSwECLQAUAAYACAAAACEApuEJaN4AAAALAQAADwAAAAAAAAAAAAAAAACJ&#10;BAAAZHJzL2Rvd25yZXYueG1sUEsFBgAAAAAEAAQA8wAAAJQFAAAAAA==&#10;" fillcolor="#ddd" strokeweight=".48pt">
                <v:textbox inset="0,0,0,0">
                  <w:txbxContent>
                    <w:p w:rsidR="00AF56CE" w:rsidRPr="00AF56CE" w:rsidRDefault="00AF56CE">
                      <w:pPr>
                        <w:pStyle w:val="Textkrper"/>
                        <w:spacing w:before="21"/>
                        <w:ind w:left="45"/>
                      </w:pPr>
                      <w:r w:rsidRPr="00AF56CE">
                        <w:rPr>
                          <w:b/>
                          <w:w w:val="105"/>
                        </w:rPr>
                        <w:t xml:space="preserve">[DF07] </w:t>
                      </w:r>
                      <w:r w:rsidRPr="0014581F">
                        <w:rPr>
                          <w:w w:val="105"/>
                        </w:rPr>
                        <w:t>Scale (intermediate values labelled)</w:t>
                      </w:r>
                    </w:p>
                    <w:p w:rsidR="00AF56CE" w:rsidRDefault="00AF56CE">
                      <w:pPr>
                        <w:pStyle w:val="Textkrper"/>
                        <w:spacing w:before="35"/>
                        <w:ind w:left="45"/>
                        <w:rPr>
                          <w:sz w:val="19"/>
                          <w:szCs w:val="22"/>
                          <w:lang w:val="de-DE"/>
                        </w:rPr>
                      </w:pPr>
                      <w:proofErr w:type="spellStart"/>
                      <w:r w:rsidRPr="00AF56CE">
                        <w:rPr>
                          <w:sz w:val="19"/>
                          <w:szCs w:val="22"/>
                          <w:lang w:val="de-DE"/>
                        </w:rPr>
                        <w:t>Turnover</w:t>
                      </w:r>
                      <w:proofErr w:type="spellEnd"/>
                    </w:p>
                    <w:p w:rsidR="00AF56CE" w:rsidRPr="006570FB" w:rsidRDefault="00AF56CE">
                      <w:pPr>
                        <w:pStyle w:val="Textkrper"/>
                        <w:spacing w:before="35"/>
                        <w:ind w:left="45"/>
                      </w:pPr>
                      <w:r w:rsidRPr="006570FB">
                        <w:rPr>
                          <w:w w:val="105"/>
                        </w:rPr>
                        <w:t>"</w:t>
                      </w:r>
                      <w:r w:rsidR="006570FB" w:rsidRPr="006570FB">
                        <w:rPr>
                          <w:w w:val="105"/>
                        </w:rPr>
                        <w:t>What was the annual turnover of your company in 2017</w:t>
                      </w:r>
                      <w:r w:rsidRPr="006570FB">
                        <w:rPr>
                          <w:w w:val="105"/>
                        </w:rPr>
                        <w:t>?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3837940</wp:posOffset>
                </wp:positionV>
                <wp:extent cx="6445250" cy="441325"/>
                <wp:effectExtent l="12700" t="8890" r="9525" b="6985"/>
                <wp:wrapNone/>
                <wp:docPr id="60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2C6648" w:rsidRDefault="00AF56CE">
                            <w:pPr>
                              <w:spacing w:before="20"/>
                              <w:ind w:left="45"/>
                              <w:rPr>
                                <w:sz w:val="16"/>
                              </w:rPr>
                            </w:pPr>
                            <w:r w:rsidRPr="002C6648">
                              <w:rPr>
                                <w:b/>
                                <w:w w:val="105"/>
                                <w:sz w:val="16"/>
                              </w:rPr>
                              <w:t xml:space="preserve">[DF06] </w:t>
                            </w:r>
                            <w:r w:rsidR="006570FB" w:rsidRPr="002C6648">
                              <w:rPr>
                                <w:w w:val="105"/>
                                <w:sz w:val="16"/>
                              </w:rPr>
                              <w:t>Selection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34"/>
                              <w:ind w:left="45"/>
                              <w:rPr>
                                <w:sz w:val="19"/>
                                <w:szCs w:val="22"/>
                              </w:rPr>
                            </w:pPr>
                            <w:r w:rsidRPr="002C6648">
                              <w:rPr>
                                <w:sz w:val="19"/>
                                <w:szCs w:val="22"/>
                              </w:rPr>
                              <w:t>Industry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34"/>
                              <w:ind w:left="45"/>
                            </w:pPr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  <w:r w:rsidR="006570FB" w:rsidRPr="006570FB">
                              <w:rPr>
                                <w:w w:val="105"/>
                              </w:rPr>
                              <w:t>To which industry does your company belong</w:t>
                            </w:r>
                            <w:r w:rsidRPr="006570FB">
                              <w:rPr>
                                <w:w w:val="105"/>
                              </w:rPr>
                              <w:t>?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8" o:spid="_x0000_s1037" type="#_x0000_t202" style="position:absolute;margin-left:43.75pt;margin-top:302.2pt;width:507.5pt;height:34.75pt;z-index: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CYbLgIAAGMEAAAOAAAAZHJzL2Uyb0RvYy54bWysVNtu2zAMfR+wfxD0vjjJkqAz4hRdsg4D&#10;um5Auw+gZdkWJouapMTOvn6UnKTd7WWYHwRKIg8PD0Wvr4dOs4N0XqEp+Gwy5UwagZUyTcG/PN6+&#10;uuLMBzAVaDSy4Efp+fXm5Yt1b3M5xxZ1JR0jEOPz3ha8DcHmWeZFKzvwE7TS0GWNroNAW9dklYOe&#10;0DudzafTVdajq6xDIb2n0914yTcJv66lCJ/q2svAdMGJW0irS2sZ12yzhrxxYFslTjTgH1h0oAwl&#10;vUDtIADbO/UbVKeEQ491mAjsMqxrJWSqgaqZTX+p5qEFK1MtJI63F5n8/4MV94fPjqmq4CuSx0BH&#10;PXqUQ2BvcWDLq6hPb31Obg+WHMNA59TnVKu3dyi+emZw24Jp5I1z2LcSKuI3i5HZs9ARx0eQsv+I&#10;FeWBfcAENNSui+KRHIzQicjx0pvIRdDharFYzpd0JehusZi9ni9TCsjP0db58F5ix6JRcEe9T+hw&#10;uPMhsoH87BKTedSqulVap41ryq127AD0TnbpO6H/5KYN66NSb1ajAH+FmKbvTxCRwg58O6ZK6NEN&#10;8k4FmgStuoJfXaIhj3q+M1VyCaD0aFMt2pwEjpqO6oahHFIvZ0n+qH6J1ZEkdzi+fJpUMlp03znr&#10;6dUX3H/bg5Oc6Q+G2hZH5Gy4s1GeDTCCQgseOBvNbRhHaW+dalpCHh+GwRtqba2S6k8sTnzpJadm&#10;nKYujsrzffJ6+jdsfgAAAP//AwBQSwMEFAAGAAgAAAAhAL8+zWvgAAAACwEAAA8AAABkcnMvZG93&#10;bnJldi54bWxMj8tOwzAQRfdI/IM1SOyonbS0JcSpUCUEQkWCtuyniRtHxOPIdh78Pe4KlnPn6M6Z&#10;fDOZlg3K+caShGQmgCkqbdVQLeF4eL5bA/MBqcLWkpLwozxsiuurHLPKjvSphn2oWSwhn6EEHUKX&#10;ce5LrQz6me0Uxd3ZOoMhjq7mlcMxlpuWp0IsucGG4gWNndpqVX7veyNh3L7q1Oj3rx7fXj6c9+dd&#10;Mh+kvL2Znh6BBTWFPxgu+lEdiuh0sj1VnrUS1qv7SEpYisUC2AVIRBqjU4xW8wfgRc7//1D8AgAA&#10;//8DAFBLAQItABQABgAIAAAAIQC2gziS/gAAAOEBAAATAAAAAAAAAAAAAAAAAAAAAABbQ29udGVu&#10;dF9UeXBlc10ueG1sUEsBAi0AFAAGAAgAAAAhADj9If/WAAAAlAEAAAsAAAAAAAAAAAAAAAAALwEA&#10;AF9yZWxzLy5yZWxzUEsBAi0AFAAGAAgAAAAhAHWAJhsuAgAAYwQAAA4AAAAAAAAAAAAAAAAALgIA&#10;AGRycy9lMm9Eb2MueG1sUEsBAi0AFAAGAAgAAAAhAL8+zWvgAAAACwEAAA8AAAAAAAAAAAAAAAAA&#10;iAQAAGRycy9kb3ducmV2LnhtbFBLBQYAAAAABAAEAPMAAACVBQAAAAA=&#10;" fillcolor="#ddd" strokeweight=".48pt">
                <v:textbox inset="0,0,0,0">
                  <w:txbxContent>
                    <w:p w:rsidR="00AF56CE" w:rsidRPr="00EC6559" w:rsidRDefault="00AF56CE">
                      <w:pPr>
                        <w:spacing w:before="20"/>
                        <w:ind w:left="45"/>
                        <w:rPr>
                          <w:sz w:val="16"/>
                          <w:lang w:val="de-DE"/>
                        </w:rPr>
                      </w:pPr>
                      <w:r w:rsidRPr="00EC6559">
                        <w:rPr>
                          <w:b/>
                          <w:w w:val="105"/>
                          <w:sz w:val="16"/>
                          <w:lang w:val="de-DE"/>
                        </w:rPr>
                        <w:t xml:space="preserve">[DF06] </w:t>
                      </w:r>
                      <w:proofErr w:type="spellStart"/>
                      <w:r w:rsidR="006570FB">
                        <w:rPr>
                          <w:w w:val="105"/>
                          <w:sz w:val="16"/>
                          <w:lang w:val="de-DE"/>
                        </w:rPr>
                        <w:t>Selection</w:t>
                      </w:r>
                      <w:proofErr w:type="spellEnd"/>
                    </w:p>
                    <w:p w:rsidR="00AF56CE" w:rsidRDefault="00AF56CE">
                      <w:pPr>
                        <w:pStyle w:val="Textkrper"/>
                        <w:spacing w:before="34"/>
                        <w:ind w:left="45"/>
                        <w:rPr>
                          <w:sz w:val="19"/>
                          <w:szCs w:val="22"/>
                          <w:lang w:val="de-DE"/>
                        </w:rPr>
                      </w:pPr>
                      <w:proofErr w:type="spellStart"/>
                      <w:r w:rsidRPr="00AF56CE">
                        <w:rPr>
                          <w:sz w:val="19"/>
                          <w:szCs w:val="22"/>
                          <w:lang w:val="de-DE"/>
                        </w:rPr>
                        <w:t>Industry</w:t>
                      </w:r>
                      <w:proofErr w:type="spellEnd"/>
                    </w:p>
                    <w:p w:rsidR="00AF56CE" w:rsidRPr="006570FB" w:rsidRDefault="00AF56CE">
                      <w:pPr>
                        <w:pStyle w:val="Textkrper"/>
                        <w:spacing w:before="34"/>
                        <w:ind w:left="45"/>
                      </w:pPr>
                      <w:r w:rsidRPr="006570FB">
                        <w:rPr>
                          <w:w w:val="105"/>
                        </w:rPr>
                        <w:t>"</w:t>
                      </w:r>
                      <w:r w:rsidR="006570FB" w:rsidRPr="006570FB">
                        <w:rPr>
                          <w:w w:val="105"/>
                        </w:rPr>
                        <w:t>To which industry does your company belong</w:t>
                      </w:r>
                      <w:r w:rsidRPr="006570FB">
                        <w:rPr>
                          <w:w w:val="105"/>
                        </w:rPr>
                        <w:t>?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1958975</wp:posOffset>
                </wp:positionV>
                <wp:extent cx="6445250" cy="441325"/>
                <wp:effectExtent l="12700" t="6350" r="9525" b="9525"/>
                <wp:wrapNone/>
                <wp:docPr id="59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AF56CE" w:rsidRDefault="00AF56CE">
                            <w:pPr>
                              <w:pStyle w:val="Textkrper"/>
                              <w:spacing w:before="21"/>
                              <w:ind w:left="45"/>
                            </w:pPr>
                            <w:r w:rsidRPr="00AF56CE">
                              <w:rPr>
                                <w:b/>
                                <w:w w:val="105"/>
                              </w:rPr>
                              <w:t xml:space="preserve">[DF05] </w:t>
                            </w:r>
                            <w:r w:rsidRPr="0014581F">
                              <w:rPr>
                                <w:w w:val="105"/>
                              </w:rPr>
                              <w:t>Scale (intermediate values labelled)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35"/>
                              <w:ind w:left="45"/>
                              <w:rPr>
                                <w:sz w:val="19"/>
                                <w:szCs w:val="22"/>
                              </w:rPr>
                            </w:pPr>
                            <w:r w:rsidRPr="006570FB">
                              <w:rPr>
                                <w:sz w:val="19"/>
                                <w:szCs w:val="22"/>
                              </w:rPr>
                              <w:t>Assembly workers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35"/>
                              <w:ind w:left="45"/>
                            </w:pPr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  <w:r w:rsidR="006570FB">
                              <w:t>Ho</w:t>
                            </w:r>
                            <w:r w:rsidR="006570FB" w:rsidRPr="006570FB">
                              <w:rPr>
                                <w:w w:val="105"/>
                              </w:rPr>
                              <w:t>w many employees work in your company in the field of assembly</w:t>
                            </w:r>
                            <w:r w:rsidRPr="006570FB">
                              <w:rPr>
                                <w:w w:val="105"/>
                              </w:rPr>
                              <w:t>?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7" o:spid="_x0000_s1038" type="#_x0000_t202" style="position:absolute;margin-left:43.75pt;margin-top:154.25pt;width:507.5pt;height:34.75pt;z-index: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/hwMAIAAGMEAAAOAAAAZHJzL2Uyb0RvYy54bWysVNtu2zAMfR+wfxD0vtjJkqw14hRdsg4D&#10;ugvQ7gNoWY6FyaImKbG7ry8lJ2l3exnmB4GSyMPDQ9Grq6HT7CCdV2hKPp3knEkjsFZmV/Kv9zev&#10;LjjzAUwNGo0s+YP0/Gr98sWqt4WcYYu6lo4RiPFFb0vehmCLLPOilR34CVpp6LJB10GgrdtltYOe&#10;0DudzfJ8mfXoautQSO/pdDte8nXCbxopwuem8TIwXXLiFtLq0lrFNVuvoNg5sK0SRxrwDyw6UIaS&#10;nqG2EIDtnfoNqlPCoccmTAR2GTaNEjLVQNVM81+quWvBylQLiePtWSb//2DFp8MXx1Rd8sUlZwY6&#10;6tG9HAJ7iwNbvIn69NYX5HZnyTEMdE59TrV6e4vim2cGNy2Ynbx2DvtWQk38pjEyexY64vgIUvUf&#10;saY8sA+YgIbGdVE8koMROvXp4dybyEXQ4XI+X8wWdCXobj6fvp4tUgooTtHW+fBeYseiUXJHvU/o&#10;cLj1IbKB4uQSk3nUqr5RWqeN21Ub7dgB6J1s03dE/8lNG9YTlfxyOQrwV4g8fX+CiBS24NsxVUKP&#10;blB0KtAkaNWV/OIcDUXU852pk0sApUebatHmKHDUdFQ3DNWQejmdRcyofoX1A0nucHz5NKlktOh+&#10;cNbTqy+5/74HJznTHwy1LY7IyXAnozoZYASFljxwNpqbMI7S3jq1awl5fBgGr6m1jUqqP7E48qWX&#10;nJpxnLo4Ks/3yevp37B+BAAA//8DAFBLAwQUAAYACAAAACEA8ZPYR94AAAALAQAADwAAAGRycy9k&#10;b3ducmV2LnhtbEyPT0vEMBDF74LfIYzgzU3aRbfUpossiCIK66r3bJNtis2kJOkfv72zJ729mfd4&#10;85tqu7ieTSbEzqOEbCWAGWy87rCV8PnxeFMAi0mhVr1HI+HHRNjWlxeVKrWf8d1Mh9QyKsFYKgk2&#10;paHkPDbWOBVXfjBI3skHpxKNoeU6qJnKXc9zIe64Ux3SBasGs7Om+T6MTsK8e7a5s29fo3p52ocY&#10;T6/ZepLy+mp5uAeWzJL+wnDGJ3SoienoR9SR9RKKzS0lJaxFQeIcyERO6kirTSGA1xX//0P9CwAA&#10;//8DAFBLAQItABQABgAIAAAAIQC2gziS/gAAAOEBAAATAAAAAAAAAAAAAAAAAAAAAABbQ29udGVu&#10;dF9UeXBlc10ueG1sUEsBAi0AFAAGAAgAAAAhADj9If/WAAAAlAEAAAsAAAAAAAAAAAAAAAAALwEA&#10;AF9yZWxzLy5yZWxzUEsBAi0AFAAGAAgAAAAhAA4b+HAwAgAAYwQAAA4AAAAAAAAAAAAAAAAALgIA&#10;AGRycy9lMm9Eb2MueG1sUEsBAi0AFAAGAAgAAAAhAPGT2EfeAAAACwEAAA8AAAAAAAAAAAAAAAAA&#10;igQAAGRycy9kb3ducmV2LnhtbFBLBQYAAAAABAAEAPMAAACVBQAAAAA=&#10;" fillcolor="#ddd" strokeweight=".48pt">
                <v:textbox inset="0,0,0,0">
                  <w:txbxContent>
                    <w:p w:rsidR="00AF56CE" w:rsidRPr="00AF56CE" w:rsidRDefault="00AF56CE">
                      <w:pPr>
                        <w:pStyle w:val="Textkrper"/>
                        <w:spacing w:before="21"/>
                        <w:ind w:left="45"/>
                      </w:pPr>
                      <w:r w:rsidRPr="00AF56CE">
                        <w:rPr>
                          <w:b/>
                          <w:w w:val="105"/>
                        </w:rPr>
                        <w:t xml:space="preserve">[DF05] </w:t>
                      </w:r>
                      <w:r w:rsidRPr="0014581F">
                        <w:rPr>
                          <w:w w:val="105"/>
                        </w:rPr>
                        <w:t>Scale (intermediate values labelled)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35"/>
                        <w:ind w:left="45"/>
                        <w:rPr>
                          <w:sz w:val="19"/>
                          <w:szCs w:val="22"/>
                        </w:rPr>
                      </w:pPr>
                      <w:r w:rsidRPr="006570FB">
                        <w:rPr>
                          <w:sz w:val="19"/>
                          <w:szCs w:val="22"/>
                        </w:rPr>
                        <w:t>Assembly workers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35"/>
                        <w:ind w:left="45"/>
                      </w:pPr>
                      <w:r w:rsidRPr="006570FB">
                        <w:rPr>
                          <w:w w:val="105"/>
                        </w:rPr>
                        <w:t>"</w:t>
                      </w:r>
                      <w:r w:rsidR="006570FB">
                        <w:t>Ho</w:t>
                      </w:r>
                      <w:r w:rsidR="006570FB" w:rsidRPr="006570FB">
                        <w:rPr>
                          <w:w w:val="105"/>
                        </w:rPr>
                        <w:t>w many employees work in your company in the field of assembly</w:t>
                      </w:r>
                      <w:r w:rsidRPr="006570FB">
                        <w:rPr>
                          <w:w w:val="105"/>
                        </w:rPr>
                        <w:t>?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460375</wp:posOffset>
                </wp:positionV>
                <wp:extent cx="6445250" cy="441325"/>
                <wp:effectExtent l="12700" t="12700" r="9525" b="12700"/>
                <wp:wrapNone/>
                <wp:docPr id="58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AF56CE" w:rsidRDefault="00AF56CE">
                            <w:pPr>
                              <w:pStyle w:val="Textkrper"/>
                              <w:spacing w:before="20"/>
                              <w:ind w:left="45"/>
                            </w:pPr>
                            <w:r w:rsidRPr="00AF56CE">
                              <w:rPr>
                                <w:b/>
                                <w:w w:val="105"/>
                              </w:rPr>
                              <w:t xml:space="preserve">[DF04] </w:t>
                            </w:r>
                            <w:r w:rsidRPr="0014581F">
                              <w:rPr>
                                <w:w w:val="105"/>
                              </w:rPr>
                              <w:t>Scale (intermediate values labelled)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34"/>
                              <w:ind w:left="45"/>
                              <w:rPr>
                                <w:sz w:val="19"/>
                                <w:szCs w:val="22"/>
                              </w:rPr>
                            </w:pPr>
                            <w:r w:rsidRPr="006570FB">
                              <w:rPr>
                                <w:sz w:val="19"/>
                                <w:szCs w:val="22"/>
                              </w:rPr>
                              <w:t>Number of components</w:t>
                            </w:r>
                          </w:p>
                          <w:p w:rsidR="00AF56CE" w:rsidRPr="00AF56CE" w:rsidRDefault="00AF56CE">
                            <w:pPr>
                              <w:pStyle w:val="Textkrper"/>
                              <w:spacing w:before="34"/>
                              <w:ind w:left="45"/>
                              <w:rPr>
                                <w:lang w:val="de-DE"/>
                              </w:rPr>
                            </w:pPr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  <w:r w:rsidR="006570FB" w:rsidRPr="006570FB">
                              <w:rPr>
                                <w:w w:val="105"/>
                              </w:rPr>
                              <w:t>How many parts do your products approximately consist of on average</w:t>
                            </w:r>
                            <w:r w:rsidRPr="006570FB">
                              <w:rPr>
                                <w:w w:val="105"/>
                              </w:rPr>
                              <w:t xml:space="preserve">? </w:t>
                            </w:r>
                            <w:r w:rsidRPr="00AF56CE">
                              <w:rPr>
                                <w:w w:val="105"/>
                                <w:lang w:val="de-DE"/>
                              </w:rPr>
                              <w:t>*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6" o:spid="_x0000_s1039" type="#_x0000_t202" style="position:absolute;margin-left:43.75pt;margin-top:36.25pt;width:507.5pt;height:34.75pt;z-index: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CbRLwIAAGMEAAAOAAAAZHJzL2Uyb0RvYy54bWysVNtu2zAMfR+wfxD0vthJk6Az4hRdsg4D&#10;ugvQ7gMYWbaFyaImKbGzrx8lJ2l3exnmB4GSyEPyHNGrm6HT7CCdV2hKPp3knEkjsFKmKfmXx7tX&#10;15z5AKYCjUaW/Cg9v1m/fLHqbSFn2KKupGMEYnzR25K3Idgiy7xoZQd+glYauqzRdRBo65qsctAT&#10;eqezWZ4vsx5dZR0K6T2dbsdLvk74dS1F+FTXXgamS061hbS6tO7imq1XUDQObKvEqQz4hyo6UIaS&#10;XqC2EIDtnfoNqlPCocc6TAR2Gda1EjL1QN1M81+6eWjBytQLkePthSb//2DFx8Nnx1RV8gUpZaAj&#10;jR7lENgbHNhiGfnprS/I7cGSYxjonHROvXp7j+KrZwY3LZhG3jqHfSuhovqmMTJ7Fjri+Aiy6z9g&#10;RXlgHzABDbXrInlEByN00ul40SbWIuhwOZ8vZgu6EnQ3n0+vZouUAopztHU+vJPYsWiU3JH2CR0O&#10;9z7EaqA4u8RkHrWq7pTWaeOa3UY7dgB6J9v0ndB/ctOG9VRK/no5EvBXiDx9f4KIJWzBt2OqhB7d&#10;oOhUoEnQqiv59SUaisjnW1MllwBKjzb1os2J4MjpyG4YdkPScnoVMSP7O6yORLnD8eXTpJLRovvO&#10;WU+vvuT+2x6c5Ey/NyRbHJGz4c7G7myAERRa8sDZaG7COEp761TTEvL4MAzekrS1Sqw/VXGql15y&#10;EuM0dXFUnu+T19O/Yf0DAAD//wMAUEsDBBQABgAIAAAAIQAju0bL3QAAAAoBAAAPAAAAZHJzL2Rv&#10;d25yZXYueG1sTI9bS8QwEIXfBf9DGME3N2m97FKbLrIgirigq75nm9mm2ExKkl7896ZP+jRnOIcz&#10;35Tb2XZsRB9aRxKylQCGVDvdUiPh8+PxagMsREVadY5Qwg8G2FbnZ6UqtJvoHcdDbFgqoVAoCSbG&#10;vuA81AatCivXIyXv5LxVMa2+4dqrKZXbjudC3HGrWkoXjOpxZ7D+PgxWwrR7Nrk1+69BvTy9+RBO&#10;r9n1KOXlxfxwDyziHP/CsOAndKgS09ENpAPrJGzWtykpYZ2nufiZWNQxqZtcAK9K/v+F6hcAAP//&#10;AwBQSwECLQAUAAYACAAAACEAtoM4kv4AAADhAQAAEwAAAAAAAAAAAAAAAAAAAAAAW0NvbnRlbnRf&#10;VHlwZXNdLnhtbFBLAQItABQABgAIAAAAIQA4/SH/1gAAAJQBAAALAAAAAAAAAAAAAAAAAC8BAABf&#10;cmVscy8ucmVsc1BLAQItABQABgAIAAAAIQAw4CbRLwIAAGMEAAAOAAAAAAAAAAAAAAAAAC4CAABk&#10;cnMvZTJvRG9jLnhtbFBLAQItABQABgAIAAAAIQAju0bL3QAAAAoBAAAPAAAAAAAAAAAAAAAAAIkE&#10;AABkcnMvZG93bnJldi54bWxQSwUGAAAAAAQABADzAAAAkwUAAAAA&#10;" fillcolor="#ddd" strokeweight=".48pt">
                <v:textbox inset="0,0,0,0">
                  <w:txbxContent>
                    <w:p w:rsidR="00AF56CE" w:rsidRPr="00AF56CE" w:rsidRDefault="00AF56CE">
                      <w:pPr>
                        <w:pStyle w:val="Textkrper"/>
                        <w:spacing w:before="20"/>
                        <w:ind w:left="45"/>
                      </w:pPr>
                      <w:r w:rsidRPr="00AF56CE">
                        <w:rPr>
                          <w:b/>
                          <w:w w:val="105"/>
                        </w:rPr>
                        <w:t xml:space="preserve">[DF04] </w:t>
                      </w:r>
                      <w:r w:rsidRPr="0014581F">
                        <w:rPr>
                          <w:w w:val="105"/>
                        </w:rPr>
                        <w:t>Scale (intermediate values labelled)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34"/>
                        <w:ind w:left="45"/>
                        <w:rPr>
                          <w:sz w:val="19"/>
                          <w:szCs w:val="22"/>
                        </w:rPr>
                      </w:pPr>
                      <w:r w:rsidRPr="006570FB">
                        <w:rPr>
                          <w:sz w:val="19"/>
                          <w:szCs w:val="22"/>
                        </w:rPr>
                        <w:t>Number of components</w:t>
                      </w:r>
                    </w:p>
                    <w:p w:rsidR="00AF56CE" w:rsidRPr="00AF56CE" w:rsidRDefault="00AF56CE">
                      <w:pPr>
                        <w:pStyle w:val="Textkrper"/>
                        <w:spacing w:before="34"/>
                        <w:ind w:left="45"/>
                        <w:rPr>
                          <w:lang w:val="de-DE"/>
                        </w:rPr>
                      </w:pPr>
                      <w:r w:rsidRPr="006570FB">
                        <w:rPr>
                          <w:w w:val="105"/>
                        </w:rPr>
                        <w:t>"</w:t>
                      </w:r>
                      <w:r w:rsidR="006570FB" w:rsidRPr="006570FB">
                        <w:rPr>
                          <w:w w:val="105"/>
                        </w:rPr>
                        <w:t>How many parts do your products approximately consist of on average</w:t>
                      </w:r>
                      <w:r w:rsidRPr="006570FB">
                        <w:rPr>
                          <w:w w:val="105"/>
                        </w:rPr>
                        <w:t xml:space="preserve">? </w:t>
                      </w:r>
                      <w:r w:rsidRPr="00AF56CE">
                        <w:rPr>
                          <w:w w:val="105"/>
                          <w:lang w:val="de-DE"/>
                        </w:rPr>
                        <w:t>*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554811">
      <w:pPr>
        <w:pStyle w:val="Textkrper"/>
        <w:spacing w:before="4"/>
        <w:ind w:left="0"/>
        <w:rPr>
          <w:rFonts w:ascii="Times New Roman"/>
          <w:sz w:val="20"/>
        </w:rPr>
      </w:pPr>
    </w:p>
    <w:p w:rsidR="00554811" w:rsidRPr="006750CE" w:rsidRDefault="00EC6559">
      <w:pPr>
        <w:pStyle w:val="Textkrper"/>
        <w:ind w:left="109"/>
        <w:rPr>
          <w:rFonts w:ascii="Times New Roman"/>
          <w:sz w:val="20"/>
        </w:rPr>
      </w:pPr>
      <w:r w:rsidRPr="006750CE">
        <w:rPr>
          <w:rFonts w:ascii="Times New Roman"/>
          <w:noProof/>
          <w:sz w:val="20"/>
          <w:lang w:val="de-DE" w:eastAsia="de-DE"/>
        </w:rPr>
        <mc:AlternateContent>
          <mc:Choice Requires="wps">
            <w:drawing>
              <wp:inline distT="0" distB="0" distL="0" distR="0">
                <wp:extent cx="6445250" cy="955675"/>
                <wp:effectExtent l="8890" t="12065" r="13335" b="13335"/>
                <wp:docPr id="57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95567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2C6648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2C6648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DF04_01 </w:t>
                            </w:r>
                            <w:r w:rsidRPr="002C6648">
                              <w:rPr>
                                <w:color w:val="767676"/>
                                <w:sz w:val="19"/>
                              </w:rPr>
                              <w:t>[No description] 01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50"/>
                            </w:pPr>
                            <w:r w:rsidRPr="002C6648">
                              <w:rPr>
                                <w:color w:val="767676"/>
                                <w:w w:val="105"/>
                              </w:rPr>
                              <w:t>1 = &amp;lt</w:t>
                            </w:r>
                            <w:proofErr w:type="gramStart"/>
                            <w:r w:rsidRPr="002C6648">
                              <w:rPr>
                                <w:color w:val="767676"/>
                                <w:w w:val="105"/>
                              </w:rPr>
                              <w:t>;100</w:t>
                            </w:r>
                            <w:proofErr w:type="gramEnd"/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15"/>
                            </w:pPr>
                            <w:r w:rsidRPr="002C6648">
                              <w:rPr>
                                <w:color w:val="767676"/>
                                <w:w w:val="105"/>
                              </w:rPr>
                              <w:t>2 = 101-1.000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17"/>
                            </w:pPr>
                            <w:r w:rsidRPr="002C6648">
                              <w:rPr>
                                <w:color w:val="767676"/>
                                <w:w w:val="105"/>
                              </w:rPr>
                              <w:t>3 = 1.001-10.000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16"/>
                            </w:pPr>
                            <w:r w:rsidRPr="002C6648">
                              <w:rPr>
                                <w:color w:val="767676"/>
                                <w:w w:val="105"/>
                              </w:rPr>
                              <w:t>4 = &amp;gt</w:t>
                            </w:r>
                            <w:proofErr w:type="gramStart"/>
                            <w:r w:rsidRPr="002C6648">
                              <w:rPr>
                                <w:color w:val="767676"/>
                                <w:w w:val="105"/>
                              </w:rPr>
                              <w:t>;10.000</w:t>
                            </w:r>
                            <w:proofErr w:type="gramEnd"/>
                          </w:p>
                          <w:p w:rsidR="00AF56CE" w:rsidRDefault="00AF56CE">
                            <w:pPr>
                              <w:pStyle w:val="Textkrper"/>
                              <w:spacing w:before="15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55" o:spid="_x0000_s1040" type="#_x0000_t202" style="width:507.5pt;height:75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9mUiAIAACIFAAAOAAAAZHJzL2Uyb0RvYy54bWysVG1vmzAQ/j5p/8Hy9xTIIE1QSJWFZJrU&#10;vUjtfoCDTbBmbM92Al21/76zCWm7fpmm8cEc3Pm5e87PeXnTtwKdmLFcyQInVzFGTFaKcnko8Lf7&#10;3WSOkXVEUiKUZAV+YBbfrN6+WXY6Z1PVKEGZQQAibd7pAjfO6TyKbNWwltgrpZkEZ61MSxx8mkNE&#10;DekAvRXRNI5nUacM1UZVzFr4Ww5OvAr4dc0q96WuLXNIFBhqc2E1Yd37NVotSX4wRDe8OpdB/qGK&#10;lnAJSS9QJXEEHQ1/BdXyyiirandVqTZSdc0rFjgAmyT+g81dQzQLXKA5Vl/aZP8fbPX59NUgTguc&#10;XWMkSQtndM96h96rHmWZ70+nbQ5hdxoCXQ//4ZwDV6tvVfXdIqk2DZEHtjZGdQ0jFOpL/M7o2dYB&#10;x3qQffdJUchDjk4FoL42rW8etAMBOpzTw+VsfC0V/JylaTbNwFWBb5Fls+tQXETycbc21n1gqkXe&#10;KLCBsw/o5HRrna+G5GOITybVjgsRzl9I1EGGeDEbeCnBqXf6MGsO+40w6ES8gsITqIHneZhHLolt&#10;hrjgGrTVcgcCF7wt8Pyym+S+TVtJQ3pHuBhsKFFInxVYQ9FnaxDS4yJebOfbeTpJp7PtJI3LcrLe&#10;bdLJbJdcZ+W7crMpk1+eQJLmDaeUSc9hFHWS/p1ozuM1yPEi6xdcX7RkF57XLYlelhHaD6zGd2AX&#10;9OElMYjD9fs+SDFJPZ4Xz17RB1CMUcPgwkUDRqPMT4w6GNoC2x9HYhhG4qME1fkJHw0zGvvRILKC&#10;rQV2GA3mxg03wVEbfmgAedC1VGtQZs2DaJ6qOOsZBjGQOF8aftKff4eop6tt9RsAAP//AwBQSwME&#10;FAAGAAgAAAAhAA6YnKfZAAAABgEAAA8AAABkcnMvZG93bnJldi54bWxMj8FuwjAQRO+V+AdrK/VW&#10;bJBcoRAHoQouPVQK5QNMvE1S4nUUG5L+PQuX9rLa0axm3+SbyXfiikNsAxlYzBUIpCq4lmoDx6/9&#10;6wpETJac7QKhgV+MsClmT7nNXBipxOsh1YJDKGbWQJNSn0kZqwa9jfPQI7H3HQZvE8uhlm6wI4f7&#10;Ti6VepPetsQfGtvje4PV+XDxBrD8aUPYr8ayT/XxI+603n1qY16ep+0aRMIp/R3DHZ/RoWCmU7iQ&#10;i6IzwEXSY949tdCsT7xppUEWufyPX9wAAAD//wMAUEsBAi0AFAAGAAgAAAAhALaDOJL+AAAA4QEA&#10;ABMAAAAAAAAAAAAAAAAAAAAAAFtDb250ZW50X1R5cGVzXS54bWxQSwECLQAUAAYACAAAACEAOP0h&#10;/9YAAACUAQAACwAAAAAAAAAAAAAAAAAvAQAAX3JlbHMvLnJlbHNQSwECLQAUAAYACAAAACEAQm/Z&#10;lIgCAAAiBQAADgAAAAAAAAAAAAAAAAAuAgAAZHJzL2Uyb0RvYy54bWxQSwECLQAUAAYACAAAACEA&#10;Dpicp9kAAAAGAQAADwAAAAAAAAAAAAAAAADiBAAAZHJzL2Rvd25yZXYueG1sUEsFBgAAAAAEAAQA&#10;8wAAAOgFAAAAAA==&#10;" filled="f" strokeweight=".48pt">
                <v:textbox inset="0,0,0,0">
                  <w:txbxContent>
                    <w:p w:rsidR="00AF56CE" w:rsidRPr="00EC6559" w:rsidRDefault="00AF56CE">
                      <w:pPr>
                        <w:spacing w:before="127"/>
                        <w:ind w:left="45"/>
                        <w:rPr>
                          <w:sz w:val="19"/>
                          <w:lang w:val="de-DE"/>
                        </w:rPr>
                      </w:pPr>
                      <w:r w:rsidRPr="00EC6559">
                        <w:rPr>
                          <w:b/>
                          <w:color w:val="767676"/>
                          <w:sz w:val="19"/>
                          <w:lang w:val="de-DE"/>
                        </w:rPr>
                        <w:t xml:space="preserve">DF04_01 </w:t>
                      </w:r>
                      <w:r w:rsidRPr="00EC6559">
                        <w:rPr>
                          <w:color w:val="767676"/>
                          <w:sz w:val="19"/>
                          <w:lang w:val="de-DE"/>
                        </w:rPr>
                        <w:t>[</w:t>
                      </w:r>
                      <w:proofErr w:type="spellStart"/>
                      <w:r w:rsidRPr="0014581F">
                        <w:rPr>
                          <w:color w:val="767676"/>
                          <w:sz w:val="19"/>
                          <w:lang w:val="de-DE"/>
                        </w:rPr>
                        <w:t>No</w:t>
                      </w:r>
                      <w:proofErr w:type="spellEnd"/>
                      <w:r w:rsidRPr="0014581F">
                        <w:rPr>
                          <w:color w:val="767676"/>
                          <w:sz w:val="19"/>
                          <w:lang w:val="de-DE"/>
                        </w:rPr>
                        <w:t xml:space="preserve"> </w:t>
                      </w:r>
                      <w:proofErr w:type="spellStart"/>
                      <w:r w:rsidRPr="0014581F">
                        <w:rPr>
                          <w:color w:val="767676"/>
                          <w:sz w:val="19"/>
                          <w:lang w:val="de-DE"/>
                        </w:rPr>
                        <w:t>description</w:t>
                      </w:r>
                      <w:proofErr w:type="spellEnd"/>
                      <w:r w:rsidRPr="00EC6559">
                        <w:rPr>
                          <w:color w:val="767676"/>
                          <w:sz w:val="19"/>
                          <w:lang w:val="de-DE"/>
                        </w:rPr>
                        <w:t>] 01</w:t>
                      </w:r>
                    </w:p>
                    <w:p w:rsidR="00AF56CE" w:rsidRPr="00EC6559" w:rsidRDefault="00AF56CE">
                      <w:pPr>
                        <w:pStyle w:val="Textkrper"/>
                        <w:spacing w:before="50"/>
                        <w:rPr>
                          <w:lang w:val="de-DE"/>
                        </w:rPr>
                      </w:pP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1 = &amp;lt;100</w:t>
                      </w:r>
                    </w:p>
                    <w:p w:rsidR="00AF56CE" w:rsidRPr="00EC6559" w:rsidRDefault="00AF56CE">
                      <w:pPr>
                        <w:pStyle w:val="Textkrper"/>
                        <w:spacing w:before="15"/>
                        <w:rPr>
                          <w:lang w:val="de-DE"/>
                        </w:rPr>
                      </w:pP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2 = 101-1.000</w:t>
                      </w:r>
                    </w:p>
                    <w:p w:rsidR="00AF56CE" w:rsidRPr="00EC6559" w:rsidRDefault="00AF56CE">
                      <w:pPr>
                        <w:pStyle w:val="Textkrper"/>
                        <w:spacing w:before="17"/>
                        <w:rPr>
                          <w:lang w:val="de-DE"/>
                        </w:rPr>
                      </w:pP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3 = 1.001-10.000</w:t>
                      </w:r>
                    </w:p>
                    <w:p w:rsidR="00AF56CE" w:rsidRPr="00EC6559" w:rsidRDefault="00AF56CE">
                      <w:pPr>
                        <w:pStyle w:val="Textkrper"/>
                        <w:spacing w:before="16"/>
                        <w:rPr>
                          <w:lang w:val="de-DE"/>
                        </w:rPr>
                      </w:pP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4 = &amp;gt;10.000</w:t>
                      </w:r>
                    </w:p>
                    <w:p w:rsidR="00AF56CE" w:rsidRDefault="00AF56CE">
                      <w:pPr>
                        <w:pStyle w:val="Textkrper"/>
                        <w:spacing w:before="15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EC6559">
      <w:pPr>
        <w:pStyle w:val="Textkrper"/>
        <w:spacing w:before="9"/>
        <w:ind w:left="0"/>
        <w:rPr>
          <w:rFonts w:ascii="Times New Roman"/>
          <w:sz w:val="27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66432" behindDoc="1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231140</wp:posOffset>
                </wp:positionV>
                <wp:extent cx="6445250" cy="1337310"/>
                <wp:effectExtent l="12700" t="11430" r="9525" b="13335"/>
                <wp:wrapTopAndBottom/>
                <wp:docPr id="56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133731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6570FB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6570FB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DF05_01 </w:t>
                            </w:r>
                            <w:r w:rsidRPr="006570FB">
                              <w:rPr>
                                <w:color w:val="767676"/>
                                <w:sz w:val="19"/>
                              </w:rPr>
                              <w:t>[No description] 01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50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1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up to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50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16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2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up to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100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16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3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up to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500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16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4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up to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1.000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16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5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up to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2.500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16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6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up to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5.000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16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7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>over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 5.000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6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4" o:spid="_x0000_s1041" type="#_x0000_t202" style="position:absolute;margin-left:43.75pt;margin-top:18.2pt;width:507.5pt;height:105.3pt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/ufiQIAACMFAAAOAAAAZHJzL2Uyb0RvYy54bWysVG1v2yAQ/j5p/wHxPbWdOGlq1am6OJkm&#10;dS9Sux9AMI7RMDAgsbtp/30HxGm7fpmm+QM++47n7jme4/pm6AQ6MmO5kiXOLlKMmKSq5nJf4q8P&#10;28kSI+uIrIlQkpX4kVl8s3r75rrXBZuqVomaGQQg0ha9LnHrnC6SxNKWdcReKM0kOBtlOuLg0+yT&#10;2pAe0DuRTNN0kfTK1NooyqyFv1V04lXAbxpG3eemscwhUWKozYXVhHXn12R1TYq9Ibrl9FQG+Ycq&#10;OsIlJD1DVcQRdDD8FVTHqVFWNe6Cqi5RTcMpCxyATZb+wea+JZoFLtAcq89tsv8Pln46fjGI1yWe&#10;LzCSpIMzemCDQ+/UgOa570+vbQFh9xoC3QD/4ZwDV6vvFP1mkVTrlsg9uzVG9S0jNdSX+Z3Js60R&#10;x3qQXf9R1ZCHHJwKQENjOt88aAcCdDinx/PZ+Foo/Fzk+Xw6BxcFXzabXc6ycHoJKcbt2lj3nqkO&#10;eaPEBg4/wJPjnXW+HFKMIT6bVFsuRBCAkKiHFOnVIhJTgtfe6cOs2e/WwqAj8RIKT+AGnudhHrki&#10;to1xwRXF1XEHChe8K/HyvJsUvk8bWYf0jnARbShRSJ8VaEPRJysq6edVerVZbpb5JJ8uNpM8rarJ&#10;7XadTxbb7HJezar1usp+eQJZXrS8rpn0HEZVZ/nfqeY0X1GPZ12/4PqiJdvwvG5J8rKM0H5gNb4D&#10;uyAQr4moDjfshqDFbO7xvHp2qn4EyRgVJxduGjBaZX5g1MPUlth+PxDDMBIfJMjOj/homNHYjQaR&#10;FLaW2GEUzbWLV8FBG75vATkKW6pbkGbDg2ieqjgJGiYxkDjdGn7Un3+HqKe7bfUbAAD//wMAUEsD&#10;BBQABgAIAAAAIQCL4Kpp3gAAAAoBAAAPAAAAZHJzL2Rvd25yZXYueG1sTI/BTsMwEETvSPyDtUjc&#10;qN3QtFHIpkKovXBAStsPcOMlCcTrKHab8Pe4JzjOzmjmbbGdbS+uNPrOMcJyoUAQ18503CCcjvun&#10;DIQPmo3uHRPCD3nYlvd3hc6Nm7ii6yE0IpawzzVCG8KQS+nrlqz2CzcQR+/TjVaHKMdGmlFPsdz2&#10;MlFqLa3uOC60eqC3lurvw8UiUPXVObfPpmoIzend79J095EiPj7Mry8gAs3hLww3/IgOZWQ6uwsb&#10;L3qEbJPGJMLzegXi5i9VEi9nhGS1USDLQv5/ofwFAAD//wMAUEsBAi0AFAAGAAgAAAAhALaDOJL+&#10;AAAA4QEAABMAAAAAAAAAAAAAAAAAAAAAAFtDb250ZW50X1R5cGVzXS54bWxQSwECLQAUAAYACAAA&#10;ACEAOP0h/9YAAACUAQAACwAAAAAAAAAAAAAAAAAvAQAAX3JlbHMvLnJlbHNQSwECLQAUAAYACAAA&#10;ACEAv+v7n4kCAAAjBQAADgAAAAAAAAAAAAAAAAAuAgAAZHJzL2Uyb0RvYy54bWxQSwECLQAUAAYA&#10;CAAAACEAi+Cqad4AAAAKAQAADwAAAAAAAAAAAAAAAADjBAAAZHJzL2Rvd25yZXYueG1sUEsFBgAA&#10;AAAEAAQA8wAAAO4FAAAAAA==&#10;" filled="f" strokeweight=".48pt">
                <v:textbox inset="0,0,0,0">
                  <w:txbxContent>
                    <w:p w:rsidR="00AF56CE" w:rsidRPr="006570FB" w:rsidRDefault="00AF56CE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 w:rsidRPr="006570FB">
                        <w:rPr>
                          <w:b/>
                          <w:color w:val="767676"/>
                          <w:sz w:val="19"/>
                        </w:rPr>
                        <w:t xml:space="preserve">DF05_01 </w:t>
                      </w:r>
                      <w:r w:rsidRPr="006570FB">
                        <w:rPr>
                          <w:color w:val="767676"/>
                          <w:sz w:val="19"/>
                        </w:rPr>
                        <w:t>[No description] 01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50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1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up to </w:t>
                      </w:r>
                      <w:r w:rsidRPr="006570FB">
                        <w:rPr>
                          <w:color w:val="767676"/>
                          <w:w w:val="105"/>
                        </w:rPr>
                        <w:t>50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16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2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up to </w:t>
                      </w:r>
                      <w:r w:rsidRPr="006570FB">
                        <w:rPr>
                          <w:color w:val="767676"/>
                          <w:w w:val="105"/>
                        </w:rPr>
                        <w:t>100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16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3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up to </w:t>
                      </w:r>
                      <w:r w:rsidRPr="006570FB">
                        <w:rPr>
                          <w:color w:val="767676"/>
                          <w:w w:val="105"/>
                        </w:rPr>
                        <w:t>500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16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4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up to </w:t>
                      </w:r>
                      <w:r w:rsidRPr="006570FB">
                        <w:rPr>
                          <w:color w:val="767676"/>
                          <w:w w:val="105"/>
                        </w:rPr>
                        <w:t>1.000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16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5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up to </w:t>
                      </w:r>
                      <w:r w:rsidRPr="006570FB">
                        <w:rPr>
                          <w:color w:val="767676"/>
                          <w:w w:val="105"/>
                        </w:rPr>
                        <w:t>2.500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16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6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up to </w:t>
                      </w:r>
                      <w:r w:rsidRPr="006570FB">
                        <w:rPr>
                          <w:color w:val="767676"/>
                          <w:w w:val="105"/>
                        </w:rPr>
                        <w:t>5.000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16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7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>over</w:t>
                      </w:r>
                      <w:r w:rsidRPr="006570FB">
                        <w:rPr>
                          <w:color w:val="767676"/>
                          <w:w w:val="105"/>
                        </w:rPr>
                        <w:t xml:space="preserve"> 5.000</w:t>
                      </w:r>
                    </w:p>
                    <w:p w:rsidR="00AF56CE" w:rsidRDefault="00AF56CE">
                      <w:pPr>
                        <w:pStyle w:val="Textkrper"/>
                        <w:spacing w:before="16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EC6559">
      <w:pPr>
        <w:pStyle w:val="Textkrper"/>
        <w:spacing w:before="5"/>
        <w:ind w:left="0"/>
        <w:rPr>
          <w:rFonts w:ascii="Times New Roman"/>
          <w:sz w:val="27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67456" behindDoc="1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228600</wp:posOffset>
                </wp:positionV>
                <wp:extent cx="6445250" cy="1409700"/>
                <wp:effectExtent l="12700" t="5715" r="9525" b="13335"/>
                <wp:wrapTopAndBottom/>
                <wp:docPr id="55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140970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2C6648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2C6648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DF06 </w:t>
                            </w:r>
                            <w:proofErr w:type="spellStart"/>
                            <w:r w:rsidRPr="002C6648">
                              <w:rPr>
                                <w:color w:val="767676"/>
                                <w:sz w:val="19"/>
                              </w:rPr>
                              <w:t>Branche</w:t>
                            </w:r>
                            <w:proofErr w:type="spellEnd"/>
                          </w:p>
                          <w:p w:rsidR="00AF56CE" w:rsidRPr="006570FB" w:rsidRDefault="00AF56CE" w:rsidP="006570FB">
                            <w:pPr>
                              <w:pStyle w:val="Textkrper"/>
                              <w:spacing w:before="50" w:line="261" w:lineRule="auto"/>
                              <w:ind w:right="3477"/>
                              <w:rPr>
                                <w:color w:val="767676"/>
                                <w:w w:val="105"/>
                              </w:rPr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>1</w:t>
                            </w:r>
                            <w:r w:rsidRPr="006570FB">
                              <w:rPr>
                                <w:color w:val="767676"/>
                                <w:spacing w:val="-15"/>
                                <w:w w:val="105"/>
                              </w:rPr>
                              <w:t xml:space="preserve">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=</w:t>
                            </w:r>
                            <w:r w:rsidRPr="006570FB">
                              <w:rPr>
                                <w:color w:val="767676"/>
                                <w:spacing w:val="-14"/>
                                <w:w w:val="105"/>
                              </w:rPr>
                              <w:t xml:space="preserve"> </w:t>
                            </w:r>
                            <w:r w:rsidR="006570FB" w:rsidRPr="006570FB">
                              <w:rPr>
                                <w:color w:val="767676"/>
                                <w:spacing w:val="-14"/>
                                <w:w w:val="105"/>
                              </w:rPr>
                              <w:t>M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echanical engineering and plant engineering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br/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2 =</w:t>
                            </w:r>
                            <w:r w:rsidRPr="006570FB">
                              <w:rPr>
                                <w:color w:val="767676"/>
                                <w:spacing w:val="-6"/>
                                <w:w w:val="105"/>
                              </w:rPr>
                              <w:t xml:space="preserve">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>Automotive industry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line="183" w:lineRule="exact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>3</w:t>
                            </w:r>
                            <w:r w:rsidRPr="006570FB">
                              <w:rPr>
                                <w:color w:val="767676"/>
                                <w:spacing w:val="-23"/>
                                <w:w w:val="105"/>
                              </w:rPr>
                              <w:t xml:space="preserve"> </w:t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>=</w:t>
                            </w:r>
                            <w:r w:rsidRPr="006570FB">
                              <w:rPr>
                                <w:color w:val="767676"/>
                                <w:spacing w:val="-22"/>
                                <w:w w:val="105"/>
                              </w:rPr>
                              <w:t xml:space="preserve">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>Metalworking</w:t>
                            </w:r>
                          </w:p>
                          <w:p w:rsidR="00AF56CE" w:rsidRPr="006570FB" w:rsidRDefault="00AF56CE" w:rsidP="006570FB">
                            <w:pPr>
                              <w:pStyle w:val="Textkrper"/>
                              <w:spacing w:before="17" w:line="261" w:lineRule="auto"/>
                              <w:ind w:right="4186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4 =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 xml:space="preserve">Electronics and electrical engineering </w:t>
                            </w:r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br/>
                            </w:r>
                            <w:r w:rsidRPr="006570FB">
                              <w:rPr>
                                <w:color w:val="767676"/>
                                <w:w w:val="105"/>
                              </w:rPr>
                              <w:t xml:space="preserve">5 = </w:t>
                            </w:r>
                            <w:proofErr w:type="gramStart"/>
                            <w:r w:rsidR="006570FB" w:rsidRPr="006570FB">
                              <w:rPr>
                                <w:color w:val="767676"/>
                                <w:w w:val="105"/>
                              </w:rPr>
                              <w:t>Other</w:t>
                            </w:r>
                            <w:proofErr w:type="gramEnd"/>
                          </w:p>
                          <w:p w:rsidR="00AF56CE" w:rsidRPr="006570FB" w:rsidRDefault="00AF56CE">
                            <w:pPr>
                              <w:pStyle w:val="Textkrper"/>
                              <w:spacing w:line="183" w:lineRule="exact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  <w:p w:rsidR="00AF56CE" w:rsidRPr="006570FB" w:rsidRDefault="00AF56CE">
                            <w:pPr>
                              <w:spacing w:before="62"/>
                              <w:ind w:left="45"/>
                              <w:rPr>
                                <w:sz w:val="19"/>
                              </w:rPr>
                            </w:pPr>
                            <w:r w:rsidRPr="006570FB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DF06_05 </w:t>
                            </w:r>
                            <w:r w:rsidR="006570FB" w:rsidRPr="006570FB">
                              <w:rPr>
                                <w:color w:val="767676"/>
                                <w:sz w:val="19"/>
                              </w:rPr>
                              <w:t>Other</w:t>
                            </w:r>
                          </w:p>
                          <w:p w:rsidR="00AF56CE" w:rsidRPr="006570FB" w:rsidRDefault="006570FB" w:rsidP="006570FB">
                            <w:pPr>
                              <w:pStyle w:val="Textkrper"/>
                              <w:spacing w:before="50"/>
                            </w:pPr>
                            <w:r w:rsidRPr="006570FB">
                              <w:rPr>
                                <w:color w:val="767676"/>
                                <w:w w:val="105"/>
                              </w:rPr>
                              <w:t>Open text inpu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3" o:spid="_x0000_s1042" type="#_x0000_t202" style="position:absolute;margin-left:43.75pt;margin-top:18pt;width:507.5pt;height:111pt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SSUiQIAACMFAAAOAAAAZHJzL2Uyb0RvYy54bWysVG1v2yAQ/j5p/wHxPbWdOmli1am6OJkm&#10;dS9Sux9AAMdoGDwgsbtp/30HxGm7fpmm+QM++47n7jme4/pmaCU6cmOFViXOLlKMuKKaCbUv8deH&#10;7WSBkXVEMSK14iV+5BbfrN6+ue67gk91oyXjBgGIskXflbhxriuSxNKGt8Re6I4rcNbatMTBp9kn&#10;zJAe0FuZTNN0nvTasM5oyq2Fv1V04lXAr2tO3ee6ttwhWWKozYXVhHXn12R1TYq9IV0j6KkM8g9V&#10;tEQoSHqGqogj6GDEK6hWUKOtrt0F1W2i61pQHjgAmyz9g819QzoeuEBzbHduk/1/sPTT8YtBgpV4&#10;NsNIkRbO6IEPDr3TA5pd+v70nS0g7L6DQDfAfzjnwNV2d5p+s0jpdUPUnt8ao/uGEwb1ZX5n8mxr&#10;xLEeZNd/1AzykIPTAWioTeubB+1AgA7n9Hg+G18LhZ/zPJ9NZ+Ci4MvydHmVhtNLSDFu74x177lu&#10;kTdKbODwAzw53lnnyyHFGOKzKb0VUgYBSIV6SJEu55GYloJ5pw+zZr9bS4OOxEsoPIEbeJ6HeeSK&#10;2CbGBVcUVyscKFyKtsSL825S+D5tFAvpHREy2lCiVD4r0IaiT1ZU0s9lutwsNot8kk/nm0meVtXk&#10;drvOJ/NtdjWrLqv1usp+eQJZXjSCMa48h1HVWf53qjnNV9TjWdcvuL5oyTY8r1uSvCwjtB9Yje/A&#10;LgjEayKqww27IWgxm3s8r56dZo8gGaPj5MJNA0ajzQ+MepjaEtvvB2I4RvKDAtn5ER8NMxq70SCK&#10;wtYSO4yiuXbxKjh0RuwbQI7CVvoWpFmLIJqnKk6ChkkMJE63hh/1598h6uluW/0GAAD//wMAUEsD&#10;BBQABgAIAAAAIQB/7l/R3QAAAAoBAAAPAAAAZHJzL2Rvd25yZXYueG1sTI/BTsMwEETvSPyDtUjc&#10;qN0glyhkUyHUXjggpfQD3HhJArEdxW4T/p7tCY47M5p9U24XN4gLTbEPHmG9UiDIN8H2vkU4fuwf&#10;chAxGW/NEDwh/FCEbXV7U5rChtnXdDmkVnCJj4VB6FIaCylj05EzcRVG8ux9hsmZxOfUSjuZmcvd&#10;IDOlNtKZ3vOHzoz02lHzfTg7BKq/+hD2+VyPqT2+xZ3Wu3eNeH+3vDyDSLSkvzBc8RkdKmY6hbO3&#10;UQwI+ZPmJMLjhidd/bXKWDkhZDpXIKtS/p9Q/QIAAP//AwBQSwECLQAUAAYACAAAACEAtoM4kv4A&#10;AADhAQAAEwAAAAAAAAAAAAAAAAAAAAAAW0NvbnRlbnRfVHlwZXNdLnhtbFBLAQItABQABgAIAAAA&#10;IQA4/SH/1gAAAJQBAAALAAAAAAAAAAAAAAAAAC8BAABfcmVscy8ucmVsc1BLAQItABQABgAIAAAA&#10;IQAtASSUiQIAACMFAAAOAAAAAAAAAAAAAAAAAC4CAABkcnMvZTJvRG9jLnhtbFBLAQItABQABgAI&#10;AAAAIQB/7l/R3QAAAAoBAAAPAAAAAAAAAAAAAAAAAOMEAABkcnMvZG93bnJldi54bWxQSwUGAAAA&#10;AAQABADzAAAA7QUAAAAA&#10;" filled="f" strokeweight=".48pt">
                <v:textbox inset="0,0,0,0">
                  <w:txbxContent>
                    <w:p w:rsidR="00AF56CE" w:rsidRPr="00EC6559" w:rsidRDefault="00AF56CE">
                      <w:pPr>
                        <w:spacing w:before="127"/>
                        <w:ind w:left="45"/>
                        <w:rPr>
                          <w:sz w:val="19"/>
                          <w:lang w:val="de-DE"/>
                        </w:rPr>
                      </w:pPr>
                      <w:r w:rsidRPr="00EC6559">
                        <w:rPr>
                          <w:b/>
                          <w:color w:val="767676"/>
                          <w:sz w:val="19"/>
                          <w:lang w:val="de-DE"/>
                        </w:rPr>
                        <w:t xml:space="preserve">DF06 </w:t>
                      </w:r>
                      <w:r w:rsidRPr="00EC6559">
                        <w:rPr>
                          <w:color w:val="767676"/>
                          <w:sz w:val="19"/>
                          <w:lang w:val="de-DE"/>
                        </w:rPr>
                        <w:t>Branche</w:t>
                      </w:r>
                    </w:p>
                    <w:p w:rsidR="00AF56CE" w:rsidRPr="006570FB" w:rsidRDefault="00AF56CE" w:rsidP="006570FB">
                      <w:pPr>
                        <w:pStyle w:val="Textkrper"/>
                        <w:spacing w:before="50" w:line="261" w:lineRule="auto"/>
                        <w:ind w:right="3477"/>
                        <w:rPr>
                          <w:color w:val="767676"/>
                          <w:w w:val="105"/>
                        </w:rPr>
                      </w:pPr>
                      <w:r w:rsidRPr="006570FB">
                        <w:rPr>
                          <w:color w:val="767676"/>
                          <w:w w:val="105"/>
                        </w:rPr>
                        <w:t>1</w:t>
                      </w:r>
                      <w:r w:rsidRPr="006570FB">
                        <w:rPr>
                          <w:color w:val="767676"/>
                          <w:spacing w:val="-15"/>
                          <w:w w:val="105"/>
                        </w:rPr>
                        <w:t xml:space="preserve"> </w:t>
                      </w:r>
                      <w:r w:rsidRPr="006570FB">
                        <w:rPr>
                          <w:color w:val="767676"/>
                          <w:w w:val="105"/>
                        </w:rPr>
                        <w:t>=</w:t>
                      </w:r>
                      <w:r w:rsidRPr="006570FB">
                        <w:rPr>
                          <w:color w:val="767676"/>
                          <w:spacing w:val="-14"/>
                          <w:w w:val="105"/>
                        </w:rPr>
                        <w:t xml:space="preserve"> </w:t>
                      </w:r>
                      <w:r w:rsidR="006570FB" w:rsidRPr="006570FB">
                        <w:rPr>
                          <w:color w:val="767676"/>
                          <w:spacing w:val="-14"/>
                          <w:w w:val="105"/>
                        </w:rPr>
                        <w:t>M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echanical engineering and plant engineering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br/>
                      </w:r>
                      <w:r w:rsidRPr="006570FB">
                        <w:rPr>
                          <w:color w:val="767676"/>
                          <w:w w:val="105"/>
                        </w:rPr>
                        <w:t>2 =</w:t>
                      </w:r>
                      <w:r w:rsidRPr="006570FB">
                        <w:rPr>
                          <w:color w:val="767676"/>
                          <w:spacing w:val="-6"/>
                          <w:w w:val="105"/>
                        </w:rPr>
                        <w:t xml:space="preserve">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>Automotive industry</w:t>
                      </w:r>
                    </w:p>
                    <w:p w:rsidR="00AF56CE" w:rsidRPr="006570FB" w:rsidRDefault="00AF56CE">
                      <w:pPr>
                        <w:pStyle w:val="Textkrper"/>
                        <w:spacing w:line="183" w:lineRule="exact"/>
                      </w:pPr>
                      <w:r w:rsidRPr="006570FB">
                        <w:rPr>
                          <w:color w:val="767676"/>
                          <w:w w:val="105"/>
                        </w:rPr>
                        <w:t>3</w:t>
                      </w:r>
                      <w:r w:rsidRPr="006570FB">
                        <w:rPr>
                          <w:color w:val="767676"/>
                          <w:spacing w:val="-23"/>
                          <w:w w:val="105"/>
                        </w:rPr>
                        <w:t xml:space="preserve"> </w:t>
                      </w:r>
                      <w:r w:rsidRPr="006570FB">
                        <w:rPr>
                          <w:color w:val="767676"/>
                          <w:w w:val="105"/>
                        </w:rPr>
                        <w:t>=</w:t>
                      </w:r>
                      <w:r w:rsidRPr="006570FB">
                        <w:rPr>
                          <w:color w:val="767676"/>
                          <w:spacing w:val="-22"/>
                          <w:w w:val="105"/>
                        </w:rPr>
                        <w:t xml:space="preserve">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>Metalworking</w:t>
                      </w:r>
                    </w:p>
                    <w:p w:rsidR="00AF56CE" w:rsidRPr="006570FB" w:rsidRDefault="00AF56CE" w:rsidP="006570FB">
                      <w:pPr>
                        <w:pStyle w:val="Textkrper"/>
                        <w:spacing w:before="17" w:line="261" w:lineRule="auto"/>
                        <w:ind w:right="4186"/>
                      </w:pPr>
                      <w:r w:rsidRPr="006570FB">
                        <w:rPr>
                          <w:color w:val="767676"/>
                          <w:w w:val="105"/>
                        </w:rPr>
                        <w:t xml:space="preserve">4 =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t xml:space="preserve">Electronics and electrical engineering </w:t>
                      </w:r>
                      <w:r w:rsidR="006570FB" w:rsidRPr="006570FB">
                        <w:rPr>
                          <w:color w:val="767676"/>
                          <w:w w:val="105"/>
                        </w:rPr>
                        <w:br/>
                      </w:r>
                      <w:r w:rsidRPr="006570FB">
                        <w:rPr>
                          <w:color w:val="767676"/>
                          <w:w w:val="105"/>
                        </w:rPr>
                        <w:t xml:space="preserve">5 = </w:t>
                      </w:r>
                      <w:proofErr w:type="gramStart"/>
                      <w:r w:rsidR="006570FB" w:rsidRPr="006570FB">
                        <w:rPr>
                          <w:color w:val="767676"/>
                          <w:w w:val="105"/>
                        </w:rPr>
                        <w:t>Other</w:t>
                      </w:r>
                      <w:proofErr w:type="gramEnd"/>
                    </w:p>
                    <w:p w:rsidR="00AF56CE" w:rsidRPr="006570FB" w:rsidRDefault="00AF56CE">
                      <w:pPr>
                        <w:pStyle w:val="Textkrper"/>
                        <w:spacing w:line="183" w:lineRule="exact"/>
                      </w:pPr>
                      <w:r w:rsidRPr="006570FB"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  <w:p w:rsidR="00AF56CE" w:rsidRPr="006570FB" w:rsidRDefault="00AF56CE">
                      <w:pPr>
                        <w:spacing w:before="62"/>
                        <w:ind w:left="45"/>
                        <w:rPr>
                          <w:sz w:val="19"/>
                        </w:rPr>
                      </w:pPr>
                      <w:r w:rsidRPr="006570FB">
                        <w:rPr>
                          <w:b/>
                          <w:color w:val="767676"/>
                          <w:sz w:val="19"/>
                        </w:rPr>
                        <w:t xml:space="preserve">DF06_05 </w:t>
                      </w:r>
                      <w:r w:rsidR="006570FB" w:rsidRPr="006570FB">
                        <w:rPr>
                          <w:color w:val="767676"/>
                          <w:sz w:val="19"/>
                        </w:rPr>
                        <w:t>Other</w:t>
                      </w:r>
                    </w:p>
                    <w:p w:rsidR="00AF56CE" w:rsidRPr="006570FB" w:rsidRDefault="006570FB" w:rsidP="006570FB">
                      <w:pPr>
                        <w:pStyle w:val="Textkrper"/>
                        <w:spacing w:before="50"/>
                      </w:pPr>
                      <w:r w:rsidRPr="006570FB">
                        <w:rPr>
                          <w:color w:val="767676"/>
                          <w:w w:val="105"/>
                        </w:rPr>
                        <w:t>Open text input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EC6559">
      <w:pPr>
        <w:pStyle w:val="Textkrper"/>
        <w:spacing w:before="7"/>
        <w:ind w:left="0"/>
        <w:rPr>
          <w:rFonts w:ascii="Times New Roman"/>
          <w:sz w:val="27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68480" behindDoc="1" locked="0" layoutInCell="1" allowOverlap="1">
                <wp:simplePos x="0" y="0"/>
                <wp:positionH relativeFrom="page">
                  <wp:posOffset>552450</wp:posOffset>
                </wp:positionH>
                <wp:positionV relativeFrom="paragraph">
                  <wp:posOffset>244475</wp:posOffset>
                </wp:positionV>
                <wp:extent cx="6445250" cy="1313815"/>
                <wp:effectExtent l="0" t="0" r="12700" b="19685"/>
                <wp:wrapTopAndBottom/>
                <wp:docPr id="54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131381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2C6648" w:rsidRDefault="00AF56CE">
                            <w:pPr>
                              <w:spacing w:before="126"/>
                              <w:ind w:left="45"/>
                              <w:rPr>
                                <w:sz w:val="19"/>
                              </w:rPr>
                            </w:pPr>
                            <w:r w:rsidRPr="002C6648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DF07_01 </w:t>
                            </w:r>
                            <w:r w:rsidRPr="002C6648">
                              <w:rPr>
                                <w:color w:val="767676"/>
                                <w:sz w:val="19"/>
                              </w:rPr>
                              <w:t>[No description] 01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50"/>
                            </w:pPr>
                            <w:proofErr w:type="gramStart"/>
                            <w:r w:rsidRPr="002C6648">
                              <w:rPr>
                                <w:color w:val="767676"/>
                                <w:w w:val="105"/>
                              </w:rPr>
                              <w:t>1</w:t>
                            </w:r>
                            <w:proofErr w:type="gramEnd"/>
                            <w:r w:rsidRPr="002C6648">
                              <w:rPr>
                                <w:color w:val="767676"/>
                                <w:w w:val="105"/>
                              </w:rPr>
                              <w:t xml:space="preserve"> = 0-10 </w:t>
                            </w:r>
                            <w:r w:rsidR="00363E6F" w:rsidRPr="002C6648">
                              <w:rPr>
                                <w:color w:val="767676"/>
                                <w:w w:val="105"/>
                              </w:rPr>
                              <w:t>mil</w:t>
                            </w:r>
                            <w:r w:rsidRPr="002C6648">
                              <w:rPr>
                                <w:color w:val="767676"/>
                                <w:w w:val="105"/>
                              </w:rPr>
                              <w:t>. €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16"/>
                            </w:pPr>
                            <w:proofErr w:type="gramStart"/>
                            <w:r w:rsidRPr="002C6648">
                              <w:rPr>
                                <w:color w:val="767676"/>
                                <w:w w:val="105"/>
                              </w:rPr>
                              <w:t>2</w:t>
                            </w:r>
                            <w:proofErr w:type="gramEnd"/>
                            <w:r w:rsidRPr="002C6648">
                              <w:rPr>
                                <w:color w:val="767676"/>
                                <w:w w:val="105"/>
                              </w:rPr>
                              <w:t xml:space="preserve"> = 10-50 </w:t>
                            </w:r>
                            <w:r w:rsidR="00363E6F" w:rsidRPr="002C6648">
                              <w:rPr>
                                <w:color w:val="767676"/>
                                <w:w w:val="105"/>
                              </w:rPr>
                              <w:t>mil</w:t>
                            </w:r>
                            <w:r w:rsidRPr="002C6648">
                              <w:rPr>
                                <w:color w:val="767676"/>
                                <w:w w:val="105"/>
                              </w:rPr>
                              <w:t>. €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17"/>
                            </w:pPr>
                            <w:proofErr w:type="gramStart"/>
                            <w:r w:rsidRPr="002C6648">
                              <w:rPr>
                                <w:color w:val="767676"/>
                                <w:w w:val="105"/>
                              </w:rPr>
                              <w:t>3</w:t>
                            </w:r>
                            <w:proofErr w:type="gramEnd"/>
                            <w:r w:rsidRPr="002C6648">
                              <w:rPr>
                                <w:color w:val="767676"/>
                                <w:w w:val="105"/>
                              </w:rPr>
                              <w:t xml:space="preserve"> = 50-100 </w:t>
                            </w:r>
                            <w:r w:rsidR="00363E6F" w:rsidRPr="002C6648">
                              <w:rPr>
                                <w:color w:val="767676"/>
                                <w:w w:val="105"/>
                              </w:rPr>
                              <w:t>mil</w:t>
                            </w:r>
                            <w:r w:rsidRPr="002C6648">
                              <w:rPr>
                                <w:color w:val="767676"/>
                                <w:w w:val="105"/>
                              </w:rPr>
                              <w:t>. €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15"/>
                            </w:pPr>
                            <w:proofErr w:type="gramStart"/>
                            <w:r w:rsidRPr="002C6648">
                              <w:rPr>
                                <w:color w:val="767676"/>
                                <w:w w:val="105"/>
                              </w:rPr>
                              <w:t>4</w:t>
                            </w:r>
                            <w:proofErr w:type="gramEnd"/>
                            <w:r w:rsidRPr="002C6648">
                              <w:rPr>
                                <w:color w:val="767676"/>
                                <w:spacing w:val="-10"/>
                                <w:w w:val="105"/>
                              </w:rPr>
                              <w:t xml:space="preserve"> </w:t>
                            </w:r>
                            <w:r w:rsidRPr="002C6648">
                              <w:rPr>
                                <w:color w:val="767676"/>
                                <w:w w:val="105"/>
                              </w:rPr>
                              <w:t>=</w:t>
                            </w:r>
                            <w:r w:rsidRPr="002C6648">
                              <w:rPr>
                                <w:color w:val="767676"/>
                                <w:spacing w:val="-8"/>
                                <w:w w:val="105"/>
                              </w:rPr>
                              <w:t xml:space="preserve"> </w:t>
                            </w:r>
                            <w:r w:rsidRPr="002C6648">
                              <w:rPr>
                                <w:color w:val="767676"/>
                                <w:w w:val="105"/>
                              </w:rPr>
                              <w:t>100-250</w:t>
                            </w:r>
                            <w:r w:rsidRPr="002C6648">
                              <w:rPr>
                                <w:color w:val="767676"/>
                                <w:spacing w:val="-10"/>
                                <w:w w:val="105"/>
                              </w:rPr>
                              <w:t xml:space="preserve"> </w:t>
                            </w:r>
                            <w:r w:rsidR="00363E6F" w:rsidRPr="002C6648">
                              <w:rPr>
                                <w:color w:val="767676"/>
                                <w:w w:val="105"/>
                              </w:rPr>
                              <w:t>mil</w:t>
                            </w:r>
                            <w:r w:rsidRPr="002C6648">
                              <w:rPr>
                                <w:color w:val="767676"/>
                                <w:w w:val="105"/>
                              </w:rPr>
                              <w:t>.</w:t>
                            </w:r>
                            <w:r w:rsidRPr="002C6648">
                              <w:rPr>
                                <w:color w:val="767676"/>
                                <w:spacing w:val="-9"/>
                                <w:w w:val="105"/>
                              </w:rPr>
                              <w:t xml:space="preserve"> </w:t>
                            </w:r>
                            <w:r w:rsidRPr="002C6648">
                              <w:rPr>
                                <w:color w:val="767676"/>
                                <w:w w:val="105"/>
                              </w:rPr>
                              <w:t>€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16"/>
                            </w:pPr>
                            <w:proofErr w:type="gramStart"/>
                            <w:r w:rsidRPr="002C6648">
                              <w:rPr>
                                <w:color w:val="767676"/>
                                <w:w w:val="105"/>
                              </w:rPr>
                              <w:t>5</w:t>
                            </w:r>
                            <w:proofErr w:type="gramEnd"/>
                            <w:r w:rsidRPr="002C6648">
                              <w:rPr>
                                <w:color w:val="767676"/>
                                <w:spacing w:val="-10"/>
                                <w:w w:val="105"/>
                              </w:rPr>
                              <w:t xml:space="preserve"> </w:t>
                            </w:r>
                            <w:r w:rsidRPr="002C6648">
                              <w:rPr>
                                <w:color w:val="767676"/>
                                <w:w w:val="105"/>
                              </w:rPr>
                              <w:t>=</w:t>
                            </w:r>
                            <w:r w:rsidRPr="002C6648">
                              <w:rPr>
                                <w:color w:val="767676"/>
                                <w:spacing w:val="-8"/>
                                <w:w w:val="105"/>
                              </w:rPr>
                              <w:t xml:space="preserve"> </w:t>
                            </w:r>
                            <w:r w:rsidRPr="002C6648">
                              <w:rPr>
                                <w:color w:val="767676"/>
                                <w:w w:val="105"/>
                              </w:rPr>
                              <w:t>250-500</w:t>
                            </w:r>
                            <w:r w:rsidRPr="002C6648">
                              <w:rPr>
                                <w:color w:val="767676"/>
                                <w:spacing w:val="-10"/>
                                <w:w w:val="105"/>
                              </w:rPr>
                              <w:t xml:space="preserve"> </w:t>
                            </w:r>
                            <w:r w:rsidR="00363E6F" w:rsidRPr="002C6648">
                              <w:rPr>
                                <w:color w:val="767676"/>
                                <w:w w:val="105"/>
                              </w:rPr>
                              <w:t>mil</w:t>
                            </w:r>
                            <w:r w:rsidRPr="002C6648">
                              <w:rPr>
                                <w:color w:val="767676"/>
                                <w:w w:val="105"/>
                              </w:rPr>
                              <w:t>.</w:t>
                            </w:r>
                            <w:r w:rsidRPr="002C6648">
                              <w:rPr>
                                <w:color w:val="767676"/>
                                <w:spacing w:val="-9"/>
                                <w:w w:val="105"/>
                              </w:rPr>
                              <w:t xml:space="preserve"> </w:t>
                            </w:r>
                            <w:r w:rsidRPr="002C6648">
                              <w:rPr>
                                <w:color w:val="767676"/>
                                <w:w w:val="105"/>
                              </w:rPr>
                              <w:t>€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17"/>
                            </w:pPr>
                            <w:proofErr w:type="gramStart"/>
                            <w:r w:rsidRPr="002C6648">
                              <w:rPr>
                                <w:color w:val="767676"/>
                                <w:w w:val="105"/>
                              </w:rPr>
                              <w:t>6</w:t>
                            </w:r>
                            <w:proofErr w:type="gramEnd"/>
                            <w:r w:rsidRPr="002C6648">
                              <w:rPr>
                                <w:color w:val="767676"/>
                                <w:w w:val="105"/>
                              </w:rPr>
                              <w:t xml:space="preserve"> = 500-1.000 </w:t>
                            </w:r>
                            <w:r w:rsidR="00363E6F" w:rsidRPr="002C6648">
                              <w:rPr>
                                <w:color w:val="767676"/>
                                <w:w w:val="105"/>
                              </w:rPr>
                              <w:t>mil</w:t>
                            </w:r>
                            <w:r w:rsidRPr="002C6648">
                              <w:rPr>
                                <w:color w:val="767676"/>
                                <w:w w:val="105"/>
                              </w:rPr>
                              <w:t>. €</w:t>
                            </w:r>
                          </w:p>
                          <w:p w:rsidR="00AF56CE" w:rsidRPr="00501B2C" w:rsidRDefault="00AF56CE">
                            <w:pPr>
                              <w:pStyle w:val="Textkrper"/>
                              <w:spacing w:before="15"/>
                            </w:pPr>
                            <w:r w:rsidRPr="002C6648">
                              <w:rPr>
                                <w:color w:val="767676"/>
                                <w:w w:val="105"/>
                              </w:rPr>
                              <w:t>7 = &amp;gt</w:t>
                            </w:r>
                            <w:proofErr w:type="gramStart"/>
                            <w:r w:rsidRPr="002C6648">
                              <w:rPr>
                                <w:color w:val="767676"/>
                                <w:w w:val="105"/>
                              </w:rPr>
                              <w:t>;1</w:t>
                            </w:r>
                            <w:proofErr w:type="gramEnd"/>
                            <w:r w:rsidRPr="002C6648">
                              <w:rPr>
                                <w:color w:val="767676"/>
                                <w:w w:val="105"/>
                              </w:rPr>
                              <w:t xml:space="preserve"> </w:t>
                            </w:r>
                            <w:proofErr w:type="spellStart"/>
                            <w:r w:rsidR="00363E6F" w:rsidRPr="002C6648">
                              <w:rPr>
                                <w:color w:val="767676"/>
                                <w:w w:val="105"/>
                              </w:rPr>
                              <w:t>bil</w:t>
                            </w:r>
                            <w:proofErr w:type="spellEnd"/>
                            <w:r w:rsidRPr="002C6648">
                              <w:rPr>
                                <w:color w:val="767676"/>
                                <w:w w:val="105"/>
                              </w:rPr>
                              <w:t xml:space="preserve">. </w:t>
                            </w:r>
                            <w:r w:rsidRPr="00501B2C">
                              <w:rPr>
                                <w:color w:val="767676"/>
                                <w:w w:val="105"/>
                              </w:rPr>
                              <w:t>€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6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2" o:spid="_x0000_s1043" type="#_x0000_t202" style="position:absolute;margin-left:43.5pt;margin-top:19.25pt;width:507.5pt;height:103.45pt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LEBiQIAACMFAAAOAAAAZHJzL2Uyb0RvYy54bWysVG1v2yAQ/j5p/wHxPbWdOmlq1am6OJkm&#10;dS9Sux9AAMdoGBiQ2N20/74Dx2m6fpmm+QM+m7vn7jme4+a2byU6cOuEViXOLlKMuKKaCbUr8dfH&#10;zWSBkfNEMSK14iV+4g7fLt++uelMwae60ZJxiwBEuaIzJW68N0WSONrwlrgLbbiCzVrblnj4tLuE&#10;WdIBeiuTaZrOk05bZqym3Dn4Ww2beBnx65pT/7muHfdIlhhq83G1cd2GNVnekGJniWkEPZZB/qGK&#10;lggFSU9QFfEE7a14BdUKarXTtb+guk10XQvKIwdgk6V/sHloiOGRCzTHmVOb3P+DpZ8OXywSrMSz&#10;HCNFWjijR9579E73aDYN/emMK8DtwYCj7+E/nHPk6sy9pt8cUnrVELXjd9bqruGEQX1ZiEzOQgcc&#10;F0C23UfNIA/Zex2B+tq2oXnQDgTocE5Pp7MJtVD4Oc/z2XQGWxT2ssvscpHNYg5SjOHGOv+e6xYF&#10;o8QWDj/Ck8O986EcUowuIZvSGyFlFIBUqIMU6fV8IKalYGEzuDm7266kRQcSJBSfY1537haQK+Ka&#10;wS9uBTdStMKDwqVoS7w4RZMi9GmtWHTxRMjBhhKlClFAG4o+WoOSfl6n1+vFepFP8ul8PcnTqprc&#10;bVb5ZL7JrmbVZbVaVdmvQCDLi0YwxlXgMKo6y/9ONcf5GvR40vULri9asonP65YkL8uI7QdW4zuy&#10;iwIJmhjU4fttH7WYXQW8oJ6tZk8gGauHyYWbBoxG2x8YdTC1JXbf98RyjOQHBbILIz4adjS2o0EU&#10;hdASe4wGc+WHq2BvrNg1gDwIW+k7kGYtomieqzgKGiYxkjjeGmHUz7+j1/PdtvwNAAD//wMAUEsD&#10;BBQABgAIAAAAIQDM9OT+3gAAAAoBAAAPAAAAZHJzL2Rvd25yZXYueG1sTI/BTsMwEETvSPyDtUjc&#10;qNNQQxSyqRBqLxyQ0vYD3HhJAvE6it0m/fu6JzjOzmrmTbGebS/ONPrOMcJykYAgrp3puEE47LdP&#10;GQgfNBvdOyaEC3lYl/d3hc6Nm7ii8y40IoawzzVCG8KQS+nrlqz2CzcQR+/bjVaHKMdGmlFPMdz2&#10;Mk2SF2l1x7Gh1QN9tFT/7k4WgaqfzrltNlVDaA6ffqPU5kshPj7M728gAs3h7xlu+BEdysh0dCc2&#10;XvQI2WucEhCeMwXi5i+TNF6OCOlKrUCWhfw/obwCAAD//wMAUEsBAi0AFAAGAAgAAAAhALaDOJL+&#10;AAAA4QEAABMAAAAAAAAAAAAAAAAAAAAAAFtDb250ZW50X1R5cGVzXS54bWxQSwECLQAUAAYACAAA&#10;ACEAOP0h/9YAAACUAQAACwAAAAAAAAAAAAAAAAAvAQAAX3JlbHMvLnJlbHNQSwECLQAUAAYACAAA&#10;ACEAZ7SxAYkCAAAjBQAADgAAAAAAAAAAAAAAAAAuAgAAZHJzL2Uyb0RvYy54bWxQSwECLQAUAAYA&#10;CAAAACEAzPTk/t4AAAAKAQAADwAAAAAAAAAAAAAAAADjBAAAZHJzL2Rvd25yZXYueG1sUEsFBgAA&#10;AAAEAAQA8wAAAO4FAAAAAA==&#10;" filled="f" strokeweight=".48pt">
                <v:textbox inset="0,0,0,0">
                  <w:txbxContent>
                    <w:p w:rsidR="00AF56CE" w:rsidRPr="00EC6559" w:rsidRDefault="00AF56CE">
                      <w:pPr>
                        <w:spacing w:before="126"/>
                        <w:ind w:left="45"/>
                        <w:rPr>
                          <w:sz w:val="19"/>
                          <w:lang w:val="de-DE"/>
                        </w:rPr>
                      </w:pPr>
                      <w:r w:rsidRPr="00EC6559">
                        <w:rPr>
                          <w:b/>
                          <w:color w:val="767676"/>
                          <w:sz w:val="19"/>
                          <w:lang w:val="de-DE"/>
                        </w:rPr>
                        <w:t xml:space="preserve">DF07_01 </w:t>
                      </w:r>
                      <w:r w:rsidRPr="00EC6559">
                        <w:rPr>
                          <w:color w:val="767676"/>
                          <w:sz w:val="19"/>
                          <w:lang w:val="de-DE"/>
                        </w:rPr>
                        <w:t>[</w:t>
                      </w:r>
                      <w:proofErr w:type="spellStart"/>
                      <w:r w:rsidRPr="0014581F">
                        <w:rPr>
                          <w:color w:val="767676"/>
                          <w:sz w:val="19"/>
                          <w:lang w:val="de-DE"/>
                        </w:rPr>
                        <w:t>No</w:t>
                      </w:r>
                      <w:proofErr w:type="spellEnd"/>
                      <w:r w:rsidRPr="0014581F">
                        <w:rPr>
                          <w:color w:val="767676"/>
                          <w:sz w:val="19"/>
                          <w:lang w:val="de-DE"/>
                        </w:rPr>
                        <w:t xml:space="preserve"> </w:t>
                      </w:r>
                      <w:proofErr w:type="spellStart"/>
                      <w:r w:rsidRPr="0014581F">
                        <w:rPr>
                          <w:color w:val="767676"/>
                          <w:sz w:val="19"/>
                          <w:lang w:val="de-DE"/>
                        </w:rPr>
                        <w:t>description</w:t>
                      </w:r>
                      <w:proofErr w:type="spellEnd"/>
                      <w:r w:rsidRPr="00EC6559">
                        <w:rPr>
                          <w:color w:val="767676"/>
                          <w:sz w:val="19"/>
                          <w:lang w:val="de-DE"/>
                        </w:rPr>
                        <w:t>] 01</w:t>
                      </w:r>
                    </w:p>
                    <w:p w:rsidR="00AF56CE" w:rsidRPr="00EC6559" w:rsidRDefault="00AF56CE">
                      <w:pPr>
                        <w:pStyle w:val="Textkrper"/>
                        <w:spacing w:before="50"/>
                        <w:rPr>
                          <w:lang w:val="de-DE"/>
                        </w:rPr>
                      </w:pP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 xml:space="preserve">1 = 0-10 </w:t>
                      </w:r>
                      <w:r w:rsidR="00363E6F" w:rsidRPr="00363E6F">
                        <w:rPr>
                          <w:color w:val="767676"/>
                          <w:w w:val="105"/>
                          <w:lang w:val="de-DE"/>
                        </w:rPr>
                        <w:t>mil</w:t>
                      </w: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. €</w:t>
                      </w:r>
                    </w:p>
                    <w:p w:rsidR="00AF56CE" w:rsidRPr="0014581F" w:rsidRDefault="00AF56CE">
                      <w:pPr>
                        <w:pStyle w:val="Textkrper"/>
                        <w:spacing w:before="16"/>
                        <w:rPr>
                          <w:lang w:val="de-DE"/>
                        </w:rPr>
                      </w:pP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 xml:space="preserve">2 = 10-50 </w:t>
                      </w:r>
                      <w:r w:rsidR="00363E6F" w:rsidRPr="00363E6F">
                        <w:rPr>
                          <w:color w:val="767676"/>
                          <w:w w:val="105"/>
                          <w:lang w:val="de-DE"/>
                        </w:rPr>
                        <w:t>mil</w:t>
                      </w: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 xml:space="preserve">. </w:t>
                      </w:r>
                      <w:r w:rsidRPr="0014581F">
                        <w:rPr>
                          <w:color w:val="767676"/>
                          <w:w w:val="105"/>
                          <w:lang w:val="de-DE"/>
                        </w:rPr>
                        <w:t>€</w:t>
                      </w:r>
                    </w:p>
                    <w:p w:rsidR="00AF56CE" w:rsidRPr="00EC6559" w:rsidRDefault="00AF56CE">
                      <w:pPr>
                        <w:pStyle w:val="Textkrper"/>
                        <w:spacing w:before="17"/>
                        <w:rPr>
                          <w:lang w:val="de-DE"/>
                        </w:rPr>
                      </w:pP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 xml:space="preserve">3 = 50-100 </w:t>
                      </w:r>
                      <w:r w:rsidR="00363E6F" w:rsidRPr="00363E6F">
                        <w:rPr>
                          <w:color w:val="767676"/>
                          <w:w w:val="105"/>
                          <w:lang w:val="de-DE"/>
                        </w:rPr>
                        <w:t>mil</w:t>
                      </w: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. €</w:t>
                      </w:r>
                    </w:p>
                    <w:p w:rsidR="00AF56CE" w:rsidRPr="00EC6559" w:rsidRDefault="00AF56CE">
                      <w:pPr>
                        <w:pStyle w:val="Textkrper"/>
                        <w:spacing w:before="15"/>
                        <w:rPr>
                          <w:lang w:val="de-DE"/>
                        </w:rPr>
                      </w:pP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4</w:t>
                      </w:r>
                      <w:r w:rsidRPr="00EC6559">
                        <w:rPr>
                          <w:color w:val="767676"/>
                          <w:spacing w:val="-10"/>
                          <w:w w:val="105"/>
                          <w:lang w:val="de-DE"/>
                        </w:rPr>
                        <w:t xml:space="preserve"> </w:t>
                      </w: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=</w:t>
                      </w:r>
                      <w:r w:rsidRPr="00EC6559">
                        <w:rPr>
                          <w:color w:val="767676"/>
                          <w:spacing w:val="-8"/>
                          <w:w w:val="105"/>
                          <w:lang w:val="de-DE"/>
                        </w:rPr>
                        <w:t xml:space="preserve"> </w:t>
                      </w: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100-250</w:t>
                      </w:r>
                      <w:r w:rsidRPr="00EC6559">
                        <w:rPr>
                          <w:color w:val="767676"/>
                          <w:spacing w:val="-10"/>
                          <w:w w:val="105"/>
                          <w:lang w:val="de-DE"/>
                        </w:rPr>
                        <w:t xml:space="preserve"> </w:t>
                      </w:r>
                      <w:r w:rsidR="00363E6F" w:rsidRPr="00363E6F">
                        <w:rPr>
                          <w:color w:val="767676"/>
                          <w:w w:val="105"/>
                          <w:lang w:val="de-DE"/>
                        </w:rPr>
                        <w:t>mil</w:t>
                      </w: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.</w:t>
                      </w:r>
                      <w:r w:rsidRPr="00EC6559">
                        <w:rPr>
                          <w:color w:val="767676"/>
                          <w:spacing w:val="-9"/>
                          <w:w w:val="105"/>
                          <w:lang w:val="de-DE"/>
                        </w:rPr>
                        <w:t xml:space="preserve"> </w:t>
                      </w: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€</w:t>
                      </w:r>
                    </w:p>
                    <w:p w:rsidR="00AF56CE" w:rsidRPr="00EC6559" w:rsidRDefault="00AF56CE">
                      <w:pPr>
                        <w:pStyle w:val="Textkrper"/>
                        <w:spacing w:before="16"/>
                        <w:rPr>
                          <w:lang w:val="de-DE"/>
                        </w:rPr>
                      </w:pP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5</w:t>
                      </w:r>
                      <w:r w:rsidRPr="00EC6559">
                        <w:rPr>
                          <w:color w:val="767676"/>
                          <w:spacing w:val="-10"/>
                          <w:w w:val="105"/>
                          <w:lang w:val="de-DE"/>
                        </w:rPr>
                        <w:t xml:space="preserve"> </w:t>
                      </w: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=</w:t>
                      </w:r>
                      <w:r w:rsidRPr="00EC6559">
                        <w:rPr>
                          <w:color w:val="767676"/>
                          <w:spacing w:val="-8"/>
                          <w:w w:val="105"/>
                          <w:lang w:val="de-DE"/>
                        </w:rPr>
                        <w:t xml:space="preserve"> </w:t>
                      </w: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250-500</w:t>
                      </w:r>
                      <w:r w:rsidRPr="00EC6559">
                        <w:rPr>
                          <w:color w:val="767676"/>
                          <w:spacing w:val="-10"/>
                          <w:w w:val="105"/>
                          <w:lang w:val="de-DE"/>
                        </w:rPr>
                        <w:t xml:space="preserve"> </w:t>
                      </w:r>
                      <w:r w:rsidR="00363E6F" w:rsidRPr="00363E6F">
                        <w:rPr>
                          <w:color w:val="767676"/>
                          <w:w w:val="105"/>
                          <w:lang w:val="de-DE"/>
                        </w:rPr>
                        <w:t>mil</w:t>
                      </w: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.</w:t>
                      </w:r>
                      <w:r w:rsidRPr="00EC6559">
                        <w:rPr>
                          <w:color w:val="767676"/>
                          <w:spacing w:val="-9"/>
                          <w:w w:val="105"/>
                          <w:lang w:val="de-DE"/>
                        </w:rPr>
                        <w:t xml:space="preserve"> </w:t>
                      </w: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€</w:t>
                      </w:r>
                    </w:p>
                    <w:p w:rsidR="00AF56CE" w:rsidRPr="00EC6559" w:rsidRDefault="00AF56CE">
                      <w:pPr>
                        <w:pStyle w:val="Textkrper"/>
                        <w:spacing w:before="17"/>
                        <w:rPr>
                          <w:lang w:val="de-DE"/>
                        </w:rPr>
                      </w:pP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 xml:space="preserve">6 = 500-1.000 </w:t>
                      </w:r>
                      <w:r w:rsidR="00363E6F" w:rsidRPr="00363E6F">
                        <w:rPr>
                          <w:color w:val="767676"/>
                          <w:w w:val="105"/>
                          <w:lang w:val="de-DE"/>
                        </w:rPr>
                        <w:t>mil</w:t>
                      </w: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. €</w:t>
                      </w:r>
                    </w:p>
                    <w:p w:rsidR="00AF56CE" w:rsidRPr="0014581F" w:rsidRDefault="00AF56CE">
                      <w:pPr>
                        <w:pStyle w:val="Textkrper"/>
                        <w:spacing w:before="15"/>
                        <w:rPr>
                          <w:lang w:val="de-DE"/>
                        </w:rPr>
                      </w:pP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 xml:space="preserve">7 = &amp;gt;1 </w:t>
                      </w:r>
                      <w:proofErr w:type="spellStart"/>
                      <w:r w:rsidR="00363E6F">
                        <w:rPr>
                          <w:color w:val="767676"/>
                          <w:w w:val="105"/>
                          <w:lang w:val="de-DE"/>
                        </w:rPr>
                        <w:t>bil</w:t>
                      </w:r>
                      <w:proofErr w:type="spellEnd"/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 xml:space="preserve">. </w:t>
                      </w:r>
                      <w:r w:rsidRPr="0014581F">
                        <w:rPr>
                          <w:color w:val="767676"/>
                          <w:w w:val="105"/>
                          <w:lang w:val="de-DE"/>
                        </w:rPr>
                        <w:t>€</w:t>
                      </w:r>
                    </w:p>
                    <w:p w:rsidR="00AF56CE" w:rsidRDefault="00AF56CE">
                      <w:pPr>
                        <w:pStyle w:val="Textkrper"/>
                        <w:spacing w:before="16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EC6559">
      <w:pPr>
        <w:pStyle w:val="Textkrper"/>
        <w:spacing w:before="6"/>
        <w:ind w:left="0"/>
        <w:rPr>
          <w:rFonts w:ascii="Times New Roman"/>
          <w:sz w:val="27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69504" behindDoc="1" locked="0" layoutInCell="1" allowOverlap="1">
                <wp:simplePos x="0" y="0"/>
                <wp:positionH relativeFrom="page">
                  <wp:posOffset>552450</wp:posOffset>
                </wp:positionH>
                <wp:positionV relativeFrom="paragraph">
                  <wp:posOffset>250825</wp:posOffset>
                </wp:positionV>
                <wp:extent cx="6445250" cy="805815"/>
                <wp:effectExtent l="0" t="0" r="12700" b="13335"/>
                <wp:wrapTopAndBottom/>
                <wp:docPr id="53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80581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363E6F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363E6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DF08_01 </w:t>
                            </w:r>
                            <w:r w:rsidRPr="00363E6F">
                              <w:rPr>
                                <w:color w:val="767676"/>
                                <w:sz w:val="19"/>
                              </w:rPr>
                              <w:t>[No description] 01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before="50"/>
                            </w:pPr>
                            <w:proofErr w:type="gramStart"/>
                            <w:r w:rsidRPr="00363E6F">
                              <w:rPr>
                                <w:color w:val="767676"/>
                                <w:w w:val="105"/>
                              </w:rPr>
                              <w:t>1</w:t>
                            </w:r>
                            <w:proofErr w:type="gramEnd"/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 =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It is too low</w:t>
                            </w:r>
                            <w:r w:rsidRPr="00363E6F">
                              <w:rPr>
                                <w:color w:val="767676"/>
                                <w:w w:val="105"/>
                              </w:rPr>
                              <w:t>.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before="16" w:line="259" w:lineRule="auto"/>
                              <w:ind w:right="7505"/>
                            </w:pPr>
                            <w:proofErr w:type="gramStart"/>
                            <w:r w:rsidRPr="00363E6F">
                              <w:rPr>
                                <w:color w:val="767676"/>
                                <w:w w:val="105"/>
                              </w:rPr>
                              <w:t>2</w:t>
                            </w:r>
                            <w:proofErr w:type="gramEnd"/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 =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It is in the optimal area</w:t>
                            </w: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. </w:t>
                            </w:r>
                            <w:r w:rsidR="00363E6F">
                              <w:rPr>
                                <w:color w:val="767676"/>
                                <w:w w:val="105"/>
                              </w:rPr>
                              <w:br/>
                            </w:r>
                            <w:proofErr w:type="gramStart"/>
                            <w:r w:rsidRPr="00363E6F">
                              <w:rPr>
                                <w:color w:val="767676"/>
                                <w:w w:val="105"/>
                              </w:rPr>
                              <w:t>3</w:t>
                            </w:r>
                            <w:proofErr w:type="gramEnd"/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 =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It is too high</w:t>
                            </w:r>
                            <w:r w:rsidRPr="00363E6F">
                              <w:rPr>
                                <w:color w:val="767676"/>
                                <w:w w:val="105"/>
                              </w:rPr>
                              <w:t>.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before="2"/>
                            </w:pP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-9 =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>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44" type="#_x0000_t202" style="position:absolute;margin-left:43.5pt;margin-top:19.75pt;width:507.5pt;height:63.45pt;z-index:-2516469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SuYhQIAACIFAAAOAAAAZHJzL2Uyb0RvYy54bWysVF1v2yAUfZ+0/4B4T22ndpZadaouTqZJ&#10;+5La/QCCcYyGgQGJ3U3777tAnLbryzTND/gCl3PvuffA9c3YC3RkxnIlK5xdpBgxSVXD5b7CX++3&#10;syVG1hHZEKEkq/ADs/hm9frV9aBLNledEg0zCECkLQdd4c45XSaJpR3rib1QmknYbJXpiYOp2SeN&#10;IQOg9yKZp+kiGZRptFGUWQurddzEq4Dftoy6z21rmUOiwpCbC6MJ486PyeqalHtDdMfpKQ3yD1n0&#10;hEsIeoaqiSPoYPgLqJ5To6xq3QVVfaLallMWOACbLP2DzV1HNAtcoDhWn8tk/x8s/XT8YhBvKlxc&#10;YiRJDz26Z6NDb9WIiszXZ9C2BLc7DY5uhHXoc+Bq9QdFv1kk1bojcs9ujVFDx0gD+YWTyZOjEcd6&#10;kN3wUTUQhxycCkBja3pfPCgHAnTo08O5Nz4XCouLPC/mBWxR2FumxTIrfHIJKafT2lj3jqkeeaPC&#10;Bnof0Mnxg3XRdXLxwaTaciFC/4VEA0RIrxaRlxK88ZvezZr9bi0MOhKvoPCd4tqnbh65JraLfmEr&#10;aqvnDgQueO+z9l9c9mXayCaEd4SLaAMbIX1UYA1Jn6wopJ9X6dVmuVnms3y+2MzytK5nt9t1Plts&#10;szdFfVmv13X2yxPI8rLjTcOk5zCJOsv/TjSn6xXleJb1M67PSrIN38uSJM/TCJ0CVtM/sAv68JKI&#10;4nDjbgxSzJYez4tnp5oHUIxR8eLCQwNGp8wPjAa4tBW23w/EMIzEewmq8zd8Msxk7CaDSApHK+ww&#10;iubaxZfgoA3fd4AcdS3VLSiz5UE0j1lA6n4CFzGQOD0a/qY/nQevx6dt9RsAAP//AwBQSwMEFAAG&#10;AAgAAAAhAJIeeMLfAAAACgEAAA8AAABkcnMvZG93bnJldi54bWxMj8FuwjAQRO+V+g/WVuqtONAm&#10;TUMchBBceqgUygeYeEkC8TqKDUn/vsupve3ujGbf5KvJduKGg28dKZjPIhBIlTMt1QoO37uXFIQP&#10;mozuHKGCH/SwKh4fcp0ZN1KJt32oBYeQz7SCJoQ+k9JXDVrtZ65HYu3kBqsDr0MtzaBHDredXERR&#10;Iq1uiT80usdNg9Vlf7UKsDy3zu3SsexDffj02zjefsVKPT9N6yWIgFP4M8Mdn9GhYKaju5LxolOQ&#10;vnOVoOD1IwZx1+fRgi9HnpLkDWSRy/8Vil8AAAD//wMAUEsBAi0AFAAGAAgAAAAhALaDOJL+AAAA&#10;4QEAABMAAAAAAAAAAAAAAAAAAAAAAFtDb250ZW50X1R5cGVzXS54bWxQSwECLQAUAAYACAAAACEA&#10;OP0h/9YAAACUAQAACwAAAAAAAAAAAAAAAAAvAQAAX3JlbHMvLnJlbHNQSwECLQAUAAYACAAAACEA&#10;nRUrmIUCAAAiBQAADgAAAAAAAAAAAAAAAAAuAgAAZHJzL2Uyb0RvYy54bWxQSwECLQAUAAYACAAA&#10;ACEAkh54wt8AAAAKAQAADwAAAAAAAAAAAAAAAADfBAAAZHJzL2Rvd25yZXYueG1sUEsFBgAAAAAE&#10;AAQA8wAAAOsFAAAAAA==&#10;" filled="f" strokeweight=".48pt">
                <v:textbox inset="0,0,0,0">
                  <w:txbxContent>
                    <w:p w:rsidR="00AF56CE" w:rsidRPr="00363E6F" w:rsidRDefault="00AF56CE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 w:rsidRPr="00363E6F">
                        <w:rPr>
                          <w:b/>
                          <w:color w:val="767676"/>
                          <w:sz w:val="19"/>
                        </w:rPr>
                        <w:t xml:space="preserve">DF08_01 </w:t>
                      </w:r>
                      <w:r w:rsidRPr="00363E6F">
                        <w:rPr>
                          <w:color w:val="767676"/>
                          <w:sz w:val="19"/>
                        </w:rPr>
                        <w:t>[No description] 01</w:t>
                      </w:r>
                    </w:p>
                    <w:p w:rsidR="00AF56CE" w:rsidRPr="00363E6F" w:rsidRDefault="00AF56CE">
                      <w:pPr>
                        <w:pStyle w:val="Textkrper"/>
                        <w:spacing w:before="50"/>
                      </w:pPr>
                      <w:proofErr w:type="gramStart"/>
                      <w:r w:rsidRPr="00363E6F">
                        <w:rPr>
                          <w:color w:val="767676"/>
                          <w:w w:val="105"/>
                        </w:rPr>
                        <w:t>1</w:t>
                      </w:r>
                      <w:proofErr w:type="gramEnd"/>
                      <w:r w:rsidRPr="00363E6F">
                        <w:rPr>
                          <w:color w:val="767676"/>
                          <w:w w:val="105"/>
                        </w:rPr>
                        <w:t xml:space="preserve"> =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It is too low</w:t>
                      </w:r>
                      <w:r w:rsidRPr="00363E6F">
                        <w:rPr>
                          <w:color w:val="767676"/>
                          <w:w w:val="105"/>
                        </w:rPr>
                        <w:t>.</w:t>
                      </w:r>
                    </w:p>
                    <w:p w:rsidR="00AF56CE" w:rsidRPr="00363E6F" w:rsidRDefault="00AF56CE">
                      <w:pPr>
                        <w:pStyle w:val="Textkrper"/>
                        <w:spacing w:before="16" w:line="259" w:lineRule="auto"/>
                        <w:ind w:right="7505"/>
                      </w:pPr>
                      <w:proofErr w:type="gramStart"/>
                      <w:r w:rsidRPr="00363E6F">
                        <w:rPr>
                          <w:color w:val="767676"/>
                          <w:w w:val="105"/>
                        </w:rPr>
                        <w:t>2</w:t>
                      </w:r>
                      <w:proofErr w:type="gramEnd"/>
                      <w:r w:rsidRPr="00363E6F">
                        <w:rPr>
                          <w:color w:val="767676"/>
                          <w:w w:val="105"/>
                        </w:rPr>
                        <w:t xml:space="preserve"> =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It is in the optimal area</w:t>
                      </w:r>
                      <w:r w:rsidRPr="00363E6F">
                        <w:rPr>
                          <w:color w:val="767676"/>
                          <w:w w:val="105"/>
                        </w:rPr>
                        <w:t xml:space="preserve">. </w:t>
                      </w:r>
                      <w:r w:rsidR="00363E6F">
                        <w:rPr>
                          <w:color w:val="767676"/>
                          <w:w w:val="105"/>
                        </w:rPr>
                        <w:br/>
                      </w:r>
                      <w:proofErr w:type="gramStart"/>
                      <w:r w:rsidRPr="00363E6F">
                        <w:rPr>
                          <w:color w:val="767676"/>
                          <w:w w:val="105"/>
                        </w:rPr>
                        <w:t>3</w:t>
                      </w:r>
                      <w:proofErr w:type="gramEnd"/>
                      <w:r w:rsidRPr="00363E6F">
                        <w:rPr>
                          <w:color w:val="767676"/>
                          <w:w w:val="105"/>
                        </w:rPr>
                        <w:t xml:space="preserve"> =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It is too high</w:t>
                      </w:r>
                      <w:r w:rsidRPr="00363E6F">
                        <w:rPr>
                          <w:color w:val="767676"/>
                          <w:w w:val="105"/>
                        </w:rPr>
                        <w:t>.</w:t>
                      </w:r>
                    </w:p>
                    <w:p w:rsidR="00AF56CE" w:rsidRPr="00363E6F" w:rsidRDefault="00AF56CE">
                      <w:pPr>
                        <w:pStyle w:val="Textkrper"/>
                        <w:spacing w:before="2"/>
                      </w:pPr>
                      <w:r w:rsidRPr="00363E6F">
                        <w:rPr>
                          <w:color w:val="767676"/>
                          <w:w w:val="105"/>
                        </w:rPr>
                        <w:t xml:space="preserve">-9 = </w:t>
                      </w:r>
                      <w:r>
                        <w:rPr>
                          <w:color w:val="767676"/>
                          <w:w w:val="105"/>
                        </w:rPr>
                        <w:t>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EC6559">
      <w:pPr>
        <w:pStyle w:val="Textkrper"/>
        <w:spacing w:before="2"/>
        <w:ind w:left="0"/>
        <w:rPr>
          <w:rFonts w:ascii="Times New Roman"/>
          <w:sz w:val="10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70528" behindDoc="1" locked="0" layoutInCell="1" allowOverlap="1">
                <wp:simplePos x="0" y="0"/>
                <wp:positionH relativeFrom="page">
                  <wp:posOffset>552450</wp:posOffset>
                </wp:positionH>
                <wp:positionV relativeFrom="paragraph">
                  <wp:posOffset>133350</wp:posOffset>
                </wp:positionV>
                <wp:extent cx="6445250" cy="408940"/>
                <wp:effectExtent l="0" t="0" r="12700" b="10160"/>
                <wp:wrapTopAndBottom/>
                <wp:docPr id="52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0894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363E6F" w:rsidRDefault="00AF56CE">
                            <w:pPr>
                              <w:spacing w:before="126"/>
                              <w:ind w:left="45"/>
                              <w:rPr>
                                <w:sz w:val="19"/>
                              </w:rPr>
                            </w:pPr>
                            <w:r w:rsidRPr="00363E6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DF09_01 </w:t>
                            </w:r>
                            <w:r w:rsidR="00363E6F" w:rsidRPr="00363E6F">
                              <w:rPr>
                                <w:color w:val="767676"/>
                                <w:sz w:val="19"/>
                              </w:rPr>
                              <w:t>When choosing „Different type</w:t>
                            </w:r>
                            <w:proofErr w:type="gramStart"/>
                            <w:r w:rsidR="00363E6F" w:rsidRPr="00363E6F">
                              <w:rPr>
                                <w:color w:val="767676"/>
                                <w:sz w:val="19"/>
                              </w:rPr>
                              <w:t>“ please</w:t>
                            </w:r>
                            <w:proofErr w:type="gramEnd"/>
                            <w:r w:rsidR="00363E6F" w:rsidRPr="00363E6F">
                              <w:rPr>
                                <w:color w:val="767676"/>
                                <w:sz w:val="19"/>
                              </w:rPr>
                              <w:t xml:space="preserve"> explain</w:t>
                            </w:r>
                          </w:p>
                          <w:p w:rsidR="00AF56CE" w:rsidRDefault="00363E6F" w:rsidP="00363E6F">
                            <w:pPr>
                              <w:pStyle w:val="Textkrper"/>
                              <w:spacing w:before="50"/>
                            </w:pPr>
                            <w:r w:rsidRPr="00363E6F">
                              <w:rPr>
                                <w:color w:val="767676"/>
                                <w:w w:val="105"/>
                              </w:rPr>
                              <w:t>Open text inpu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0" o:spid="_x0000_s1045" type="#_x0000_t202" style="position:absolute;margin-left:43.5pt;margin-top:10.5pt;width:507.5pt;height:32.2pt;z-index:-251645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3LviQIAACIFAAAOAAAAZHJzL2Uyb0RvYy54bWysVNuO2yAQfa/Uf0C8Z22nTppY66y2cVJV&#10;2l6k3X4AARyjYqBAYm+r/nsHHGez3Zeqqh/w2Axn5syc4fqmbyU6cuuEViXOrlKMuKKaCbUv8deH&#10;7WSBkfNEMSK14iV+5A7frF6/uu5Mwae60ZJxiwBEuaIzJW68N0WSONrwlrgrbbiCzVrblnj4tPuE&#10;WdIBeiuTaZrOk05bZqym3Dn4Ww2beBXx65pT/7muHfdIlhhy83G1cd2FNVldk2JviWkEPaVB/iGL&#10;lggFQc9QFfEEHax4AdUKarXTtb+iuk10XQvKIwdgk6V/sLlviOGRCxTHmXOZ3P+DpZ+OXywSrMSz&#10;KUaKtNCjB9579E73aBbr0xlXgNu9AUffw3/oc+TqzJ2m3xxSet0Qtee31uqu4YRBflmobHJxNHTE&#10;FS6A7LqPmkEccvA6AvW1bUPxoBwI0KFPj+fehFwo/Jzn+WwKCSEKe3m6WOYxuYQU42ljnX/PdYuC&#10;UWILvY/o5HjnfMiGFKNLCKb0VkgZ+y8V6iBCupwPvLQULGwGN2f3u7W06EiCguITqcHOpVtArohr&#10;Br+4NWirFR4ELkVb4sX5NClCmTaKxfCeCDnYkKJUISqwhqRP1iCkn8t0uVlsFvkkn843kzytqsnt&#10;dp1P5tvs7ax6U63XVfYrEMjyohGMcRU4jKLO8r8TzWm8BjmeZf2M67OSbOPzsiTJ8zRi+YHV+I7s&#10;oj6CJAZx+H7XRylmy4AX9LLT7BEUY/UwuHDRgNFo+wOjDoa2xO77gViOkfygQHVhwkfDjsZuNIii&#10;cLTEHqPBXPvhJjgYK/YNIA+6VvoWlFmLKJqnLE56hkGMJE6XRpj0y+/o9XS1rX4DAAD//wMAUEsD&#10;BBQABgAIAAAAIQAhZoI63QAAAAkBAAAPAAAAZHJzL2Rvd25yZXYueG1sTI/BboMwEETvlfoP1lbK&#10;rTGg0iCCiaoqufRQiSQf4OANkOI1wk4gf9/NqT3trmY0+6bYzLYXNxx950hBvIxAINXOdNQoOB52&#10;rxkIHzQZ3TtCBXf0sCmfnwqdGzdRhbd9aASHkM+1gjaEIZfS1y1a7ZduQGLt7EarA59jI82oJw63&#10;vUyi6F1a3RF/aPWAny3WP/urVYDVpXNul03VEJrjl9+m6fY7VWrxMn+sQQScw58ZHviMDiUzndyV&#10;jBe9gmzFVYKCJOb50OMo4e3ESvoGsizk/wblLwAAAP//AwBQSwECLQAUAAYACAAAACEAtoM4kv4A&#10;AADhAQAAEwAAAAAAAAAAAAAAAAAAAAAAW0NvbnRlbnRfVHlwZXNdLnhtbFBLAQItABQABgAIAAAA&#10;IQA4/SH/1gAAAJQBAAALAAAAAAAAAAAAAAAAAC8BAABfcmVscy8ucmVsc1BLAQItABQABgAIAAAA&#10;IQAc33LviQIAACIFAAAOAAAAAAAAAAAAAAAAAC4CAABkcnMvZTJvRG9jLnhtbFBLAQItABQABgAI&#10;AAAAIQAhZoI63QAAAAkBAAAPAAAAAAAAAAAAAAAAAOMEAABkcnMvZG93bnJldi54bWxQSwUGAAAA&#10;AAQABADzAAAA7QUAAAAA&#10;" filled="f" strokeweight=".48pt">
                <v:textbox inset="0,0,0,0">
                  <w:txbxContent>
                    <w:p w:rsidR="00AF56CE" w:rsidRPr="00363E6F" w:rsidRDefault="00AF56CE">
                      <w:pPr>
                        <w:spacing w:before="126"/>
                        <w:ind w:left="45"/>
                        <w:rPr>
                          <w:sz w:val="19"/>
                        </w:rPr>
                      </w:pPr>
                      <w:r w:rsidRPr="00363E6F">
                        <w:rPr>
                          <w:b/>
                          <w:color w:val="767676"/>
                          <w:sz w:val="19"/>
                        </w:rPr>
                        <w:t xml:space="preserve">DF09_01 </w:t>
                      </w:r>
                      <w:r w:rsidR="00363E6F" w:rsidRPr="00363E6F">
                        <w:rPr>
                          <w:color w:val="767676"/>
                          <w:sz w:val="19"/>
                        </w:rPr>
                        <w:t>When choosing „Different type</w:t>
                      </w:r>
                      <w:proofErr w:type="gramStart"/>
                      <w:r w:rsidR="00363E6F" w:rsidRPr="00363E6F">
                        <w:rPr>
                          <w:color w:val="767676"/>
                          <w:sz w:val="19"/>
                        </w:rPr>
                        <w:t>“ please</w:t>
                      </w:r>
                      <w:proofErr w:type="gramEnd"/>
                      <w:r w:rsidR="00363E6F" w:rsidRPr="00363E6F">
                        <w:rPr>
                          <w:color w:val="767676"/>
                          <w:sz w:val="19"/>
                        </w:rPr>
                        <w:t xml:space="preserve"> explain</w:t>
                      </w:r>
                    </w:p>
                    <w:p w:rsidR="00AF56CE" w:rsidRDefault="00363E6F" w:rsidP="00363E6F">
                      <w:pPr>
                        <w:pStyle w:val="Textkrper"/>
                        <w:spacing w:before="50"/>
                      </w:pPr>
                      <w:r w:rsidRPr="00363E6F">
                        <w:rPr>
                          <w:color w:val="767676"/>
                          <w:w w:val="105"/>
                        </w:rPr>
                        <w:t>Open text input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rPr>
          <w:rFonts w:ascii="Times New Roman"/>
          <w:sz w:val="10"/>
        </w:rPr>
        <w:sectPr w:rsidR="00554811" w:rsidRPr="006750CE">
          <w:pgSz w:w="11910" w:h="16840"/>
          <w:pgMar w:top="720" w:right="760" w:bottom="280" w:left="760" w:header="720" w:footer="720" w:gutter="0"/>
          <w:cols w:space="720"/>
        </w:sectPr>
      </w:pPr>
    </w:p>
    <w:p w:rsidR="00554811" w:rsidRPr="006750CE" w:rsidRDefault="00EC6559">
      <w:pPr>
        <w:pStyle w:val="Textkrper"/>
        <w:ind w:left="0"/>
        <w:rPr>
          <w:rFonts w:ascii="Times New Roman"/>
          <w:sz w:val="20"/>
        </w:rPr>
      </w:pPr>
      <w:r w:rsidRPr="006750CE"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8280400</wp:posOffset>
                </wp:positionV>
                <wp:extent cx="6445250" cy="441325"/>
                <wp:effectExtent l="12700" t="12700" r="9525" b="12700"/>
                <wp:wrapNone/>
                <wp:docPr id="51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AF56CE" w:rsidRDefault="00AF56CE">
                            <w:pPr>
                              <w:pStyle w:val="Textkrper"/>
                              <w:spacing w:before="20"/>
                              <w:ind w:left="45"/>
                            </w:pPr>
                            <w:r w:rsidRPr="00AF56CE">
                              <w:rPr>
                                <w:b/>
                                <w:w w:val="105"/>
                              </w:rPr>
                              <w:t xml:space="preserve">[MH04] </w:t>
                            </w:r>
                            <w:r w:rsidRPr="0014581F">
                              <w:rPr>
                                <w:w w:val="105"/>
                              </w:rPr>
                              <w:t>Scale (intermediate values labelled)</w:t>
                            </w:r>
                          </w:p>
                          <w:p w:rsidR="00AF56CE" w:rsidRPr="002C6648" w:rsidRDefault="00AF56CE">
                            <w:pPr>
                              <w:spacing w:before="18"/>
                              <w:ind w:left="45"/>
                              <w:rPr>
                                <w:sz w:val="19"/>
                              </w:rPr>
                            </w:pPr>
                            <w:r w:rsidRPr="002C6648">
                              <w:rPr>
                                <w:sz w:val="19"/>
                              </w:rPr>
                              <w:t>Importance</w:t>
                            </w:r>
                          </w:p>
                          <w:p w:rsidR="00AF56CE" w:rsidRPr="00AF56CE" w:rsidRDefault="00AF56CE">
                            <w:pPr>
                              <w:pStyle w:val="Textkrper"/>
                              <w:spacing w:before="34"/>
                              <w:ind w:left="45"/>
                            </w:pPr>
                            <w:r w:rsidRPr="00AF56CE">
                              <w:rPr>
                                <w:w w:val="105"/>
                              </w:rPr>
                              <w:t>"Assess the importance of monetary and non-monetary decision factors on the degree of automation.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" o:spid="_x0000_s1046" type="#_x0000_t202" style="position:absolute;margin-left:43.75pt;margin-top:652pt;width:507.5pt;height:34.75pt;z-index:25164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BG0LwIAAGMEAAAOAAAAZHJzL2Uyb0RvYy54bWysVNtu2zAMfR+wfxD0vtjJkqA14hRdsg4D&#10;ugvQ7gMYWbaFyaImKbGzrx8lJ2l3exnmB4GSqMPDQ9Krm6HT7CCdV2hKPp3knEkjsFKmKfmXx7tX&#10;V5z5AKYCjUaW/Cg9v1m/fLHqbSFn2KKupGMEYnzR25K3Idgiy7xoZQd+glYauqzRdRBo65qsctAT&#10;eqezWZ4vsx5dZR0K6T2dbsdLvk74dS1F+FTXXgamS07cQlpdWndxzdYrKBoHtlXiRAP+gUUHylDQ&#10;C9QWArC9U79BdUo49FiHicAuw7pWQqYcKJtp/ks2Dy1YmXIhcby9yOT/H6z4ePjsmKpKvphyZqCj&#10;Gj3KIbA3OLD5ddSnt74gtwdLjmGgc6pzytXbexRfPTO4acE08tY57FsJFfGbxpfZs6cjjo8gu/4D&#10;VhQH9gET0FC7LopHcjBCpzodL7WJXAQdLufzxWxBV4Lu5vPp69kihYDi/No6H95J7Fg0Su6o9gkd&#10;Dvc+RDZQnF1iMI9aVXdK67RxzW6jHTsA9ck2fSf0n9y0YT1Rya+XowB/hcjT9yeISGELvh1DJfTo&#10;BkWnAk2CVl3Jry6voYh6vjVVcgmg9GhTLtqcBI6ajuqGYTekWs5SY0f1d1gdSXKHY+fTpJLRovvO&#10;WU9dX3L/bQ9OcqbfGypbHJGz4c7G7myAEfS05IGz0dyEcZT21qmmJeSxMQzeUmlrlVR/YnHiS52c&#10;inGaujgqz/fJ6+nfsP4BAAD//wMAUEsDBBQABgAIAAAAIQD6W7R83wAAAA0BAAAPAAAAZHJzL2Rv&#10;d25yZXYueG1sTI/NTsMwEITvSLyDtUjcqJ2E0irEqVAlBEJUggJ3N97GEbEdxc4Pb8/mBMedHc18&#10;U+xm27IR+9B4JyFZCWDoKq8bV0v4/Hi82QILUTmtWu9Qwg8G2JWXF4XKtZ/cO47HWDMKcSFXEkyM&#10;Xc55qAxaFVa+Q0e/s++tinT2Nde9mijctjwV4o5b1ThqMKrDvcHq+zhYCdP+2aTWHL4G9fL01odw&#10;fk2yUcrrq/nhHljEOf6ZYcEndCiJ6eQHpwNrJWw3a3KSnolbGrU4EpGSdlq0TbYGXhb8/4ryFwAA&#10;//8DAFBLAQItABQABgAIAAAAIQC2gziS/gAAAOEBAAATAAAAAAAAAAAAAAAAAAAAAABbQ29udGVu&#10;dF9UeXBlc10ueG1sUEsBAi0AFAAGAAgAAAAhADj9If/WAAAAlAEAAAsAAAAAAAAAAAAAAAAALwEA&#10;AF9yZWxzLy5yZWxzUEsBAi0AFAAGAAgAAAAhADAwEbQvAgAAYwQAAA4AAAAAAAAAAAAAAAAALgIA&#10;AGRycy9lMm9Eb2MueG1sUEsBAi0AFAAGAAgAAAAhAPpbtHzfAAAADQEAAA8AAAAAAAAAAAAAAAAA&#10;iQQAAGRycy9kb3ducmV2LnhtbFBLBQYAAAAABAAEAPMAAACVBQAAAAA=&#10;" fillcolor="#ddd" strokeweight=".48pt">
                <v:textbox inset="0,0,0,0">
                  <w:txbxContent>
                    <w:p w:rsidR="00AF56CE" w:rsidRPr="00AF56CE" w:rsidRDefault="00AF56CE">
                      <w:pPr>
                        <w:pStyle w:val="Textkrper"/>
                        <w:spacing w:before="20"/>
                        <w:ind w:left="45"/>
                      </w:pPr>
                      <w:r w:rsidRPr="00AF56CE">
                        <w:rPr>
                          <w:b/>
                          <w:w w:val="105"/>
                        </w:rPr>
                        <w:t xml:space="preserve">[MH04] </w:t>
                      </w:r>
                      <w:r w:rsidRPr="0014581F">
                        <w:rPr>
                          <w:w w:val="105"/>
                        </w:rPr>
                        <w:t>Scale (intermediate values labelled)</w:t>
                      </w:r>
                    </w:p>
                    <w:p w:rsidR="00AF56CE" w:rsidRPr="00EC6559" w:rsidRDefault="00AF56CE">
                      <w:pPr>
                        <w:spacing w:before="18"/>
                        <w:ind w:left="45"/>
                        <w:rPr>
                          <w:sz w:val="19"/>
                          <w:lang w:val="de-DE"/>
                        </w:rPr>
                      </w:pPr>
                      <w:proofErr w:type="spellStart"/>
                      <w:r>
                        <w:rPr>
                          <w:sz w:val="19"/>
                          <w:lang w:val="de-DE"/>
                        </w:rPr>
                        <w:t>Importance</w:t>
                      </w:r>
                      <w:proofErr w:type="spellEnd"/>
                    </w:p>
                    <w:p w:rsidR="00AF56CE" w:rsidRPr="00AF56CE" w:rsidRDefault="00AF56CE">
                      <w:pPr>
                        <w:pStyle w:val="Textkrper"/>
                        <w:spacing w:before="34"/>
                        <w:ind w:left="45"/>
                      </w:pPr>
                      <w:r w:rsidRPr="00AF56CE">
                        <w:rPr>
                          <w:w w:val="105"/>
                        </w:rPr>
                        <w:t>"Assess the importance of monetary and non-monetary decision factors on the degree of automation.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6782435</wp:posOffset>
                </wp:positionV>
                <wp:extent cx="6445250" cy="441325"/>
                <wp:effectExtent l="12700" t="10160" r="9525" b="5715"/>
                <wp:wrapNone/>
                <wp:docPr id="50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F514BF" w:rsidRDefault="00AF56CE">
                            <w:pPr>
                              <w:spacing w:before="21"/>
                              <w:ind w:left="45"/>
                              <w:rPr>
                                <w:sz w:val="16"/>
                              </w:rPr>
                            </w:pPr>
                            <w:r w:rsidRPr="002C6648">
                              <w:rPr>
                                <w:b/>
                                <w:w w:val="105"/>
                                <w:sz w:val="16"/>
                              </w:rPr>
                              <w:t>[</w:t>
                            </w:r>
                            <w:r w:rsidRPr="00F514BF">
                              <w:rPr>
                                <w:b/>
                                <w:w w:val="105"/>
                                <w:sz w:val="16"/>
                              </w:rPr>
                              <w:t xml:space="preserve">MH03] </w:t>
                            </w:r>
                            <w:r w:rsidR="006570FB" w:rsidRPr="00F514BF">
                              <w:rPr>
                                <w:w w:val="105"/>
                                <w:sz w:val="16"/>
                              </w:rPr>
                              <w:t>Selection</w:t>
                            </w:r>
                          </w:p>
                          <w:p w:rsidR="00AF56CE" w:rsidRPr="00F514BF" w:rsidRDefault="00AF56CE">
                            <w:pPr>
                              <w:spacing w:before="17"/>
                              <w:ind w:left="45"/>
                              <w:rPr>
                                <w:sz w:val="19"/>
                              </w:rPr>
                            </w:pPr>
                            <w:r w:rsidRPr="00F514BF">
                              <w:rPr>
                                <w:sz w:val="19"/>
                              </w:rPr>
                              <w:t>Influence</w:t>
                            </w:r>
                          </w:p>
                          <w:p w:rsidR="00AF56CE" w:rsidRPr="00AF56CE" w:rsidRDefault="00AF56CE">
                            <w:pPr>
                              <w:pStyle w:val="Textkrper"/>
                              <w:spacing w:before="35"/>
                              <w:ind w:left="45"/>
                            </w:pPr>
                            <w:r w:rsidRPr="00F514BF">
                              <w:rPr>
                                <w:w w:val="105"/>
                              </w:rPr>
                              <w:t>"In your opinion,</w:t>
                            </w:r>
                            <w:r w:rsidRPr="00AF56CE">
                              <w:rPr>
                                <w:w w:val="105"/>
                              </w:rPr>
                              <w:t xml:space="preserve"> what influence does the optimal degree of automation </w:t>
                            </w:r>
                            <w:r w:rsidR="002C6648">
                              <w:rPr>
                                <w:w w:val="105"/>
                              </w:rPr>
                              <w:t xml:space="preserve">in assembly </w:t>
                            </w:r>
                            <w:r w:rsidRPr="00AF56CE">
                              <w:rPr>
                                <w:w w:val="105"/>
                              </w:rPr>
                              <w:t>have on the success of the company?</w:t>
                            </w:r>
                            <w:r>
                              <w:rPr>
                                <w:w w:val="105"/>
                              </w:rPr>
                              <w:t>”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8" o:spid="_x0000_s1047" type="#_x0000_t202" style="position:absolute;margin-left:43.75pt;margin-top:534.05pt;width:507.5pt;height:34.75pt;z-index: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88VLgIAAGMEAAAOAAAAZHJzL2Uyb0RvYy54bWysVNtu2zAMfR+wfxD0vtjJkqAz4hRdsg4D&#10;um5Auw9gZNkWJouapMTOvn6UnKTd7WWYHwRKIg8PD0WvrodOs4N0XqEp+XSScyaNwEqZpuRfHm9f&#10;XXHmA5gKNBpZ8qP0/Hr98sWqt4WcYYu6ko4RiPFFb0vehmCLLPOilR34CVpp6LJG10GgrWuyykFP&#10;6J3OZnm+zHp0lXUopPd0uh0v+Trh17UU4VNdexmYLjlxC2l1ad3FNVuvoGgc2FaJEw34BxYdKENJ&#10;L1BbCMD2Tv0G1Snh0GMdJgK7DOtaCZlqoGqm+S/VPLRgZaqFxPH2IpP/f7Di/vDZMVWVfEHyGOio&#10;R49yCOwtDmx+FfXprS/I7cGSYxjonPqcavX2DsVXzwxuWjCNvHEO+1ZCRfymMTJ7Fjri+Aiy6z9i&#10;RXlgHzABDbXrongkByN0InK89CZyEXS4nM8Xs8hR0N18Pn09W6QUUJyjrfPhvcSORaPkjnqf0OFw&#10;50NkA8XZJSbzqFV1q7ROG9fsNtqxA9A72abvhP6TmzasJyr5m+UowF8h8vT9CSJS2IJvx1QJPbpB&#10;0alAk6BVV/KrSzQUUc93pkouAZQebapFm5PAUdNR3TDshtTLWZI/qr/D6kiSOxxfPk0qGS2675z1&#10;9OpL7r/twUnO9AdDbYsjcjbc2didDTCCQkseOBvNTRhHaW+dalpCHh+GwRtqba2S6k8sTnzpJadm&#10;nKYujsrzffJ6+jesfwAAAP//AwBQSwMEFAAGAAgAAAAhAM7QBGzgAAAADQEAAA8AAABkcnMvZG93&#10;bnJldi54bWxMj09LxDAQxe+C3yGM4M1N2sVuqU0XWRBFFHTVe7aZbYpNUpr0j9/e6UlvM+893vym&#10;3C+2YxMOofVOQrIRwNDVXreukfD58XCTAwtROa0671DCDwbYV5cXpSq0n907TsfYMCpxoVASTIx9&#10;wXmoDVoVNr5HR97ZD1ZFWoeG60HNVG47ngqRcataRxeM6vFgsP4+jlbCfHgyqTWvX6N6fnwbQji/&#10;JNtJyuur5f4OWMQl/oVhxSd0qIjp5EenA+sk5LtbSpIusjwBtiYSkZJ2WqftLgNelfz/F9UvAAAA&#10;//8DAFBLAQItABQABgAIAAAAIQC2gziS/gAAAOEBAAATAAAAAAAAAAAAAAAAAAAAAABbQ29udGVu&#10;dF9UeXBlc10ueG1sUEsBAi0AFAAGAAgAAAAhADj9If/WAAAAlAEAAAsAAAAAAAAAAAAAAAAALwEA&#10;AF9yZWxzLy5yZWxzUEsBAi0AFAAGAAgAAAAhAA7LzxUuAgAAYwQAAA4AAAAAAAAAAAAAAAAALgIA&#10;AGRycy9lMm9Eb2MueG1sUEsBAi0AFAAGAAgAAAAhAM7QBGzgAAAADQEAAA8AAAAAAAAAAAAAAAAA&#10;iAQAAGRycy9kb3ducmV2LnhtbFBLBQYAAAAABAAEAPMAAACVBQAAAAA=&#10;" fillcolor="#ddd" strokeweight=".48pt">
                <v:textbox inset="0,0,0,0">
                  <w:txbxContent>
                    <w:p w:rsidR="00AF56CE" w:rsidRPr="00F514BF" w:rsidRDefault="00AF56CE">
                      <w:pPr>
                        <w:spacing w:before="21"/>
                        <w:ind w:left="45"/>
                        <w:rPr>
                          <w:sz w:val="16"/>
                        </w:rPr>
                      </w:pPr>
                      <w:r w:rsidRPr="002C6648">
                        <w:rPr>
                          <w:b/>
                          <w:w w:val="105"/>
                          <w:sz w:val="16"/>
                        </w:rPr>
                        <w:t>[</w:t>
                      </w:r>
                      <w:r w:rsidRPr="00F514BF">
                        <w:rPr>
                          <w:b/>
                          <w:w w:val="105"/>
                          <w:sz w:val="16"/>
                        </w:rPr>
                        <w:t xml:space="preserve">MH03] </w:t>
                      </w:r>
                      <w:r w:rsidR="006570FB" w:rsidRPr="00F514BF">
                        <w:rPr>
                          <w:w w:val="105"/>
                          <w:sz w:val="16"/>
                        </w:rPr>
                        <w:t>Selection</w:t>
                      </w:r>
                    </w:p>
                    <w:p w:rsidR="00AF56CE" w:rsidRPr="00F514BF" w:rsidRDefault="00AF56CE">
                      <w:pPr>
                        <w:spacing w:before="17"/>
                        <w:ind w:left="45"/>
                        <w:rPr>
                          <w:sz w:val="19"/>
                        </w:rPr>
                      </w:pPr>
                      <w:r w:rsidRPr="00F514BF">
                        <w:rPr>
                          <w:sz w:val="19"/>
                        </w:rPr>
                        <w:t>Influence</w:t>
                      </w:r>
                    </w:p>
                    <w:p w:rsidR="00AF56CE" w:rsidRPr="00AF56CE" w:rsidRDefault="00AF56CE">
                      <w:pPr>
                        <w:pStyle w:val="Textkrper"/>
                        <w:spacing w:before="35"/>
                        <w:ind w:left="45"/>
                      </w:pPr>
                      <w:r w:rsidRPr="00F514BF">
                        <w:rPr>
                          <w:w w:val="105"/>
                        </w:rPr>
                        <w:t>"In your opinion,</w:t>
                      </w:r>
                      <w:r w:rsidRPr="00AF56CE">
                        <w:rPr>
                          <w:w w:val="105"/>
                        </w:rPr>
                        <w:t xml:space="preserve"> what influence does the optimal degree of automation </w:t>
                      </w:r>
                      <w:r w:rsidR="002C6648">
                        <w:rPr>
                          <w:w w:val="105"/>
                        </w:rPr>
                        <w:t xml:space="preserve">in assembly </w:t>
                      </w:r>
                      <w:r w:rsidRPr="00AF56CE">
                        <w:rPr>
                          <w:w w:val="105"/>
                        </w:rPr>
                        <w:t>have on the success of the company?</w:t>
                      </w:r>
                      <w:r>
                        <w:rPr>
                          <w:w w:val="105"/>
                        </w:rPr>
                        <w:t>”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5283835</wp:posOffset>
                </wp:positionV>
                <wp:extent cx="6445250" cy="441325"/>
                <wp:effectExtent l="12700" t="6985" r="9525" b="8890"/>
                <wp:wrapNone/>
                <wp:docPr id="49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363E6F" w:rsidRDefault="00AF56CE">
                            <w:pPr>
                              <w:spacing w:before="20"/>
                              <w:ind w:left="45"/>
                              <w:rPr>
                                <w:sz w:val="16"/>
                              </w:rPr>
                            </w:pPr>
                            <w:r w:rsidRPr="00363E6F">
                              <w:rPr>
                                <w:b/>
                                <w:w w:val="105"/>
                                <w:sz w:val="16"/>
                              </w:rPr>
                              <w:t xml:space="preserve">[MH02] </w:t>
                            </w:r>
                            <w:r w:rsidR="006570FB" w:rsidRPr="00363E6F">
                              <w:rPr>
                                <w:w w:val="105"/>
                                <w:sz w:val="16"/>
                              </w:rPr>
                              <w:t>Selection</w:t>
                            </w:r>
                          </w:p>
                          <w:p w:rsidR="00AF56CE" w:rsidRPr="00363E6F" w:rsidRDefault="00AF56CE">
                            <w:pPr>
                              <w:spacing w:before="18"/>
                              <w:ind w:left="45"/>
                              <w:rPr>
                                <w:sz w:val="19"/>
                              </w:rPr>
                            </w:pPr>
                            <w:r w:rsidRPr="00363E6F">
                              <w:rPr>
                                <w:sz w:val="19"/>
                              </w:rPr>
                              <w:t>Value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before="34"/>
                              <w:ind w:left="45"/>
                            </w:pPr>
                            <w:r w:rsidRPr="00363E6F">
                              <w:rPr>
                                <w:w w:val="105"/>
                              </w:rPr>
                              <w:t>"</w:t>
                            </w:r>
                            <w:r w:rsidR="00363E6F" w:rsidRPr="00363E6F">
                              <w:rPr>
                                <w:w w:val="105"/>
                              </w:rPr>
                              <w:t>In your opinion, how important is automation in assembly planning</w:t>
                            </w:r>
                            <w:r w:rsidRPr="00363E6F">
                              <w:rPr>
                                <w:w w:val="105"/>
                              </w:rPr>
                              <w:t>?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" o:spid="_x0000_s1048" type="#_x0000_t202" style="position:absolute;margin-left:43.75pt;margin-top:416.05pt;width:507.5pt;height:34.75pt;z-index: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UIVMAIAAGMEAAAOAAAAZHJzL2Uyb0RvYy54bWysVNtu2zAMfR+wfxD0vjjxkqw14hRdsg4D&#10;ugvQ7gMYWbaFyaImKbG7ry8lJ2l3exnmB4GSyMPDQ9Grq6HT7CCdV2hKPptMOZNGYKVMU/Kv9zev&#10;LjjzAUwFGo0s+YP0/Gr98sWqt4XMsUVdSccIxPiityVvQ7BFlnnRyg78BK00dFmj6yDQ1jVZ5aAn&#10;9E5n+XS6zHp0lXUopPd0uh0v+Trh17UU4XNdexmYLjlxC2l1ad3FNVuvoGgc2FaJIw34BxYdKENJ&#10;z1BbCMD2Tv0G1Snh0GMdJgK7DOtaCZlqoGpm01+quWvBylQLiePtWSb//2DFp8MXx1RV8vklZwY6&#10;6tG9HAJ7iwObv4n69NYX5HZnyTEMdE59TrV6e4vim2cGNy2YRl47h30roSJ+sxiZPQsdcXwE2fUf&#10;saI8sA+YgIbadVE8koMROvXp4dybyEXQ4XI+X+QLuhJ0N5/PXueLlAKKU7R1PryX2LFolNxR7xM6&#10;HG59iGygOLnEZB61qm6U1mnjmt1GO3YAeifb9B3Rf3LThvVEZXq5HAX4K8Q0fX+CiBS24NsxVUKP&#10;blB0KtAkaNWV/OIcDUXU852pkksApUebatHmKHDUdFQ3DLsh9TLPI2ZUf4fVA0nucHz5NKlktOh+&#10;cNbTqy+5/74HJznTHwy1LY7IyXAnY3cywAgKLXngbDQ3YRylvXWqaQl5fBgGr6m1tUqqP7E48qWX&#10;nJpxnLo4Ks/3yevp37B+BAAA//8DAFBLAwQUAAYACAAAACEAejq4598AAAALAQAADwAAAGRycy9k&#10;b3ducmV2LnhtbEyPTU/DMAyG70j8h8hI3FjSToytNJ3QJARCIMFg96zxmoomqZL0g3+Pd4KTZfvR&#10;68fldrYdGzHE1jsJ2UIAQ1d73bpGwtfn480aWEzKadV5hxJ+MMK2urwoVaH95D5w3KeGUYiLhZJg&#10;UuoLzmNt0Kq48D062p18sCpRGxqug5oo3HY8F2LFrWodXTCqx53B+ns/WAnT7tnk1rwdBvXy9B5i&#10;PL1my1HK66v54R5Ywjn9wXDWJ3WoyOnoB6cj6ySs726JpLrMM2BnIBM5jY4SNiJbAa9K/v+H6hcA&#10;AP//AwBQSwECLQAUAAYACAAAACEAtoM4kv4AAADhAQAAEwAAAAAAAAAAAAAAAAAAAAAAW0NvbnRl&#10;bnRfVHlwZXNdLnhtbFBLAQItABQABgAIAAAAIQA4/SH/1gAAAJQBAAALAAAAAAAAAAAAAAAAAC8B&#10;AABfcmVscy8ucmVsc1BLAQItABQABgAIAAAAIQDWSUIVMAIAAGMEAAAOAAAAAAAAAAAAAAAAAC4C&#10;AABkcnMvZTJvRG9jLnhtbFBLAQItABQABgAIAAAAIQB6Orjn3wAAAAsBAAAPAAAAAAAAAAAAAAAA&#10;AIoEAABkcnMvZG93bnJldi54bWxQSwUGAAAAAAQABADzAAAAlgUAAAAA&#10;" fillcolor="#ddd" strokeweight=".48pt">
                <v:textbox inset="0,0,0,0">
                  <w:txbxContent>
                    <w:p w:rsidR="00AF56CE" w:rsidRPr="00363E6F" w:rsidRDefault="00AF56CE">
                      <w:pPr>
                        <w:spacing w:before="20"/>
                        <w:ind w:left="45"/>
                        <w:rPr>
                          <w:sz w:val="16"/>
                        </w:rPr>
                      </w:pPr>
                      <w:r w:rsidRPr="00363E6F">
                        <w:rPr>
                          <w:b/>
                          <w:w w:val="105"/>
                          <w:sz w:val="16"/>
                        </w:rPr>
                        <w:t xml:space="preserve">[MH02] </w:t>
                      </w:r>
                      <w:r w:rsidR="006570FB" w:rsidRPr="00363E6F">
                        <w:rPr>
                          <w:w w:val="105"/>
                          <w:sz w:val="16"/>
                        </w:rPr>
                        <w:t>Selection</w:t>
                      </w:r>
                    </w:p>
                    <w:p w:rsidR="00AF56CE" w:rsidRPr="00363E6F" w:rsidRDefault="00AF56CE">
                      <w:pPr>
                        <w:spacing w:before="18"/>
                        <w:ind w:left="45"/>
                        <w:rPr>
                          <w:sz w:val="19"/>
                        </w:rPr>
                      </w:pPr>
                      <w:r w:rsidRPr="00363E6F">
                        <w:rPr>
                          <w:sz w:val="19"/>
                        </w:rPr>
                        <w:t>Value</w:t>
                      </w:r>
                    </w:p>
                    <w:p w:rsidR="00AF56CE" w:rsidRPr="00363E6F" w:rsidRDefault="00AF56CE">
                      <w:pPr>
                        <w:pStyle w:val="Textkrper"/>
                        <w:spacing w:before="34"/>
                        <w:ind w:left="45"/>
                      </w:pPr>
                      <w:r w:rsidRPr="00363E6F">
                        <w:rPr>
                          <w:w w:val="105"/>
                        </w:rPr>
                        <w:t>"</w:t>
                      </w:r>
                      <w:r w:rsidR="00363E6F" w:rsidRPr="00363E6F">
                        <w:rPr>
                          <w:w w:val="105"/>
                        </w:rPr>
                        <w:t>In your opinion, how important is automation in assembly planning</w:t>
                      </w:r>
                      <w:r w:rsidRPr="00363E6F">
                        <w:rPr>
                          <w:w w:val="105"/>
                        </w:rPr>
                        <w:t>?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460375</wp:posOffset>
                </wp:positionV>
                <wp:extent cx="6445250" cy="441325"/>
                <wp:effectExtent l="12700" t="12700" r="9525" b="12700"/>
                <wp:wrapNone/>
                <wp:docPr id="48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AF56CE" w:rsidRDefault="00AF56CE">
                            <w:pPr>
                              <w:pStyle w:val="Textkrper"/>
                              <w:spacing w:before="20"/>
                              <w:ind w:left="45"/>
                            </w:pPr>
                            <w:r w:rsidRPr="00AF56CE">
                              <w:rPr>
                                <w:b/>
                                <w:w w:val="105"/>
                              </w:rPr>
                              <w:t xml:space="preserve">[DF10] </w:t>
                            </w:r>
                            <w:r w:rsidRPr="0014581F">
                              <w:rPr>
                                <w:w w:val="105"/>
                              </w:rPr>
                              <w:t>Scale (intermediate values labelled)</w:t>
                            </w:r>
                          </w:p>
                          <w:p w:rsidR="00AF56CE" w:rsidRPr="006570FB" w:rsidRDefault="00AF56CE">
                            <w:pPr>
                              <w:spacing w:before="18"/>
                              <w:ind w:left="45"/>
                              <w:rPr>
                                <w:sz w:val="19"/>
                              </w:rPr>
                            </w:pPr>
                            <w:r w:rsidRPr="006570FB">
                              <w:rPr>
                                <w:sz w:val="19"/>
                              </w:rPr>
                              <w:t>Age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34"/>
                              <w:ind w:left="45"/>
                            </w:pPr>
                            <w:proofErr w:type="gramStart"/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  <w:r w:rsidR="006570FB" w:rsidRPr="006570FB">
                              <w:t xml:space="preserve"> </w:t>
                            </w:r>
                            <w:r w:rsidR="006570FB" w:rsidRPr="006570FB">
                              <w:rPr>
                                <w:w w:val="105"/>
                              </w:rPr>
                              <w:t>To</w:t>
                            </w:r>
                            <w:proofErr w:type="gramEnd"/>
                            <w:r w:rsidR="006570FB" w:rsidRPr="006570FB">
                              <w:rPr>
                                <w:w w:val="105"/>
                              </w:rPr>
                              <w:t xml:space="preserve"> what age group do they belong</w:t>
                            </w:r>
                            <w:r w:rsidRPr="006570FB">
                              <w:rPr>
                                <w:w w:val="105"/>
                              </w:rPr>
                              <w:t>?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6" o:spid="_x0000_s1049" type="#_x0000_t202" style="position:absolute;margin-left:43.75pt;margin-top:36.25pt;width:507.5pt;height:34.75pt;z-index: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py0LwIAAGMEAAAOAAAAZHJzL2Uyb0RvYy54bWysVNtu2zAMfR+wfxD0vjhJnaAz4hRdsg4D&#10;ugvQ7gNoWY6FyaImKbGzrx8lJ2l3exnmB4GSyEPyHNGrm6HT7CCdV2hKPptMOZNGYK3MruRfHu9e&#10;XXPmA5gaNBpZ8qP0/Gb98sWqt4WcY4u6lo4RiPFFb0vehmCLLPOilR34CVpp6LJB10GgrdtltYOe&#10;0DudzafTZdajq61DIb2n0+14ydcJv2mkCJ+axsvAdMmptpBWl9Yqrtl6BcXOgW2VOJUB/1BFB8pQ&#10;0gvUFgKwvVO/QXVKOPTYhInALsOmUUKmHqib2fSXbh5asDL1QuR4e6HJ/z9Y8fHw2TFVlzwnpQx0&#10;pNGjHAJ7gwPLl5Gf3vqC3B4sOYaBzknn1Ku39yi+emZw04LZyVvnsG8l1FTfLEZmz0JHHB9Bqv4D&#10;1pQH9gET0NC4LpJHdDBCJ52OF21iLYIOl3m+mC/oStBdns+u5ouUAopztHU+vJPYsWiU3JH2CR0O&#10;9z7EaqA4u8RkHrWq75TWaeN21UY7dgB6J9v0ndB/ctOG9VTK9PVyJOCvENP0/QkilrAF346pEnp0&#10;g6JTgSZBq67k15doKCKfb02dXAIoPdrUizYngiOnI7thqIak5fwqYkb2K6yPRLnD8eXTpJLRovvO&#10;WU+vvuT+2x6c5Ey/NyRbHJGz4c5GdTbACAoteeBsNDdhHKW9dWrXEvL4MAzekrSNSqw/VXGql15y&#10;EuM0dXFUnu+T19O/Yf0DAAD//wMAUEsDBBQABgAIAAAAIQAju0bL3QAAAAoBAAAPAAAAZHJzL2Rv&#10;d25yZXYueG1sTI9bS8QwEIXfBf9DGME3N2m97FKbLrIgirigq75nm9mm2ExKkl7896ZP+jRnOIcz&#10;35Tb2XZsRB9aRxKylQCGVDvdUiPh8+PxagMsREVadY5Qwg8G2FbnZ6UqtJvoHcdDbFgqoVAoCSbG&#10;vuA81AatCivXIyXv5LxVMa2+4dqrKZXbjudC3HGrWkoXjOpxZ7D+PgxWwrR7Nrk1+69BvTy9+RBO&#10;r9n1KOXlxfxwDyziHP/CsOAndKgS09ENpAPrJGzWtykpYZ2nufiZWNQxqZtcAK9K/v+F6hcAAP//&#10;AwBQSwECLQAUAAYACAAAACEAtoM4kv4AAADhAQAAEwAAAAAAAAAAAAAAAAAAAAAAW0NvbnRlbnRf&#10;VHlwZXNdLnhtbFBLAQItABQABgAIAAAAIQA4/SH/1gAAAJQBAAALAAAAAAAAAAAAAAAAAC8BAABf&#10;cmVscy8ucmVsc1BLAQItABQABgAIAAAAIQDospy0LwIAAGMEAAAOAAAAAAAAAAAAAAAAAC4CAABk&#10;cnMvZTJvRG9jLnhtbFBLAQItABQABgAIAAAAIQAju0bL3QAAAAoBAAAPAAAAAAAAAAAAAAAAAIkE&#10;AABkcnMvZG93bnJldi54bWxQSwUGAAAAAAQABADzAAAAkwUAAAAA&#10;" fillcolor="#ddd" strokeweight=".48pt">
                <v:textbox inset="0,0,0,0">
                  <w:txbxContent>
                    <w:p w:rsidR="00AF56CE" w:rsidRPr="00AF56CE" w:rsidRDefault="00AF56CE">
                      <w:pPr>
                        <w:pStyle w:val="Textkrper"/>
                        <w:spacing w:before="20"/>
                        <w:ind w:left="45"/>
                      </w:pPr>
                      <w:r w:rsidRPr="00AF56CE">
                        <w:rPr>
                          <w:b/>
                          <w:w w:val="105"/>
                        </w:rPr>
                        <w:t xml:space="preserve">[DF10] </w:t>
                      </w:r>
                      <w:r w:rsidRPr="0014581F">
                        <w:rPr>
                          <w:w w:val="105"/>
                        </w:rPr>
                        <w:t>Scale (intermediate values labelled)</w:t>
                      </w:r>
                    </w:p>
                    <w:p w:rsidR="00AF56CE" w:rsidRPr="006570FB" w:rsidRDefault="00AF56CE">
                      <w:pPr>
                        <w:spacing w:before="18"/>
                        <w:ind w:left="45"/>
                        <w:rPr>
                          <w:sz w:val="19"/>
                        </w:rPr>
                      </w:pPr>
                      <w:r w:rsidRPr="006570FB">
                        <w:rPr>
                          <w:sz w:val="19"/>
                        </w:rPr>
                        <w:t>Age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34"/>
                        <w:ind w:left="45"/>
                      </w:pPr>
                      <w:proofErr w:type="gramStart"/>
                      <w:r w:rsidRPr="006570FB">
                        <w:rPr>
                          <w:w w:val="105"/>
                        </w:rPr>
                        <w:t>"</w:t>
                      </w:r>
                      <w:r w:rsidR="006570FB" w:rsidRPr="006570FB">
                        <w:t xml:space="preserve"> </w:t>
                      </w:r>
                      <w:r w:rsidR="006570FB" w:rsidRPr="006570FB">
                        <w:rPr>
                          <w:w w:val="105"/>
                        </w:rPr>
                        <w:t>To</w:t>
                      </w:r>
                      <w:proofErr w:type="gramEnd"/>
                      <w:r w:rsidR="006570FB" w:rsidRPr="006570FB">
                        <w:rPr>
                          <w:w w:val="105"/>
                        </w:rPr>
                        <w:t xml:space="preserve"> what age group do they belong</w:t>
                      </w:r>
                      <w:r w:rsidRPr="006570FB">
                        <w:rPr>
                          <w:w w:val="105"/>
                        </w:rPr>
                        <w:t>?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554811">
      <w:pPr>
        <w:pStyle w:val="Textkrper"/>
        <w:spacing w:before="4"/>
        <w:ind w:left="0"/>
        <w:rPr>
          <w:rFonts w:ascii="Times New Roman"/>
          <w:sz w:val="20"/>
        </w:rPr>
      </w:pPr>
    </w:p>
    <w:p w:rsidR="00554811" w:rsidRPr="006750CE" w:rsidRDefault="00EC6559">
      <w:pPr>
        <w:pStyle w:val="Textkrper"/>
        <w:ind w:left="109"/>
        <w:rPr>
          <w:rFonts w:ascii="Times New Roman"/>
          <w:sz w:val="20"/>
        </w:rPr>
      </w:pPr>
      <w:r w:rsidRPr="006750CE">
        <w:rPr>
          <w:rFonts w:ascii="Times New Roman"/>
          <w:noProof/>
          <w:sz w:val="20"/>
          <w:lang w:val="de-DE" w:eastAsia="de-DE"/>
        </w:rPr>
        <mc:AlternateContent>
          <mc:Choice Requires="wps">
            <w:drawing>
              <wp:inline distT="0" distB="0" distL="0" distR="0">
                <wp:extent cx="6435725" cy="1083310"/>
                <wp:effectExtent l="0" t="0" r="22225" b="21590"/>
                <wp:docPr id="47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5725" cy="108331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363E6F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363E6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DF10_01 </w:t>
                            </w:r>
                            <w:r w:rsidRPr="00363E6F">
                              <w:rPr>
                                <w:color w:val="767676"/>
                                <w:sz w:val="19"/>
                              </w:rPr>
                              <w:t>[No description] 01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before="50"/>
                            </w:pP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1 = 29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or</w:t>
                            </w: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y</w:t>
                            </w:r>
                            <w:r w:rsidR="00363E6F">
                              <w:rPr>
                                <w:color w:val="767676"/>
                                <w:w w:val="105"/>
                              </w:rPr>
                              <w:t>ounger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15"/>
                            </w:pPr>
                            <w:r w:rsidRPr="002C6648">
                              <w:rPr>
                                <w:color w:val="767676"/>
                                <w:w w:val="105"/>
                              </w:rPr>
                              <w:t>2 =</w:t>
                            </w:r>
                            <w:r w:rsidRPr="002C6648">
                              <w:rPr>
                                <w:color w:val="767676"/>
                                <w:spacing w:val="-18"/>
                                <w:w w:val="105"/>
                              </w:rPr>
                              <w:t xml:space="preserve"> </w:t>
                            </w:r>
                            <w:r w:rsidRPr="002C6648">
                              <w:rPr>
                                <w:color w:val="767676"/>
                                <w:w w:val="105"/>
                              </w:rPr>
                              <w:t>30-39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7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3 =</w:t>
                            </w:r>
                            <w:r>
                              <w:rPr>
                                <w:color w:val="767676"/>
                                <w:spacing w:val="-1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>40-49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6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4 =</w:t>
                            </w:r>
                            <w:r>
                              <w:rPr>
                                <w:color w:val="767676"/>
                                <w:spacing w:val="-1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>50-59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5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 xml:space="preserve">5 = 60 </w:t>
                            </w:r>
                            <w:r w:rsidR="00363E6F">
                              <w:rPr>
                                <w:color w:val="767676"/>
                                <w:w w:val="105"/>
                              </w:rPr>
                              <w:t>or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 xml:space="preserve"> </w:t>
                            </w:r>
                            <w:r w:rsidR="00363E6F">
                              <w:rPr>
                                <w:color w:val="767676"/>
                                <w:w w:val="105"/>
                              </w:rPr>
                              <w:t>older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7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45" o:spid="_x0000_s1050" type="#_x0000_t202" style="width:506.75pt;height:85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llHigIAACMFAAAOAAAAZHJzL2Uyb0RvYy54bWysVG1v2yAQ/j5p/wHxPbWdOGlq1am6OJkm&#10;dS9Sux9AAMdoGDwgsbtp/30HxGm7fpmm+QM+m+O5e+6e4/pmaCU6cmOFViXOLlKMuKKaCbUv8deH&#10;7WSJkXVEMSK14iV+5BbfrN6+ue67gk91oyXjBgGIskXflbhxriuSxNKGt8Re6I4r2Ky1aYmDT7NP&#10;mCE9oLcymabpIum1YZ3RlFsLf6u4iVcBv645dZ/r2nKHZIkhNxdWE9adX5PVNSn2hnSNoKc0yD9k&#10;0RKhIOgZqiKOoIMRr6BaQY22unYXVLeJrmtBeeAAbLL0Dzb3Del44ALFsd25TPb/wdJPxy8GCVbi&#10;/BIjRVro0QMfHHqnB5TPfX36zhbgdt+BoxvgP/Q5cLXdnabfLFJ63RC157fG6L7hhEF+mT+ZPDsa&#10;cawH2fUfNYM45OB0ABpq0/riQTkQoEOfHs+98blQ+LnIZ/PL6RwjCntZupzNstC9hBTj8c5Y957r&#10;FnmjxAaaH+DJ8c46nw4pRhcfTemtkDIIQCrUQ4j0ahGJaSmY3/Ru1ux3a2nQkXgJhSdwg53nbh65&#10;IraJfmEriqsVDhQuRVvi5fk0KXydNoqF8I4IGW1IUSofFWhD0icrKunnVXq1WW6W+SSfLjaTPK2q&#10;ye12nU8W2+xyXs2q9brKfnkCWV40gjGuPIdR1Vn+d6o5zVfU41nXL7i+KMk2PK9LkrxMI5QfWI3v&#10;wC4IxGsiqsMNuyFocZp7PK+enWaPIBmj4+TCTQNGo80PjHqY2hLb7wdiOEbygwLZ+REfDTMau9Eg&#10;isLREjuMorl28So4dEbsG0COwlb6FqRZiyCapyxOgoZJDCROt4Yf9effwevpblv9BgAA//8DAFBL&#10;AwQUAAYACAAAACEAKsYNdtoAAAAGAQAADwAAAGRycy9kb3ducmV2LnhtbEyPQU/DMAyF70j8h8hI&#10;3FgyUMdUmk4IbRcOSB37AVlj2kJjV022ln+PxwUu1rOe9d7nYjOHXp1xjB2TheXCgEKq2XfUWDi8&#10;7+7WoGJy5F3PhBa+McKmvL4qXO55ogrP+9QoCaGYOwttSkOudaxbDC4ueEAS74PH4JKsY6P96CYJ&#10;D72+N2alg+tIGlo34EuL9df+FCxg9dkx79ZTNaTm8Bq3WbZ9y6y9vZmfn0AlnNPfMVzwBR1KYTry&#10;iXxUvQV5JP3Oi2eWDxmoo6hHswJdFvo/fvkDAAD//wMAUEsBAi0AFAAGAAgAAAAhALaDOJL+AAAA&#10;4QEAABMAAAAAAAAAAAAAAAAAAAAAAFtDb250ZW50X1R5cGVzXS54bWxQSwECLQAUAAYACAAAACEA&#10;OP0h/9YAAACUAQAACwAAAAAAAAAAAAAAAAAvAQAAX3JlbHMvLnJlbHNQSwECLQAUAAYACAAAACEA&#10;KfZZR4oCAAAjBQAADgAAAAAAAAAAAAAAAAAuAgAAZHJzL2Uyb0RvYy54bWxQSwECLQAUAAYACAAA&#10;ACEAKsYNdtoAAAAGAQAADwAAAAAAAAAAAAAAAADkBAAAZHJzL2Rvd25yZXYueG1sUEsFBgAAAAAE&#10;AAQA8wAAAOsFAAAAAA==&#10;" filled="f" strokeweight=".48pt">
                <v:textbox inset="0,0,0,0">
                  <w:txbxContent>
                    <w:p w:rsidR="00AF56CE" w:rsidRPr="00363E6F" w:rsidRDefault="00AF56CE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 w:rsidRPr="00363E6F">
                        <w:rPr>
                          <w:b/>
                          <w:color w:val="767676"/>
                          <w:sz w:val="19"/>
                        </w:rPr>
                        <w:t xml:space="preserve">DF10_01 </w:t>
                      </w:r>
                      <w:r w:rsidRPr="00363E6F">
                        <w:rPr>
                          <w:color w:val="767676"/>
                          <w:sz w:val="19"/>
                        </w:rPr>
                        <w:t>[No description] 01</w:t>
                      </w:r>
                    </w:p>
                    <w:p w:rsidR="00AF56CE" w:rsidRPr="00363E6F" w:rsidRDefault="00AF56CE">
                      <w:pPr>
                        <w:pStyle w:val="Textkrper"/>
                        <w:spacing w:before="50"/>
                      </w:pPr>
                      <w:r w:rsidRPr="00363E6F">
                        <w:rPr>
                          <w:color w:val="767676"/>
                          <w:w w:val="105"/>
                        </w:rPr>
                        <w:t xml:space="preserve">1 = 29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or</w:t>
                      </w:r>
                      <w:r w:rsidRPr="00363E6F">
                        <w:rPr>
                          <w:color w:val="767676"/>
                          <w:w w:val="105"/>
                        </w:rPr>
                        <w:t xml:space="preserve">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y</w:t>
                      </w:r>
                      <w:r w:rsidR="00363E6F">
                        <w:rPr>
                          <w:color w:val="767676"/>
                          <w:w w:val="105"/>
                        </w:rPr>
                        <w:t>ounger</w:t>
                      </w:r>
                    </w:p>
                    <w:p w:rsidR="00AF56CE" w:rsidRPr="00EC6559" w:rsidRDefault="00AF56CE">
                      <w:pPr>
                        <w:pStyle w:val="Textkrper"/>
                        <w:spacing w:before="15"/>
                        <w:rPr>
                          <w:lang w:val="de-DE"/>
                        </w:rPr>
                      </w:pP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2 =</w:t>
                      </w:r>
                      <w:r w:rsidRPr="00EC6559">
                        <w:rPr>
                          <w:color w:val="767676"/>
                          <w:spacing w:val="-18"/>
                          <w:w w:val="105"/>
                          <w:lang w:val="de-DE"/>
                        </w:rPr>
                        <w:t xml:space="preserve"> </w:t>
                      </w:r>
                      <w:r w:rsidRPr="00EC6559">
                        <w:rPr>
                          <w:color w:val="767676"/>
                          <w:w w:val="105"/>
                          <w:lang w:val="de-DE"/>
                        </w:rPr>
                        <w:t>30-39</w:t>
                      </w:r>
                    </w:p>
                    <w:p w:rsidR="00AF56CE" w:rsidRDefault="00AF56CE">
                      <w:pPr>
                        <w:pStyle w:val="Textkrper"/>
                        <w:spacing w:before="17"/>
                      </w:pPr>
                      <w:r>
                        <w:rPr>
                          <w:color w:val="767676"/>
                          <w:w w:val="105"/>
                        </w:rPr>
                        <w:t>3 =</w:t>
                      </w:r>
                      <w:r>
                        <w:rPr>
                          <w:color w:val="767676"/>
                          <w:spacing w:val="-18"/>
                          <w:w w:val="105"/>
                        </w:rPr>
                        <w:t xml:space="preserve"> </w:t>
                      </w:r>
                      <w:r>
                        <w:rPr>
                          <w:color w:val="767676"/>
                          <w:w w:val="105"/>
                        </w:rPr>
                        <w:t>40-49</w:t>
                      </w:r>
                    </w:p>
                    <w:p w:rsidR="00AF56CE" w:rsidRDefault="00AF56CE">
                      <w:pPr>
                        <w:pStyle w:val="Textkrper"/>
                        <w:spacing w:before="16"/>
                      </w:pPr>
                      <w:r>
                        <w:rPr>
                          <w:color w:val="767676"/>
                          <w:w w:val="105"/>
                        </w:rPr>
                        <w:t>4 =</w:t>
                      </w:r>
                      <w:r>
                        <w:rPr>
                          <w:color w:val="767676"/>
                          <w:spacing w:val="-18"/>
                          <w:w w:val="105"/>
                        </w:rPr>
                        <w:t xml:space="preserve"> </w:t>
                      </w:r>
                      <w:r>
                        <w:rPr>
                          <w:color w:val="767676"/>
                          <w:w w:val="105"/>
                        </w:rPr>
                        <w:t>50-59</w:t>
                      </w:r>
                    </w:p>
                    <w:p w:rsidR="00AF56CE" w:rsidRDefault="00AF56CE">
                      <w:pPr>
                        <w:pStyle w:val="Textkrper"/>
                        <w:spacing w:before="15"/>
                      </w:pPr>
                      <w:r>
                        <w:rPr>
                          <w:color w:val="767676"/>
                          <w:w w:val="105"/>
                        </w:rPr>
                        <w:t xml:space="preserve">5 = 60 </w:t>
                      </w:r>
                      <w:r w:rsidR="00363E6F">
                        <w:rPr>
                          <w:color w:val="767676"/>
                          <w:w w:val="105"/>
                        </w:rPr>
                        <w:t>or</w:t>
                      </w:r>
                      <w:r>
                        <w:rPr>
                          <w:color w:val="767676"/>
                          <w:w w:val="105"/>
                        </w:rPr>
                        <w:t xml:space="preserve"> </w:t>
                      </w:r>
                      <w:r w:rsidR="00363E6F">
                        <w:rPr>
                          <w:color w:val="767676"/>
                          <w:w w:val="105"/>
                        </w:rPr>
                        <w:t>older</w:t>
                      </w:r>
                    </w:p>
                    <w:p w:rsidR="00AF56CE" w:rsidRDefault="00AF56CE">
                      <w:pPr>
                        <w:pStyle w:val="Textkrper"/>
                        <w:spacing w:before="17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EC6559">
      <w:pPr>
        <w:pStyle w:val="Textkrper"/>
        <w:spacing w:before="11"/>
        <w:ind w:left="0"/>
        <w:rPr>
          <w:rFonts w:ascii="Times New Roman"/>
          <w:sz w:val="26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71552" behindDoc="1" locked="0" layoutInCell="1" allowOverlap="1">
                <wp:simplePos x="0" y="0"/>
                <wp:positionH relativeFrom="page">
                  <wp:posOffset>552450</wp:posOffset>
                </wp:positionH>
                <wp:positionV relativeFrom="paragraph">
                  <wp:posOffset>213360</wp:posOffset>
                </wp:positionV>
                <wp:extent cx="6445250" cy="845185"/>
                <wp:effectExtent l="0" t="0" r="12700" b="12065"/>
                <wp:wrapTopAndBottom/>
                <wp:docPr id="46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84518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363E6F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363E6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DF11_01 </w:t>
                            </w:r>
                            <w:r w:rsidRPr="00363E6F">
                              <w:rPr>
                                <w:color w:val="767676"/>
                                <w:sz w:val="19"/>
                              </w:rPr>
                              <w:t>[No description] 01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before="50"/>
                            </w:pPr>
                            <w:r w:rsidRPr="00363E6F">
                              <w:rPr>
                                <w:color w:val="767676"/>
                                <w:w w:val="105"/>
                              </w:rPr>
                              <w:t>1 =</w:t>
                            </w:r>
                            <w:r w:rsidRPr="00363E6F">
                              <w:rPr>
                                <w:color w:val="767676"/>
                                <w:spacing w:val="-27"/>
                                <w:w w:val="105"/>
                              </w:rPr>
                              <w:t xml:space="preserve">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female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before="17"/>
                            </w:pPr>
                            <w:r w:rsidRPr="00363E6F">
                              <w:rPr>
                                <w:color w:val="767676"/>
                                <w:w w:val="105"/>
                              </w:rPr>
                              <w:t>2 =</w:t>
                            </w:r>
                            <w:r w:rsidRPr="00363E6F">
                              <w:rPr>
                                <w:color w:val="767676"/>
                                <w:spacing w:val="-25"/>
                                <w:w w:val="105"/>
                              </w:rPr>
                              <w:t xml:space="preserve">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male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before="15"/>
                            </w:pP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3 =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not</w:t>
                            </w: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 </w:t>
                            </w:r>
                            <w:r w:rsidR="00363E6F">
                              <w:rPr>
                                <w:color w:val="767676"/>
                                <w:w w:val="105"/>
                              </w:rPr>
                              <w:t>specified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6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4" o:spid="_x0000_s1051" type="#_x0000_t202" style="position:absolute;margin-left:43.5pt;margin-top:16.8pt;width:507.5pt;height:66.55pt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OYWhwIAACIFAAAOAAAAZHJzL2Uyb0RvYy54bWysVNuO2yAQfa/Uf0C8J7ZTJ81acVbbOKkq&#10;bS/Sbj+AAI5RMVAgsbdV/70DjrO73Zeqqh/w2DOcmTNzYHXdtxKduHVCqxJn0xQjrqhmQh1K/PV+&#10;N1li5DxRjEiteIkfuMPX69evVp0p+Ew3WjJuEYAoV3SmxI33pkgSRxveEjfVhitw1tq2xMOnPSTM&#10;kg7QW5nM0nSRdNoyYzXlzsHfanDidcSva07957p23CNZYqjNx9XGdR/WZL0ixcES0wh6LoP8QxUt&#10;EQqSXqAq4gk6WvECqhXUaqdrP6W6TXRdC8ojB2CTpX+wuWuI4ZELNMeZS5vc/4Oln05fLBKsxPkC&#10;I0VamNE97z16p3uU56E/nXEFhN0ZCPQ9/Ic5R67O3Gr6zSGlNw1RB35jre4aThjUl4WdyZOtA44L&#10;IPvuo2aQhxy9jkB9bdvQPGgHAnSY08NlNqEWCj8XeT6fzcFFwbfM59lyHlOQYtxtrPPvuW5RMEps&#10;YfYRnZxunQ/VkGIMCcmU3gkp4/ylQh1kSK8WAy8tBQvOEObsYb+RFp1IUFB8znnd07CAXBHXDHHR&#10;FcJI0QoPApeihaovu0kR2rRVLIZ4IuRgQ4lShV3AGoo+W4OQfl6lV9vldplP8tliO8nTqprc7Db5&#10;ZLHL3s6rN9VmU2W/AoEsLxrBGFeBwyjqLP870ZyP1yDHi6yfcX3Wkl18XrYkeV5GbD+wGt+RXdRH&#10;kMQgDt/v+yjFWRxtEM9eswdQjNXDwYWLBoxG2x8YdXBoS+y+H4nlGMkPClQXTvho2NHYjwZRFLaW&#10;2GM0mBs/3ARHY8WhAeRB10rfgDJrEUXzWMVZz3AQI4nzpRFO+tPvGPV4ta1/AwAA//8DAFBLAwQU&#10;AAYACAAAACEAhdgPqN4AAAAKAQAADwAAAGRycy9kb3ducmV2LnhtbEyPwW7CMBBE75X6D9ZW6q04&#10;gBKiEAdVFVw4VArlA0y8TULjdRQbEv6+ywluuzuj2Tf5ZrKduOLgW0cK5rMIBFLlTEu1guPP7iMF&#10;4YMmoztHqOCGHjbF60uuM+NGKvF6CLXgEPKZVtCE0GdS+qpBq/3M9Uis/brB6sDrUEsz6JHDbScX&#10;UZRIq1viD43u8avB6u9wsQqwPLfO7dKx7EN93PttHG+/Y6Xe36bPNYiAU3iY4Y7P6FAw08ldyHjR&#10;KUhXXCUoWC4TEHd9Hi34cuIpSVYgi1w+Vyj+AQAA//8DAFBLAQItABQABgAIAAAAIQC2gziS/gAA&#10;AOEBAAATAAAAAAAAAAAAAAAAAAAAAABbQ29udGVudF9UeXBlc10ueG1sUEsBAi0AFAAGAAgAAAAh&#10;ADj9If/WAAAAlAEAAAsAAAAAAAAAAAAAAAAALwEAAF9yZWxzLy5yZWxzUEsBAi0AFAAGAAgAAAAh&#10;AFkI5haHAgAAIgUAAA4AAAAAAAAAAAAAAAAALgIAAGRycy9lMm9Eb2MueG1sUEsBAi0AFAAGAAgA&#10;AAAhAIXYD6jeAAAACgEAAA8AAAAAAAAAAAAAAAAA4QQAAGRycy9kb3ducmV2LnhtbFBLBQYAAAAA&#10;BAAEAPMAAADsBQAAAAA=&#10;" filled="f" strokeweight=".48pt">
                <v:textbox inset="0,0,0,0">
                  <w:txbxContent>
                    <w:p w:rsidR="00AF56CE" w:rsidRPr="00363E6F" w:rsidRDefault="00AF56CE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 w:rsidRPr="00363E6F">
                        <w:rPr>
                          <w:b/>
                          <w:color w:val="767676"/>
                          <w:sz w:val="19"/>
                        </w:rPr>
                        <w:t xml:space="preserve">DF11_01 </w:t>
                      </w:r>
                      <w:r w:rsidRPr="00363E6F">
                        <w:rPr>
                          <w:color w:val="767676"/>
                          <w:sz w:val="19"/>
                        </w:rPr>
                        <w:t>[No description] 01</w:t>
                      </w:r>
                    </w:p>
                    <w:p w:rsidR="00AF56CE" w:rsidRPr="00363E6F" w:rsidRDefault="00AF56CE">
                      <w:pPr>
                        <w:pStyle w:val="Textkrper"/>
                        <w:spacing w:before="50"/>
                      </w:pPr>
                      <w:r w:rsidRPr="00363E6F">
                        <w:rPr>
                          <w:color w:val="767676"/>
                          <w:w w:val="105"/>
                        </w:rPr>
                        <w:t>1 =</w:t>
                      </w:r>
                      <w:r w:rsidRPr="00363E6F">
                        <w:rPr>
                          <w:color w:val="767676"/>
                          <w:spacing w:val="-27"/>
                          <w:w w:val="105"/>
                        </w:rPr>
                        <w:t xml:space="preserve">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female</w:t>
                      </w:r>
                    </w:p>
                    <w:p w:rsidR="00AF56CE" w:rsidRPr="00363E6F" w:rsidRDefault="00AF56CE">
                      <w:pPr>
                        <w:pStyle w:val="Textkrper"/>
                        <w:spacing w:before="17"/>
                      </w:pPr>
                      <w:r w:rsidRPr="00363E6F">
                        <w:rPr>
                          <w:color w:val="767676"/>
                          <w:w w:val="105"/>
                        </w:rPr>
                        <w:t>2 =</w:t>
                      </w:r>
                      <w:r w:rsidRPr="00363E6F">
                        <w:rPr>
                          <w:color w:val="767676"/>
                          <w:spacing w:val="-25"/>
                          <w:w w:val="105"/>
                        </w:rPr>
                        <w:t xml:space="preserve">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male</w:t>
                      </w:r>
                    </w:p>
                    <w:p w:rsidR="00AF56CE" w:rsidRPr="00363E6F" w:rsidRDefault="00AF56CE">
                      <w:pPr>
                        <w:pStyle w:val="Textkrper"/>
                        <w:spacing w:before="15"/>
                      </w:pPr>
                      <w:r w:rsidRPr="00363E6F">
                        <w:rPr>
                          <w:color w:val="767676"/>
                          <w:w w:val="105"/>
                        </w:rPr>
                        <w:t xml:space="preserve">3 =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not</w:t>
                      </w:r>
                      <w:r w:rsidRPr="00363E6F">
                        <w:rPr>
                          <w:color w:val="767676"/>
                          <w:w w:val="105"/>
                        </w:rPr>
                        <w:t xml:space="preserve"> </w:t>
                      </w:r>
                      <w:r w:rsidR="00363E6F">
                        <w:rPr>
                          <w:color w:val="767676"/>
                          <w:w w:val="105"/>
                        </w:rPr>
                        <w:t>specified</w:t>
                      </w:r>
                    </w:p>
                    <w:p w:rsidR="00AF56CE" w:rsidRDefault="00AF56CE">
                      <w:pPr>
                        <w:pStyle w:val="Textkrper"/>
                        <w:spacing w:before="16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rFonts w:ascii="Times New Roman"/>
          <w:sz w:val="20"/>
        </w:rPr>
      </w:pPr>
    </w:p>
    <w:p w:rsidR="00554811" w:rsidRPr="006750CE" w:rsidRDefault="00554811">
      <w:pPr>
        <w:pStyle w:val="Textkrper"/>
        <w:spacing w:before="10"/>
        <w:ind w:left="0"/>
        <w:rPr>
          <w:rFonts w:ascii="Times New Roman"/>
          <w:sz w:val="19"/>
        </w:rPr>
      </w:pPr>
    </w:p>
    <w:p w:rsidR="00554811" w:rsidRPr="006750CE" w:rsidRDefault="00EC6559">
      <w:pPr>
        <w:ind w:left="110"/>
        <w:rPr>
          <w:b/>
          <w:sz w:val="21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243205</wp:posOffset>
                </wp:positionV>
                <wp:extent cx="6445250" cy="441325"/>
                <wp:effectExtent l="12700" t="9525" r="9525" b="6350"/>
                <wp:wrapNone/>
                <wp:docPr id="45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F514BF" w:rsidRDefault="00AF56CE">
                            <w:pPr>
                              <w:spacing w:before="20"/>
                              <w:ind w:left="45"/>
                              <w:rPr>
                                <w:sz w:val="16"/>
                              </w:rPr>
                            </w:pPr>
                            <w:r w:rsidRPr="00F514BF">
                              <w:rPr>
                                <w:b/>
                                <w:w w:val="105"/>
                                <w:sz w:val="16"/>
                              </w:rPr>
                              <w:t xml:space="preserve">[MH01] </w:t>
                            </w:r>
                            <w:r w:rsidR="006570FB" w:rsidRPr="00F514BF">
                              <w:rPr>
                                <w:w w:val="105"/>
                                <w:sz w:val="16"/>
                              </w:rPr>
                              <w:t>Selection</w:t>
                            </w:r>
                          </w:p>
                          <w:p w:rsidR="00AF56CE" w:rsidRPr="00F514BF" w:rsidRDefault="00AF56CE">
                            <w:pPr>
                              <w:spacing w:before="18"/>
                              <w:ind w:left="45"/>
                              <w:rPr>
                                <w:sz w:val="19"/>
                              </w:rPr>
                            </w:pPr>
                            <w:r w:rsidRPr="00F514BF">
                              <w:rPr>
                                <w:sz w:val="19"/>
                              </w:rPr>
                              <w:t>Assembly 5 years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34"/>
                              <w:ind w:left="45"/>
                            </w:pPr>
                            <w:r w:rsidRPr="00F514BF">
                              <w:rPr>
                                <w:w w:val="105"/>
                              </w:rPr>
                              <w:t>"In the next five years the degree of automation will ...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" o:spid="_x0000_s1052" type="#_x0000_t202" style="position:absolute;left:0;text-align:left;margin-left:43.75pt;margin-top:19.15pt;width:507.5pt;height:34.75pt;z-index: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oseMAIAAGMEAAAOAAAAZHJzL2Uyb0RvYy54bWysVNtu2zAMfR+wfxD0vjhJnaAz4hRdsg4D&#10;ugvQ7gNoWY6FyaImKbGzrx8lJ2l3exnmB4GSyMPDQ9Grm6HT7CCdV2hKPptMOZNGYK3MruRfHu9e&#10;XXPmA5gaNBpZ8qP0/Gb98sWqt4WcY4u6lo4RiPFFb0vehmCLLPOilR34CVpp6LJB10GgrdtltYOe&#10;0DudzafTZdajq61DIb2n0+14ydcJv2mkCJ+axsvAdMmJW0irS2sV12y9gmLnwLZKnGjAP7DoQBlK&#10;eoHaQgC2d+o3qE4Jhx6bMBHYZdg0SshUA1Uzm/5SzUMLVqZaSBxvLzL5/wcrPh4+O6bqkucLzgx0&#10;1KNHOQT2BgeWX0V9eusLcnuw5BgGOqc+p1q9vUfx1TODmxbMTt46h30roSZ+sxiZPQsdcXwEqfoP&#10;WFMe2AdMQEPjuigeycEInfp0vPQmchF0uMzzxXxBV4Lu8nx2NV+kFFCco63z4Z3EjkWj5I56n9Dh&#10;cO9DZAPF2SUm86hVfae0Thu3qzbasQPQO9mm74T+k5s2rCcq09fLUYC/QkzT9yeISGELvh1TJfTo&#10;BkWnAk2CVl3Jry/RUEQ935o6uQRQerSpFm1OAkdNR3XDUA2pl/NlxIzqV1gfSXKH48unSSWjRfed&#10;s55efcn9tz04yZl+b6htcUTOhjsb1dkAIyi05IGz0dyEcZT21qldS8jjwzB4S61tVFL9icWJL73k&#10;1IzT1MVReb5PXk//hvUPAAAA//8DAFBLAwQUAAYACAAAACEAynEMNN8AAAAKAQAADwAAAGRycy9k&#10;b3ducmV2LnhtbEyPzU7DMBCE70i8g7VI3KidRNAojVOhSgiEQCoF7m68jaPGdhQ7P7w92xPcdndG&#10;s9+U28V2bMIhtN5JSFYCGLra69Y1Er4+n+5yYCEqp1XnHUr4wQDb6vqqVIX2s/vA6RAbRiEuFEqC&#10;ibEvOA+1QavCyvfoSDv5wapI69BwPaiZwm3HUyEeuFWtow9G9bgzWJ8Po5Uw715Mas3796hen/dD&#10;CKe3JJukvL1ZHjfAIi7xzwwXfEKHipiOfnQ6sE5Cvr4np4Qsz4Bd9ESkdDnSJNY58Krk/ytUvwAA&#10;AP//AwBQSwECLQAUAAYACAAAACEAtoM4kv4AAADhAQAAEwAAAAAAAAAAAAAAAAAAAAAAW0NvbnRl&#10;bnRfVHlwZXNdLnhtbFBLAQItABQABgAIAAAAIQA4/SH/1gAAAJQBAAALAAAAAAAAAAAAAAAAAC8B&#10;AABfcmVscy8ucmVsc1BLAQItABQABgAIAAAAIQCt8oseMAIAAGMEAAAOAAAAAAAAAAAAAAAAAC4C&#10;AABkcnMvZTJvRG9jLnhtbFBLAQItABQABgAIAAAAIQDKcQw03wAAAAoBAAAPAAAAAAAAAAAAAAAA&#10;AIoEAABkcnMvZG93bnJldi54bWxQSwUGAAAAAAQABADzAAAAlgUAAAAA&#10;" fillcolor="#ddd" strokeweight=".48pt">
                <v:textbox inset="0,0,0,0">
                  <w:txbxContent>
                    <w:p w:rsidR="00AF56CE" w:rsidRPr="00F514BF" w:rsidRDefault="00AF56CE">
                      <w:pPr>
                        <w:spacing w:before="20"/>
                        <w:ind w:left="45"/>
                        <w:rPr>
                          <w:sz w:val="16"/>
                        </w:rPr>
                      </w:pPr>
                      <w:r w:rsidRPr="00F514BF">
                        <w:rPr>
                          <w:b/>
                          <w:w w:val="105"/>
                          <w:sz w:val="16"/>
                        </w:rPr>
                        <w:t xml:space="preserve">[MH01] </w:t>
                      </w:r>
                      <w:r w:rsidR="006570FB" w:rsidRPr="00F514BF">
                        <w:rPr>
                          <w:w w:val="105"/>
                          <w:sz w:val="16"/>
                        </w:rPr>
                        <w:t>Selection</w:t>
                      </w:r>
                    </w:p>
                    <w:p w:rsidR="00AF56CE" w:rsidRPr="00F514BF" w:rsidRDefault="00AF56CE">
                      <w:pPr>
                        <w:spacing w:before="18"/>
                        <w:ind w:left="45"/>
                        <w:rPr>
                          <w:sz w:val="19"/>
                        </w:rPr>
                      </w:pPr>
                      <w:r w:rsidRPr="00F514BF">
                        <w:rPr>
                          <w:sz w:val="19"/>
                        </w:rPr>
                        <w:t>Assembly 5 years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34"/>
                        <w:ind w:left="45"/>
                      </w:pPr>
                      <w:r w:rsidRPr="00F514BF">
                        <w:rPr>
                          <w:w w:val="105"/>
                        </w:rPr>
                        <w:t>"In the next five years the degree of automation will ..."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-1583055</wp:posOffset>
                </wp:positionV>
                <wp:extent cx="6445250" cy="441325"/>
                <wp:effectExtent l="12700" t="12065" r="9525" b="13335"/>
                <wp:wrapNone/>
                <wp:docPr id="44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Default="00AF56CE" w:rsidP="00AF56CE">
                            <w:pPr>
                              <w:pStyle w:val="Textkrper"/>
                              <w:spacing w:before="20"/>
                              <w:ind w:left="45"/>
                              <w:rPr>
                                <w:w w:val="105"/>
                              </w:rPr>
                            </w:pPr>
                            <w:r w:rsidRPr="00AF56CE">
                              <w:rPr>
                                <w:b/>
                                <w:w w:val="105"/>
                              </w:rPr>
                              <w:t xml:space="preserve">[DF11] </w:t>
                            </w:r>
                            <w:r w:rsidRPr="0014581F">
                              <w:rPr>
                                <w:w w:val="105"/>
                              </w:rPr>
                              <w:t>Scale (intermediate values labelled)</w:t>
                            </w:r>
                          </w:p>
                          <w:p w:rsidR="00AF56CE" w:rsidRPr="006570FB" w:rsidRDefault="00AF56CE" w:rsidP="00AF56CE">
                            <w:pPr>
                              <w:pStyle w:val="Textkrper"/>
                              <w:spacing w:before="20"/>
                              <w:ind w:left="45"/>
                              <w:rPr>
                                <w:sz w:val="19"/>
                              </w:rPr>
                            </w:pPr>
                            <w:r w:rsidRPr="006570FB">
                              <w:rPr>
                                <w:sz w:val="19"/>
                              </w:rPr>
                              <w:t>Gender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34"/>
                              <w:ind w:left="45"/>
                            </w:pPr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  <w:r w:rsidR="006570FB" w:rsidRPr="006570FB">
                              <w:rPr>
                                <w:w w:val="105"/>
                              </w:rPr>
                              <w:t>Please enter your gender.</w:t>
                            </w:r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" o:spid="_x0000_s1053" type="#_x0000_t202" style="position:absolute;left:0;text-align:left;margin-left:43.75pt;margin-top:-124.65pt;width:507.5pt;height:34.75pt;z-index: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VW/MAIAAGMEAAAOAAAAZHJzL2Uyb0RvYy54bWysVNtu2zAMfR+wfxD0vtjJnKwz4hRdsg4D&#10;ugvQ7gMYWY6FyaImKbGzrx8lJ2l3exnmB4GSyMPDQ9HL66HT7CCdV2gqPp3knEkjsFZmV/EvD7cv&#10;rjjzAUwNGo2s+FF6fr16/mzZ21LOsEVdS8cIxPiytxVvQ7BllnnRyg78BK00dNmg6yDQ1u2y2kFP&#10;6J3OZnm+yHp0tXUopPd0uhkv+SrhN40U4VPTeBmYrjhxC2l1ad3GNVstodw5sK0SJxrwDyw6UIaS&#10;XqA2EIDtnfoNqlPCoccmTAR2GTaNEjLVQNVM81+quW/BylQLiePtRSb//2DFx8Nnx1Rd8aLgzEBH&#10;PXqQQ2BvcGDFLOrTW1+S270lxzDQOfU51ertHYqvnhlct2B28sY57FsJNfGbxsjsSeiI4yPItv+A&#10;NeWBfcAENDSui+KRHIzQqU/HS28iF0GHi6KYz+Z0JeiuKKYvZ/OUAspztHU+vJPYsWhU3FHvEzoc&#10;7nyIbKA8u8RkHrWqb5XWaeN227V27AD0TjbpO6H/5KYN64lK/noxCvBXiDx9f4KIFDbg2zFVQo9u&#10;UHYq0CRo1VX86hINZdTzramTSwClR5tq0eYkcNR0VDcM2yH1cvYqYkb1t1gfSXKH48unSSWjRfed&#10;s55efcX9tz04yZl+b6htcUTOhjsb27MBRlBoxQNno7kO4yjtrVO7lpDHh2HwhlrbqKT6I4sTX3rJ&#10;qRmnqYuj8nSfvB7/DasfAAAA//8DAFBLAwQUAAYACAAAACEAdlrOauEAAAANAQAADwAAAGRycy9k&#10;b3ducmV2LnhtbEyPy07DMBBF90j8gzVI7FonKdA0xKlQJQRCRYIC+2k8jSNiO7KdB3+Pu4Ll3Dm6&#10;c6bczrpjIznfWiMgXSbAyNRWtqYR8PnxuMiB+YBGYmcNCfghD9vq8qLEQtrJvNN4CA2LJcYXKECF&#10;0Bec+1qRRr+0PZm4O1mnMcTRNVw6nGK57niWJHdcY2viBYU97RTV34dBC5h2zyrT6vVrwJenN+f9&#10;aZ+uRiGur+aHe2CB5vAHw1k/qkMVnY52MNKzTkC+vo2kgEV2s1kBOxNpksXsGLN0vcmBVyX//0X1&#10;CwAA//8DAFBLAQItABQABgAIAAAAIQC2gziS/gAAAOEBAAATAAAAAAAAAAAAAAAAAAAAAABbQ29u&#10;dGVudF9UeXBlc10ueG1sUEsBAi0AFAAGAAgAAAAhADj9If/WAAAAlAEAAAsAAAAAAAAAAAAAAAAA&#10;LwEAAF9yZWxzLy5yZWxzUEsBAi0AFAAGAAgAAAAhAJMJVb8wAgAAYwQAAA4AAAAAAAAAAAAAAAAA&#10;LgIAAGRycy9lMm9Eb2MueG1sUEsBAi0AFAAGAAgAAAAhAHZazmrhAAAADQEAAA8AAAAAAAAAAAAA&#10;AAAAigQAAGRycy9kb3ducmV2LnhtbFBLBQYAAAAABAAEAPMAAACYBQAAAAA=&#10;" fillcolor="#ddd" strokeweight=".48pt">
                <v:textbox inset="0,0,0,0">
                  <w:txbxContent>
                    <w:p w:rsidR="00AF56CE" w:rsidRDefault="00AF56CE" w:rsidP="00AF56CE">
                      <w:pPr>
                        <w:pStyle w:val="Textkrper"/>
                        <w:spacing w:before="20"/>
                        <w:ind w:left="45"/>
                        <w:rPr>
                          <w:w w:val="105"/>
                        </w:rPr>
                      </w:pPr>
                      <w:r w:rsidRPr="00AF56CE">
                        <w:rPr>
                          <w:b/>
                          <w:w w:val="105"/>
                        </w:rPr>
                        <w:t xml:space="preserve">[DF11] </w:t>
                      </w:r>
                      <w:r w:rsidRPr="0014581F">
                        <w:rPr>
                          <w:w w:val="105"/>
                        </w:rPr>
                        <w:t>Scale (intermediate values labelled)</w:t>
                      </w:r>
                    </w:p>
                    <w:p w:rsidR="00AF56CE" w:rsidRPr="006570FB" w:rsidRDefault="00AF56CE" w:rsidP="00AF56CE">
                      <w:pPr>
                        <w:pStyle w:val="Textkrper"/>
                        <w:spacing w:before="20"/>
                        <w:ind w:left="45"/>
                        <w:rPr>
                          <w:sz w:val="19"/>
                        </w:rPr>
                      </w:pPr>
                      <w:r w:rsidRPr="006570FB">
                        <w:rPr>
                          <w:sz w:val="19"/>
                        </w:rPr>
                        <w:t>Gender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34"/>
                        <w:ind w:left="45"/>
                      </w:pPr>
                      <w:r w:rsidRPr="006570FB">
                        <w:rPr>
                          <w:w w:val="105"/>
                        </w:rPr>
                        <w:t>"</w:t>
                      </w:r>
                      <w:r w:rsidR="006570FB" w:rsidRPr="006570FB">
                        <w:rPr>
                          <w:w w:val="105"/>
                        </w:rPr>
                        <w:t>Please enter your gender.</w:t>
                      </w:r>
                      <w:r w:rsidRPr="006570FB">
                        <w:rPr>
                          <w:w w:val="105"/>
                        </w:rPr>
                        <w:t>"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AF56CE" w:rsidRPr="006750CE">
        <w:rPr>
          <w:b/>
          <w:sz w:val="21"/>
        </w:rPr>
        <w:t xml:space="preserve"> Category </w:t>
      </w:r>
      <w:r w:rsidRPr="006750CE">
        <w:rPr>
          <w:b/>
          <w:sz w:val="21"/>
        </w:rPr>
        <w:t xml:space="preserve">MH: </w:t>
      </w:r>
      <w:r w:rsidR="00AF56CE" w:rsidRPr="006750CE">
        <w:rPr>
          <w:b/>
          <w:sz w:val="21"/>
        </w:rPr>
        <w:t>Motivation hypothesis</w:t>
      </w: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EC6559">
      <w:pPr>
        <w:pStyle w:val="Textkrper"/>
        <w:spacing w:before="10"/>
        <w:ind w:left="0"/>
        <w:rPr>
          <w:b/>
          <w:sz w:val="28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72576" behindDoc="1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239395</wp:posOffset>
                </wp:positionV>
                <wp:extent cx="6445250" cy="828675"/>
                <wp:effectExtent l="12700" t="13335" r="9525" b="5715"/>
                <wp:wrapTopAndBottom/>
                <wp:docPr id="43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82867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F514BF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F514B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H01 </w:t>
                            </w:r>
                            <w:r w:rsidR="00F514BF">
                              <w:rPr>
                                <w:color w:val="767676"/>
                                <w:sz w:val="19"/>
                              </w:rPr>
                              <w:t>Assembly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t xml:space="preserve"> 5 </w:t>
                            </w:r>
                            <w:r w:rsidR="00F514BF">
                              <w:rPr>
                                <w:color w:val="767676"/>
                                <w:sz w:val="19"/>
                              </w:rPr>
                              <w:t>years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50"/>
                            </w:pPr>
                            <w:proofErr w:type="gramStart"/>
                            <w:r w:rsidRPr="00F514BF">
                              <w:rPr>
                                <w:color w:val="767676"/>
                                <w:w w:val="105"/>
                              </w:rPr>
                              <w:t>1</w:t>
                            </w:r>
                            <w:proofErr w:type="gramEnd"/>
                            <w:r w:rsidRPr="00F514BF">
                              <w:rPr>
                                <w:color w:val="767676"/>
                                <w:w w:val="105"/>
                              </w:rPr>
                              <w:t xml:space="preserve"> = increase.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15"/>
                              <w:ind w:right="7996"/>
                            </w:pPr>
                            <w:proofErr w:type="gramStart"/>
                            <w:r w:rsidRPr="00F514BF">
                              <w:rPr>
                                <w:color w:val="767676"/>
                                <w:w w:val="105"/>
                              </w:rPr>
                              <w:t>2</w:t>
                            </w:r>
                            <w:proofErr w:type="gramEnd"/>
                            <w:r w:rsidRPr="00F514BF">
                              <w:rPr>
                                <w:color w:val="767676"/>
                                <w:w w:val="105"/>
                              </w:rPr>
                              <w:t xml:space="preserve"> = not change.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17"/>
                              <w:ind w:right="8053"/>
                            </w:pPr>
                            <w:proofErr w:type="gramStart"/>
                            <w:r w:rsidRPr="00F514BF">
                              <w:rPr>
                                <w:color w:val="767676"/>
                                <w:w w:val="105"/>
                              </w:rPr>
                              <w:t>3</w:t>
                            </w:r>
                            <w:proofErr w:type="gramEnd"/>
                            <w:r w:rsidRPr="00F514BF">
                              <w:rPr>
                                <w:color w:val="767676"/>
                                <w:w w:val="105"/>
                              </w:rPr>
                              <w:t xml:space="preserve"> = decrease.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16" w:line="184" w:lineRule="exact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1" o:spid="_x0000_s1054" type="#_x0000_t202" style="position:absolute;margin-left:43.75pt;margin-top:18.85pt;width:507.5pt;height:65.25pt;z-index:-251643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6IihgIAACIFAAAOAAAAZHJzL2Uyb0RvYy54bWysVF1v2yAUfZ+0/4B4T22nTppadaouTqZJ&#10;3YfU7gcQg2M0DAxI7G7af98F4jRdX6ZpfsAXuJx7z70Hbm6HTqADM5YrWeLsIsWIyVpRLncl/vq4&#10;mSwwso5ISoSSrMRPzOLb5ds3N70u2FS1SlBmEIBIW/S6xK1zukgSW7esI/ZCaSZhs1GmIw6mZpdQ&#10;Q3pA70QyTdN50itDtVE1sxZWq7iJlwG/aVjtPjeNZQ6JEkNuLowmjFs/JssbUuwM0S2vj2mQf8ii&#10;I1xC0BNURRxBe8NfQXW8Nsqqxl3UqktU0/CaBQ7AJkv/YPPQEs0CFyiO1acy2f8HW386fDGI0xLn&#10;lxhJ0kGPHtng0Ds1oDzz9em1LcDtQYOjG2Ad+hy4Wn2v6m8WSbVqidyxO2NU3zJCIb9wMjk7GnGs&#10;B9n2HxWFOGTvVAAaGtP54kE5EKBDn55OvfG51LA4z/PZdAZbNewtpov51cwnl5BiPK2Nde+Z6pA3&#10;Smyg9wGdHO6ti66jiw8m1YYLEfovJOohQno9j7yU4NRvejdrdtuVMOhAvILCd4xrz908ckVsG/3C&#10;VtRWxx0IXPAOsj6dJoUv01rSEN4RLqINbIT0UYE1JH20opB+XqfX68V6kU/y6Xw9ydOqmtxtVvlk&#10;vsmuZtVltVpV2S9PIMuLllPKpOcwijrL/040x+sV5XiS9QuuL0qyCd/rkiQv0widAlbjP7AL+vCS&#10;iOJww3YIUpwuPJ4Xz1bRJ1CMUfHiwkMDRqvMD4x6uLQltt/3xDCMxAcJqvM3fDTMaGxHg8gajpbY&#10;YRTNlYsvwV4bvmsBOepaqjtQZsODaJ6zgNT9BC5iIHF8NPxNP58Hr+enbfkbAAD//wMAUEsDBBQA&#10;BgAIAAAAIQCoMVy/3gAAAAoBAAAPAAAAZHJzL2Rvd25yZXYueG1sTI/BboMwEETvlfoP1lbqrTGh&#10;IiCCiaIoufRQiSQf4OAN0OI1wk6gf9/Nqb3t7oxm3xSb2fbijqPvHClYLiIQSLUzHTUKzqfDWwbC&#10;B01G945QwQ962JTPT4XOjZuowvsxNIJDyOdaQRvCkEvp6xat9gs3ILF2daPVgdexkWbUE4fbXsZR&#10;tJJWd8QfWj3grsX6+3izCrD66pw7ZFM1hOb84fdJsv9MlHp9mbdrEAHn8GeGBz6jQ8lMF3cj40Wv&#10;IEsTdip4T1MQD30ZxXy58LTKYpBlIf9XKH8BAAD//wMAUEsBAi0AFAAGAAgAAAAhALaDOJL+AAAA&#10;4QEAABMAAAAAAAAAAAAAAAAAAAAAAFtDb250ZW50X1R5cGVzXS54bWxQSwECLQAUAAYACAAAACEA&#10;OP0h/9YAAACUAQAACwAAAAAAAAAAAAAAAAAvAQAAX3JlbHMvLnJlbHNQSwECLQAUAAYACAAAACEA&#10;jJuiIoYCAAAiBQAADgAAAAAAAAAAAAAAAAAuAgAAZHJzL2Uyb0RvYy54bWxQSwECLQAUAAYACAAA&#10;ACEAqDFcv94AAAAKAQAADwAAAAAAAAAAAAAAAADgBAAAZHJzL2Rvd25yZXYueG1sUEsFBgAAAAAE&#10;AAQA8wAAAOsFAAAAAA==&#10;" filled="f" strokeweight=".48pt">
                <v:textbox inset="0,0,0,0">
                  <w:txbxContent>
                    <w:p w:rsidR="00AF56CE" w:rsidRPr="00F514BF" w:rsidRDefault="00AF56CE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 w:rsidRPr="00F514BF">
                        <w:rPr>
                          <w:b/>
                          <w:color w:val="767676"/>
                          <w:sz w:val="19"/>
                        </w:rPr>
                        <w:t xml:space="preserve">MH01 </w:t>
                      </w:r>
                      <w:r w:rsidR="00F514BF">
                        <w:rPr>
                          <w:color w:val="767676"/>
                          <w:sz w:val="19"/>
                        </w:rPr>
                        <w:t>Assembly</w:t>
                      </w:r>
                      <w:r w:rsidRPr="00F514BF">
                        <w:rPr>
                          <w:color w:val="767676"/>
                          <w:sz w:val="19"/>
                        </w:rPr>
                        <w:t xml:space="preserve"> 5 </w:t>
                      </w:r>
                      <w:r w:rsidR="00F514BF">
                        <w:rPr>
                          <w:color w:val="767676"/>
                          <w:sz w:val="19"/>
                        </w:rPr>
                        <w:t>years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50"/>
                      </w:pPr>
                      <w:proofErr w:type="gramStart"/>
                      <w:r w:rsidRPr="00F514BF">
                        <w:rPr>
                          <w:color w:val="767676"/>
                          <w:w w:val="105"/>
                        </w:rPr>
                        <w:t>1</w:t>
                      </w:r>
                      <w:proofErr w:type="gramEnd"/>
                      <w:r w:rsidRPr="00F514BF">
                        <w:rPr>
                          <w:color w:val="767676"/>
                          <w:w w:val="105"/>
                        </w:rPr>
                        <w:t xml:space="preserve"> = increase.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15"/>
                        <w:ind w:right="7996"/>
                      </w:pPr>
                      <w:proofErr w:type="gramStart"/>
                      <w:r w:rsidRPr="00F514BF">
                        <w:rPr>
                          <w:color w:val="767676"/>
                          <w:w w:val="105"/>
                        </w:rPr>
                        <w:t>2</w:t>
                      </w:r>
                      <w:proofErr w:type="gramEnd"/>
                      <w:r w:rsidRPr="00F514BF">
                        <w:rPr>
                          <w:color w:val="767676"/>
                          <w:w w:val="105"/>
                        </w:rPr>
                        <w:t xml:space="preserve"> = not change.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17"/>
                        <w:ind w:right="8053"/>
                      </w:pPr>
                      <w:proofErr w:type="gramStart"/>
                      <w:r w:rsidRPr="00F514BF">
                        <w:rPr>
                          <w:color w:val="767676"/>
                          <w:w w:val="105"/>
                        </w:rPr>
                        <w:t>3</w:t>
                      </w:r>
                      <w:proofErr w:type="gramEnd"/>
                      <w:r w:rsidRPr="00F514BF">
                        <w:rPr>
                          <w:color w:val="767676"/>
                          <w:w w:val="105"/>
                        </w:rPr>
                        <w:t xml:space="preserve"> = decrease.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16" w:line="184" w:lineRule="exact"/>
                      </w:pPr>
                      <w:r w:rsidRPr="00F514BF"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EC6559">
      <w:pPr>
        <w:pStyle w:val="Textkrper"/>
        <w:spacing w:before="6"/>
        <w:ind w:left="0"/>
        <w:rPr>
          <w:b/>
          <w:sz w:val="27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73600" behindDoc="1" locked="0" layoutInCell="1" allowOverlap="1">
                <wp:simplePos x="0" y="0"/>
                <wp:positionH relativeFrom="page">
                  <wp:posOffset>552450</wp:posOffset>
                </wp:positionH>
                <wp:positionV relativeFrom="paragraph">
                  <wp:posOffset>259715</wp:posOffset>
                </wp:positionV>
                <wp:extent cx="6445250" cy="923925"/>
                <wp:effectExtent l="0" t="0" r="12700" b="28575"/>
                <wp:wrapTopAndBottom/>
                <wp:docPr id="42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92392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EC6559" w:rsidRDefault="00AF56CE">
                            <w:pPr>
                              <w:spacing w:before="127"/>
                              <w:ind w:left="42" w:right="8550"/>
                              <w:jc w:val="center"/>
                              <w:rPr>
                                <w:sz w:val="19"/>
                                <w:lang w:val="de-DE"/>
                              </w:rPr>
                            </w:pPr>
                            <w:r w:rsidRPr="00EC6559">
                              <w:rPr>
                                <w:b/>
                                <w:color w:val="767676"/>
                                <w:sz w:val="19"/>
                                <w:lang w:val="de-DE"/>
                              </w:rPr>
                              <w:t xml:space="preserve">MH02 </w:t>
                            </w:r>
                            <w:r w:rsidRPr="00EC6559">
                              <w:rPr>
                                <w:color w:val="767676"/>
                                <w:sz w:val="19"/>
                                <w:lang w:val="de-DE"/>
                              </w:rPr>
                              <w:t>Stellenwert</w:t>
                            </w:r>
                          </w:p>
                          <w:p w:rsidR="00AF56CE" w:rsidRPr="00AF56CE" w:rsidRDefault="00AF56CE" w:rsidP="00AF56CE">
                            <w:pPr>
                              <w:pStyle w:val="Textkrper"/>
                              <w:spacing w:before="50"/>
                            </w:pPr>
                            <w:proofErr w:type="gramStart"/>
                            <w:r w:rsidRPr="00AF56CE">
                              <w:rPr>
                                <w:color w:val="767676"/>
                                <w:w w:val="105"/>
                              </w:rPr>
                              <w:t>1</w:t>
                            </w:r>
                            <w:proofErr w:type="gramEnd"/>
                            <w:r w:rsidRPr="00AF56CE">
                              <w:rPr>
                                <w:color w:val="767676"/>
                                <w:w w:val="105"/>
                              </w:rPr>
                              <w:t xml:space="preserve"> = None.</w:t>
                            </w:r>
                          </w:p>
                          <w:p w:rsidR="00AF56CE" w:rsidRPr="00AF56CE" w:rsidRDefault="00AF56CE" w:rsidP="00AF56CE">
                            <w:pPr>
                              <w:pStyle w:val="Textkrper"/>
                              <w:spacing w:before="16"/>
                            </w:pPr>
                            <w:proofErr w:type="gramStart"/>
                            <w:r w:rsidRPr="00AF56CE">
                              <w:rPr>
                                <w:color w:val="767676"/>
                                <w:w w:val="105"/>
                              </w:rPr>
                              <w:t>2</w:t>
                            </w:r>
                            <w:proofErr w:type="gramEnd"/>
                            <w:r w:rsidRPr="00AF56CE">
                              <w:rPr>
                                <w:color w:val="767676"/>
                                <w:w w:val="105"/>
                              </w:rPr>
                              <w:t xml:space="preserve"> = Low.</w:t>
                            </w:r>
                          </w:p>
                          <w:p w:rsidR="00AF56CE" w:rsidRPr="00AF56CE" w:rsidRDefault="00AF56CE" w:rsidP="00AF56CE">
                            <w:pPr>
                              <w:pStyle w:val="Textkrper"/>
                              <w:spacing w:before="16"/>
                            </w:pPr>
                            <w:proofErr w:type="gramStart"/>
                            <w:r w:rsidRPr="00AF56CE">
                              <w:rPr>
                                <w:color w:val="767676"/>
                                <w:w w:val="105"/>
                              </w:rPr>
                              <w:t>3</w:t>
                            </w:r>
                            <w:proofErr w:type="gramEnd"/>
                            <w:r w:rsidRPr="00AF56CE">
                              <w:rPr>
                                <w:color w:val="767676"/>
                                <w:w w:val="105"/>
                              </w:rPr>
                              <w:t xml:space="preserve"> = High.</w:t>
                            </w:r>
                          </w:p>
                          <w:p w:rsidR="00AF56CE" w:rsidRDefault="00AF56CE" w:rsidP="00AF56CE">
                            <w:pPr>
                              <w:pStyle w:val="Textkrper"/>
                              <w:spacing w:before="16"/>
                            </w:pPr>
                            <w:proofErr w:type="gramStart"/>
                            <w:r>
                              <w:rPr>
                                <w:color w:val="767676"/>
                                <w:w w:val="105"/>
                              </w:rPr>
                              <w:t>4</w:t>
                            </w:r>
                            <w:proofErr w:type="gramEnd"/>
                            <w:r>
                              <w:rPr>
                                <w:color w:val="767676"/>
                                <w:w w:val="105"/>
                              </w:rPr>
                              <w:t xml:space="preserve"> = Very high.</w:t>
                            </w:r>
                          </w:p>
                          <w:p w:rsidR="00AF56CE" w:rsidRDefault="00AF56CE" w:rsidP="00AF56CE">
                            <w:pPr>
                              <w:pStyle w:val="Textkrper"/>
                              <w:spacing w:before="16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5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" o:spid="_x0000_s1055" type="#_x0000_t202" style="position:absolute;margin-left:43.5pt;margin-top:20.45pt;width:507.5pt;height:72.75pt;z-index:-251642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aSGiQIAACIFAAAOAAAAZHJzL2Uyb0RvYy54bWysVNtu2zAMfR+wfxD0nvhSJ0uMOkUWJ8OA&#10;7gK0+wBFlmNhsqRJSuyu2L+PkuO0XV+GYX6QaYs65CEPdX3TtwKdmLFcyQIn0xgjJqmquDwU+Nv9&#10;brLAyDoiKyKUZAV+YBbfrN6+ue50zlLVKFExgwBE2rzTBW6c03kUWdqwltip0kzCZq1MSxx8mkNU&#10;GdIBeiuiNI7nUadMpY2izFr4Ww6beBXw65pR96WuLXNIFBhyc2E1Yd37NVpdk/xgiG44PadB/iGL&#10;lnAJQS9QJXEEHQ1/BdVyapRVtZtS1UaqrjllgQOwSeI/2Nw1RLPABYpj9aVM9v/B0s+nrwbxqsBZ&#10;ipEkLfTonvUOvVc9ykJ9Om1zcLvT4Oh6+A99DlytvlX0u0VSbRoiD2xtjOoaRirIL/GVjZ4d9R2x&#10;ufUg++6TqiAOOToVgPratL54UA4E6NCnh0tvfC4Ufs6zbJbOYIvC3jK9WqazEILk42ltrPvAVIu8&#10;UWADvQ/o5HRrnc+G5KOLDybVjgsR+i8k6iBCvJwPvJTgld/0btYc9hth0Il4BYXnHNc+d/PIJbHN&#10;4Be2Bm213IHABW8LvLicJrkv01ZWIbwjXAw2pCikjwqsIemzNQjpcRkvt4vtIptk6Xw7yeKynKx3&#10;m2wy3yXvZuVVudmUyS9PIMnyhlcVk57DKOok+zvRnMdrkONF1i+4vijJLjyvSxK9TCOUH1iN78Au&#10;6MNLYhCH6/d9kGK69HheL3tVPYBijBoGFy4aMBplfmLUwdAW2P44EsMwEh8lqM5P+GiY0diPBpEU&#10;jhbYYTSYGzfcBEdt+KEB5EHXUq1BmTUPonnK4qxnGMRA4nxp+El//h28nq621W8AAAD//wMAUEsD&#10;BBQABgAIAAAAIQCKuglQ3gAAAAoBAAAPAAAAZHJzL2Rvd25yZXYueG1sTI/BbsIwEETvlfgHa5F6&#10;KzaI0DSNg1AFlx4qhfIBJt4mKfE6ig1J/77Lqb3t7oxm3+TbyXXihkNoPWlYLhQIpMrblmoNp8/D&#10;UwoiREPWdJ5Qww8G2Bazh9xk1o9U4u0Ya8EhFDKjoYmxz6QMVYPOhIXvkVj78oMzkdehlnYwI4e7&#10;Tq6U2khnWuIPjenxrcHqcrw6DVh+t94f0rHsY316D/sk2X8kWj/Op90riIhT/DPDHZ/RoWCms7+S&#10;DaLTkD5zlahhrV5A3PWlWvHlzFO6WYMscvm/QvELAAD//wMAUEsBAi0AFAAGAAgAAAAhALaDOJL+&#10;AAAA4QEAABMAAAAAAAAAAAAAAAAAAAAAAFtDb250ZW50X1R5cGVzXS54bWxQSwECLQAUAAYACAAA&#10;ACEAOP0h/9YAAACUAQAACwAAAAAAAAAAAAAAAAAvAQAAX3JlbHMvLnJlbHNQSwECLQAUAAYACAAA&#10;ACEAPFmkhokCAAAiBQAADgAAAAAAAAAAAAAAAAAuAgAAZHJzL2Uyb0RvYy54bWxQSwECLQAUAAYA&#10;CAAAACEAiroJUN4AAAAKAQAADwAAAAAAAAAAAAAAAADjBAAAZHJzL2Rvd25yZXYueG1sUEsFBgAA&#10;AAAEAAQA8wAAAO4FAAAAAA==&#10;" filled="f" strokeweight=".48pt">
                <v:textbox inset="0,0,0,0">
                  <w:txbxContent>
                    <w:p w:rsidR="00AF56CE" w:rsidRPr="00EC6559" w:rsidRDefault="00AF56CE">
                      <w:pPr>
                        <w:spacing w:before="127"/>
                        <w:ind w:left="42" w:right="8550"/>
                        <w:jc w:val="center"/>
                        <w:rPr>
                          <w:sz w:val="19"/>
                          <w:lang w:val="de-DE"/>
                        </w:rPr>
                      </w:pPr>
                      <w:r w:rsidRPr="00EC6559">
                        <w:rPr>
                          <w:b/>
                          <w:color w:val="767676"/>
                          <w:sz w:val="19"/>
                          <w:lang w:val="de-DE"/>
                        </w:rPr>
                        <w:t xml:space="preserve">MH02 </w:t>
                      </w:r>
                      <w:r w:rsidRPr="00EC6559">
                        <w:rPr>
                          <w:color w:val="767676"/>
                          <w:sz w:val="19"/>
                          <w:lang w:val="de-DE"/>
                        </w:rPr>
                        <w:t>Stellenwert</w:t>
                      </w:r>
                    </w:p>
                    <w:p w:rsidR="00AF56CE" w:rsidRPr="00AF56CE" w:rsidRDefault="00AF56CE" w:rsidP="00AF56CE">
                      <w:pPr>
                        <w:pStyle w:val="Textkrper"/>
                        <w:spacing w:before="50"/>
                      </w:pPr>
                      <w:proofErr w:type="gramStart"/>
                      <w:r w:rsidRPr="00AF56CE">
                        <w:rPr>
                          <w:color w:val="767676"/>
                          <w:w w:val="105"/>
                        </w:rPr>
                        <w:t>1</w:t>
                      </w:r>
                      <w:proofErr w:type="gramEnd"/>
                      <w:r w:rsidRPr="00AF56CE">
                        <w:rPr>
                          <w:color w:val="767676"/>
                          <w:w w:val="105"/>
                        </w:rPr>
                        <w:t xml:space="preserve"> = None.</w:t>
                      </w:r>
                    </w:p>
                    <w:p w:rsidR="00AF56CE" w:rsidRPr="00AF56CE" w:rsidRDefault="00AF56CE" w:rsidP="00AF56CE">
                      <w:pPr>
                        <w:pStyle w:val="Textkrper"/>
                        <w:spacing w:before="16"/>
                      </w:pPr>
                      <w:proofErr w:type="gramStart"/>
                      <w:r w:rsidRPr="00AF56CE">
                        <w:rPr>
                          <w:color w:val="767676"/>
                          <w:w w:val="105"/>
                        </w:rPr>
                        <w:t>2</w:t>
                      </w:r>
                      <w:proofErr w:type="gramEnd"/>
                      <w:r w:rsidRPr="00AF56CE">
                        <w:rPr>
                          <w:color w:val="767676"/>
                          <w:w w:val="105"/>
                        </w:rPr>
                        <w:t xml:space="preserve"> = Low.</w:t>
                      </w:r>
                    </w:p>
                    <w:p w:rsidR="00AF56CE" w:rsidRPr="00AF56CE" w:rsidRDefault="00AF56CE" w:rsidP="00AF56CE">
                      <w:pPr>
                        <w:pStyle w:val="Textkrper"/>
                        <w:spacing w:before="16"/>
                      </w:pPr>
                      <w:proofErr w:type="gramStart"/>
                      <w:r w:rsidRPr="00AF56CE">
                        <w:rPr>
                          <w:color w:val="767676"/>
                          <w:w w:val="105"/>
                        </w:rPr>
                        <w:t>3</w:t>
                      </w:r>
                      <w:proofErr w:type="gramEnd"/>
                      <w:r w:rsidRPr="00AF56CE">
                        <w:rPr>
                          <w:color w:val="767676"/>
                          <w:w w:val="105"/>
                        </w:rPr>
                        <w:t xml:space="preserve"> = High.</w:t>
                      </w:r>
                    </w:p>
                    <w:p w:rsidR="00AF56CE" w:rsidRDefault="00AF56CE" w:rsidP="00AF56CE">
                      <w:pPr>
                        <w:pStyle w:val="Textkrper"/>
                        <w:spacing w:before="16"/>
                      </w:pPr>
                      <w:proofErr w:type="gramStart"/>
                      <w:r>
                        <w:rPr>
                          <w:color w:val="767676"/>
                          <w:w w:val="105"/>
                        </w:rPr>
                        <w:t>4</w:t>
                      </w:r>
                      <w:proofErr w:type="gramEnd"/>
                      <w:r>
                        <w:rPr>
                          <w:color w:val="767676"/>
                          <w:w w:val="105"/>
                        </w:rPr>
                        <w:t xml:space="preserve"> = Very high.</w:t>
                      </w:r>
                    </w:p>
                    <w:p w:rsidR="00AF56CE" w:rsidRDefault="00AF56CE" w:rsidP="00AF56CE">
                      <w:pPr>
                        <w:pStyle w:val="Textkrper"/>
                        <w:spacing w:before="16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  <w:p w:rsidR="00AF56CE" w:rsidRDefault="00AF56CE">
                      <w:pPr>
                        <w:pStyle w:val="Textkrper"/>
                        <w:spacing w:before="15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FE6CEE">
      <w:pPr>
        <w:pStyle w:val="Textkrper"/>
        <w:spacing w:before="6"/>
        <w:ind w:left="0"/>
        <w:rPr>
          <w:b/>
          <w:sz w:val="27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74624" behindDoc="1" locked="0" layoutInCell="1" allowOverlap="1">
                <wp:simplePos x="0" y="0"/>
                <wp:positionH relativeFrom="page">
                  <wp:posOffset>561975</wp:posOffset>
                </wp:positionH>
                <wp:positionV relativeFrom="paragraph">
                  <wp:posOffset>250825</wp:posOffset>
                </wp:positionV>
                <wp:extent cx="6445250" cy="943610"/>
                <wp:effectExtent l="0" t="0" r="12700" b="27940"/>
                <wp:wrapTopAndBottom/>
                <wp:docPr id="41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94361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EC6559" w:rsidRDefault="00AF56CE">
                            <w:pPr>
                              <w:spacing w:before="127"/>
                              <w:ind w:left="42" w:right="8832"/>
                              <w:jc w:val="center"/>
                              <w:rPr>
                                <w:sz w:val="19"/>
                                <w:lang w:val="de-DE"/>
                              </w:rPr>
                            </w:pPr>
                            <w:r w:rsidRPr="00EC6559">
                              <w:rPr>
                                <w:b/>
                                <w:color w:val="767676"/>
                                <w:sz w:val="19"/>
                                <w:lang w:val="de-DE"/>
                              </w:rPr>
                              <w:t xml:space="preserve">MH03 </w:t>
                            </w:r>
                            <w:r w:rsidRPr="00EC6559">
                              <w:rPr>
                                <w:color w:val="767676"/>
                                <w:sz w:val="19"/>
                                <w:lang w:val="de-DE"/>
                              </w:rPr>
                              <w:t>Einfluss</w:t>
                            </w:r>
                          </w:p>
                          <w:p w:rsidR="00AF56CE" w:rsidRPr="00AF56CE" w:rsidRDefault="00AF56CE">
                            <w:pPr>
                              <w:pStyle w:val="Textkrper"/>
                              <w:spacing w:before="50"/>
                            </w:pPr>
                            <w:proofErr w:type="gramStart"/>
                            <w:r w:rsidRPr="00AF56CE">
                              <w:rPr>
                                <w:color w:val="767676"/>
                                <w:w w:val="105"/>
                              </w:rPr>
                              <w:t>1</w:t>
                            </w:r>
                            <w:proofErr w:type="gramEnd"/>
                            <w:r w:rsidRPr="00AF56CE">
                              <w:rPr>
                                <w:color w:val="767676"/>
                                <w:w w:val="105"/>
                              </w:rPr>
                              <w:t xml:space="preserve"> = None.</w:t>
                            </w:r>
                          </w:p>
                          <w:p w:rsidR="00AF56CE" w:rsidRPr="00AF56CE" w:rsidRDefault="00AF56CE">
                            <w:pPr>
                              <w:pStyle w:val="Textkrper"/>
                              <w:spacing w:before="16"/>
                            </w:pPr>
                            <w:proofErr w:type="gramStart"/>
                            <w:r w:rsidRPr="00AF56CE">
                              <w:rPr>
                                <w:color w:val="767676"/>
                                <w:w w:val="105"/>
                              </w:rPr>
                              <w:t>2</w:t>
                            </w:r>
                            <w:proofErr w:type="gramEnd"/>
                            <w:r w:rsidRPr="00AF56CE">
                              <w:rPr>
                                <w:color w:val="767676"/>
                                <w:w w:val="105"/>
                              </w:rPr>
                              <w:t xml:space="preserve"> = Low.</w:t>
                            </w:r>
                          </w:p>
                          <w:p w:rsidR="00AF56CE" w:rsidRPr="00AF56CE" w:rsidRDefault="00AF56CE">
                            <w:pPr>
                              <w:pStyle w:val="Textkrper"/>
                              <w:spacing w:before="16"/>
                            </w:pPr>
                            <w:proofErr w:type="gramStart"/>
                            <w:r w:rsidRPr="00AF56CE">
                              <w:rPr>
                                <w:color w:val="767676"/>
                                <w:w w:val="105"/>
                              </w:rPr>
                              <w:t>3</w:t>
                            </w:r>
                            <w:proofErr w:type="gramEnd"/>
                            <w:r w:rsidRPr="00AF56CE">
                              <w:rPr>
                                <w:color w:val="767676"/>
                                <w:w w:val="105"/>
                              </w:rPr>
                              <w:t xml:space="preserve"> = High.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6"/>
                            </w:pPr>
                            <w:proofErr w:type="gramStart"/>
                            <w:r>
                              <w:rPr>
                                <w:color w:val="767676"/>
                                <w:w w:val="105"/>
                              </w:rPr>
                              <w:t>4</w:t>
                            </w:r>
                            <w:proofErr w:type="gramEnd"/>
                            <w:r>
                              <w:rPr>
                                <w:color w:val="767676"/>
                                <w:w w:val="105"/>
                              </w:rPr>
                              <w:t xml:space="preserve"> = Very high.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6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" o:spid="_x0000_s1056" type="#_x0000_t202" style="position:absolute;margin-left:44.25pt;margin-top:19.75pt;width:507.5pt;height:74.3pt;z-index:-2516418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xmPiAIAACIFAAAOAAAAZHJzL2Uyb0RvYy54bWysVG1v2yAQ/j5p/wHxPbWduFli1am6OJkm&#10;dS9Sux9AMI7RMDAgsbtq/30HxGm7fpmm+QM++46He+6e4+p66AQ6MmO5kiXOLlKMmKSq5nJf4m/3&#10;28kCI+uIrIlQkpX4gVl8vXr75qrXBZuqVomaGQQg0ha9LnHrnC6SxNKWdcReKM0kOBtlOuLg0+yT&#10;2pAe0DuRTNN0nvTK1NooyqyFv1V04lXAbxpG3ZemscwhUWLIzYXVhHXn12R1RYq9Ibrl9JQG+Ycs&#10;OsIlHHqGqogj6GD4K6iOU6OsatwFVV2imoZTFjgAmyz9g81dSzQLXKA4Vp/LZP8fLP18/GoQr0uc&#10;ZxhJ0kGP7tng0Hs1oNnS16fXtoCwOw2BboD/0OfA1epbRb9bJNW6JXLPboxRfctIDfllfmfybGvE&#10;sR5k139SNZxDDk4FoKExnS8elAMBOvTp4dwbnwuFn/M8v5xegouCb5nP5lloXkKKcbc21n1gqkPe&#10;KLGB3gd0cry1zmdDijHEHybVlgsR+i8k6uGEdDmPvJTgtXf6MGv2u7Uw6Ei8gsITqIHneZhHroht&#10;Y1xwRW113IHABe9KvDjvJoUv00bW4XhHuIg2pCikPxVYQ9InKwrpcZkuN4vNIp/k0/lmkqdVNbnZ&#10;rvPJfJu9u6xm1XpdZb88gSwvWl7XTHoOo6iz/O9EcxqvKMezrF9wfVGSbXhelyR5mUYoP7Aa34Fd&#10;0IeXRBSHG3ZDkOIstNaLZ6fqB1CMUXFw4aIBo1XmJ0Y9DG2J7Y8DMQwj8VGC6vyEj4YZjd1oEElh&#10;a4kdRtFcu3gTHLTh+xaQo66lugFlNjyI5imLk55hEAOJ06XhJ/35d4h6utpWvwEAAP//AwBQSwME&#10;FAAGAAgAAAAhAPyWCjHdAAAACgEAAA8AAABkcnMvZG93bnJldi54bWxMj8FOwzAQRO9I/QdrkbhR&#10;J1RBbohTVai9cEBK2w9w420SiNdR7Dbh79me4LSzmtHs22Izu17ccAydJw3pMgGBVHvbUaPhdNw/&#10;KxAhGrKm94QafjDAplw8FCa3fqIKb4fYCC6hkBsNbYxDLmWoW3QmLP2AxN7Fj85EXsdG2tFMXO56&#10;+ZIkr9KZjvhCawZ8b7H+PlydBqy+Ou/3aqqG2Jw+wi7Ldp+Z1k+P8/YNRMQ5/oXhjs/oUDLT2V/J&#10;BtFrUCrjpIbVmufdT5MVqzMrpVKQZSH/v1D+AgAA//8DAFBLAQItABQABgAIAAAAIQC2gziS/gAA&#10;AOEBAAATAAAAAAAAAAAAAAAAAAAAAABbQ29udGVudF9UeXBlc10ueG1sUEsBAi0AFAAGAAgAAAAh&#10;ADj9If/WAAAAlAEAAAsAAAAAAAAAAAAAAAAALwEAAF9yZWxzLy5yZWxzUEsBAi0AFAAGAAgAAAAh&#10;ADtTGY+IAgAAIgUAAA4AAAAAAAAAAAAAAAAALgIAAGRycy9lMm9Eb2MueG1sUEsBAi0AFAAGAAgA&#10;AAAhAPyWCjHdAAAACgEAAA8AAAAAAAAAAAAAAAAA4gQAAGRycy9kb3ducmV2LnhtbFBLBQYAAAAA&#10;BAAEAPMAAADsBQAAAAA=&#10;" filled="f" strokeweight=".48pt">
                <v:textbox inset="0,0,0,0">
                  <w:txbxContent>
                    <w:p w:rsidR="00AF56CE" w:rsidRPr="00EC6559" w:rsidRDefault="00AF56CE">
                      <w:pPr>
                        <w:spacing w:before="127"/>
                        <w:ind w:left="42" w:right="8832"/>
                        <w:jc w:val="center"/>
                        <w:rPr>
                          <w:sz w:val="19"/>
                          <w:lang w:val="de-DE"/>
                        </w:rPr>
                      </w:pPr>
                      <w:r w:rsidRPr="00EC6559">
                        <w:rPr>
                          <w:b/>
                          <w:color w:val="767676"/>
                          <w:sz w:val="19"/>
                          <w:lang w:val="de-DE"/>
                        </w:rPr>
                        <w:t xml:space="preserve">MH03 </w:t>
                      </w:r>
                      <w:r w:rsidRPr="00EC6559">
                        <w:rPr>
                          <w:color w:val="767676"/>
                          <w:sz w:val="19"/>
                          <w:lang w:val="de-DE"/>
                        </w:rPr>
                        <w:t>Einfluss</w:t>
                      </w:r>
                    </w:p>
                    <w:p w:rsidR="00AF56CE" w:rsidRPr="00AF56CE" w:rsidRDefault="00AF56CE">
                      <w:pPr>
                        <w:pStyle w:val="Textkrper"/>
                        <w:spacing w:before="50"/>
                      </w:pPr>
                      <w:proofErr w:type="gramStart"/>
                      <w:r w:rsidRPr="00AF56CE">
                        <w:rPr>
                          <w:color w:val="767676"/>
                          <w:w w:val="105"/>
                        </w:rPr>
                        <w:t>1</w:t>
                      </w:r>
                      <w:proofErr w:type="gramEnd"/>
                      <w:r w:rsidRPr="00AF56CE">
                        <w:rPr>
                          <w:color w:val="767676"/>
                          <w:w w:val="105"/>
                        </w:rPr>
                        <w:t xml:space="preserve"> = None.</w:t>
                      </w:r>
                    </w:p>
                    <w:p w:rsidR="00AF56CE" w:rsidRPr="00AF56CE" w:rsidRDefault="00AF56CE">
                      <w:pPr>
                        <w:pStyle w:val="Textkrper"/>
                        <w:spacing w:before="16"/>
                      </w:pPr>
                      <w:proofErr w:type="gramStart"/>
                      <w:r w:rsidRPr="00AF56CE">
                        <w:rPr>
                          <w:color w:val="767676"/>
                          <w:w w:val="105"/>
                        </w:rPr>
                        <w:t>2</w:t>
                      </w:r>
                      <w:proofErr w:type="gramEnd"/>
                      <w:r w:rsidRPr="00AF56CE">
                        <w:rPr>
                          <w:color w:val="767676"/>
                          <w:w w:val="105"/>
                        </w:rPr>
                        <w:t xml:space="preserve"> = Low.</w:t>
                      </w:r>
                    </w:p>
                    <w:p w:rsidR="00AF56CE" w:rsidRPr="00AF56CE" w:rsidRDefault="00AF56CE">
                      <w:pPr>
                        <w:pStyle w:val="Textkrper"/>
                        <w:spacing w:before="16"/>
                      </w:pPr>
                      <w:proofErr w:type="gramStart"/>
                      <w:r w:rsidRPr="00AF56CE">
                        <w:rPr>
                          <w:color w:val="767676"/>
                          <w:w w:val="105"/>
                        </w:rPr>
                        <w:t>3</w:t>
                      </w:r>
                      <w:proofErr w:type="gramEnd"/>
                      <w:r w:rsidRPr="00AF56CE">
                        <w:rPr>
                          <w:color w:val="767676"/>
                          <w:w w:val="105"/>
                        </w:rPr>
                        <w:t xml:space="preserve"> = High.</w:t>
                      </w:r>
                    </w:p>
                    <w:p w:rsidR="00AF56CE" w:rsidRDefault="00AF56CE">
                      <w:pPr>
                        <w:pStyle w:val="Textkrper"/>
                        <w:spacing w:before="16"/>
                      </w:pPr>
                      <w:proofErr w:type="gramStart"/>
                      <w:r>
                        <w:rPr>
                          <w:color w:val="767676"/>
                          <w:w w:val="105"/>
                        </w:rPr>
                        <w:t>4</w:t>
                      </w:r>
                      <w:proofErr w:type="gramEnd"/>
                      <w:r>
                        <w:rPr>
                          <w:color w:val="767676"/>
                          <w:w w:val="105"/>
                        </w:rPr>
                        <w:t xml:space="preserve"> = Very high.</w:t>
                      </w:r>
                    </w:p>
                    <w:p w:rsidR="00AF56CE" w:rsidRDefault="00AF56CE">
                      <w:pPr>
                        <w:pStyle w:val="Textkrper"/>
                        <w:spacing w:before="16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EC6559">
      <w:pPr>
        <w:pStyle w:val="Textkrper"/>
        <w:spacing w:before="5"/>
        <w:ind w:left="0"/>
        <w:rPr>
          <w:b/>
          <w:sz w:val="27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75648" behindDoc="1" locked="0" layoutInCell="1" allowOverlap="1">
                <wp:simplePos x="0" y="0"/>
                <wp:positionH relativeFrom="page">
                  <wp:posOffset>561975</wp:posOffset>
                </wp:positionH>
                <wp:positionV relativeFrom="paragraph">
                  <wp:posOffset>231775</wp:posOffset>
                </wp:positionV>
                <wp:extent cx="6445250" cy="1075690"/>
                <wp:effectExtent l="0" t="0" r="12700" b="10160"/>
                <wp:wrapTopAndBottom/>
                <wp:docPr id="40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107569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363E6F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363E6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H04_01 </w:t>
                            </w:r>
                            <w:r w:rsidRPr="00363E6F">
                              <w:rPr>
                                <w:color w:val="767676"/>
                                <w:sz w:val="19"/>
                              </w:rPr>
                              <w:t>[No description] 01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before="50" w:line="261" w:lineRule="auto"/>
                              <w:ind w:right="6590"/>
                            </w:pP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1 =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 xml:space="preserve">monetary factors much more important </w:t>
                            </w: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2 =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monetary factors more important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line="183" w:lineRule="exact"/>
                            </w:pP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3 =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equally important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before="17"/>
                            </w:pP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4 = </w:t>
                            </w:r>
                            <w:r w:rsidR="00363E6F">
                              <w:rPr>
                                <w:color w:val="767676"/>
                                <w:w w:val="105"/>
                              </w:rPr>
                              <w:t>non-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monetary factors more important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before="16"/>
                            </w:pP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5 = </w:t>
                            </w:r>
                            <w:r w:rsidR="00363E6F">
                              <w:rPr>
                                <w:color w:val="767676"/>
                                <w:w w:val="105"/>
                              </w:rPr>
                              <w:t>non-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monetary factors much more important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before="15"/>
                            </w:pP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-9 =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>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" o:spid="_x0000_s1057" type="#_x0000_t202" style="position:absolute;margin-left:44.25pt;margin-top:18.25pt;width:507.5pt;height:84.7pt;z-index:-2516408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+CpiQIAACMFAAAOAAAAZHJzL2Uyb0RvYy54bWysVG1v2yAQ/j5p/wHxPbWdOmli1am6OJkm&#10;dS9Sux9AMI7RMDAgsbtp/30HxGm7fpmm+QM++47n7jme4/pm6AQ6MmO5kiXOLlKMmKSq5nJf4q8P&#10;28kCI+uIrIlQkpX4kVl8s3r75rrXBZuqVomaGQQg0ha9LnHrnC6SxNKWdcReKM0kOBtlOuLg0+yT&#10;2pAe0DuRTNN0nvTK1NooyqyFv1V04lXAbxpG3eemscwhUWKozYXVhHXn12R1TYq9Ibrl9FQG+Ycq&#10;OsIlJD1DVcQRdDD8FVTHqVFWNe6Cqi5RTcMpCxyATZb+wea+JZoFLtAcq89tsv8Pln46fjGI1yXO&#10;oT2SdHBGD2xw6J0a0OXC96fXtoCwew2BboD/cM6Bq9V3in6zSKp1S+Se3Rqj+paRGurL/M7k2daI&#10;Yz3Irv+oashDDk4FoKExnW8etAMBOhTyeD4bXwuFn/M8n01n4KLgy9Kr2XwZTi8hxbhdG+veM9Uh&#10;b5TYwOEHeHK8s86XQ4oxxGeTasuFCAIQEvWQIl3OIzEleO2dPsya/W4tDDoSL6HwBG7geR7mkSti&#10;2xgXXFFcHXegcMG7Ei/Ou0nh+7SRdUjvCBfRhhKF9FmBNhR9sqKSfi7T5WaxWeSTfDrfTPK0qia3&#10;23U+mW+zq1l1Wa3XVfbLE8jyouV1zaTnMKo6y/9ONaf5ino86/oF1xct2YbndUuSl2WE9gOr8R3Y&#10;BYF4TUR1uGE3BC1eBvl49exU/QiSMSpOLtw0YLTK/MCoh6ktsf1+IIZhJD5IkJ0f8dEwo7EbDSIp&#10;bC2xwyiaaxevgoM2fN8CchS2VLcgzYYH0TxVcRI0TGIgcbo1/Kg//w5RT3fb6jcAAAD//wMAUEsD&#10;BBQABgAIAAAAIQB3SmW53gAAAAoBAAAPAAAAZHJzL2Rvd25yZXYueG1sTI/BTsMwEETvSPyDtUjc&#10;qN1WrkLIpkKovXBAStsPcOMlCcR2FLtN+Hu2JzjtrmY0+6bYzq4XVxpjFzzCcqFAkK+D7XyDcDru&#10;nzIQMRlvTR88IfxQhG15f1eY3IbJV3Q9pEZwiI+5QWhTGnIpY92SM3ERBvKsfYbRmcTn2Eg7monD&#10;XS9XSm2kM53nD60Z6K2l+vtwcQhUfXUh7LOpGlJzeo87rXcfGvHxYX59AZFoTn9muOEzOpTMdA4X&#10;b6PoEbJMsxNhveF505dqzdsZYaX0M8iykP8rlL8AAAD//wMAUEsBAi0AFAAGAAgAAAAhALaDOJL+&#10;AAAA4QEAABMAAAAAAAAAAAAAAAAAAAAAAFtDb250ZW50X1R5cGVzXS54bWxQSwECLQAUAAYACAAA&#10;ACEAOP0h/9YAAACUAQAACwAAAAAAAAAAAAAAAAAvAQAAX3JlbHMvLnJlbHNQSwECLQAUAAYACAAA&#10;ACEAY1fgqYkCAAAjBQAADgAAAAAAAAAAAAAAAAAuAgAAZHJzL2Uyb0RvYy54bWxQSwECLQAUAAYA&#10;CAAAACEAd0plud4AAAAKAQAADwAAAAAAAAAAAAAAAADjBAAAZHJzL2Rvd25yZXYueG1sUEsFBgAA&#10;AAAEAAQA8wAAAO4FAAAAAA==&#10;" filled="f" strokeweight=".48pt">
                <v:textbox inset="0,0,0,0">
                  <w:txbxContent>
                    <w:p w:rsidR="00AF56CE" w:rsidRPr="00363E6F" w:rsidRDefault="00AF56CE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 w:rsidRPr="00363E6F">
                        <w:rPr>
                          <w:b/>
                          <w:color w:val="767676"/>
                          <w:sz w:val="19"/>
                        </w:rPr>
                        <w:t xml:space="preserve">MH04_01 </w:t>
                      </w:r>
                      <w:r w:rsidRPr="00363E6F">
                        <w:rPr>
                          <w:color w:val="767676"/>
                          <w:sz w:val="19"/>
                        </w:rPr>
                        <w:t>[No description] 01</w:t>
                      </w:r>
                    </w:p>
                    <w:p w:rsidR="00AF56CE" w:rsidRPr="00363E6F" w:rsidRDefault="00AF56CE">
                      <w:pPr>
                        <w:pStyle w:val="Textkrper"/>
                        <w:spacing w:before="50" w:line="261" w:lineRule="auto"/>
                        <w:ind w:right="6590"/>
                      </w:pPr>
                      <w:r w:rsidRPr="00363E6F">
                        <w:rPr>
                          <w:color w:val="767676"/>
                          <w:w w:val="105"/>
                        </w:rPr>
                        <w:t xml:space="preserve">1 =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 xml:space="preserve">monetary factors much more important </w:t>
                      </w:r>
                      <w:r w:rsidRPr="00363E6F">
                        <w:rPr>
                          <w:color w:val="767676"/>
                          <w:w w:val="105"/>
                        </w:rPr>
                        <w:t xml:space="preserve">2 =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monetary factors more important</w:t>
                      </w:r>
                    </w:p>
                    <w:p w:rsidR="00AF56CE" w:rsidRPr="00363E6F" w:rsidRDefault="00AF56CE">
                      <w:pPr>
                        <w:pStyle w:val="Textkrper"/>
                        <w:spacing w:line="183" w:lineRule="exact"/>
                      </w:pPr>
                      <w:r w:rsidRPr="00363E6F">
                        <w:rPr>
                          <w:color w:val="767676"/>
                          <w:w w:val="105"/>
                        </w:rPr>
                        <w:t xml:space="preserve">3 =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equally important</w:t>
                      </w:r>
                    </w:p>
                    <w:p w:rsidR="00AF56CE" w:rsidRPr="00363E6F" w:rsidRDefault="00AF56CE">
                      <w:pPr>
                        <w:pStyle w:val="Textkrper"/>
                        <w:spacing w:before="17"/>
                      </w:pPr>
                      <w:r w:rsidRPr="00363E6F">
                        <w:rPr>
                          <w:color w:val="767676"/>
                          <w:w w:val="105"/>
                        </w:rPr>
                        <w:t xml:space="preserve">4 = </w:t>
                      </w:r>
                      <w:r w:rsidR="00363E6F">
                        <w:rPr>
                          <w:color w:val="767676"/>
                          <w:w w:val="105"/>
                        </w:rPr>
                        <w:t>non-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monetary factors more important</w:t>
                      </w:r>
                    </w:p>
                    <w:p w:rsidR="00AF56CE" w:rsidRPr="00363E6F" w:rsidRDefault="00AF56CE">
                      <w:pPr>
                        <w:pStyle w:val="Textkrper"/>
                        <w:spacing w:before="16"/>
                      </w:pPr>
                      <w:r w:rsidRPr="00363E6F">
                        <w:rPr>
                          <w:color w:val="767676"/>
                          <w:w w:val="105"/>
                        </w:rPr>
                        <w:t xml:space="preserve">5 = </w:t>
                      </w:r>
                      <w:r w:rsidR="00363E6F">
                        <w:rPr>
                          <w:color w:val="767676"/>
                          <w:w w:val="105"/>
                        </w:rPr>
                        <w:t>non-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monetary factors much more important</w:t>
                      </w:r>
                    </w:p>
                    <w:p w:rsidR="00AF56CE" w:rsidRPr="00363E6F" w:rsidRDefault="00AF56CE">
                      <w:pPr>
                        <w:pStyle w:val="Textkrper"/>
                        <w:spacing w:before="15"/>
                      </w:pPr>
                      <w:r w:rsidRPr="00363E6F">
                        <w:rPr>
                          <w:color w:val="767676"/>
                          <w:w w:val="105"/>
                        </w:rPr>
                        <w:t xml:space="preserve">-9 = </w:t>
                      </w:r>
                      <w:r>
                        <w:rPr>
                          <w:color w:val="767676"/>
                          <w:w w:val="105"/>
                        </w:rPr>
                        <w:t>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rPr>
          <w:sz w:val="27"/>
        </w:rPr>
        <w:sectPr w:rsidR="00554811" w:rsidRPr="006750CE">
          <w:pgSz w:w="11910" w:h="16840"/>
          <w:pgMar w:top="720" w:right="760" w:bottom="280" w:left="760" w:header="720" w:footer="720" w:gutter="0"/>
          <w:cols w:space="720"/>
        </w:sectPr>
      </w:pPr>
    </w:p>
    <w:p w:rsidR="00554811" w:rsidRPr="006750CE" w:rsidRDefault="00EC6559">
      <w:pPr>
        <w:pStyle w:val="Textkrper"/>
        <w:ind w:left="0"/>
        <w:rPr>
          <w:b/>
          <w:sz w:val="20"/>
        </w:rPr>
      </w:pPr>
      <w:r w:rsidRPr="006750CE"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460375</wp:posOffset>
                </wp:positionV>
                <wp:extent cx="6445250" cy="441325"/>
                <wp:effectExtent l="12700" t="12700" r="9525" b="12700"/>
                <wp:wrapNone/>
                <wp:docPr id="39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Default="00AF56CE" w:rsidP="00AF56CE">
                            <w:pPr>
                              <w:pStyle w:val="Textkrper"/>
                              <w:spacing w:before="20"/>
                              <w:ind w:left="45"/>
                              <w:rPr>
                                <w:w w:val="105"/>
                              </w:rPr>
                            </w:pPr>
                            <w:r w:rsidRPr="00AF56CE">
                              <w:rPr>
                                <w:b/>
                                <w:w w:val="105"/>
                              </w:rPr>
                              <w:t xml:space="preserve">[MH05] </w:t>
                            </w:r>
                            <w:r w:rsidRPr="0014581F">
                              <w:rPr>
                                <w:w w:val="105"/>
                              </w:rPr>
                              <w:t>Scale (intermediate values labelled)</w:t>
                            </w:r>
                          </w:p>
                          <w:p w:rsidR="00AF56CE" w:rsidRPr="002C6648" w:rsidRDefault="00AF56CE" w:rsidP="00AF56CE">
                            <w:pPr>
                              <w:pStyle w:val="Textkrper"/>
                              <w:spacing w:before="20"/>
                              <w:ind w:left="45"/>
                              <w:rPr>
                                <w:sz w:val="19"/>
                              </w:rPr>
                            </w:pPr>
                            <w:r w:rsidRPr="002C6648">
                              <w:rPr>
                                <w:sz w:val="19"/>
                              </w:rPr>
                              <w:t>Usage</w:t>
                            </w:r>
                          </w:p>
                          <w:p w:rsidR="00AF56CE" w:rsidRPr="00AF56CE" w:rsidRDefault="00AF56CE">
                            <w:pPr>
                              <w:pStyle w:val="Textkrper"/>
                              <w:spacing w:before="34"/>
                              <w:ind w:left="45"/>
                            </w:pPr>
                            <w:r w:rsidRPr="00AF56CE">
                              <w:rPr>
                                <w:w w:val="105"/>
                              </w:rPr>
                              <w:t>"Which decision factors do you use in your co</w:t>
                            </w:r>
                            <w:r>
                              <w:rPr>
                                <w:w w:val="105"/>
                              </w:rPr>
                              <w:t>mpany for automation decisions?</w:t>
                            </w:r>
                            <w:r w:rsidRPr="00AF56CE">
                              <w:rPr>
                                <w:w w:val="105"/>
                              </w:rPr>
                              <w:t>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" o:spid="_x0000_s1058" type="#_x0000_t202" style="position:absolute;margin-left:43.75pt;margin-top:36.25pt;width:507.5pt;height:34.75pt;z-index: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20KLgIAAGMEAAAOAAAAZHJzL2Uyb0RvYy54bWysVNtu2zAMfR+wfxD0vjj3tUacokvWYUB3&#10;Adp9AC3LsTBZ1CQldvb1o+Qk7W4vw/wgUBJ5eHgoenXTt5odpPMKTcEnozFn0gislNkV/Mvj3asr&#10;znwAU4FGIwt+lJ7frF++WHU2l1NsUFfSMQIxPu9swZsQbJ5lXjSyBT9CKw1d1uhaCLR1u6xy0BF6&#10;q7PpeLzMOnSVdSik93S6HS75OuHXtRThU117GZguOHELaXVpLeOarVeQ7xzYRokTDfgHFi0oQ0kv&#10;UFsIwPZO/QbVKuHQYx1GAtsM61oJmWqgaibjX6p5aMDKVAuJ4+1FJv//YMXHw2fHVFXw2TVnBlrq&#10;0aPsA3uDPZu9jvp01ufk9mDJMfR0Tn1OtXp7j+KrZwY3DZidvHUOu0ZCRfwmMTJ7Fjrg+AhSdh+w&#10;ojywD5iA+tq1UTySgxE69el46U3kIuhwOZ8vpgu6EnQ3n09m00VKAfk52jof3klsWTQK7qj3CR0O&#10;9z5ENpCfXWIyj1pVd0rrtHG7cqMdOwC9k236Tug/uWnDOqIyvl4OAvwVYpy+P0FEClvwzZAqoUc3&#10;yFsVaBK0agt+dYmGPOr51lTJJYDSg021aHMSOGo6qBv6sh96OY2YUf0SqyNJ7nB4+TSpZDTovnPW&#10;0asvuP+2Byc50+8NtS2OyNlwZ6M8G2AEhRY8cDaYmzCM0t46tWsIeXgYBm+ptbVKqj+xOPGll5ya&#10;cZq6OCrP98nr6d+w/gEAAP//AwBQSwMEFAAGAAgAAAAhACO7RsvdAAAACgEAAA8AAABkcnMvZG93&#10;bnJldi54bWxMj1tLxDAQhd8F/0MYwTc3ab3sUpsusiCKuKCrvmeb2abYTEqSXvz3pk/6NGc4hzPf&#10;lNvZdmxEH1pHErKVAIZUO91SI+Hz4/FqAyxERVp1jlDCDwbYVudnpSq0m+gdx0NsWCqhUCgJJsa+&#10;4DzUBq0KK9cjJe/kvFUxrb7h2qsplduO50LccataSheM6nFnsP4+DFbCtHs2uTX7r0G9PL35EE6v&#10;2fUo5eXF/HAPLOIc/8Kw4Cd0qBLT0Q2kA+skbNa3KSlhnae5+JlY1DGpm1wAr0r+/4XqFwAA//8D&#10;AFBLAQItABQABgAIAAAAIQC2gziS/gAAAOEBAAATAAAAAAAAAAAAAAAAAAAAAABbQ29udGVudF9U&#10;eXBlc10ueG1sUEsBAi0AFAAGAAgAAAAhADj9If/WAAAAlAEAAAsAAAAAAAAAAAAAAAAALwEAAF9y&#10;ZWxzLy5yZWxzUEsBAi0AFAAGAAgAAAAhAHy/bQouAgAAYwQAAA4AAAAAAAAAAAAAAAAALgIAAGRy&#10;cy9lMm9Eb2MueG1sUEsBAi0AFAAGAAgAAAAhACO7RsvdAAAACgEAAA8AAAAAAAAAAAAAAAAAiAQA&#10;AGRycy9kb3ducmV2LnhtbFBLBQYAAAAABAAEAPMAAACSBQAAAAA=&#10;" fillcolor="#ddd" strokeweight=".48pt">
                <v:textbox inset="0,0,0,0">
                  <w:txbxContent>
                    <w:p w:rsidR="00AF56CE" w:rsidRDefault="00AF56CE" w:rsidP="00AF56CE">
                      <w:pPr>
                        <w:pStyle w:val="Textkrper"/>
                        <w:spacing w:before="20"/>
                        <w:ind w:left="45"/>
                        <w:rPr>
                          <w:w w:val="105"/>
                        </w:rPr>
                      </w:pPr>
                      <w:r w:rsidRPr="00AF56CE">
                        <w:rPr>
                          <w:b/>
                          <w:w w:val="105"/>
                        </w:rPr>
                        <w:t xml:space="preserve">[MH05] </w:t>
                      </w:r>
                      <w:r w:rsidRPr="0014581F">
                        <w:rPr>
                          <w:w w:val="105"/>
                        </w:rPr>
                        <w:t>Scale (intermediate values labelled)</w:t>
                      </w:r>
                    </w:p>
                    <w:p w:rsidR="00AF56CE" w:rsidRPr="00EC6559" w:rsidRDefault="00AF56CE" w:rsidP="00AF56CE">
                      <w:pPr>
                        <w:pStyle w:val="Textkrper"/>
                        <w:spacing w:before="20"/>
                        <w:ind w:left="45"/>
                        <w:rPr>
                          <w:sz w:val="19"/>
                          <w:lang w:val="de-DE"/>
                        </w:rPr>
                      </w:pPr>
                      <w:proofErr w:type="spellStart"/>
                      <w:r>
                        <w:rPr>
                          <w:sz w:val="19"/>
                          <w:lang w:val="de-DE"/>
                        </w:rPr>
                        <w:t>Usage</w:t>
                      </w:r>
                      <w:proofErr w:type="spellEnd"/>
                    </w:p>
                    <w:p w:rsidR="00AF56CE" w:rsidRPr="00AF56CE" w:rsidRDefault="00AF56CE">
                      <w:pPr>
                        <w:pStyle w:val="Textkrper"/>
                        <w:spacing w:before="34"/>
                        <w:ind w:left="45"/>
                      </w:pPr>
                      <w:r w:rsidRPr="00AF56CE">
                        <w:rPr>
                          <w:w w:val="105"/>
                        </w:rPr>
                        <w:t>"Which decision factors do you use in your co</w:t>
                      </w:r>
                      <w:r>
                        <w:rPr>
                          <w:w w:val="105"/>
                        </w:rPr>
                        <w:t>mpany for automation decisions?</w:t>
                      </w:r>
                      <w:r w:rsidRPr="00AF56CE">
                        <w:rPr>
                          <w:w w:val="105"/>
                        </w:rPr>
                        <w:t>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554811">
      <w:pPr>
        <w:pStyle w:val="Textkrper"/>
        <w:spacing w:before="4"/>
        <w:ind w:left="0"/>
        <w:rPr>
          <w:b/>
          <w:sz w:val="20"/>
        </w:rPr>
      </w:pPr>
    </w:p>
    <w:p w:rsidR="00554811" w:rsidRPr="006750CE" w:rsidRDefault="00EC6559">
      <w:pPr>
        <w:pStyle w:val="Textkrper"/>
        <w:ind w:left="109"/>
        <w:rPr>
          <w:sz w:val="20"/>
        </w:rPr>
      </w:pPr>
      <w:r w:rsidRPr="006750CE">
        <w:rPr>
          <w:noProof/>
          <w:sz w:val="20"/>
          <w:lang w:val="de-DE" w:eastAsia="de-DE"/>
        </w:rPr>
        <mc:AlternateContent>
          <mc:Choice Requires="wps">
            <w:drawing>
              <wp:inline distT="0" distB="0" distL="0" distR="0">
                <wp:extent cx="6435090" cy="1083310"/>
                <wp:effectExtent l="0" t="0" r="22860" b="21590"/>
                <wp:docPr id="38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5090" cy="108331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363E6F" w:rsidRDefault="00AF56CE" w:rsidP="00363E6F">
                            <w:pPr>
                              <w:spacing w:before="127" w:line="278" w:lineRule="auto"/>
                              <w:ind w:left="285" w:right="7068" w:hanging="240"/>
                              <w:rPr>
                                <w:sz w:val="16"/>
                              </w:rPr>
                            </w:pPr>
                            <w:r w:rsidRPr="00363E6F">
                              <w:rPr>
                                <w:b/>
                                <w:color w:val="767676"/>
                                <w:w w:val="105"/>
                                <w:sz w:val="19"/>
                              </w:rPr>
                              <w:t>MH05_01</w:t>
                            </w:r>
                            <w:r w:rsidRPr="00363E6F">
                              <w:rPr>
                                <w:b/>
                                <w:color w:val="767676"/>
                                <w:spacing w:val="-26"/>
                                <w:w w:val="105"/>
                                <w:sz w:val="19"/>
                              </w:rPr>
                              <w:t xml:space="preserve"> </w:t>
                            </w:r>
                            <w:r w:rsidRPr="00363E6F">
                              <w:rPr>
                                <w:color w:val="767676"/>
                                <w:w w:val="105"/>
                                <w:sz w:val="19"/>
                              </w:rPr>
                              <w:t>[No description]</w:t>
                            </w:r>
                            <w:r w:rsidRPr="00363E6F">
                              <w:rPr>
                                <w:color w:val="767676"/>
                                <w:spacing w:val="-26"/>
                                <w:w w:val="105"/>
                                <w:sz w:val="19"/>
                              </w:rPr>
                              <w:t xml:space="preserve"> </w:t>
                            </w:r>
                            <w:r w:rsidRPr="00363E6F">
                              <w:rPr>
                                <w:color w:val="767676"/>
                                <w:w w:val="105"/>
                                <w:sz w:val="19"/>
                              </w:rPr>
                              <w:t xml:space="preserve">01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  <w:sz w:val="19"/>
                              </w:rPr>
                              <w:br/>
                            </w:r>
                            <w:r w:rsidRPr="00363E6F">
                              <w:rPr>
                                <w:color w:val="767676"/>
                                <w:w w:val="105"/>
                                <w:sz w:val="16"/>
                              </w:rPr>
                              <w:t>1</w:t>
                            </w:r>
                            <w:r w:rsidRPr="00363E6F">
                              <w:rPr>
                                <w:color w:val="767676"/>
                                <w:spacing w:val="-15"/>
                                <w:w w:val="105"/>
                                <w:sz w:val="16"/>
                              </w:rPr>
                              <w:t xml:space="preserve"> </w:t>
                            </w:r>
                            <w:r w:rsidRPr="00363E6F">
                              <w:rPr>
                                <w:color w:val="767676"/>
                                <w:w w:val="105"/>
                                <w:sz w:val="16"/>
                              </w:rPr>
                              <w:t>=</w:t>
                            </w:r>
                            <w:r w:rsidRPr="00363E6F">
                              <w:rPr>
                                <w:color w:val="767676"/>
                                <w:spacing w:val="-13"/>
                                <w:w w:val="105"/>
                                <w:sz w:val="16"/>
                              </w:rPr>
                              <w:t xml:space="preserve"> </w:t>
                            </w:r>
                            <w:r w:rsidR="00363E6F">
                              <w:rPr>
                                <w:color w:val="767676"/>
                                <w:w w:val="105"/>
                                <w:sz w:val="16"/>
                              </w:rPr>
                              <w:t>only</w:t>
                            </w:r>
                            <w:r w:rsidRPr="00363E6F">
                              <w:rPr>
                                <w:color w:val="767676"/>
                                <w:spacing w:val="-13"/>
                                <w:w w:val="105"/>
                                <w:sz w:val="16"/>
                              </w:rPr>
                              <w:t xml:space="preserve">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  <w:sz w:val="16"/>
                              </w:rPr>
                              <w:t>monetary factors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  <w:sz w:val="16"/>
                              </w:rPr>
                              <w:br/>
                            </w:r>
                            <w:r w:rsidRPr="00363E6F">
                              <w:rPr>
                                <w:color w:val="767676"/>
                                <w:w w:val="105"/>
                                <w:sz w:val="16"/>
                              </w:rPr>
                              <w:t>2</w:t>
                            </w:r>
                            <w:r w:rsidRPr="00363E6F">
                              <w:rPr>
                                <w:color w:val="767676"/>
                                <w:spacing w:val="-11"/>
                                <w:w w:val="105"/>
                                <w:sz w:val="16"/>
                              </w:rPr>
                              <w:t xml:space="preserve"> </w:t>
                            </w:r>
                            <w:r w:rsidRPr="00363E6F">
                              <w:rPr>
                                <w:color w:val="767676"/>
                                <w:w w:val="105"/>
                                <w:sz w:val="16"/>
                              </w:rPr>
                              <w:t>=</w:t>
                            </w:r>
                            <w:r w:rsidRPr="00363E6F">
                              <w:rPr>
                                <w:color w:val="767676"/>
                                <w:spacing w:val="-10"/>
                                <w:w w:val="105"/>
                                <w:sz w:val="16"/>
                              </w:rPr>
                              <w:t xml:space="preserve"> </w:t>
                            </w:r>
                            <w:r w:rsidR="00363E6F">
                              <w:rPr>
                                <w:color w:val="767676"/>
                                <w:w w:val="105"/>
                                <w:sz w:val="16"/>
                              </w:rPr>
                              <w:t>mostly</w:t>
                            </w:r>
                            <w:r w:rsidRPr="00363E6F">
                              <w:rPr>
                                <w:color w:val="767676"/>
                                <w:spacing w:val="-10"/>
                                <w:w w:val="105"/>
                                <w:sz w:val="16"/>
                              </w:rPr>
                              <w:t xml:space="preserve">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  <w:sz w:val="16"/>
                              </w:rPr>
                              <w:t>monetary factors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line="171" w:lineRule="exact"/>
                            </w:pP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3 =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 xml:space="preserve">monetary </w:t>
                            </w:r>
                            <w:r w:rsidR="00363E6F">
                              <w:rPr>
                                <w:color w:val="767676"/>
                                <w:w w:val="105"/>
                              </w:rPr>
                              <w:t>and</w:t>
                            </w: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non</w:t>
                            </w:r>
                            <w:r w:rsidRPr="00363E6F">
                              <w:rPr>
                                <w:color w:val="767676"/>
                                <w:w w:val="105"/>
                              </w:rPr>
                              <w:t>-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 xml:space="preserve">monetary factors </w:t>
                            </w: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in </w:t>
                            </w:r>
                            <w:r w:rsidR="00363E6F">
                              <w:rPr>
                                <w:color w:val="767676"/>
                                <w:w w:val="105"/>
                              </w:rPr>
                              <w:t>equal</w:t>
                            </w: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 </w:t>
                            </w:r>
                            <w:r w:rsidR="00363E6F">
                              <w:rPr>
                                <w:color w:val="767676"/>
                                <w:w w:val="105"/>
                              </w:rPr>
                              <w:t>measure</w:t>
                            </w:r>
                          </w:p>
                          <w:p w:rsidR="00AF56CE" w:rsidRPr="00363E6F" w:rsidRDefault="00AF56CE">
                            <w:pPr>
                              <w:pStyle w:val="Textkrper"/>
                              <w:spacing w:before="17" w:line="259" w:lineRule="auto"/>
                              <w:ind w:right="6638"/>
                            </w:pP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4 = </w:t>
                            </w:r>
                            <w:r w:rsidR="00363E6F">
                              <w:rPr>
                                <w:color w:val="767676"/>
                                <w:w w:val="105"/>
                              </w:rPr>
                              <w:t>mostly</w:t>
                            </w:r>
                            <w:r w:rsidR="00363E6F" w:rsidRPr="00363E6F">
                              <w:rPr>
                                <w:color w:val="767676"/>
                                <w:spacing w:val="-10"/>
                                <w:w w:val="105"/>
                              </w:rPr>
                              <w:t xml:space="preserve">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 xml:space="preserve">non </w:t>
                            </w:r>
                            <w:r w:rsidRPr="00363E6F">
                              <w:rPr>
                                <w:color w:val="767676"/>
                                <w:w w:val="105"/>
                              </w:rPr>
                              <w:t>-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 xml:space="preserve">monetary factors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br/>
                            </w:r>
                            <w:r w:rsidRPr="00363E6F">
                              <w:rPr>
                                <w:color w:val="767676"/>
                                <w:w w:val="105"/>
                              </w:rPr>
                              <w:t xml:space="preserve">5 = </w:t>
                            </w:r>
                            <w:r w:rsidR="00363E6F">
                              <w:rPr>
                                <w:color w:val="767676"/>
                                <w:w w:val="105"/>
                              </w:rPr>
                              <w:t>only</w:t>
                            </w:r>
                            <w:r w:rsidR="00363E6F" w:rsidRPr="00363E6F">
                              <w:rPr>
                                <w:color w:val="767676"/>
                                <w:spacing w:val="-13"/>
                                <w:w w:val="105"/>
                              </w:rPr>
                              <w:t xml:space="preserve"> 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 xml:space="preserve">non </w:t>
                            </w:r>
                            <w:r w:rsidRPr="00363E6F">
                              <w:rPr>
                                <w:color w:val="767676"/>
                                <w:w w:val="105"/>
                              </w:rPr>
                              <w:t>-</w:t>
                            </w:r>
                            <w:r w:rsidR="00363E6F" w:rsidRPr="00363E6F">
                              <w:rPr>
                                <w:color w:val="767676"/>
                                <w:w w:val="105"/>
                              </w:rPr>
                              <w:t>monetary factors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2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36" o:spid="_x0000_s1059" type="#_x0000_t202" style="width:506.7pt;height:85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AT5iAIAACMFAAAOAAAAZHJzL2Uyb0RvYy54bWysVG1v2yAQ/j5p/wHxPbVdu1li1am6OJkm&#10;7U1q9wMIxjEaBgYkdjftv++AOG3XL9M0f8Bn3/Fwz91zXN+MvUBHZixXssLZRYoRk1Q1XO4r/PV+&#10;O1tgZB2RDRFKsgo/MItvVq9fXQ+6ZJeqU6JhBgGItOWgK9w5p8sksbRjPbEXSjMJzlaZnjj4NPuk&#10;MWQA9F4kl2k6TwZlGm0UZdbC3zo68Srgty2j7nPbWuaQqDDk5sJqwrrza7K6JuXeEN1xekqD/EMW&#10;PeESDj1D1cQRdDD8BVTPqVFWte6Cqj5RbcspCxyATZb+weauI5oFLlAcq89lsv8Pln46fjGINxXO&#10;oVOS9NCjezY69FaNKJ/7+gzalhB2pyHQjfAf+hy4Wv1B0W8WSbXuiNyzW2PU0DHSQH6Z35k82Rpx&#10;rAfZDR9VA+eQg1MBaGxN74sH5UCADn16OPfG50Lh57zIr9IluCj4snSR51noXkLKabs21r1jqkfe&#10;qLCB5gd4cvxgnU+HlFOIP02qLRciCEBINMAR6XIeiSnBG+/0Ydbsd2th0JF4CYUncAPP0zCPXBPb&#10;xbjgiuLquQOFC95XeHHeTUpfp41swvGOcBFtSFFIfyrQhqRPVlTSz2W63Cw2i2JWXM43syKt69nt&#10;dl3M5tvszVWd1+t1nf3yBLKi7HjTMOk5TKrOir9TzWm+oh7Pun7G9VlJtuF5WZLkeRqh/MBqegd2&#10;QSBeE1EdbtyNUYu5x/Pq2anmASRjVJxcuGnA6JT5gdEAU1th+/1ADMNIvJcgOz/ik2EmYzcZRFLY&#10;WmGHUTTXLl4FB234vgPkKGypbkGaLQ+iecziJGiYxEDidGv4UX/6HaIe77bVbwAAAP//AwBQSwME&#10;FAAGAAgAAAAhADc7uHfbAAAABgEAAA8AAABkcnMvZG93bnJldi54bWxMj8FuwjAQRO+V+g/WVuqt&#10;2NCGohAHoQouPVQK5QNMvCSBeDeKDUn/vqaXclnNalYzb7PV6Fpxxd43TBqmEwUCqWTbUKVh/719&#10;WYDwwZA1LRNq+EEPq/zxITOp5YEKvO5CJWII+dRoqEPoUil9WaMzfsIdUvSO3DsT4tpX0vZmiOGu&#10;lTOl5tKZhmJDbTr8qLE87y5OAxanhnm7GIouVPtPv0mSzVei9fPTuF6CCDiG/2O44Ud0yCPTgS9k&#10;vWg1xEfC37x5avr6BuIQ1buag8wzeY+f/wIAAP//AwBQSwECLQAUAAYACAAAACEAtoM4kv4AAADh&#10;AQAAEwAAAAAAAAAAAAAAAAAAAAAAW0NvbnRlbnRfVHlwZXNdLnhtbFBLAQItABQABgAIAAAAIQA4&#10;/SH/1gAAAJQBAAALAAAAAAAAAAAAAAAAAC8BAABfcmVscy8ucmVsc1BLAQItABQABgAIAAAAIQA6&#10;SAT5iAIAACMFAAAOAAAAAAAAAAAAAAAAAC4CAABkcnMvZTJvRG9jLnhtbFBLAQItABQABgAIAAAA&#10;IQA3O7h32wAAAAYBAAAPAAAAAAAAAAAAAAAAAOIEAABkcnMvZG93bnJldi54bWxQSwUGAAAAAAQA&#10;BADzAAAA6gUAAAAA&#10;" filled="f" strokeweight=".48pt">
                <v:textbox inset="0,0,0,0">
                  <w:txbxContent>
                    <w:p w:rsidR="00AF56CE" w:rsidRPr="00363E6F" w:rsidRDefault="00AF56CE" w:rsidP="00363E6F">
                      <w:pPr>
                        <w:spacing w:before="127" w:line="278" w:lineRule="auto"/>
                        <w:ind w:left="285" w:right="7068" w:hanging="240"/>
                        <w:rPr>
                          <w:sz w:val="16"/>
                        </w:rPr>
                      </w:pPr>
                      <w:r w:rsidRPr="00363E6F">
                        <w:rPr>
                          <w:b/>
                          <w:color w:val="767676"/>
                          <w:w w:val="105"/>
                          <w:sz w:val="19"/>
                        </w:rPr>
                        <w:t>MH05_01</w:t>
                      </w:r>
                      <w:r w:rsidRPr="00363E6F">
                        <w:rPr>
                          <w:b/>
                          <w:color w:val="767676"/>
                          <w:spacing w:val="-26"/>
                          <w:w w:val="105"/>
                          <w:sz w:val="19"/>
                        </w:rPr>
                        <w:t xml:space="preserve"> </w:t>
                      </w:r>
                      <w:r w:rsidRPr="00363E6F">
                        <w:rPr>
                          <w:color w:val="767676"/>
                          <w:w w:val="105"/>
                          <w:sz w:val="19"/>
                        </w:rPr>
                        <w:t>[No description]</w:t>
                      </w:r>
                      <w:r w:rsidRPr="00363E6F">
                        <w:rPr>
                          <w:color w:val="767676"/>
                          <w:spacing w:val="-26"/>
                          <w:w w:val="105"/>
                          <w:sz w:val="19"/>
                        </w:rPr>
                        <w:t xml:space="preserve"> </w:t>
                      </w:r>
                      <w:r w:rsidRPr="00363E6F">
                        <w:rPr>
                          <w:color w:val="767676"/>
                          <w:w w:val="105"/>
                          <w:sz w:val="19"/>
                        </w:rPr>
                        <w:t xml:space="preserve">01 </w:t>
                      </w:r>
                      <w:r w:rsidR="00363E6F" w:rsidRPr="00363E6F">
                        <w:rPr>
                          <w:color w:val="767676"/>
                          <w:w w:val="105"/>
                          <w:sz w:val="19"/>
                        </w:rPr>
                        <w:br/>
                      </w:r>
                      <w:r w:rsidRPr="00363E6F">
                        <w:rPr>
                          <w:color w:val="767676"/>
                          <w:w w:val="105"/>
                          <w:sz w:val="16"/>
                        </w:rPr>
                        <w:t>1</w:t>
                      </w:r>
                      <w:r w:rsidRPr="00363E6F">
                        <w:rPr>
                          <w:color w:val="767676"/>
                          <w:spacing w:val="-15"/>
                          <w:w w:val="105"/>
                          <w:sz w:val="16"/>
                        </w:rPr>
                        <w:t xml:space="preserve"> </w:t>
                      </w:r>
                      <w:r w:rsidRPr="00363E6F">
                        <w:rPr>
                          <w:color w:val="767676"/>
                          <w:w w:val="105"/>
                          <w:sz w:val="16"/>
                        </w:rPr>
                        <w:t>=</w:t>
                      </w:r>
                      <w:r w:rsidRPr="00363E6F">
                        <w:rPr>
                          <w:color w:val="767676"/>
                          <w:spacing w:val="-13"/>
                          <w:w w:val="105"/>
                          <w:sz w:val="16"/>
                        </w:rPr>
                        <w:t xml:space="preserve"> </w:t>
                      </w:r>
                      <w:r w:rsidR="00363E6F">
                        <w:rPr>
                          <w:color w:val="767676"/>
                          <w:w w:val="105"/>
                          <w:sz w:val="16"/>
                        </w:rPr>
                        <w:t>only</w:t>
                      </w:r>
                      <w:r w:rsidRPr="00363E6F">
                        <w:rPr>
                          <w:color w:val="767676"/>
                          <w:spacing w:val="-13"/>
                          <w:w w:val="105"/>
                          <w:sz w:val="16"/>
                        </w:rPr>
                        <w:t xml:space="preserve"> </w:t>
                      </w:r>
                      <w:r w:rsidR="00363E6F" w:rsidRPr="00363E6F">
                        <w:rPr>
                          <w:color w:val="767676"/>
                          <w:w w:val="105"/>
                          <w:sz w:val="16"/>
                        </w:rPr>
                        <w:t>monetary factors</w:t>
                      </w:r>
                      <w:r w:rsidR="00363E6F" w:rsidRPr="00363E6F">
                        <w:rPr>
                          <w:color w:val="767676"/>
                          <w:w w:val="105"/>
                          <w:sz w:val="16"/>
                        </w:rPr>
                        <w:br/>
                      </w:r>
                      <w:r w:rsidRPr="00363E6F">
                        <w:rPr>
                          <w:color w:val="767676"/>
                          <w:w w:val="105"/>
                          <w:sz w:val="16"/>
                        </w:rPr>
                        <w:t>2</w:t>
                      </w:r>
                      <w:r w:rsidRPr="00363E6F">
                        <w:rPr>
                          <w:color w:val="767676"/>
                          <w:spacing w:val="-11"/>
                          <w:w w:val="105"/>
                          <w:sz w:val="16"/>
                        </w:rPr>
                        <w:t xml:space="preserve"> </w:t>
                      </w:r>
                      <w:r w:rsidRPr="00363E6F">
                        <w:rPr>
                          <w:color w:val="767676"/>
                          <w:w w:val="105"/>
                          <w:sz w:val="16"/>
                        </w:rPr>
                        <w:t>=</w:t>
                      </w:r>
                      <w:r w:rsidRPr="00363E6F">
                        <w:rPr>
                          <w:color w:val="767676"/>
                          <w:spacing w:val="-10"/>
                          <w:w w:val="105"/>
                          <w:sz w:val="16"/>
                        </w:rPr>
                        <w:t xml:space="preserve"> </w:t>
                      </w:r>
                      <w:r w:rsidR="00363E6F">
                        <w:rPr>
                          <w:color w:val="767676"/>
                          <w:w w:val="105"/>
                          <w:sz w:val="16"/>
                        </w:rPr>
                        <w:t>mostly</w:t>
                      </w:r>
                      <w:r w:rsidRPr="00363E6F">
                        <w:rPr>
                          <w:color w:val="767676"/>
                          <w:spacing w:val="-10"/>
                          <w:w w:val="105"/>
                          <w:sz w:val="16"/>
                        </w:rPr>
                        <w:t xml:space="preserve"> </w:t>
                      </w:r>
                      <w:r w:rsidR="00363E6F" w:rsidRPr="00363E6F">
                        <w:rPr>
                          <w:color w:val="767676"/>
                          <w:w w:val="105"/>
                          <w:sz w:val="16"/>
                        </w:rPr>
                        <w:t>monetary factors</w:t>
                      </w:r>
                    </w:p>
                    <w:p w:rsidR="00AF56CE" w:rsidRPr="00363E6F" w:rsidRDefault="00AF56CE">
                      <w:pPr>
                        <w:pStyle w:val="Textkrper"/>
                        <w:spacing w:line="171" w:lineRule="exact"/>
                      </w:pPr>
                      <w:r w:rsidRPr="00363E6F">
                        <w:rPr>
                          <w:color w:val="767676"/>
                          <w:w w:val="105"/>
                        </w:rPr>
                        <w:t xml:space="preserve">3 =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 xml:space="preserve">monetary </w:t>
                      </w:r>
                      <w:r w:rsidR="00363E6F">
                        <w:rPr>
                          <w:color w:val="767676"/>
                          <w:w w:val="105"/>
                        </w:rPr>
                        <w:t>and</w:t>
                      </w:r>
                      <w:r w:rsidRPr="00363E6F">
                        <w:rPr>
                          <w:color w:val="767676"/>
                          <w:w w:val="105"/>
                        </w:rPr>
                        <w:t xml:space="preserve">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non</w:t>
                      </w:r>
                      <w:r w:rsidRPr="00363E6F">
                        <w:rPr>
                          <w:color w:val="767676"/>
                          <w:w w:val="105"/>
                        </w:rPr>
                        <w:t>-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 xml:space="preserve">monetary factors </w:t>
                      </w:r>
                      <w:r w:rsidRPr="00363E6F">
                        <w:rPr>
                          <w:color w:val="767676"/>
                          <w:w w:val="105"/>
                        </w:rPr>
                        <w:t xml:space="preserve">in </w:t>
                      </w:r>
                      <w:r w:rsidR="00363E6F">
                        <w:rPr>
                          <w:color w:val="767676"/>
                          <w:w w:val="105"/>
                        </w:rPr>
                        <w:t>equal</w:t>
                      </w:r>
                      <w:r w:rsidRPr="00363E6F">
                        <w:rPr>
                          <w:color w:val="767676"/>
                          <w:w w:val="105"/>
                        </w:rPr>
                        <w:t xml:space="preserve"> </w:t>
                      </w:r>
                      <w:r w:rsidR="00363E6F">
                        <w:rPr>
                          <w:color w:val="767676"/>
                          <w:w w:val="105"/>
                        </w:rPr>
                        <w:t>measure</w:t>
                      </w:r>
                    </w:p>
                    <w:p w:rsidR="00AF56CE" w:rsidRPr="00363E6F" w:rsidRDefault="00AF56CE">
                      <w:pPr>
                        <w:pStyle w:val="Textkrper"/>
                        <w:spacing w:before="17" w:line="259" w:lineRule="auto"/>
                        <w:ind w:right="6638"/>
                      </w:pPr>
                      <w:r w:rsidRPr="00363E6F">
                        <w:rPr>
                          <w:color w:val="767676"/>
                          <w:w w:val="105"/>
                        </w:rPr>
                        <w:t xml:space="preserve">4 = </w:t>
                      </w:r>
                      <w:r w:rsidR="00363E6F">
                        <w:rPr>
                          <w:color w:val="767676"/>
                          <w:w w:val="105"/>
                        </w:rPr>
                        <w:t>mostly</w:t>
                      </w:r>
                      <w:r w:rsidR="00363E6F" w:rsidRPr="00363E6F">
                        <w:rPr>
                          <w:color w:val="767676"/>
                          <w:spacing w:val="-10"/>
                          <w:w w:val="105"/>
                        </w:rPr>
                        <w:t xml:space="preserve">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 xml:space="preserve">non </w:t>
                      </w:r>
                      <w:r w:rsidRPr="00363E6F">
                        <w:rPr>
                          <w:color w:val="767676"/>
                          <w:w w:val="105"/>
                        </w:rPr>
                        <w:t>-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 xml:space="preserve">monetary factors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br/>
                      </w:r>
                      <w:r w:rsidRPr="00363E6F">
                        <w:rPr>
                          <w:color w:val="767676"/>
                          <w:w w:val="105"/>
                        </w:rPr>
                        <w:t xml:space="preserve">5 = </w:t>
                      </w:r>
                      <w:r w:rsidR="00363E6F">
                        <w:rPr>
                          <w:color w:val="767676"/>
                          <w:w w:val="105"/>
                        </w:rPr>
                        <w:t>only</w:t>
                      </w:r>
                      <w:r w:rsidR="00363E6F" w:rsidRPr="00363E6F">
                        <w:rPr>
                          <w:color w:val="767676"/>
                          <w:spacing w:val="-13"/>
                          <w:w w:val="105"/>
                        </w:rPr>
                        <w:t xml:space="preserve"> 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 xml:space="preserve">non </w:t>
                      </w:r>
                      <w:r w:rsidRPr="00363E6F">
                        <w:rPr>
                          <w:color w:val="767676"/>
                          <w:w w:val="105"/>
                        </w:rPr>
                        <w:t>-</w:t>
                      </w:r>
                      <w:r w:rsidR="00363E6F" w:rsidRPr="00363E6F">
                        <w:rPr>
                          <w:color w:val="767676"/>
                          <w:w w:val="105"/>
                        </w:rPr>
                        <w:t>monetary factors</w:t>
                      </w:r>
                    </w:p>
                    <w:p w:rsidR="00AF56CE" w:rsidRDefault="00AF56CE">
                      <w:pPr>
                        <w:pStyle w:val="Textkrper"/>
                        <w:spacing w:before="2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b/>
          <w:sz w:val="20"/>
        </w:rPr>
      </w:pPr>
    </w:p>
    <w:p w:rsidR="00554811" w:rsidRPr="006750CE" w:rsidRDefault="00554811">
      <w:pPr>
        <w:pStyle w:val="Textkrper"/>
        <w:spacing w:before="4"/>
        <w:ind w:left="0"/>
        <w:rPr>
          <w:b/>
          <w:sz w:val="19"/>
        </w:rPr>
      </w:pPr>
    </w:p>
    <w:p w:rsidR="00554811" w:rsidRPr="006750CE" w:rsidRDefault="00AF56CE">
      <w:pPr>
        <w:ind w:left="110"/>
        <w:rPr>
          <w:b/>
          <w:sz w:val="21"/>
        </w:rPr>
      </w:pPr>
      <w:r w:rsidRPr="006750CE">
        <w:rPr>
          <w:b/>
          <w:sz w:val="21"/>
        </w:rPr>
        <w:t xml:space="preserve">Category </w:t>
      </w:r>
      <w:r w:rsidR="00EC6559" w:rsidRPr="006750CE">
        <w:rPr>
          <w:b/>
          <w:sz w:val="21"/>
        </w:rPr>
        <w:t xml:space="preserve">MS: </w:t>
      </w:r>
      <w:r w:rsidRPr="006750CE">
        <w:rPr>
          <w:b/>
          <w:sz w:val="21"/>
        </w:rPr>
        <w:t>Market perspective</w:t>
      </w:r>
    </w:p>
    <w:p w:rsidR="00554811" w:rsidRPr="006750CE" w:rsidRDefault="00EC6559">
      <w:pPr>
        <w:spacing w:before="167"/>
        <w:ind w:left="165"/>
        <w:rPr>
          <w:sz w:val="16"/>
        </w:rPr>
      </w:pPr>
      <w:r w:rsidRPr="006750CE"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552450</wp:posOffset>
                </wp:positionH>
                <wp:positionV relativeFrom="paragraph">
                  <wp:posOffset>86995</wp:posOffset>
                </wp:positionV>
                <wp:extent cx="6451600" cy="4578350"/>
                <wp:effectExtent l="9525" t="6350" r="6350" b="6350"/>
                <wp:wrapNone/>
                <wp:docPr id="32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51600" cy="4578350"/>
                          <a:chOff x="870" y="137"/>
                          <a:chExt cx="10160" cy="7210"/>
                        </a:xfrm>
                      </wpg:grpSpPr>
                      <wps:wsp>
                        <wps:cNvPr id="33" name="AutoShape 35"/>
                        <wps:cNvSpPr>
                          <a:spLocks/>
                        </wps:cNvSpPr>
                        <wps:spPr bwMode="auto">
                          <a:xfrm>
                            <a:off x="870" y="137"/>
                            <a:ext cx="10155" cy="7200"/>
                          </a:xfrm>
                          <a:custGeom>
                            <a:avLst/>
                            <a:gdLst>
                              <a:gd name="T0" fmla="+- 0 870 870"/>
                              <a:gd name="T1" fmla="*/ T0 w 10155"/>
                              <a:gd name="T2" fmla="+- 0 142 137"/>
                              <a:gd name="T3" fmla="*/ 142 h 7200"/>
                              <a:gd name="T4" fmla="+- 0 11020 870"/>
                              <a:gd name="T5" fmla="*/ T4 w 10155"/>
                              <a:gd name="T6" fmla="+- 0 142 137"/>
                              <a:gd name="T7" fmla="*/ 142 h 7200"/>
                              <a:gd name="T8" fmla="+- 0 11024 870"/>
                              <a:gd name="T9" fmla="*/ T8 w 10155"/>
                              <a:gd name="T10" fmla="+- 0 137 137"/>
                              <a:gd name="T11" fmla="*/ 137 h 7200"/>
                              <a:gd name="T12" fmla="+- 0 11024 870"/>
                              <a:gd name="T13" fmla="*/ T12 w 10155"/>
                              <a:gd name="T14" fmla="+- 0 7337 137"/>
                              <a:gd name="T15" fmla="*/ 7337 h 72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155" h="7200">
                                <a:moveTo>
                                  <a:pt x="0" y="5"/>
                                </a:moveTo>
                                <a:lnTo>
                                  <a:pt x="10150" y="5"/>
                                </a:lnTo>
                                <a:moveTo>
                                  <a:pt x="10154" y="0"/>
                                </a:moveTo>
                                <a:lnTo>
                                  <a:pt x="10154" y="720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Line 34"/>
                        <wps:cNvCnPr>
                          <a:cxnSpLocks noChangeShapeType="1"/>
                        </wps:cNvCnPr>
                        <wps:spPr bwMode="auto">
                          <a:xfrm>
                            <a:off x="880" y="7342"/>
                            <a:ext cx="1014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875" y="147"/>
                            <a:ext cx="0" cy="720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879" y="146"/>
                            <a:ext cx="10140" cy="495"/>
                          </a:xfrm>
                          <a:prstGeom prst="rect">
                            <a:avLst/>
                          </a:prstGeom>
                          <a:solidFill>
                            <a:srgbClr val="DDDD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880" y="636"/>
                            <a:ext cx="10140" cy="0"/>
                          </a:xfrm>
                          <a:prstGeom prst="line">
                            <a:avLst/>
                          </a:prstGeom>
                          <a:noFill/>
                          <a:ln w="609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B3685EA" id="Group 30" o:spid="_x0000_s1026" style="position:absolute;margin-left:43.5pt;margin-top:6.85pt;width:508pt;height:360.5pt;z-index:-251658240;mso-position-horizontal-relative:page" coordorigin="870,137" coordsize="10160,7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QLacAUAACIWAAAOAAAAZHJzL2Uyb0RvYy54bWzsWG1v4zYM/j5g/0Hwxw1p/KLYcdD00Eua&#10;YkC3HXbZD1BsJzZmW57sNu2G/feRlOU4ad07dGuBDQ3QRK4oinxI8aF1/uG+yNldoupMlnPLObMt&#10;lpSRjLNyN7d+Xa9GU4vVjShjkcsymVsPSW19uPj2m/N9NUtcmco8ThQDJWU921dzK22aajYe11Ga&#10;FKI+k1VSwuRWqkI08Kh241iJPWgv8rFr2/54L1VcKRkldQ3/XepJ64L0b7dJ1Py83dZJw/K5BbY1&#10;9K3oe4Pf44tzMdspUaVZ1JohXmBFIbISNu1ULUUj2K3KHqkqskjJWm6bs0gWY7ndZlFCPoA3jn3i&#10;zbWStxX5spvtd1UHE0B7gtOL1UY/3X1SLIvnludarBQFxIi2ZR6Bs692M5C5VtXn6pPSHsLwRka/&#10;1YDd+HQen3damG32P8oY9InbRhI491tVoApwm91TDB66GCT3DYvgnz6fOL4NoYpgjk+CqTdpoxSl&#10;EEpcNw1gGmYdL9Dxi9KrdrVjw2K9NnAdWjgWM70v2drahvkBCVcfMK3/GaafU1ElFKoa8TKYegbT&#10;S8CAZJg3QaNxe5AzoNZ9RHszKFYD8F/E8hEmBk9AZDIxiACuGDSDiJhFt3VznUiKiri7qRt9HmIY&#10;UazjNiXWAOq2yOFofD9iNoPd8K89PZ2QY4S+G7O1zfZMb97qNKogz3qqHO6yLpC7ThUAp4VAFYqk&#10;LIDjfrohN1JklePY7pN2gf+dsjUfsss3UlrZ03YFRuhZu6Do9V0Eu/hTeIVGDPGaDtkFaXykzQue&#10;Aszpgw+ADiDmnKA/ZJrTD8DacQeNOw5B4A1Y1w8BCR0CCum4MwknUpOD0X3ZJiGMmEA6samIVLLG&#10;IrAGf6EGrL02o0EKM3ZAGLZHYaoXsN/zwhAWFAZE9WF5XhqRInE610a5/m09UEBDpwSkLAYEtNEZ&#10;XYkGHUcHcMj2UNz0uU3nFiU+ThXyLllLEmoO9dNse5jNy74UKtL10kia+cOKivShJIQTnDFl4iBh&#10;1pxKmlMJ/moRGKALVGU6txCNXqUp5SrLcyoLeYnO+nboU3BrmWcxTqKXtdptFrlidwLJmz5tRI7E&#10;KlU3S1GnWo6mNKrAnmVMu6SJiK/acSOyXI/JZtwIamWLPlZNou0/Qzu8ml5N+Yi7/tWI28vl6HK1&#10;4CN/5QSTpbdcLJbOX2izw2dpFsdJiWabFsLhX0cnbTOjyb9rIo7cO0JhRZ/HKIyPzSD0wRfzS94B&#10;/2ky0eyzkfEDEIuSuieCHg4GqVR/WGwP/dDcqn+/FSqxWP5DCeQYOpxDGjX0ALzswoPqz2z6M6KM&#10;QNXcaiw4ujhcNLrpuq1UtkthJ4fiXUokxm2GvEP2aavaB+DntyJqyHvd/NxkZcI8jhC3HL0odeMD&#10;ZaBtfFgpFymUpIQYff1QQZOji8XREoP3l8l7qg9o4HFXp26PvTmUI+yFzJk0TRSmPVI3w8HcysFu&#10;gtTQOB7EVgRz/P3MmW776TPX4fPio2RS+A2zFmitn7XEhUcpSFT3WlkbaFZ1eNuGm6SFZMaE7VHD&#10;e86+Ck/8J3MW2myds79AVwRFNIdyS1WvTdyTV6Ku1l4qJfdI5EBGR8VWL/j6Yhvo/s7h/uNa26Yu&#10;D02vNJC52NE9V22HGXxJn8cMjv3TUZ1+vjtxXG5/dMPRyp8GI77ik1EY2NOR7YQfQ9/mIV+ujrsT&#10;4jV9zwK9wku7E2zWwok7Id+HnRxu1oqsgfuePCvgNb7r6MRsqEHrmis033Qz5ve9q+nuvQauH+Bt&#10;tc8PdGzejh/arsb3hg/aKzQ1wYtz8//3IvEvEwTdoMFFJB3A9tIUbzr7zzDuX+1e/A0AAP//AwBQ&#10;SwMEFAAGAAgAAAAhAAeZddXgAAAACgEAAA8AAABkcnMvZG93bnJldi54bWxMj0FLw0AQhe+C/2GZ&#10;gje7iVFT0mxKKeqpCG0F8bbNTpPQ7GzIbpP03zs96XHee7z5Xr6abCsG7H3jSEE8j0Aglc40VCn4&#10;Orw/LkD4oMno1hEquKKHVXF/l+vMuJF2OOxDJbiEfKYV1CF0mZS+rNFqP3cdEnsn11sd+OwraXo9&#10;crlt5VMUvUqrG+IPte5wU2N53l+sgo9Rj+skfhu259Pm+nN4+fzexqjUw2xaL0EEnMJfGG74jA4F&#10;Mx3dhYwXrYJFylMC60kK4ubHUcLKUUGaPKcgi1z+n1D8AgAA//8DAFBLAQItABQABgAIAAAAIQC2&#10;gziS/gAAAOEBAAATAAAAAAAAAAAAAAAAAAAAAABbQ29udGVudF9UeXBlc10ueG1sUEsBAi0AFAAG&#10;AAgAAAAhADj9If/WAAAAlAEAAAsAAAAAAAAAAAAAAAAALwEAAF9yZWxzLy5yZWxzUEsBAi0AFAAG&#10;AAgAAAAhAPi1AtpwBQAAIhYAAA4AAAAAAAAAAAAAAAAALgIAAGRycy9lMm9Eb2MueG1sUEsBAi0A&#10;FAAGAAgAAAAhAAeZddXgAAAACgEAAA8AAAAAAAAAAAAAAAAAygcAAGRycy9kb3ducmV2LnhtbFBL&#10;BQYAAAAABAAEAPMAAADXCAAAAAA=&#10;">
                <v:shape id="AutoShape 35" o:spid="_x0000_s1027" style="position:absolute;left:870;top:137;width:10155;height:7200;visibility:visible;mso-wrap-style:square;v-text-anchor:top" coordsize="10155,7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DbHVxgAAANsAAAAPAAAAZHJzL2Rvd25yZXYueG1sRI/RasJA&#10;FETfC/7DcoW+lLrRiEh0FVFaW/ElNh9wzd4mqdm7Ibs1sV/fFQp9HGbmDLNc96YWV2pdZVnBeBSB&#10;IM6trrhQkH28PM9BOI+ssbZMCm7kYL0aPCwx0bbjlK4nX4gAYZeggtL7JpHS5SUZdCPbEAfv07YG&#10;fZBtIXWLXYCbWk6iaCYNVhwWSmxoW1J+OX0bBa+TQ/peu+y4/do//Ux3WX85j1OlHof9ZgHCU+//&#10;w3/tN60gjuH+JfwAufoFAAD//wMAUEsBAi0AFAAGAAgAAAAhANvh9svuAAAAhQEAABMAAAAAAAAA&#10;AAAAAAAAAAAAAFtDb250ZW50X1R5cGVzXS54bWxQSwECLQAUAAYACAAAACEAWvQsW78AAAAVAQAA&#10;CwAAAAAAAAAAAAAAAAAfAQAAX3JlbHMvLnJlbHNQSwECLQAUAAYACAAAACEA/A2x1cYAAADbAAAA&#10;DwAAAAAAAAAAAAAAAAAHAgAAZHJzL2Rvd25yZXYueG1sUEsFBgAAAAADAAMAtwAAAPoCAAAAAA==&#10;" path="m,5r10150,m10154,r,7200e" filled="f" strokeweight=".48pt">
                  <v:path arrowok="t" o:connecttype="custom" o:connectlocs="0,142;10150,142;10154,137;10154,7337" o:connectangles="0,0,0,0"/>
                </v:shape>
                <v:line id="Line 34" o:spid="_x0000_s1028" style="position:absolute;visibility:visible;mso-wrap-style:square" from="880,7342" to="11029,7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TECxAAAANsAAAAPAAAAZHJzL2Rvd25yZXYueG1sRI9BawIx&#10;FITvgv8hPMGbZltFy9YobUEt7Km20B4fyetm6eZl2cTd9d+bguBxmJlvmM1ucLXoqA2VZwUP8wwE&#10;sfam4lLB1+d+9gQiRGSDtWdScKEAu+14tMHc+J4/qDvFUiQIhxwV2BibXMqgLTkMc98QJ+/Xtw5j&#10;km0pTYt9grtaPmbZSjqsOC1YbOjNkv47nZ2C7lj8dMXaoz5+F69W7w/Vuj8oNZ0ML88gIg3xHr61&#10;342CxRL+v6QfILdXAAAA//8DAFBLAQItABQABgAIAAAAIQDb4fbL7gAAAIUBAAATAAAAAAAAAAAA&#10;AAAAAAAAAABbQ29udGVudF9UeXBlc10ueG1sUEsBAi0AFAAGAAgAAAAhAFr0LFu/AAAAFQEAAAsA&#10;AAAAAAAAAAAAAAAAHwEAAF9yZWxzLy5yZWxzUEsBAi0AFAAGAAgAAAAhAAfBMQLEAAAA2wAAAA8A&#10;AAAAAAAAAAAAAAAABwIAAGRycy9kb3ducmV2LnhtbFBLBQYAAAAAAwADALcAAAD4AgAAAAA=&#10;" strokeweight=".48pt"/>
                <v:line id="Line 33" o:spid="_x0000_s1029" style="position:absolute;visibility:visible;mso-wrap-style:square" from="875,147" to="875,7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ZSZxAAAANsAAAAPAAAAZHJzL2Rvd25yZXYueG1sRI9BawIx&#10;FITvgv8hPMGbZltRy9YobUEt7Km20B4fyetm6eZl2cTd9d+bguBxmJlvmM1ucLXoqA2VZwUP8wwE&#10;sfam4lLB1+d+9gQiRGSDtWdScKEAu+14tMHc+J4/qDvFUiQIhxwV2BibXMqgLTkMc98QJ+/Xtw5j&#10;km0pTYt9grtaPmbZSjqsOC1YbOjNkv47nZ2C7lj8dMXaoz5+F69W7w/Vuj8oNZ0ML88gIg3xHr61&#10;342CxRL+v6QfILdXAAAA//8DAFBLAQItABQABgAIAAAAIQDb4fbL7gAAAIUBAAATAAAAAAAAAAAA&#10;AAAAAAAAAABbQ29udGVudF9UeXBlc10ueG1sUEsBAi0AFAAGAAgAAAAhAFr0LFu/AAAAFQEAAAsA&#10;AAAAAAAAAAAAAAAAHwEAAF9yZWxzLy5yZWxzUEsBAi0AFAAGAAgAAAAhAGiNlJnEAAAA2wAAAA8A&#10;AAAAAAAAAAAAAAAABwIAAGRycy9kb3ducmV2LnhtbFBLBQYAAAAAAwADALcAAAD4AgAAAAA=&#10;" strokeweight=".48pt"/>
                <v:rect id="Rectangle 32" o:spid="_x0000_s1030" style="position:absolute;left:879;top:146;width:10140;height: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D7JxgAAANsAAAAPAAAAZHJzL2Rvd25yZXYueG1sRI9Ba8JA&#10;FITvhf6H5RV6M5vaktroKlIQ2ouoFa23Z/aZpGbfhuyq0V/vCkKPw8x8wwxGranEkRpXWlbwEsUg&#10;iDOrS84VLH8mnR4I55E1VpZJwZkcjIaPDwNMtT3xnI4Ln4sAYZeigsL7OpXSZQUZdJGtiYO3s41B&#10;H2STS93gKcBNJbtxnEiDJYeFAmv6LCjbLw5GwcX9Zt+TaffDby7rv+1qNk3e3kmp56d23AfhqfX/&#10;4Xv7Syt4TeD2JfwAObwCAAD//wMAUEsBAi0AFAAGAAgAAAAhANvh9svuAAAAhQEAABMAAAAAAAAA&#10;AAAAAAAAAAAAAFtDb250ZW50X1R5cGVzXS54bWxQSwECLQAUAAYACAAAACEAWvQsW78AAAAVAQAA&#10;CwAAAAAAAAAAAAAAAAAfAQAAX3JlbHMvLnJlbHNQSwECLQAUAAYACAAAACEAJww+ycYAAADbAAAA&#10;DwAAAAAAAAAAAAAAAAAHAgAAZHJzL2Rvd25yZXYueG1sUEsFBgAAAAADAAMAtwAAAPoCAAAAAA==&#10;" fillcolor="#ddd" stroked="f"/>
                <v:line id="Line 31" o:spid="_x0000_s1031" style="position:absolute;visibility:visible;mso-wrap-style:square" from="880,636" to="11020,6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/mW5xAAAANsAAAAPAAAAZHJzL2Rvd25yZXYueG1sRI9Ba8JA&#10;FITvBf/D8gRvdWOENMSsEoRCDwWp7aW3R/a5Ce6+DdmtRn+9Wyj0OMx8M0y9m5wVFxpD71nBapmB&#10;IG697tko+Pp8fS5BhIis0XomBTcKsNvOnmqstL/yB12O0YhUwqFCBV2MQyVlaDtyGJZ+IE7eyY8O&#10;Y5KjkXrEayp3VuZZVkiHPaeFDgfad9Sejz9Owbq5fU9rb0t7N32Rm+L8fhgypRbzqdmAiDTF//Af&#10;/aYT9wK/X9IPkNsHAAAA//8DAFBLAQItABQABgAIAAAAIQDb4fbL7gAAAIUBAAATAAAAAAAAAAAA&#10;AAAAAAAAAABbQ29udGVudF9UeXBlc10ueG1sUEsBAi0AFAAGAAgAAAAhAFr0LFu/AAAAFQEAAAsA&#10;AAAAAAAAAAAAAAAAHwEAAF9yZWxzLy5yZWxzUEsBAi0AFAAGAAgAAAAhAHX+ZbnEAAAA2wAAAA8A&#10;AAAAAAAAAAAAAAAABwIAAGRycy9kb3ducmV2LnhtbFBLBQYAAAAAAwADALcAAAD4AgAAAAA=&#10;" strokeweight=".16936mm"/>
                <w10:wrap anchorx="page"/>
              </v:group>
            </w:pict>
          </mc:Fallback>
        </mc:AlternateContent>
      </w:r>
      <w:r w:rsidRPr="006750CE">
        <w:rPr>
          <w:b/>
          <w:w w:val="105"/>
          <w:sz w:val="16"/>
        </w:rPr>
        <w:t xml:space="preserve">[MS01] </w:t>
      </w:r>
      <w:r w:rsidR="00AF56CE" w:rsidRPr="006750CE">
        <w:rPr>
          <w:w w:val="105"/>
          <w:sz w:val="16"/>
        </w:rPr>
        <w:t>Scale (labeled extremes)</w:t>
      </w:r>
    </w:p>
    <w:p w:rsidR="00554811" w:rsidRPr="006750CE" w:rsidRDefault="00AF56CE">
      <w:pPr>
        <w:pStyle w:val="berschrift2"/>
        <w:ind w:left="165"/>
      </w:pPr>
      <w:r w:rsidRPr="006750CE">
        <w:t>Market</w:t>
      </w:r>
      <w:r w:rsidR="00EC6559" w:rsidRPr="006750CE">
        <w:t xml:space="preserve"> </w:t>
      </w:r>
      <w:r w:rsidRPr="006750CE">
        <w:t>overall</w:t>
      </w:r>
    </w:p>
    <w:p w:rsidR="00554811" w:rsidRPr="006750CE" w:rsidRDefault="00EC6559" w:rsidP="00363E6F">
      <w:pPr>
        <w:spacing w:before="181" w:line="297" w:lineRule="auto"/>
        <w:ind w:left="165" w:right="1885"/>
        <w:rPr>
          <w:sz w:val="19"/>
        </w:rPr>
      </w:pPr>
      <w:r w:rsidRPr="006750CE">
        <w:rPr>
          <w:b/>
          <w:color w:val="767676"/>
          <w:sz w:val="19"/>
        </w:rPr>
        <w:t xml:space="preserve">MS01_01 </w:t>
      </w:r>
      <w:r w:rsidR="00363E6F" w:rsidRPr="006750CE">
        <w:rPr>
          <w:color w:val="767676"/>
          <w:sz w:val="19"/>
        </w:rPr>
        <w:t xml:space="preserve">Dynamics, laws &amp; development of the market </w:t>
      </w:r>
      <w:r w:rsidRPr="006750CE">
        <w:rPr>
          <w:color w:val="767676"/>
          <w:sz w:val="19"/>
        </w:rPr>
        <w:t xml:space="preserve">* </w:t>
      </w:r>
      <w:r w:rsidR="00363E6F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MS01_02 </w:t>
      </w:r>
      <w:r w:rsidR="00363E6F" w:rsidRPr="006750CE">
        <w:rPr>
          <w:color w:val="767676"/>
          <w:sz w:val="19"/>
        </w:rPr>
        <w:t xml:space="preserve">Structure &amp; segmentation of the market </w:t>
      </w:r>
      <w:r w:rsidRPr="006750CE">
        <w:rPr>
          <w:color w:val="767676"/>
          <w:sz w:val="19"/>
        </w:rPr>
        <w:t xml:space="preserve">* </w:t>
      </w:r>
      <w:r w:rsidR="00363E6F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MS01_03 </w:t>
      </w:r>
      <w:r w:rsidR="00363E6F" w:rsidRPr="006750CE">
        <w:rPr>
          <w:color w:val="7F7F7F" w:themeColor="text1" w:themeTint="80"/>
          <w:sz w:val="19"/>
        </w:rPr>
        <w:t xml:space="preserve">Demand development / fluctuations in demand </w:t>
      </w:r>
      <w:r w:rsidRPr="006750CE">
        <w:rPr>
          <w:color w:val="767676"/>
          <w:sz w:val="19"/>
        </w:rPr>
        <w:t xml:space="preserve">* </w:t>
      </w:r>
      <w:r w:rsidR="00363E6F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MS01_05 </w:t>
      </w:r>
      <w:r w:rsidR="00363E6F" w:rsidRPr="006750CE">
        <w:rPr>
          <w:color w:val="7F7F7F" w:themeColor="text1" w:themeTint="80"/>
          <w:sz w:val="19"/>
        </w:rPr>
        <w:t xml:space="preserve">Quality requirements </w:t>
      </w:r>
      <w:r w:rsidRPr="006750CE">
        <w:rPr>
          <w:color w:val="767676"/>
          <w:sz w:val="19"/>
        </w:rPr>
        <w:t>*</w:t>
      </w:r>
    </w:p>
    <w:p w:rsidR="00554811" w:rsidRPr="006750CE" w:rsidRDefault="00EC6559" w:rsidP="00E07F0E">
      <w:pPr>
        <w:spacing w:line="297" w:lineRule="auto"/>
        <w:ind w:left="165" w:right="4011"/>
        <w:rPr>
          <w:sz w:val="19"/>
        </w:rPr>
      </w:pPr>
      <w:r w:rsidRPr="006750CE">
        <w:rPr>
          <w:b/>
          <w:color w:val="767676"/>
          <w:sz w:val="19"/>
        </w:rPr>
        <w:t xml:space="preserve">MS01_06 </w:t>
      </w:r>
      <w:r w:rsidR="00363E6F" w:rsidRPr="006750CE">
        <w:rPr>
          <w:color w:val="767676"/>
          <w:sz w:val="19"/>
        </w:rPr>
        <w:t xml:space="preserve">Delivery requirements </w:t>
      </w:r>
      <w:r w:rsidRPr="006750CE">
        <w:rPr>
          <w:color w:val="767676"/>
          <w:sz w:val="19"/>
        </w:rPr>
        <w:t xml:space="preserve">* </w:t>
      </w:r>
      <w:r w:rsidR="00E07F0E" w:rsidRPr="006750CE">
        <w:rPr>
          <w:color w:val="767676"/>
          <w:sz w:val="19"/>
        </w:rPr>
        <w:br/>
      </w:r>
      <w:r w:rsidR="00E07F0E" w:rsidRPr="006750CE">
        <w:rPr>
          <w:b/>
          <w:color w:val="767676"/>
          <w:sz w:val="19"/>
        </w:rPr>
        <w:t xml:space="preserve">MS01_07 </w:t>
      </w:r>
      <w:r w:rsidR="00363E6F" w:rsidRPr="006750CE">
        <w:rPr>
          <w:color w:val="767676"/>
          <w:sz w:val="19"/>
        </w:rPr>
        <w:t xml:space="preserve">Price requirements </w:t>
      </w:r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MS01_08 </w:t>
      </w:r>
      <w:r w:rsidR="00E07F0E" w:rsidRPr="006750CE">
        <w:rPr>
          <w:color w:val="767676"/>
          <w:sz w:val="19"/>
        </w:rPr>
        <w:t xml:space="preserve">Individuality requirements </w:t>
      </w:r>
      <w:r w:rsidRPr="006750CE">
        <w:rPr>
          <w:color w:val="767676"/>
          <w:sz w:val="19"/>
        </w:rPr>
        <w:t xml:space="preserve">* </w:t>
      </w:r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MS01_09 </w:t>
      </w:r>
      <w:r w:rsidR="00E07F0E" w:rsidRPr="006750CE">
        <w:rPr>
          <w:color w:val="767676"/>
          <w:sz w:val="19"/>
        </w:rPr>
        <w:t xml:space="preserve">Competitor structure </w:t>
      </w:r>
      <w:r w:rsidRPr="006750CE">
        <w:rPr>
          <w:color w:val="767676"/>
          <w:sz w:val="19"/>
        </w:rPr>
        <w:t xml:space="preserve">* </w:t>
      </w:r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MS01_10 </w:t>
      </w:r>
      <w:r w:rsidR="00E07F0E" w:rsidRPr="006750CE">
        <w:rPr>
          <w:color w:val="767676"/>
          <w:sz w:val="19"/>
        </w:rPr>
        <w:t xml:space="preserve">Entry of new competitors </w:t>
      </w:r>
      <w:r w:rsidRPr="006750CE">
        <w:rPr>
          <w:color w:val="767676"/>
          <w:sz w:val="19"/>
        </w:rPr>
        <w:t>*</w:t>
      </w:r>
    </w:p>
    <w:p w:rsidR="00554811" w:rsidRPr="006750CE" w:rsidRDefault="00EC6559">
      <w:pPr>
        <w:pStyle w:val="berschrift2"/>
        <w:spacing w:before="0" w:line="297" w:lineRule="auto"/>
        <w:ind w:left="165" w:right="5238"/>
      </w:pPr>
      <w:r w:rsidRPr="006750CE">
        <w:rPr>
          <w:b/>
          <w:color w:val="767676"/>
        </w:rPr>
        <w:t xml:space="preserve">MS01_11 </w:t>
      </w:r>
      <w:r w:rsidR="00E07F0E" w:rsidRPr="006750CE">
        <w:rPr>
          <w:color w:val="767676"/>
        </w:rPr>
        <w:t xml:space="preserve">Automation strategy of competitors </w:t>
      </w:r>
      <w:r w:rsidRPr="006750CE">
        <w:rPr>
          <w:color w:val="767676"/>
        </w:rPr>
        <w:t xml:space="preserve">* </w:t>
      </w:r>
      <w:r w:rsidR="00E07F0E" w:rsidRPr="006750CE">
        <w:rPr>
          <w:color w:val="767676"/>
        </w:rPr>
        <w:br/>
      </w:r>
      <w:r w:rsidRPr="006750CE">
        <w:rPr>
          <w:b/>
          <w:color w:val="767676"/>
        </w:rPr>
        <w:t xml:space="preserve">MS01_12 </w:t>
      </w:r>
      <w:r w:rsidR="00E07F0E" w:rsidRPr="006750CE">
        <w:rPr>
          <w:color w:val="767676"/>
        </w:rPr>
        <w:t xml:space="preserve">Core competencies of the company </w:t>
      </w:r>
      <w:r w:rsidRPr="006750CE">
        <w:rPr>
          <w:color w:val="767676"/>
        </w:rPr>
        <w:t xml:space="preserve">* </w:t>
      </w:r>
      <w:r w:rsidR="00E07F0E" w:rsidRPr="006750CE">
        <w:rPr>
          <w:color w:val="767676"/>
        </w:rPr>
        <w:br/>
      </w:r>
      <w:r w:rsidRPr="006750CE">
        <w:rPr>
          <w:b/>
          <w:color w:val="767676"/>
        </w:rPr>
        <w:t xml:space="preserve">MS01_13 </w:t>
      </w:r>
      <w:r w:rsidR="00E07F0E" w:rsidRPr="006750CE">
        <w:rPr>
          <w:color w:val="767676"/>
        </w:rPr>
        <w:t xml:space="preserve">Degree of specialization </w:t>
      </w:r>
      <w:r w:rsidRPr="006750CE">
        <w:rPr>
          <w:color w:val="767676"/>
        </w:rPr>
        <w:t>*</w:t>
      </w:r>
    </w:p>
    <w:p w:rsidR="00554811" w:rsidRPr="006750CE" w:rsidRDefault="00EC6559">
      <w:pPr>
        <w:spacing w:line="297" w:lineRule="auto"/>
        <w:ind w:left="165" w:right="6866"/>
        <w:rPr>
          <w:sz w:val="19"/>
        </w:rPr>
      </w:pPr>
      <w:r w:rsidRPr="006750CE">
        <w:rPr>
          <w:b/>
          <w:color w:val="767676"/>
          <w:sz w:val="19"/>
        </w:rPr>
        <w:t xml:space="preserve">MS01_14 </w:t>
      </w:r>
      <w:r w:rsidR="00E07F0E" w:rsidRPr="006750CE">
        <w:rPr>
          <w:color w:val="767676"/>
          <w:sz w:val="19"/>
        </w:rPr>
        <w:t xml:space="preserve">Place of production </w:t>
      </w:r>
      <w:proofErr w:type="gramStart"/>
      <w:r w:rsidRPr="006750CE">
        <w:rPr>
          <w:color w:val="767676"/>
          <w:sz w:val="19"/>
        </w:rPr>
        <w:t xml:space="preserve">*  </w:t>
      </w:r>
      <w:proofErr w:type="gramEnd"/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MS01_15 </w:t>
      </w:r>
      <w:r w:rsidR="00E07F0E" w:rsidRPr="006750CE">
        <w:rPr>
          <w:color w:val="767676"/>
          <w:sz w:val="19"/>
        </w:rPr>
        <w:t>Company size</w:t>
      </w:r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MS01_16 </w:t>
      </w:r>
      <w:r w:rsidR="00E07F0E" w:rsidRPr="006750CE">
        <w:rPr>
          <w:color w:val="767676"/>
          <w:sz w:val="19"/>
        </w:rPr>
        <w:t xml:space="preserve">Corporate culture </w:t>
      </w:r>
      <w:r w:rsidRPr="006750CE">
        <w:rPr>
          <w:color w:val="767676"/>
          <w:sz w:val="19"/>
        </w:rPr>
        <w:t xml:space="preserve">* </w:t>
      </w:r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MS01_17 </w:t>
      </w:r>
      <w:r w:rsidR="00E07F0E" w:rsidRPr="006750CE">
        <w:rPr>
          <w:color w:val="767676"/>
          <w:sz w:val="19"/>
        </w:rPr>
        <w:t xml:space="preserve">Willingness to invest </w:t>
      </w:r>
      <w:r w:rsidRPr="006750CE">
        <w:rPr>
          <w:color w:val="767676"/>
          <w:sz w:val="19"/>
        </w:rPr>
        <w:t xml:space="preserve">* </w:t>
      </w:r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MS01_18 </w:t>
      </w:r>
      <w:r w:rsidR="00E07F0E" w:rsidRPr="006750CE">
        <w:rPr>
          <w:color w:val="767676"/>
          <w:sz w:val="19"/>
        </w:rPr>
        <w:t xml:space="preserve">Qualification measures </w:t>
      </w:r>
      <w:r w:rsidRPr="006750CE">
        <w:rPr>
          <w:color w:val="767676"/>
          <w:sz w:val="19"/>
        </w:rPr>
        <w:t xml:space="preserve">* </w:t>
      </w:r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MS01_19 </w:t>
      </w:r>
      <w:r w:rsidR="00E07F0E" w:rsidRPr="006750CE">
        <w:rPr>
          <w:color w:val="767676"/>
          <w:sz w:val="19"/>
        </w:rPr>
        <w:t xml:space="preserve">Workforce potentials </w:t>
      </w:r>
      <w:r w:rsidRPr="006750CE">
        <w:rPr>
          <w:color w:val="767676"/>
          <w:sz w:val="19"/>
        </w:rPr>
        <w:t xml:space="preserve">* </w:t>
      </w:r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MS01_20 </w:t>
      </w:r>
      <w:r w:rsidR="00E07F0E" w:rsidRPr="006750CE">
        <w:rPr>
          <w:color w:val="767676"/>
          <w:sz w:val="19"/>
        </w:rPr>
        <w:t xml:space="preserve">Employee structure </w:t>
      </w:r>
      <w:r w:rsidRPr="006750CE">
        <w:rPr>
          <w:color w:val="767676"/>
          <w:sz w:val="19"/>
        </w:rPr>
        <w:t xml:space="preserve">* </w:t>
      </w:r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MS01_21 </w:t>
      </w:r>
      <w:r w:rsidR="00E07F0E" w:rsidRPr="006750CE">
        <w:rPr>
          <w:color w:val="767676"/>
          <w:sz w:val="19"/>
        </w:rPr>
        <w:t xml:space="preserve">Willingness to change </w:t>
      </w:r>
      <w:r w:rsidRPr="006750CE">
        <w:rPr>
          <w:color w:val="767676"/>
          <w:sz w:val="19"/>
        </w:rPr>
        <w:t>*</w:t>
      </w:r>
    </w:p>
    <w:p w:rsidR="00554811" w:rsidRPr="006750CE" w:rsidRDefault="00EC6559">
      <w:pPr>
        <w:pStyle w:val="berschrift2"/>
        <w:spacing w:before="0" w:line="211" w:lineRule="exact"/>
        <w:ind w:left="165"/>
      </w:pPr>
      <w:r w:rsidRPr="006750CE">
        <w:rPr>
          <w:b/>
          <w:color w:val="767676"/>
        </w:rPr>
        <w:t xml:space="preserve">MS01_22 </w:t>
      </w:r>
      <w:r w:rsidR="00E07F0E" w:rsidRPr="006750CE">
        <w:rPr>
          <w:color w:val="767676"/>
        </w:rPr>
        <w:t xml:space="preserve">Works council and works agreements </w:t>
      </w:r>
      <w:r w:rsidRPr="006750CE">
        <w:rPr>
          <w:color w:val="767676"/>
        </w:rPr>
        <w:t>*</w:t>
      </w:r>
    </w:p>
    <w:p w:rsidR="00554811" w:rsidRPr="006750CE" w:rsidRDefault="00EC6559">
      <w:pPr>
        <w:pStyle w:val="Textkrper"/>
        <w:spacing w:before="39"/>
        <w:ind w:left="405"/>
      </w:pPr>
      <w:r w:rsidRPr="006750CE">
        <w:rPr>
          <w:color w:val="767676"/>
          <w:w w:val="105"/>
        </w:rPr>
        <w:t xml:space="preserve">1 = </w:t>
      </w:r>
      <w:r w:rsidR="0014581F" w:rsidRPr="006750CE">
        <w:rPr>
          <w:color w:val="767676"/>
          <w:w w:val="105"/>
        </w:rPr>
        <w:t>no influence</w:t>
      </w:r>
    </w:p>
    <w:p w:rsidR="00554811" w:rsidRPr="006750CE" w:rsidRDefault="00EC6559">
      <w:pPr>
        <w:pStyle w:val="Textkrper"/>
        <w:spacing w:before="16"/>
        <w:ind w:left="405"/>
      </w:pPr>
      <w:r w:rsidRPr="006750CE">
        <w:rPr>
          <w:color w:val="767676"/>
          <w:w w:val="105"/>
        </w:rPr>
        <w:t xml:space="preserve">6 = </w:t>
      </w:r>
      <w:r w:rsidR="0014581F" w:rsidRPr="006750CE">
        <w:rPr>
          <w:color w:val="767676"/>
          <w:w w:val="105"/>
        </w:rPr>
        <w:t>very strong influence</w:t>
      </w:r>
    </w:p>
    <w:p w:rsidR="00554811" w:rsidRPr="006750CE" w:rsidRDefault="00EC6559">
      <w:pPr>
        <w:pStyle w:val="Textkrper"/>
        <w:spacing w:before="15"/>
        <w:ind w:left="405"/>
      </w:pPr>
      <w:r w:rsidRPr="006750CE">
        <w:rPr>
          <w:color w:val="767676"/>
          <w:w w:val="105"/>
        </w:rPr>
        <w:t xml:space="preserve">-1 = </w:t>
      </w:r>
      <w:r w:rsidR="0014581F" w:rsidRPr="006750CE">
        <w:rPr>
          <w:color w:val="767676"/>
          <w:w w:val="105"/>
        </w:rPr>
        <w:t>I cannot say</w:t>
      </w:r>
    </w:p>
    <w:p w:rsidR="00554811" w:rsidRPr="006750CE" w:rsidRDefault="00EC6559">
      <w:pPr>
        <w:pStyle w:val="Textkrper"/>
        <w:spacing w:before="17"/>
        <w:ind w:left="405"/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305435</wp:posOffset>
                </wp:positionV>
                <wp:extent cx="6445250" cy="441325"/>
                <wp:effectExtent l="12700" t="8255" r="9525" b="7620"/>
                <wp:wrapNone/>
                <wp:docPr id="31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Default="00AF56CE">
                            <w:pPr>
                              <w:spacing w:before="20" w:line="271" w:lineRule="auto"/>
                              <w:ind w:left="45" w:right="6994"/>
                              <w:rPr>
                                <w:w w:val="105"/>
                                <w:sz w:val="16"/>
                                <w:lang w:val="de-DE"/>
                              </w:rPr>
                            </w:pPr>
                            <w:r w:rsidRPr="00EC6559">
                              <w:rPr>
                                <w:b/>
                                <w:w w:val="105"/>
                                <w:sz w:val="16"/>
                                <w:lang w:val="de-DE"/>
                              </w:rPr>
                              <w:t xml:space="preserve">[MS02] </w:t>
                            </w:r>
                            <w:proofErr w:type="spellStart"/>
                            <w:r w:rsidRPr="00AF56CE">
                              <w:rPr>
                                <w:w w:val="105"/>
                                <w:sz w:val="16"/>
                                <w:lang w:val="de-DE"/>
                              </w:rPr>
                              <w:t>Scale</w:t>
                            </w:r>
                            <w:proofErr w:type="spellEnd"/>
                            <w:r w:rsidRPr="00AF56CE">
                              <w:rPr>
                                <w:w w:val="105"/>
                                <w:sz w:val="16"/>
                                <w:lang w:val="de-DE"/>
                              </w:rPr>
                              <w:t xml:space="preserve"> (</w:t>
                            </w:r>
                            <w:proofErr w:type="spellStart"/>
                            <w:r w:rsidRPr="00AF56CE">
                              <w:rPr>
                                <w:w w:val="105"/>
                                <w:sz w:val="16"/>
                                <w:lang w:val="de-DE"/>
                              </w:rPr>
                              <w:t>labeled</w:t>
                            </w:r>
                            <w:proofErr w:type="spellEnd"/>
                            <w:r w:rsidRPr="00AF56CE">
                              <w:rPr>
                                <w:w w:val="105"/>
                                <w:sz w:val="16"/>
                                <w:lang w:val="de-DE"/>
                              </w:rPr>
                              <w:t xml:space="preserve"> extremes)</w:t>
                            </w:r>
                          </w:p>
                          <w:p w:rsidR="00AF56CE" w:rsidRPr="006570FB" w:rsidRDefault="00AF56CE">
                            <w:pPr>
                              <w:spacing w:before="20" w:line="271" w:lineRule="auto"/>
                              <w:ind w:left="45" w:right="6994"/>
                              <w:rPr>
                                <w:sz w:val="16"/>
                              </w:rPr>
                            </w:pPr>
                            <w:r w:rsidRPr="006570FB">
                              <w:rPr>
                                <w:w w:val="105"/>
                                <w:sz w:val="19"/>
                              </w:rPr>
                              <w:t xml:space="preserve">Market and competitors </w:t>
                            </w:r>
                            <w:r w:rsidRPr="006570FB">
                              <w:rPr>
                                <w:w w:val="105"/>
                                <w:sz w:val="16"/>
                              </w:rPr>
                              <w:t>"</w:t>
                            </w:r>
                            <w:r w:rsidR="00E07F0E">
                              <w:rPr>
                                <w:w w:val="105"/>
                                <w:sz w:val="16"/>
                              </w:rPr>
                              <w:t>Subcategory</w:t>
                            </w:r>
                            <w:r w:rsidRPr="006570FB">
                              <w:rPr>
                                <w:w w:val="105"/>
                                <w:sz w:val="16"/>
                              </w:rPr>
                              <w:t>:</w:t>
                            </w:r>
                            <w:r w:rsidRPr="006570FB">
                              <w:rPr>
                                <w:spacing w:val="-25"/>
                                <w:w w:val="105"/>
                                <w:sz w:val="16"/>
                              </w:rPr>
                              <w:t xml:space="preserve"> </w:t>
                            </w:r>
                            <w:r w:rsidR="006570FB" w:rsidRPr="006570FB">
                              <w:rPr>
                                <w:w w:val="105"/>
                                <w:sz w:val="16"/>
                              </w:rPr>
                              <w:t xml:space="preserve">Market and </w:t>
                            </w:r>
                            <w:proofErr w:type="gramStart"/>
                            <w:r w:rsidR="006570FB" w:rsidRPr="006570FB">
                              <w:rPr>
                                <w:w w:val="105"/>
                                <w:sz w:val="16"/>
                              </w:rPr>
                              <w:t xml:space="preserve">competitors </w:t>
                            </w:r>
                            <w:r w:rsidRPr="006570FB">
                              <w:rPr>
                                <w:w w:val="105"/>
                                <w:sz w:val="16"/>
                              </w:rPr>
                              <w:t>"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9" o:spid="_x0000_s1060" type="#_x0000_t202" style="position:absolute;left:0;text-align:left;margin-left:43.75pt;margin-top:24.05pt;width:507.5pt;height:34.75pt;z-index: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Rm1LwIAAGMEAAAOAAAAZHJzL2Uyb0RvYy54bWysVNtu2zAMfR+wfxD0vthJk6A14hRdsg4D&#10;um5Auw9gZNkWJouapMTuvn6UnKTd7WWYHwRKIg8PD0WvrodOs4N0XqEp+XSScyaNwEqZpuRfHm/f&#10;XHLmA5gKNBpZ8ifp+fX69atVbws5wxZ1JR0jEOOL3pa8DcEWWeZFKzvwE7TS0GWNroNAW9dklYOe&#10;0DudzfJ8mfXoKutQSO/pdDte8nXCr2spwqe69jIwXXLiFtLq0rqLa7ZeQdE4sK0SRxrwDyw6UIaS&#10;nqG2EIDtnfoNqlPCocc6TAR2Gda1EjLVQNVM81+qeWjBylQLiePtWSb//2DF/eGzY6oq+cWUMwMd&#10;9ehRDoG9xYHNrqI+vfUFuT1YcgwDnVOfU63e3qH46pnBTQumkTfOYd9KqIjfNEZmL0JHHB9Bdv1H&#10;rCgP7AMmoKF2XRSP5GCETn16OvcmchF0uJzPF7MFXQm6m8+nF7NFSgHFKdo6H95L7Fg0Su6o9wkd&#10;Dnc+RDZQnFxiMo9aVbdK67RxzW6jHTsAvZNt+o7oP7lpw3qikl8tRwH+CpGn708QkcIWfDumSujR&#10;DYpOBZoErbqSX56joYh6vjNVcgmg9GhTLdocBY6ajuqGYTeMvZxHzKj+Dqsnktzh+PJpUslo0X3n&#10;rKdXX3L/bQ9OcqY/GGpbHJGT4U7G7mSAERRa8sDZaG7COEp761TTEvL4MAzeUGtrlVR/ZnHkSy85&#10;NeM4dXFUXu6T1/O/Yf0DAAD//wMAUEsDBBQABgAIAAAAIQAQ6vYF3gAAAAoBAAAPAAAAZHJzL2Rv&#10;d25yZXYueG1sTI/NTsMwEITvSLyDtUjcqJMAbZTGqVAlBEIgQaH3bezGEfE6sp0f3h7nBLfdndHs&#10;N+VuNh0blfOtJQHpKgGmqLaypUbA1+fjTQ7MBySJnSUl4Ed52FWXFyUW0k70ocZDaFgMIV+gAB1C&#10;X3Dua60M+pXtFUXtbJ3BEFfXcOlwiuGm41mSrLnBluIHjb3aa1V/HwYjYNo/68zot+OAL0/vzvvz&#10;a3o7CnF9NT9sgQU1hz8zLPgRHarIdLIDSc86AfnmPjoF3OUpsEVPkyxeTsu0WQOvSv6/QvULAAD/&#10;/wMAUEsBAi0AFAAGAAgAAAAhALaDOJL+AAAA4QEAABMAAAAAAAAAAAAAAAAAAAAAAFtDb250ZW50&#10;X1R5cGVzXS54bWxQSwECLQAUAAYACAAAACEAOP0h/9YAAACUAQAACwAAAAAAAAAAAAAAAAAvAQAA&#10;X3JlbHMvLnJlbHNQSwECLQAUAAYACAAAACEAg4EZtS8CAABjBAAADgAAAAAAAAAAAAAAAAAuAgAA&#10;ZHJzL2Uyb0RvYy54bWxQSwECLQAUAAYACAAAACEAEOr2Bd4AAAAKAQAADwAAAAAAAAAAAAAAAACJ&#10;BAAAZHJzL2Rvd25yZXYueG1sUEsFBgAAAAAEAAQA8wAAAJQFAAAAAA==&#10;" fillcolor="#ddd" strokeweight=".48pt">
                <v:textbox inset="0,0,0,0">
                  <w:txbxContent>
                    <w:p w:rsidR="00AF56CE" w:rsidRDefault="00AF56CE">
                      <w:pPr>
                        <w:spacing w:before="20" w:line="271" w:lineRule="auto"/>
                        <w:ind w:left="45" w:right="6994"/>
                        <w:rPr>
                          <w:w w:val="105"/>
                          <w:sz w:val="16"/>
                          <w:lang w:val="de-DE"/>
                        </w:rPr>
                      </w:pPr>
                      <w:r w:rsidRPr="00EC6559">
                        <w:rPr>
                          <w:b/>
                          <w:w w:val="105"/>
                          <w:sz w:val="16"/>
                          <w:lang w:val="de-DE"/>
                        </w:rPr>
                        <w:t xml:space="preserve">[MS02] </w:t>
                      </w:r>
                      <w:proofErr w:type="spellStart"/>
                      <w:r w:rsidRPr="00AF56CE">
                        <w:rPr>
                          <w:w w:val="105"/>
                          <w:sz w:val="16"/>
                          <w:lang w:val="de-DE"/>
                        </w:rPr>
                        <w:t>Scale</w:t>
                      </w:r>
                      <w:proofErr w:type="spellEnd"/>
                      <w:r w:rsidRPr="00AF56CE">
                        <w:rPr>
                          <w:w w:val="105"/>
                          <w:sz w:val="16"/>
                          <w:lang w:val="de-DE"/>
                        </w:rPr>
                        <w:t xml:space="preserve"> (</w:t>
                      </w:r>
                      <w:proofErr w:type="spellStart"/>
                      <w:r w:rsidRPr="00AF56CE">
                        <w:rPr>
                          <w:w w:val="105"/>
                          <w:sz w:val="16"/>
                          <w:lang w:val="de-DE"/>
                        </w:rPr>
                        <w:t>labeled</w:t>
                      </w:r>
                      <w:proofErr w:type="spellEnd"/>
                      <w:r w:rsidRPr="00AF56CE">
                        <w:rPr>
                          <w:w w:val="105"/>
                          <w:sz w:val="16"/>
                          <w:lang w:val="de-DE"/>
                        </w:rPr>
                        <w:t xml:space="preserve"> extremes)</w:t>
                      </w:r>
                    </w:p>
                    <w:p w:rsidR="00AF56CE" w:rsidRPr="006570FB" w:rsidRDefault="00AF56CE">
                      <w:pPr>
                        <w:spacing w:before="20" w:line="271" w:lineRule="auto"/>
                        <w:ind w:left="45" w:right="6994"/>
                        <w:rPr>
                          <w:sz w:val="16"/>
                        </w:rPr>
                      </w:pPr>
                      <w:r w:rsidRPr="006570FB">
                        <w:rPr>
                          <w:w w:val="105"/>
                          <w:sz w:val="19"/>
                        </w:rPr>
                        <w:t xml:space="preserve">Market and competitors </w:t>
                      </w:r>
                      <w:r w:rsidRPr="006570FB">
                        <w:rPr>
                          <w:w w:val="105"/>
                          <w:sz w:val="16"/>
                        </w:rPr>
                        <w:t>"</w:t>
                      </w:r>
                      <w:r w:rsidR="00E07F0E">
                        <w:rPr>
                          <w:w w:val="105"/>
                          <w:sz w:val="16"/>
                        </w:rPr>
                        <w:t>Subcategory</w:t>
                      </w:r>
                      <w:r w:rsidRPr="006570FB">
                        <w:rPr>
                          <w:w w:val="105"/>
                          <w:sz w:val="16"/>
                        </w:rPr>
                        <w:t>:</w:t>
                      </w:r>
                      <w:r w:rsidRPr="006570FB">
                        <w:rPr>
                          <w:spacing w:val="-25"/>
                          <w:w w:val="105"/>
                          <w:sz w:val="16"/>
                        </w:rPr>
                        <w:t xml:space="preserve"> </w:t>
                      </w:r>
                      <w:r w:rsidR="006570FB" w:rsidRPr="006570FB">
                        <w:rPr>
                          <w:w w:val="105"/>
                          <w:sz w:val="16"/>
                        </w:rPr>
                        <w:t xml:space="preserve">Market and </w:t>
                      </w:r>
                      <w:proofErr w:type="gramStart"/>
                      <w:r w:rsidR="006570FB" w:rsidRPr="006570FB">
                        <w:rPr>
                          <w:w w:val="105"/>
                          <w:sz w:val="16"/>
                        </w:rPr>
                        <w:t xml:space="preserve">competitors </w:t>
                      </w:r>
                      <w:r w:rsidRPr="006570FB">
                        <w:rPr>
                          <w:w w:val="105"/>
                          <w:sz w:val="16"/>
                        </w:rPr>
                        <w:t>"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 w:rsidRPr="006750CE">
        <w:rPr>
          <w:color w:val="767676"/>
          <w:w w:val="105"/>
        </w:rPr>
        <w:t xml:space="preserve">-9 = </w:t>
      </w:r>
      <w:r w:rsidR="0014581F" w:rsidRPr="006750CE">
        <w:rPr>
          <w:color w:val="767676"/>
          <w:w w:val="105"/>
        </w:rPr>
        <w:t>not answered</w:t>
      </w:r>
    </w:p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EC6559">
      <w:pPr>
        <w:pStyle w:val="Textkrper"/>
        <w:spacing w:before="11"/>
        <w:ind w:left="0"/>
        <w:rPr>
          <w:sz w:val="20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76672" behindDoc="1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180975</wp:posOffset>
                </wp:positionV>
                <wp:extent cx="6445250" cy="1515110"/>
                <wp:effectExtent l="12700" t="11430" r="9525" b="6985"/>
                <wp:wrapTopAndBottom/>
                <wp:docPr id="30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151511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E07F0E" w:rsidRDefault="00AF56CE" w:rsidP="00E07F0E">
                            <w:pPr>
                              <w:spacing w:before="127" w:line="297" w:lineRule="auto"/>
                              <w:ind w:left="45" w:right="1209"/>
                              <w:rPr>
                                <w:sz w:val="19"/>
                              </w:rPr>
                            </w:pP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2_01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Dynamics, laws &amp; development of the market </w:t>
                            </w:r>
                            <w:r w:rsidRPr="00E07F0E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2_02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Structure &amp; segmentation of the market </w:t>
                            </w:r>
                            <w:r w:rsidRPr="00E07F0E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2_09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Competitor structure </w:t>
                            </w:r>
                            <w:r w:rsidRPr="00E07F0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E07F0E" w:rsidRDefault="00AF56CE">
                            <w:pPr>
                              <w:spacing w:line="216" w:lineRule="exact"/>
                              <w:ind w:left="45"/>
                              <w:rPr>
                                <w:sz w:val="19"/>
                              </w:rPr>
                            </w:pP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2_10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Entry of new competitors </w:t>
                            </w:r>
                            <w:r w:rsidRPr="00E07F0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E07F0E" w:rsidRDefault="00AF56CE">
                            <w:pPr>
                              <w:spacing w:before="52"/>
                              <w:ind w:left="45"/>
                              <w:rPr>
                                <w:sz w:val="19"/>
                              </w:rPr>
                            </w:pP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2_11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Automation strategy of competitors </w:t>
                            </w:r>
                            <w:r w:rsidRPr="00E07F0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50"/>
                            </w:pPr>
                            <w:r w:rsidRPr="002C6648">
                              <w:rPr>
                                <w:color w:val="767676"/>
                                <w:w w:val="105"/>
                              </w:rPr>
                              <w:t>1 = no influence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16"/>
                            </w:pPr>
                            <w:r w:rsidRPr="002C6648">
                              <w:rPr>
                                <w:color w:val="767676"/>
                                <w:w w:val="105"/>
                              </w:rPr>
                              <w:t xml:space="preserve">6 = </w:t>
                            </w:r>
                            <w:r w:rsidR="00F514BF" w:rsidRPr="006750CE">
                              <w:rPr>
                                <w:color w:val="767676"/>
                                <w:w w:val="105"/>
                              </w:rPr>
                              <w:t>very strong influence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15"/>
                            </w:pPr>
                            <w:r w:rsidRPr="002C6648">
                              <w:rPr>
                                <w:color w:val="767676"/>
                                <w:w w:val="105"/>
                              </w:rPr>
                              <w:t xml:space="preserve">-1 = </w:t>
                            </w:r>
                            <w:r w:rsidR="002C6648">
                              <w:rPr>
                                <w:color w:val="767676"/>
                                <w:w w:val="105"/>
                              </w:rPr>
                              <w:t>I can</w:t>
                            </w:r>
                            <w:r w:rsidR="00F514BF" w:rsidRPr="00F514BF">
                              <w:rPr>
                                <w:color w:val="767676"/>
                                <w:w w:val="105"/>
                              </w:rPr>
                              <w:t>not say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7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061" type="#_x0000_t202" style="position:absolute;margin-left:43.75pt;margin-top:14.25pt;width:507.5pt;height:119.3pt;z-index:-2516398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fmIhwIAACMFAAAOAAAAZHJzL2Uyb0RvYy54bWysVG1v2yAQ/j5p/wHxPbWdOllq1am6OJkm&#10;dS9Sux9AAMdoGDwgsbtq/30HxGm6fpmmORI5+47n7jme4/pmaCU6cGOFViXOLlKMuKKaCbUr8beH&#10;zWSBkXVEMSK14iV+5BbfLN++ue67gk91oyXjBgGIskXflbhxriuSxNKGt8Re6I4rcNbatMTBq9kl&#10;zJAe0FuZTNN0nvTasM5oyq2Fr1V04mXAr2tO3Ze6ttwhWWKozYXVhHXr12R5TYqdIV0j6LEM8g9V&#10;tEQoSHqCqogjaG/EK6hWUKOtrt0F1W2i61pQHjgAmyz9g819QzoeuEBzbHdqk/1/sPTz4atBgpX4&#10;EtqjSAtn9MAHh97rAU0Xvj99ZwsIu+8g0A3wHc45cLXdnabfLVJ61RC147fG6L7hhEF9md+ZnG2N&#10;ONaDbPtPmkEesnc6AA21aX3zoB0I0KGQx9PZ+FoofJzn+Ww6AxcFXzaDXxZOLyHFuL0z1n3gukXe&#10;KLGBww/w5HBnnS+HFGOIz6b0RkgZBCAV6iFFejWPxLQUzDt9mDW77UoadCBeQuEJ3MBzHuaRK2Kb&#10;GBdcUVytcKBwKdoSL067SeH7tFYspHdEyGhDiVL5rEAbij5aUUlPV+nVerFe5JN8Ol9P8rSqJreb&#10;VT6Zb7J3s+qyWq2q7JcnkOVFIxjjynMYVZ3lf6ea43xFPZ50/YLri5ZswvO6JcnLMkL7gdX4H9gF&#10;gXhNRHW4YTtELc48nlfPVrNHkIzRcXLhpgGj0eYnRj1MbYntjz0xHCP5UYHs/IiPhhmN7WgQRWFr&#10;iR1G0Vy5eBXsOyN2DSBHYSt9C9KsRRDNcxVHQcMkBhLHW8OP+vl7iHq+25a/AQAA//8DAFBLAwQU&#10;AAYACAAAACEAN2bcHd0AAAAKAQAADwAAAGRycy9kb3ducmV2LnhtbEyPz26CQBDG7036Dptp0ltd&#10;IEEJspim0UsPTbA+wMqOgLKzhF0F397x1J7mz/flm98Um9n24oaj7xwpiBcRCKTamY4aBYff3UcG&#10;wgdNRveOUMEdPWzK15dC58ZNVOFtHxrBIeRzraANYcil9HWLVvuFG5BYO7nR6sDj2Egz6onDbS+T&#10;KFpKqzviC60e8KvF+rK/WgVYnTvndtlUDaE5fPttmm5/UqXe3+bPNYiAc/gzwxOf0aFkpqO7kvGi&#10;V5CtUnYqSDKuTz2OEu6OvFmuYpBlIf+/UD4AAAD//wMAUEsBAi0AFAAGAAgAAAAhALaDOJL+AAAA&#10;4QEAABMAAAAAAAAAAAAAAAAAAAAAAFtDb250ZW50X1R5cGVzXS54bWxQSwECLQAUAAYACAAAACEA&#10;OP0h/9YAAACUAQAACwAAAAAAAAAAAAAAAAAvAQAAX3JlbHMvLnJlbHNQSwECLQAUAAYACAAAACEA&#10;UcH5iIcCAAAjBQAADgAAAAAAAAAAAAAAAAAuAgAAZHJzL2Uyb0RvYy54bWxQSwECLQAUAAYACAAA&#10;ACEAN2bcHd0AAAAKAQAADwAAAAAAAAAAAAAAAADhBAAAZHJzL2Rvd25yZXYueG1sUEsFBgAAAAAE&#10;AAQA8wAAAOsFAAAAAA==&#10;" filled="f" strokeweight=".48pt">
                <v:textbox inset="0,0,0,0">
                  <w:txbxContent>
                    <w:p w:rsidR="00AF56CE" w:rsidRPr="00E07F0E" w:rsidRDefault="00AF56CE" w:rsidP="00E07F0E">
                      <w:pPr>
                        <w:spacing w:before="127" w:line="297" w:lineRule="auto"/>
                        <w:ind w:left="45" w:right="1209"/>
                        <w:rPr>
                          <w:sz w:val="19"/>
                        </w:rPr>
                      </w:pP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2_01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Dynamics, laws &amp; development of the market </w:t>
                      </w:r>
                      <w:r w:rsidRPr="00E07F0E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br/>
                      </w: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2_02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Structure &amp; segmentation of the market </w:t>
                      </w:r>
                      <w:r w:rsidRPr="00E07F0E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br/>
                      </w: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2_09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Competitor structure </w:t>
                      </w:r>
                      <w:r w:rsidRPr="00E07F0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E07F0E" w:rsidRDefault="00AF56CE">
                      <w:pPr>
                        <w:spacing w:line="216" w:lineRule="exact"/>
                        <w:ind w:left="45"/>
                        <w:rPr>
                          <w:sz w:val="19"/>
                        </w:rPr>
                      </w:pP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2_10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Entry of new competitors </w:t>
                      </w:r>
                      <w:r w:rsidRPr="00E07F0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E07F0E" w:rsidRDefault="00AF56CE">
                      <w:pPr>
                        <w:spacing w:before="52"/>
                        <w:ind w:left="45"/>
                        <w:rPr>
                          <w:sz w:val="19"/>
                        </w:rPr>
                      </w:pP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2_11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Automation strategy of competitors </w:t>
                      </w:r>
                      <w:r w:rsidRPr="00E07F0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2C6648" w:rsidRDefault="00AF56CE">
                      <w:pPr>
                        <w:pStyle w:val="Textkrper"/>
                        <w:spacing w:before="50"/>
                      </w:pPr>
                      <w:r w:rsidRPr="002C6648">
                        <w:rPr>
                          <w:color w:val="767676"/>
                          <w:w w:val="105"/>
                        </w:rPr>
                        <w:t>1 = no influence</w:t>
                      </w:r>
                    </w:p>
                    <w:p w:rsidR="00AF56CE" w:rsidRPr="002C6648" w:rsidRDefault="00AF56CE">
                      <w:pPr>
                        <w:pStyle w:val="Textkrper"/>
                        <w:spacing w:before="16"/>
                      </w:pPr>
                      <w:r w:rsidRPr="002C6648">
                        <w:rPr>
                          <w:color w:val="767676"/>
                          <w:w w:val="105"/>
                        </w:rPr>
                        <w:t xml:space="preserve">6 = </w:t>
                      </w:r>
                      <w:r w:rsidR="00F514BF" w:rsidRPr="006750CE">
                        <w:rPr>
                          <w:color w:val="767676"/>
                          <w:w w:val="105"/>
                        </w:rPr>
                        <w:t>very strong influence</w:t>
                      </w:r>
                    </w:p>
                    <w:p w:rsidR="00AF56CE" w:rsidRPr="002C6648" w:rsidRDefault="00AF56CE">
                      <w:pPr>
                        <w:pStyle w:val="Textkrper"/>
                        <w:spacing w:before="15"/>
                      </w:pPr>
                      <w:r w:rsidRPr="002C6648">
                        <w:rPr>
                          <w:color w:val="767676"/>
                          <w:w w:val="105"/>
                        </w:rPr>
                        <w:t xml:space="preserve">-1 = </w:t>
                      </w:r>
                      <w:r w:rsidR="002C6648">
                        <w:rPr>
                          <w:color w:val="767676"/>
                          <w:w w:val="105"/>
                        </w:rPr>
                        <w:t>I can</w:t>
                      </w:r>
                      <w:r w:rsidR="00F514BF" w:rsidRPr="00F514BF">
                        <w:rPr>
                          <w:color w:val="767676"/>
                          <w:w w:val="105"/>
                        </w:rPr>
                        <w:t>not say</w:t>
                      </w:r>
                    </w:p>
                    <w:p w:rsidR="00AF56CE" w:rsidRDefault="00AF56CE">
                      <w:pPr>
                        <w:pStyle w:val="Textkrper"/>
                        <w:spacing w:before="17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rPr>
          <w:sz w:val="20"/>
        </w:rPr>
        <w:sectPr w:rsidR="00554811" w:rsidRPr="006750CE">
          <w:pgSz w:w="11910" w:h="16840"/>
          <w:pgMar w:top="720" w:right="760" w:bottom="280" w:left="760" w:header="720" w:footer="720" w:gutter="0"/>
          <w:cols w:space="720"/>
        </w:sectPr>
      </w:pPr>
    </w:p>
    <w:p w:rsidR="00554811" w:rsidRPr="006750CE" w:rsidRDefault="00EC6559">
      <w:pPr>
        <w:pStyle w:val="Textkrper"/>
        <w:ind w:left="0"/>
        <w:rPr>
          <w:sz w:val="20"/>
        </w:rPr>
      </w:pPr>
      <w:r w:rsidRPr="006750CE"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4746625</wp:posOffset>
                </wp:positionV>
                <wp:extent cx="6445250" cy="441325"/>
                <wp:effectExtent l="12700" t="12700" r="9525" b="12700"/>
                <wp:wrapNone/>
                <wp:docPr id="29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6570FB" w:rsidRDefault="00AF56CE">
                            <w:pPr>
                              <w:spacing w:before="20"/>
                              <w:ind w:left="45"/>
                              <w:rPr>
                                <w:sz w:val="16"/>
                              </w:rPr>
                            </w:pPr>
                            <w:r w:rsidRPr="006570FB">
                              <w:rPr>
                                <w:b/>
                                <w:w w:val="105"/>
                                <w:sz w:val="16"/>
                              </w:rPr>
                              <w:t xml:space="preserve">[MS05] </w:t>
                            </w:r>
                            <w:r w:rsidRPr="006570FB">
                              <w:rPr>
                                <w:w w:val="105"/>
                                <w:sz w:val="16"/>
                              </w:rPr>
                              <w:t>Scale (labeled extremes)</w:t>
                            </w:r>
                          </w:p>
                          <w:p w:rsidR="00AF56CE" w:rsidRPr="006570FB" w:rsidRDefault="006570FB">
                            <w:pPr>
                              <w:spacing w:before="18"/>
                              <w:ind w:left="45"/>
                              <w:rPr>
                                <w:sz w:val="19"/>
                              </w:rPr>
                            </w:pPr>
                            <w:r w:rsidRPr="006570FB">
                              <w:rPr>
                                <w:sz w:val="19"/>
                              </w:rPr>
                              <w:t>Customers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34"/>
                              <w:ind w:left="45"/>
                            </w:pPr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  <w:r w:rsidR="00E07F0E">
                              <w:rPr>
                                <w:w w:val="105"/>
                              </w:rPr>
                              <w:t>Subcategory</w:t>
                            </w:r>
                            <w:r w:rsidRPr="006570FB">
                              <w:rPr>
                                <w:w w:val="105"/>
                              </w:rPr>
                              <w:t xml:space="preserve">: </w:t>
                            </w:r>
                            <w:r w:rsidR="006570FB" w:rsidRPr="006570FB">
                              <w:rPr>
                                <w:w w:val="105"/>
                              </w:rPr>
                              <w:t>Customers</w:t>
                            </w:r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7" o:spid="_x0000_s1062" type="#_x0000_t202" style="position:absolute;margin-left:43.75pt;margin-top:373.75pt;width:507.5pt;height:34.75pt;z-index: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EoUMAIAAGMEAAAOAAAAZHJzL2Uyb0RvYy54bWysVNtu2zAMfR+wfxD0vthJk6w14hRdsg4D&#10;ugvQ7gMYWbaFyaImKbG7rx8lJ2l3exnmB4GSyMPDQ9Gr66HT7CCdV2hKPp3knEkjsFKmKfmXh9tX&#10;l5z5AKYCjUaW/FF6fr1++WLV20LOsEVdSccIxPiityVvQ7BFlnnRyg78BK00dFmj6yDQ1jVZ5aAn&#10;9E5nszxfZj26yjoU0ns63Y6XfJ3w61qK8KmuvQxMl5y4hbS6tO7imq1XUDQObKvEkQb8A4sOlKGk&#10;Z6gtBGB7p36D6pRw6LEOE4FdhnWthEw1UDXT/Jdq7luwMtVC4nh7lsn/P1jx8fDZMVWVfHbFmYGO&#10;evQgh8De4MBmr6M+vfUFud1bcgwDnVOfU63e3qH46pnBTQumkTfOYd9KqIjfNEZmz0JHHB9Bdv0H&#10;rCgP7AMmoKF2XRSP5GCETn16PPcmchF0uJzPF7MFXQm6m8+nF7NFSgHFKdo6H95J7Fg0Su6o9wkd&#10;Dnc+RDZQnFxiMo9aVbdK67RxzW6jHTsAvZNt+o7oP7lpw3qikl8tRwH+CpGn708QkcIWfDumSujR&#10;DYpOBZoErbqSX56joYh6vjVVcgmg9GhTLdocBY6ajuqGYTekXl4sI2ZUf4fVI0nucHz5NKlktOi+&#10;c9bTqy+5/7YHJznT7w21LY7IyXAnY3cywAgKLXngbDQ3YRylvXWqaQl5fBgGb6i1tUqqP7E48qWX&#10;nJpxnLo4Ks/3yevp37D+AQAA//8DAFBLAwQUAAYACAAAACEAGgNpoN4AAAALAQAADwAAAGRycy9k&#10;b3ducmV2LnhtbEyPS0/DMBCE70j8B2uRuFEn4ZEqxKlQJQRCVILS3t3YjSPidWQ7D/49mxPcZjWf&#10;ZmfKzWw7NmofWocC0lUCTGPtVIuNgMPX880aWIgSlewcagE/OsCmurwoZaHchJ963MeGUQiGQgow&#10;MfYF56E22sqwcr1G8s7OWxnp9A1XXk4UbjueJckDt7JF+mBkr7dG19/7wQqYtq8ms2Z3HOTby4cP&#10;4fye3o5CXF/NT4/Aop7jHwxLfaoOFXU6uQFVYJ2AdX5PpID8bhELkCYZqRNZaZ4Ar0r+f0P1CwAA&#10;//8DAFBLAQItABQABgAIAAAAIQC2gziS/gAAAOEBAAATAAAAAAAAAAAAAAAAAAAAAABbQ29udGVu&#10;dF9UeXBlc10ueG1sUEsBAi0AFAAGAAgAAAAhADj9If/WAAAAlAEAAAsAAAAAAAAAAAAAAAAALwEA&#10;AF9yZWxzLy5yZWxzUEsBAi0AFAAGAAgAAAAhAGX4ShQwAgAAYwQAAA4AAAAAAAAAAAAAAAAALgIA&#10;AGRycy9lMm9Eb2MueG1sUEsBAi0AFAAGAAgAAAAhABoDaaDeAAAACwEAAA8AAAAAAAAAAAAAAAAA&#10;igQAAGRycy9kb3ducmV2LnhtbFBLBQYAAAAABAAEAPMAAACVBQAAAAA=&#10;" fillcolor="#ddd" strokeweight=".48pt">
                <v:textbox inset="0,0,0,0">
                  <w:txbxContent>
                    <w:p w:rsidR="00AF56CE" w:rsidRPr="006570FB" w:rsidRDefault="00AF56CE">
                      <w:pPr>
                        <w:spacing w:before="20"/>
                        <w:ind w:left="45"/>
                        <w:rPr>
                          <w:sz w:val="16"/>
                        </w:rPr>
                      </w:pPr>
                      <w:r w:rsidRPr="006570FB">
                        <w:rPr>
                          <w:b/>
                          <w:w w:val="105"/>
                          <w:sz w:val="16"/>
                        </w:rPr>
                        <w:t xml:space="preserve">[MS05] </w:t>
                      </w:r>
                      <w:r w:rsidRPr="006570FB">
                        <w:rPr>
                          <w:w w:val="105"/>
                          <w:sz w:val="16"/>
                        </w:rPr>
                        <w:t>Scale (labeled extremes)</w:t>
                      </w:r>
                    </w:p>
                    <w:p w:rsidR="00AF56CE" w:rsidRPr="006570FB" w:rsidRDefault="006570FB">
                      <w:pPr>
                        <w:spacing w:before="18"/>
                        <w:ind w:left="45"/>
                        <w:rPr>
                          <w:sz w:val="19"/>
                        </w:rPr>
                      </w:pPr>
                      <w:r w:rsidRPr="006570FB">
                        <w:rPr>
                          <w:sz w:val="19"/>
                        </w:rPr>
                        <w:t>Customers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34"/>
                        <w:ind w:left="45"/>
                      </w:pPr>
                      <w:r w:rsidRPr="006570FB">
                        <w:rPr>
                          <w:w w:val="105"/>
                        </w:rPr>
                        <w:t>"</w:t>
                      </w:r>
                      <w:r w:rsidR="00E07F0E">
                        <w:rPr>
                          <w:w w:val="105"/>
                        </w:rPr>
                        <w:t>Subcategory</w:t>
                      </w:r>
                      <w:r w:rsidRPr="006570FB">
                        <w:rPr>
                          <w:w w:val="105"/>
                        </w:rPr>
                        <w:t xml:space="preserve">: </w:t>
                      </w:r>
                      <w:r w:rsidR="006570FB" w:rsidRPr="006570FB">
                        <w:rPr>
                          <w:w w:val="105"/>
                        </w:rPr>
                        <w:t>Customers</w:t>
                      </w:r>
                      <w:r w:rsidRPr="006570FB">
                        <w:rPr>
                          <w:w w:val="105"/>
                        </w:rPr>
                        <w:t>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2689225</wp:posOffset>
                </wp:positionV>
                <wp:extent cx="6445250" cy="441325"/>
                <wp:effectExtent l="12700" t="12700" r="9525" b="12700"/>
                <wp:wrapNone/>
                <wp:docPr id="28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E07F0E" w:rsidRDefault="00AF56CE">
                            <w:pPr>
                              <w:spacing w:before="20"/>
                              <w:ind w:left="45"/>
                              <w:rPr>
                                <w:sz w:val="16"/>
                              </w:rPr>
                            </w:pPr>
                            <w:r w:rsidRPr="00E07F0E">
                              <w:rPr>
                                <w:b/>
                                <w:w w:val="105"/>
                                <w:sz w:val="16"/>
                              </w:rPr>
                              <w:t xml:space="preserve">[MS04] </w:t>
                            </w:r>
                            <w:r w:rsidRPr="00E07F0E">
                              <w:rPr>
                                <w:w w:val="105"/>
                                <w:sz w:val="16"/>
                              </w:rPr>
                              <w:t>Scale (labeled extremes)</w:t>
                            </w:r>
                          </w:p>
                          <w:p w:rsidR="00AF56CE" w:rsidRPr="00E07F0E" w:rsidRDefault="00AF56CE">
                            <w:pPr>
                              <w:spacing w:before="18"/>
                              <w:ind w:left="45"/>
                              <w:rPr>
                                <w:sz w:val="19"/>
                              </w:rPr>
                            </w:pPr>
                            <w:r w:rsidRPr="00E07F0E">
                              <w:rPr>
                                <w:sz w:val="19"/>
                              </w:rPr>
                              <w:t>Personnel</w:t>
                            </w:r>
                          </w:p>
                          <w:p w:rsidR="00AF56CE" w:rsidRPr="00E07F0E" w:rsidRDefault="006570FB">
                            <w:pPr>
                              <w:pStyle w:val="Textkrper"/>
                              <w:spacing w:before="34"/>
                              <w:ind w:left="45"/>
                            </w:pPr>
                            <w:r w:rsidRPr="00E07F0E">
                              <w:rPr>
                                <w:w w:val="105"/>
                              </w:rPr>
                              <w:t>"</w:t>
                            </w:r>
                            <w:r w:rsidR="00E07F0E">
                              <w:rPr>
                                <w:w w:val="105"/>
                              </w:rPr>
                              <w:t>Subcategory</w:t>
                            </w:r>
                            <w:r w:rsidRPr="00E07F0E">
                              <w:rPr>
                                <w:w w:val="105"/>
                              </w:rPr>
                              <w:t>: Personne</w:t>
                            </w:r>
                            <w:r w:rsidR="00AF56CE" w:rsidRPr="00E07F0E">
                              <w:rPr>
                                <w:w w:val="105"/>
                              </w:rPr>
                              <w:t>l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" o:spid="_x0000_s1063" type="#_x0000_t202" style="position:absolute;margin-left:43.75pt;margin-top:211.75pt;width:507.5pt;height:34.75pt;z-index: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5S1MAIAAGMEAAAOAAAAZHJzL2Uyb0RvYy54bWysVNtu2zAMfR+wfxD0vjhxk6wz4hRdsg4D&#10;ugvQ7gMYWbaFyaImKbG7ry8lJ2l3exnmB4GSyEPyHNGrq6HT7CCdV2hKPptMOZNGYKVMU/Kv9zev&#10;LjnzAUwFGo0s+YP0/Gr98sWqt4XMsUVdSccIxPiityVvQ7BFlnnRyg78BK00dFmj6yDQ1jVZ5aAn&#10;9E5n+XS6zHp0lXUopPd0uh0v+Trh17UU4XNdexmYLjnVFtLq0rqLa7ZeQdE4sK0SxzLgH6roQBlK&#10;eobaQgC2d+o3qE4Jhx7rMBHYZVjXSsjUA3Uzm/7SzV0LVqZeiBxvzzT5/wcrPh2+OKaqkueklIGO&#10;NLqXQ2BvcWD5MvLTW1+Q250lxzDQOemcevX2FsU3zwxuWjCNvHYO+1ZCRfXNYmT2LHTE8RFk13/E&#10;ivLAPmACGmrXRfKIDkbopNPDWZtYi6DD5Xy+yBd0JehuPp9d5IuUAopTtHU+vJfYsWiU3JH2CR0O&#10;tz7EaqA4ucRkHrWqbpTWaeOa3UY7dgB6J9v0HdF/ctOG9VTK9M1yJOCvENP0/QkilrAF346pEnp0&#10;g6JTgSZBq67kl+doKCKf70yVXAIoPdrUizZHgiOnI7th2A1Jy4vXETOyv8PqgSh3OL58mlQyWnQ/&#10;OOvp1Zfcf9+Dk5zpD4ZkiyNyMtzJ2J0MMIJCSx44G81NGEdpb51qWkIeH4bBa5K2Von1pyqO9dJL&#10;TmIcpy6OyvN98nr6N6wfAQAA//8DAFBLAwQUAAYACAAAACEAYqrxed8AAAALAQAADwAAAGRycy9k&#10;b3ducmV2LnhtbEyPS0/DMBCE70j8B2uRuFE7CY8S4lSoEgIhkKDA3Y23cURsR7bz4N+zPcFtdmc0&#10;+221WWzPJgyx805CthLA0DVed66V8PnxcLEGFpNyWvXeoYQfjLCpT08qVWo/u3ecdqllVOJiqSSY&#10;lIaS89gYtCqu/ICOvIMPViUaQ8t1UDOV257nQlxzqzpHF4wacGuw+d6NVsK8fTK5Na9fo3p+fAsx&#10;Hl6yYpLy/Gy5vwOWcEl/YTjiEzrUxLT3o9OR9RLWN1eUlHCZFySOgUzkpPa0ui0E8Lri/3+ofwEA&#10;AP//AwBQSwECLQAUAAYACAAAACEAtoM4kv4AAADhAQAAEwAAAAAAAAAAAAAAAAAAAAAAW0NvbnRl&#10;bnRfVHlwZXNdLnhtbFBLAQItABQABgAIAAAAIQA4/SH/1gAAAJQBAAALAAAAAAAAAAAAAAAAAC8B&#10;AABfcmVscy8ucmVsc1BLAQItABQABgAIAAAAIQBbA5S1MAIAAGMEAAAOAAAAAAAAAAAAAAAAAC4C&#10;AABkcnMvZTJvRG9jLnhtbFBLAQItABQABgAIAAAAIQBiqvF53wAAAAsBAAAPAAAAAAAAAAAAAAAA&#10;AIoEAABkcnMvZG93bnJldi54bWxQSwUGAAAAAAQABADzAAAAlgUAAAAA&#10;" fillcolor="#ddd" strokeweight=".48pt">
                <v:textbox inset="0,0,0,0">
                  <w:txbxContent>
                    <w:p w:rsidR="00AF56CE" w:rsidRPr="00E07F0E" w:rsidRDefault="00AF56CE">
                      <w:pPr>
                        <w:spacing w:before="20"/>
                        <w:ind w:left="45"/>
                        <w:rPr>
                          <w:sz w:val="16"/>
                        </w:rPr>
                      </w:pPr>
                      <w:r w:rsidRPr="00E07F0E">
                        <w:rPr>
                          <w:b/>
                          <w:w w:val="105"/>
                          <w:sz w:val="16"/>
                        </w:rPr>
                        <w:t xml:space="preserve">[MS04] </w:t>
                      </w:r>
                      <w:r w:rsidRPr="00E07F0E">
                        <w:rPr>
                          <w:w w:val="105"/>
                          <w:sz w:val="16"/>
                        </w:rPr>
                        <w:t>Scale (labeled extremes)</w:t>
                      </w:r>
                    </w:p>
                    <w:p w:rsidR="00AF56CE" w:rsidRPr="00E07F0E" w:rsidRDefault="00AF56CE">
                      <w:pPr>
                        <w:spacing w:before="18"/>
                        <w:ind w:left="45"/>
                        <w:rPr>
                          <w:sz w:val="19"/>
                        </w:rPr>
                      </w:pPr>
                      <w:r w:rsidRPr="00E07F0E">
                        <w:rPr>
                          <w:sz w:val="19"/>
                        </w:rPr>
                        <w:t>Personnel</w:t>
                      </w:r>
                    </w:p>
                    <w:p w:rsidR="00AF56CE" w:rsidRPr="00E07F0E" w:rsidRDefault="006570FB">
                      <w:pPr>
                        <w:pStyle w:val="Textkrper"/>
                        <w:spacing w:before="34"/>
                        <w:ind w:left="45"/>
                      </w:pPr>
                      <w:r w:rsidRPr="00E07F0E">
                        <w:rPr>
                          <w:w w:val="105"/>
                        </w:rPr>
                        <w:t>"</w:t>
                      </w:r>
                      <w:r w:rsidR="00E07F0E">
                        <w:rPr>
                          <w:w w:val="105"/>
                        </w:rPr>
                        <w:t>Subcategory</w:t>
                      </w:r>
                      <w:r w:rsidRPr="00E07F0E">
                        <w:rPr>
                          <w:w w:val="105"/>
                        </w:rPr>
                        <w:t>: Personne</w:t>
                      </w:r>
                      <w:r w:rsidR="00AF56CE" w:rsidRPr="00E07F0E">
                        <w:rPr>
                          <w:w w:val="105"/>
                        </w:rPr>
                        <w:t>l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460375</wp:posOffset>
                </wp:positionV>
                <wp:extent cx="6445250" cy="441325"/>
                <wp:effectExtent l="12700" t="12700" r="9525" b="12700"/>
                <wp:wrapNone/>
                <wp:docPr id="27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AF56CE" w:rsidRDefault="00AF56CE" w:rsidP="00AF56CE">
                            <w:pPr>
                              <w:spacing w:before="20" w:line="271" w:lineRule="auto"/>
                              <w:ind w:left="45" w:right="3477"/>
                              <w:rPr>
                                <w:w w:val="105"/>
                                <w:sz w:val="16"/>
                              </w:rPr>
                            </w:pPr>
                            <w:r w:rsidRPr="00AF56CE">
                              <w:rPr>
                                <w:b/>
                                <w:w w:val="105"/>
                                <w:sz w:val="16"/>
                              </w:rPr>
                              <w:t xml:space="preserve">[MS03] </w:t>
                            </w:r>
                            <w:r w:rsidRPr="00AF56CE">
                              <w:rPr>
                                <w:w w:val="105"/>
                                <w:sz w:val="16"/>
                              </w:rPr>
                              <w:t>Scale (labeled extremes)</w:t>
                            </w:r>
                          </w:p>
                          <w:p w:rsidR="00AF56CE" w:rsidRPr="00AF56CE" w:rsidRDefault="002C6648" w:rsidP="00AF56CE">
                            <w:pPr>
                              <w:spacing w:before="20" w:line="271" w:lineRule="auto"/>
                              <w:ind w:left="45" w:right="3477"/>
                              <w:rPr>
                                <w:w w:val="105"/>
                                <w:sz w:val="19"/>
                              </w:rPr>
                            </w:pPr>
                            <w:r>
                              <w:rPr>
                                <w:w w:val="105"/>
                                <w:sz w:val="19"/>
                              </w:rPr>
                              <w:t>Own</w:t>
                            </w:r>
                            <w:r w:rsidR="00AF56CE" w:rsidRPr="00AF56CE">
                              <w:rPr>
                                <w:w w:val="105"/>
                                <w:sz w:val="19"/>
                              </w:rPr>
                              <w:t xml:space="preserve"> company </w:t>
                            </w:r>
                          </w:p>
                          <w:p w:rsidR="00AF56CE" w:rsidRPr="00AF56CE" w:rsidRDefault="00AF56CE" w:rsidP="00AF56CE">
                            <w:pPr>
                              <w:spacing w:before="20" w:line="271" w:lineRule="auto"/>
                              <w:ind w:left="45" w:right="3477"/>
                              <w:rPr>
                                <w:sz w:val="16"/>
                              </w:rPr>
                            </w:pPr>
                            <w:r w:rsidRPr="00AF56CE">
                              <w:rPr>
                                <w:w w:val="105"/>
                                <w:sz w:val="16"/>
                              </w:rPr>
                              <w:t>"</w:t>
                            </w:r>
                            <w:r w:rsidR="00E07F0E">
                              <w:rPr>
                                <w:w w:val="105"/>
                                <w:sz w:val="16"/>
                              </w:rPr>
                              <w:t>Subcategory</w:t>
                            </w:r>
                            <w:r w:rsidRPr="00AF56CE">
                              <w:rPr>
                                <w:w w:val="105"/>
                                <w:sz w:val="16"/>
                              </w:rPr>
                              <w:t xml:space="preserve">: </w:t>
                            </w:r>
                            <w:proofErr w:type="gramStart"/>
                            <w:r w:rsidR="002C6648">
                              <w:rPr>
                                <w:w w:val="105"/>
                                <w:sz w:val="16"/>
                              </w:rPr>
                              <w:t>Own</w:t>
                            </w:r>
                            <w:r w:rsidR="006570FB">
                              <w:rPr>
                                <w:w w:val="105"/>
                                <w:sz w:val="16"/>
                              </w:rPr>
                              <w:t xml:space="preserve"> company</w:t>
                            </w:r>
                            <w:proofErr w:type="gramEnd"/>
                            <w:r w:rsidRPr="00AF56CE">
                              <w:rPr>
                                <w:w w:val="105"/>
                                <w:sz w:val="16"/>
                              </w:rPr>
                              <w:t>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" o:spid="_x0000_s1064" type="#_x0000_t202" style="position:absolute;margin-left:43.75pt;margin-top:36.25pt;width:507.5pt;height:34.75pt;z-index: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ClQMAIAAGMEAAAOAAAAZHJzL2Uyb0RvYy54bWysVNtu2zAMfR+wfxD0vthJkywz4hRdsg4D&#10;ugvQ7gMYWY6FyaImKbGzry8lJ2nRbS/D/CBQEnl0eEh6ed23mh2k8wpNycejnDNpBFbK7Er+/eH2&#10;zYIzH8BUoNHIkh+l59er16+WnS3kBBvUlXSMQIwvOlvyJgRbZJkXjWzBj9BKQ5c1uhYCbd0uqxx0&#10;hN7qbJLn86xDV1mHQnpPp5vhkq8Sfl1LEb7WtZeB6ZITt5BWl9ZtXLPVEoqdA9socaIB/8CiBWXo&#10;0QvUBgKwvVO/QbVKOPRYh5HANsO6VkKmHCibcf4im/sGrEy5kDjeXmTy/w9WfDl8c0xVJZ+85cxA&#10;SzV6kH1g77Fnk1nUp7O+ILd7S46hp3Oqc8rV2zsUPzwzuG7A7OSNc9g1EiriN46R2bPQAcdHkG33&#10;GSt6B/YBE1BfuzaKR3IwQqc6HS+1iVwEHc6n09lkRleC7qbT8dVALoPiHG2dDx8ltiwaJXdU+4QO&#10;hzsfIhsozi7xMY9aVbdK67Rxu+1aO3YA6pNN+lICL9y0YR1Ryd/NBwH+CpGn708QkcIGfDM8lUhE&#10;NyhaFWgStGpLvrhEQxH1/GCq5BJA6cGmXLQ5CRw1HdQN/bZPtbxaRMyo/harI0nucOh8mlQyGnS/&#10;OOuo60vuf+7BSc70J0NliyNyNtzZ2J4NMIJCSx44G8x1GEZpb53aNYQ8NIbBGyptrZLqTyxOfKmT&#10;UzFOUxdH5fk+eT39G1aPAAAA//8DAFBLAwQUAAYACAAAACEAI7tGy90AAAAKAQAADwAAAGRycy9k&#10;b3ducmV2LnhtbEyPW0vEMBCF3wX/QxjBNzdpvexSmy6yIIq4oKu+Z5vZpthMSpJe/PemT/o0ZziH&#10;M9+U29l2bEQfWkcSspUAhlQ73VIj4fPj8WoDLERFWnWOUMIPBthW52elKrSb6B3HQ2xYKqFQKAkm&#10;xr7gPNQGrQor1yMl7+S8VTGtvuHaqymV247nQtxxq1pKF4zqcWew/j4MVsK0eza5NfuvQb08vfkQ&#10;Tq/Z9Sjl5cX8cA8s4hz/wrDgJ3SoEtPRDaQD6yRs1rcpKWGdp7n4mVjUMambXACvSv7/heoXAAD/&#10;/wMAUEsBAi0AFAAGAAgAAAAhALaDOJL+AAAA4QEAABMAAAAAAAAAAAAAAAAAAAAAAFtDb250ZW50&#10;X1R5cGVzXS54bWxQSwECLQAUAAYACAAAACEAOP0h/9YAAACUAQAACwAAAAAAAAAAAAAAAAAvAQAA&#10;X3JlbHMvLnJlbHNQSwECLQAUAAYACAAAACEAbqgpUDACAABjBAAADgAAAAAAAAAAAAAAAAAuAgAA&#10;ZHJzL2Uyb0RvYy54bWxQSwECLQAUAAYACAAAACEAI7tGy90AAAAKAQAADwAAAAAAAAAAAAAAAACK&#10;BAAAZHJzL2Rvd25yZXYueG1sUEsFBgAAAAAEAAQA8wAAAJQFAAAAAA==&#10;" fillcolor="#ddd" strokeweight=".48pt">
                <v:textbox inset="0,0,0,0">
                  <w:txbxContent>
                    <w:p w:rsidR="00AF56CE" w:rsidRPr="00AF56CE" w:rsidRDefault="00AF56CE" w:rsidP="00AF56CE">
                      <w:pPr>
                        <w:spacing w:before="20" w:line="271" w:lineRule="auto"/>
                        <w:ind w:left="45" w:right="3477"/>
                        <w:rPr>
                          <w:w w:val="105"/>
                          <w:sz w:val="16"/>
                        </w:rPr>
                      </w:pPr>
                      <w:r w:rsidRPr="00AF56CE">
                        <w:rPr>
                          <w:b/>
                          <w:w w:val="105"/>
                          <w:sz w:val="16"/>
                        </w:rPr>
                        <w:t xml:space="preserve">[MS03] </w:t>
                      </w:r>
                      <w:r w:rsidRPr="00AF56CE">
                        <w:rPr>
                          <w:w w:val="105"/>
                          <w:sz w:val="16"/>
                        </w:rPr>
                        <w:t>Scale (labeled extremes)</w:t>
                      </w:r>
                    </w:p>
                    <w:p w:rsidR="00AF56CE" w:rsidRPr="00AF56CE" w:rsidRDefault="002C6648" w:rsidP="00AF56CE">
                      <w:pPr>
                        <w:spacing w:before="20" w:line="271" w:lineRule="auto"/>
                        <w:ind w:left="45" w:right="3477"/>
                        <w:rPr>
                          <w:w w:val="105"/>
                          <w:sz w:val="19"/>
                        </w:rPr>
                      </w:pPr>
                      <w:r>
                        <w:rPr>
                          <w:w w:val="105"/>
                          <w:sz w:val="19"/>
                        </w:rPr>
                        <w:t>Own</w:t>
                      </w:r>
                      <w:r w:rsidR="00AF56CE" w:rsidRPr="00AF56CE">
                        <w:rPr>
                          <w:w w:val="105"/>
                          <w:sz w:val="19"/>
                        </w:rPr>
                        <w:t xml:space="preserve"> company </w:t>
                      </w:r>
                    </w:p>
                    <w:p w:rsidR="00AF56CE" w:rsidRPr="00AF56CE" w:rsidRDefault="00AF56CE" w:rsidP="00AF56CE">
                      <w:pPr>
                        <w:spacing w:before="20" w:line="271" w:lineRule="auto"/>
                        <w:ind w:left="45" w:right="3477"/>
                        <w:rPr>
                          <w:sz w:val="16"/>
                        </w:rPr>
                      </w:pPr>
                      <w:r w:rsidRPr="00AF56CE">
                        <w:rPr>
                          <w:w w:val="105"/>
                          <w:sz w:val="16"/>
                        </w:rPr>
                        <w:t>"</w:t>
                      </w:r>
                      <w:r w:rsidR="00E07F0E">
                        <w:rPr>
                          <w:w w:val="105"/>
                          <w:sz w:val="16"/>
                        </w:rPr>
                        <w:t>Subcategory</w:t>
                      </w:r>
                      <w:r w:rsidRPr="00AF56CE">
                        <w:rPr>
                          <w:w w:val="105"/>
                          <w:sz w:val="16"/>
                        </w:rPr>
                        <w:t xml:space="preserve">: </w:t>
                      </w:r>
                      <w:proofErr w:type="gramStart"/>
                      <w:r w:rsidR="002C6648">
                        <w:rPr>
                          <w:w w:val="105"/>
                          <w:sz w:val="16"/>
                        </w:rPr>
                        <w:t>Own</w:t>
                      </w:r>
                      <w:r w:rsidR="006570FB">
                        <w:rPr>
                          <w:w w:val="105"/>
                          <w:sz w:val="16"/>
                        </w:rPr>
                        <w:t xml:space="preserve"> company</w:t>
                      </w:r>
                      <w:proofErr w:type="gramEnd"/>
                      <w:r w:rsidRPr="00AF56CE">
                        <w:rPr>
                          <w:w w:val="105"/>
                          <w:sz w:val="16"/>
                        </w:rPr>
                        <w:t>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554811">
      <w:pPr>
        <w:pStyle w:val="Textkrper"/>
        <w:spacing w:before="4"/>
        <w:ind w:left="0"/>
        <w:rPr>
          <w:sz w:val="20"/>
        </w:rPr>
      </w:pPr>
    </w:p>
    <w:p w:rsidR="00554811" w:rsidRPr="006750CE" w:rsidRDefault="00EC6559">
      <w:pPr>
        <w:pStyle w:val="Textkrper"/>
        <w:ind w:left="109"/>
        <w:rPr>
          <w:sz w:val="20"/>
        </w:rPr>
      </w:pPr>
      <w:r w:rsidRPr="006750CE">
        <w:rPr>
          <w:noProof/>
          <w:sz w:val="20"/>
          <w:lang w:val="de-DE" w:eastAsia="de-DE"/>
        </w:rPr>
        <mc:AlternateContent>
          <mc:Choice Requires="wps">
            <w:drawing>
              <wp:inline distT="0" distB="0" distL="0" distR="0">
                <wp:extent cx="6435725" cy="1685925"/>
                <wp:effectExtent l="0" t="0" r="22225" b="28575"/>
                <wp:docPr id="26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5725" cy="168592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E07F0E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3_12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Core competencies of the company </w:t>
                            </w:r>
                            <w:r w:rsidRPr="00E07F0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E07F0E" w:rsidRDefault="00AF56CE">
                            <w:pPr>
                              <w:spacing w:before="52" w:line="297" w:lineRule="auto"/>
                              <w:ind w:left="45" w:right="6756"/>
                              <w:rPr>
                                <w:sz w:val="19"/>
                              </w:rPr>
                            </w:pP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3_13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Degree of specialization </w:t>
                            </w:r>
                            <w:r w:rsidRPr="00E07F0E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3_14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Place of production </w:t>
                            </w:r>
                            <w:r w:rsidRPr="00E07F0E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3_15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Company size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3_16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Corporate </w:t>
                            </w:r>
                            <w:r w:rsidR="00E07F0E">
                              <w:rPr>
                                <w:color w:val="767676"/>
                                <w:sz w:val="19"/>
                              </w:rPr>
                              <w:t>c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ulture </w:t>
                            </w:r>
                            <w:r w:rsidRPr="00E07F0E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="00E07F0E"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3_17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Willingness to invest </w:t>
                            </w:r>
                            <w:r w:rsidRPr="00E07F0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line="178" w:lineRule="exact"/>
                            </w:pPr>
                            <w:r w:rsidRPr="002C6648">
                              <w:rPr>
                                <w:color w:val="767676"/>
                                <w:w w:val="105"/>
                              </w:rPr>
                              <w:t>1 = no influence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15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 xml:space="preserve">6 = </w:t>
                            </w:r>
                            <w:r w:rsidR="00F514BF" w:rsidRPr="00F514BF">
                              <w:rPr>
                                <w:color w:val="767676"/>
                                <w:w w:val="105"/>
                              </w:rPr>
                              <w:t>very strong influence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17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 xml:space="preserve">-1 = </w:t>
                            </w:r>
                            <w:r w:rsidR="002C6648">
                              <w:rPr>
                                <w:color w:val="767676"/>
                                <w:w w:val="105"/>
                              </w:rPr>
                              <w:t>I can</w:t>
                            </w:r>
                            <w:r w:rsidR="00F514BF" w:rsidRPr="00F514BF">
                              <w:rPr>
                                <w:color w:val="767676"/>
                                <w:w w:val="105"/>
                              </w:rPr>
                              <w:t>not say</w:t>
                            </w:r>
                          </w:p>
                          <w:p w:rsidR="00AF56CE" w:rsidRPr="00E07F0E" w:rsidRDefault="00AF56CE">
                            <w:pPr>
                              <w:pStyle w:val="Textkrper"/>
                              <w:spacing w:before="16"/>
                              <w:rPr>
                                <w:lang w:val="de-DE"/>
                              </w:rPr>
                            </w:pPr>
                            <w:r w:rsidRPr="00E07F0E">
                              <w:rPr>
                                <w:color w:val="767676"/>
                                <w:w w:val="105"/>
                                <w:lang w:val="de-DE"/>
                              </w:rPr>
                              <w:t xml:space="preserve">-9 = not </w:t>
                            </w:r>
                            <w:proofErr w:type="spellStart"/>
                            <w:r w:rsidRPr="00E07F0E">
                              <w:rPr>
                                <w:color w:val="767676"/>
                                <w:w w:val="105"/>
                                <w:lang w:val="de-DE"/>
                              </w:rPr>
                              <w:t>answer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24" o:spid="_x0000_s1065" type="#_x0000_t202" style="width:506.75pt;height:132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tGIiQIAACMFAAAOAAAAZHJzL2Uyb0RvYy54bWysVF1v2yAUfZ+0/4B4T20njptYcaouTqZJ&#10;3YfU7gcQg2M0DAxI7G7af98Fx2m7vkzT/IAvcDn3nnsPrG76VqATM5YrWeDkKsaIyUpRLg8F/vqw&#10;mywwso5ISoSSrMCPzOKb9ds3q07nbKoaJSgzCECkzTtd4MY5nUeRrRrWEnulNJOwWSvTEgdTc4io&#10;IR2gtyKaxnEWdcpQbVTFrIXVctjE64Bf16xyn+vaModEgSE3F0YTxr0fo/WK5AdDdMOrcxrkH7Jo&#10;CZcQ9AJVEkfQ0fBXUC2vjLKqdleVaiNV17xigQOwSeI/2Nw3RLPABYpj9aVM9v/BVp9OXwzitMDT&#10;DCNJWujRA+sdeqd6NE19fTptc3C71+DoeliHPgeuVt+p6ptFUm0aIg/s1hjVNYxQyC/xJ6NnRwcc&#10;60H23UdFIQ45OhWA+tq0vnhQDgTo0KfHS298LhUsZulsfj2dY1TBXpIt5kuY+BgkH49rY917plrk&#10;jQIbaH6AJ6c76wbX0cVHk2rHhYB1kguJOggRL7OBmBKc+k2/Z81hvxEGnYiXUPjOce1zN49cEtsM&#10;fmHLu5G85Q4ULnhb4MXlNMl9nbaSBhdHuBhsYCOkPwW0IemzNSjp5zJebhfbRTpJp9l2ksZlObnd&#10;bdJJtkuu5+Ws3GzK5JcnkKR5wyll0nMYVZ2kf6ea8/0a9HjR9QuuL0qyC9/rkkQv0widAlbjP7AL&#10;AvGaGNTh+n0ftDhbejyvnr2ijyAZo4abCy8NGI0yPzDq4NYW2H4/EsMwEh8kyM5f8dEwo7EfDSIr&#10;OFpgh9FgbtzwFBy14YcGkAdhS3UL0qx5EM1TFmdBw00MJM6vhr/qz+fB6+ltW/8GAAD//wMAUEsD&#10;BBQABgAIAAAAIQBCvnNY2wAAAAYBAAAPAAAAZHJzL2Rvd25yZXYueG1sTI/BTsMwEETvSPyDtUjc&#10;qNMiV1XIpkKovXBASukHuPGSBOLdKHab8Pe4XOCy0mhGM2+L7ex7daExdMIIy0UGirgW13GDcHzf&#10;P2xAhWjZ2V6YEL4pwLa8vSls7mTiii6H2KhUwiG3CG2MQ651qFvyNixkIE7eh4zexiTHRrvRTqnc&#10;93qVZWvtbcdpobUDvbRUfx3OHoGqz05kv5mqITbH17AzZvdmEO/v5ucnUJHm+BeGK35ChzIxneTM&#10;LqgeIT0Sf+/Vy5aPBtQJYbU2BnRZ6P/45Q8AAAD//wMAUEsBAi0AFAAGAAgAAAAhALaDOJL+AAAA&#10;4QEAABMAAAAAAAAAAAAAAAAAAAAAAFtDb250ZW50X1R5cGVzXS54bWxQSwECLQAUAAYACAAAACEA&#10;OP0h/9YAAACUAQAACwAAAAAAAAAAAAAAAAAvAQAAX3JlbHMvLnJlbHNQSwECLQAUAAYACAAAACEA&#10;s6LRiIkCAAAjBQAADgAAAAAAAAAAAAAAAAAuAgAAZHJzL2Uyb0RvYy54bWxQSwECLQAUAAYACAAA&#10;ACEAQr5zWNsAAAAGAQAADwAAAAAAAAAAAAAAAADjBAAAZHJzL2Rvd25yZXYueG1sUEsFBgAAAAAE&#10;AAQA8wAAAOsFAAAAAA==&#10;" filled="f" strokeweight=".48pt">
                <v:textbox inset="0,0,0,0">
                  <w:txbxContent>
                    <w:p w:rsidR="00AF56CE" w:rsidRPr="00E07F0E" w:rsidRDefault="00AF56CE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3_12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Core competencies of the company </w:t>
                      </w:r>
                      <w:r w:rsidRPr="00E07F0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E07F0E" w:rsidRDefault="00AF56CE">
                      <w:pPr>
                        <w:spacing w:before="52" w:line="297" w:lineRule="auto"/>
                        <w:ind w:left="45" w:right="6756"/>
                        <w:rPr>
                          <w:sz w:val="19"/>
                        </w:rPr>
                      </w:pP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3_13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Degree of specialization </w:t>
                      </w:r>
                      <w:r w:rsidRPr="00E07F0E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3_14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Place of production </w:t>
                      </w:r>
                      <w:r w:rsidRPr="00E07F0E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3_15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Company size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br/>
                      </w: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3_16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Corporate </w:t>
                      </w:r>
                      <w:r w:rsidR="00E07F0E">
                        <w:rPr>
                          <w:color w:val="767676"/>
                          <w:sz w:val="19"/>
                        </w:rPr>
                        <w:t>c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ulture </w:t>
                      </w:r>
                      <w:r w:rsidRPr="00E07F0E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="00E07F0E">
                        <w:rPr>
                          <w:color w:val="767676"/>
                          <w:sz w:val="19"/>
                        </w:rPr>
                        <w:br/>
                      </w: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3_17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Willingness to invest </w:t>
                      </w:r>
                      <w:r w:rsidRPr="00E07F0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2C6648" w:rsidRDefault="00AF56CE">
                      <w:pPr>
                        <w:pStyle w:val="Textkrper"/>
                        <w:spacing w:line="178" w:lineRule="exact"/>
                      </w:pPr>
                      <w:r w:rsidRPr="002C6648">
                        <w:rPr>
                          <w:color w:val="767676"/>
                          <w:w w:val="105"/>
                        </w:rPr>
                        <w:t>1 = no influence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15"/>
                      </w:pPr>
                      <w:r w:rsidRPr="00F514BF">
                        <w:rPr>
                          <w:color w:val="767676"/>
                          <w:w w:val="105"/>
                        </w:rPr>
                        <w:t xml:space="preserve">6 = </w:t>
                      </w:r>
                      <w:r w:rsidR="00F514BF" w:rsidRPr="00F514BF">
                        <w:rPr>
                          <w:color w:val="767676"/>
                          <w:w w:val="105"/>
                        </w:rPr>
                        <w:t>very strong influence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17"/>
                      </w:pPr>
                      <w:r w:rsidRPr="00F514BF">
                        <w:rPr>
                          <w:color w:val="767676"/>
                          <w:w w:val="105"/>
                        </w:rPr>
                        <w:t xml:space="preserve">-1 = </w:t>
                      </w:r>
                      <w:r w:rsidR="002C6648">
                        <w:rPr>
                          <w:color w:val="767676"/>
                          <w:w w:val="105"/>
                        </w:rPr>
                        <w:t>I can</w:t>
                      </w:r>
                      <w:r w:rsidR="00F514BF" w:rsidRPr="00F514BF">
                        <w:rPr>
                          <w:color w:val="767676"/>
                          <w:w w:val="105"/>
                        </w:rPr>
                        <w:t>not say</w:t>
                      </w:r>
                    </w:p>
                    <w:p w:rsidR="00AF56CE" w:rsidRPr="00E07F0E" w:rsidRDefault="00AF56CE">
                      <w:pPr>
                        <w:pStyle w:val="Textkrper"/>
                        <w:spacing w:before="16"/>
                        <w:rPr>
                          <w:lang w:val="de-DE"/>
                        </w:rPr>
                      </w:pPr>
                      <w:r w:rsidRPr="00E07F0E">
                        <w:rPr>
                          <w:color w:val="767676"/>
                          <w:w w:val="105"/>
                          <w:lang w:val="de-DE"/>
                        </w:rPr>
                        <w:t xml:space="preserve">-9 = not </w:t>
                      </w:r>
                      <w:proofErr w:type="spellStart"/>
                      <w:r w:rsidRPr="00E07F0E">
                        <w:rPr>
                          <w:color w:val="767676"/>
                          <w:w w:val="105"/>
                          <w:lang w:val="de-DE"/>
                        </w:rPr>
                        <w:t>answered</w:t>
                      </w:r>
                      <w:proofErr w:type="spellEnd"/>
                    </w:p>
                  </w:txbxContent>
                </v:textbox>
                <w10:anchorlock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554811">
      <w:pPr>
        <w:pStyle w:val="Textkrper"/>
        <w:ind w:left="0"/>
        <w:rPr>
          <w:sz w:val="20"/>
        </w:rPr>
      </w:pPr>
    </w:p>
    <w:bookmarkStart w:id="0" w:name="_GoBack"/>
    <w:p w:rsidR="00554811" w:rsidRPr="006750CE" w:rsidRDefault="00EC6559">
      <w:pPr>
        <w:pStyle w:val="Textkrper"/>
        <w:spacing w:before="5"/>
        <w:ind w:left="0"/>
        <w:rPr>
          <w:sz w:val="27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77696" behindDoc="1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228600</wp:posOffset>
                </wp:positionV>
                <wp:extent cx="6445250" cy="1514475"/>
                <wp:effectExtent l="12700" t="8890" r="9525" b="10160"/>
                <wp:wrapTopAndBottom/>
                <wp:docPr id="25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151447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F514BF" w:rsidRDefault="00AF56CE" w:rsidP="00E07F0E">
                            <w:pPr>
                              <w:spacing w:before="127" w:line="297" w:lineRule="auto"/>
                              <w:ind w:left="45" w:right="3477"/>
                              <w:rPr>
                                <w:sz w:val="19"/>
                              </w:rPr>
                            </w:pPr>
                            <w:r w:rsidRPr="00F514B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4_20 </w:t>
                            </w:r>
                            <w:r w:rsidR="00E07F0E" w:rsidRPr="00F514BF">
                              <w:rPr>
                                <w:color w:val="767676"/>
                                <w:sz w:val="19"/>
                              </w:rPr>
                              <w:t xml:space="preserve">Employee structure 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="00E07F0E" w:rsidRPr="00F514BF"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Pr="00F514B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4_19 </w:t>
                            </w:r>
                            <w:r w:rsidR="00E07F0E" w:rsidRPr="00F514BF">
                              <w:rPr>
                                <w:color w:val="767676"/>
                                <w:sz w:val="19"/>
                              </w:rPr>
                              <w:t xml:space="preserve">Qualification of employees 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="00E07F0E" w:rsidRPr="00F514BF"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Pr="00F514B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4_18 </w:t>
                            </w:r>
                            <w:r w:rsidR="00E07F0E" w:rsidRPr="00F514BF">
                              <w:rPr>
                                <w:color w:val="767676"/>
                                <w:sz w:val="19"/>
                              </w:rPr>
                              <w:t xml:space="preserve">Qualification measures 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="00E07F0E" w:rsidRPr="00F514BF"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Pr="00F514B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4_21 </w:t>
                            </w:r>
                            <w:r w:rsidR="00E07F0E" w:rsidRPr="00F514BF">
                              <w:rPr>
                                <w:color w:val="767676"/>
                                <w:sz w:val="19"/>
                              </w:rPr>
                              <w:t xml:space="preserve">Willingness to change 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F514BF" w:rsidRDefault="00AF56CE">
                            <w:pPr>
                              <w:spacing w:line="215" w:lineRule="exact"/>
                              <w:ind w:left="45"/>
                              <w:rPr>
                                <w:sz w:val="19"/>
                              </w:rPr>
                            </w:pPr>
                            <w:r w:rsidRPr="00F514B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4_22 </w:t>
                            </w:r>
                            <w:r w:rsidR="00E07F0E" w:rsidRPr="00F514BF">
                              <w:rPr>
                                <w:color w:val="767676"/>
                                <w:sz w:val="19"/>
                              </w:rPr>
                              <w:t xml:space="preserve">Works council and works agreements 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50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>1 = no influence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15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 xml:space="preserve">6 = </w:t>
                            </w:r>
                            <w:r w:rsidR="00F514BF" w:rsidRPr="00F514BF">
                              <w:rPr>
                                <w:color w:val="767676"/>
                                <w:w w:val="105"/>
                              </w:rPr>
                              <w:t>very strong influence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17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 xml:space="preserve">-1 = </w:t>
                            </w:r>
                            <w:r w:rsidR="00F514BF" w:rsidRPr="00F514BF">
                              <w:rPr>
                                <w:color w:val="767676"/>
                                <w:w w:val="105"/>
                              </w:rPr>
                              <w:t>I cannot say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16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66" type="#_x0000_t202" style="position:absolute;margin-left:43.75pt;margin-top:18pt;width:507.5pt;height:119.25pt;z-index:-2516387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/q1iQIAACMFAAAOAAAAZHJzL2Uyb0RvYy54bWysVG1v2yAQ/j5p/wHxPbWdOmlq1am6OJkm&#10;dS9Sux9AAMdoGBiQ2N20/74Dx2m6fpmm+QM+m7vn7jme4+a2byU6cOuEViXOLlKMuKKaCbUr8dfH&#10;zWSBkfNEMSK14iV+4g7fLt++uelMwae60ZJxiwBEuaIzJW68N0WSONrwlrgLbbiCzVrblnj4tLuE&#10;WdIBeiuTaZrOk05bZqym3Dn4Ww2beBnx65pT/7muHfdIlhhq83G1cd2GNVnekGJniWkEPZZB/qGK&#10;lggFSU9QFfEE7a14BdUKarXTtb+guk10XQvKIwdgk6V/sHloiOGRCzTHmVOb3P+DpZ8OXywSrMTT&#10;GUaKtHBGj7z36J3u0fQy9KczrgC3BwOOvof/cM6RqzP3mn5zSOlVQ9SO31mru4YTBvVlITI5Cx1w&#10;XADZdh81gzxk73UE6mvbhuZBOxCgwzk9nc4m1ELh5zzPZ9MZbFHYy2ZZnl/NYg5SjOHGOv+e6xYF&#10;o8QWDj/Ck8O986EcUowuIZvSGyFlFIBUqIMU6fV8IKalYGEzuDm7266kRQcSJBSfY1537haQK+Ka&#10;wS9uBTdStMKDwqVoS7w4RZMi9GmtWHTxRMjBhhKlClFAG4o+WoOSfl6n1+vFepFP8ul8PcnTqprc&#10;bVb5ZL7JrmbVZbVaVdmvQCDLi0YwxlXgMKo6y/9ONcf5GvR40vULri9asonP65YkL8uI7QdW4zuy&#10;iwIJmhjU4fttH7WYx8EM6tlq9gSSsXqYXLhpwGi0/YFRB1NbYvd9TyzHSH5QILsw4qNhR2M7GkRR&#10;CC2xx2gwV364CvbGil0DyIOwlb4DadYiiua5iqOgYRIjieOtEUb9/Dt6Pd9ty98AAAD//wMAUEsD&#10;BBQABgAIAAAAIQBTXyfY3gAAAAoBAAAPAAAAZHJzL2Rvd25yZXYueG1sTI/BTsMwEETvSPyDtUjc&#10;qNOA2yjNpkKovXBASukHuPGSpMTrKHab8Pe4JzjuzGj2TbGdbS+uNPrOMcJykYAgrp3puEE4fu6f&#10;MhA+aDa6d0wIP+RhW97fFTo3buKKrofQiFjCPtcIbQhDLqWvW7LaL9xAHL0vN1od4jk20ox6iuW2&#10;l2mSrKTVHccPrR7oraX6+3CxCFSdO+f22VQNoTm++51Suw+F+Pgwv25ABJrDXxhu+BEdysh0chc2&#10;XvQI2VrFJMLzKk66+cskjcoJIV2/KJBlIf9PKH8BAAD//wMAUEsBAi0AFAAGAAgAAAAhALaDOJL+&#10;AAAA4QEAABMAAAAAAAAAAAAAAAAAAAAAAFtDb250ZW50X1R5cGVzXS54bWxQSwECLQAUAAYACAAA&#10;ACEAOP0h/9YAAACUAQAACwAAAAAAAAAAAAAAAAAvAQAAX3JlbHMvLnJlbHNQSwECLQAUAAYACAAA&#10;ACEA9W/6tYkCAAAjBQAADgAAAAAAAAAAAAAAAAAuAgAAZHJzL2Uyb0RvYy54bWxQSwECLQAUAAYA&#10;CAAAACEAU18n2N4AAAAKAQAADwAAAAAAAAAAAAAAAADjBAAAZHJzL2Rvd25yZXYueG1sUEsFBgAA&#10;AAAEAAQA8wAAAO4FAAAAAA==&#10;" filled="f" strokeweight=".48pt">
                <v:textbox inset="0,0,0,0">
                  <w:txbxContent>
                    <w:p w:rsidR="00AF56CE" w:rsidRPr="00F514BF" w:rsidRDefault="00AF56CE" w:rsidP="00E07F0E">
                      <w:pPr>
                        <w:spacing w:before="127" w:line="297" w:lineRule="auto"/>
                        <w:ind w:left="45" w:right="3477"/>
                        <w:rPr>
                          <w:sz w:val="19"/>
                        </w:rPr>
                      </w:pPr>
                      <w:r w:rsidRPr="00F514BF">
                        <w:rPr>
                          <w:b/>
                          <w:color w:val="767676"/>
                          <w:sz w:val="19"/>
                        </w:rPr>
                        <w:t xml:space="preserve">MS04_20 </w:t>
                      </w:r>
                      <w:r w:rsidR="00E07F0E" w:rsidRPr="00F514BF">
                        <w:rPr>
                          <w:color w:val="767676"/>
                          <w:sz w:val="19"/>
                        </w:rPr>
                        <w:t xml:space="preserve">Employee structure </w:t>
                      </w:r>
                      <w:r w:rsidRPr="00F514BF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="00E07F0E" w:rsidRPr="00F514BF">
                        <w:rPr>
                          <w:color w:val="767676"/>
                          <w:sz w:val="19"/>
                        </w:rPr>
                        <w:br/>
                      </w:r>
                      <w:r w:rsidRPr="00F514BF">
                        <w:rPr>
                          <w:b/>
                          <w:color w:val="767676"/>
                          <w:sz w:val="19"/>
                        </w:rPr>
                        <w:t xml:space="preserve">MS04_19 </w:t>
                      </w:r>
                      <w:r w:rsidR="00E07F0E" w:rsidRPr="00F514BF">
                        <w:rPr>
                          <w:color w:val="767676"/>
                          <w:sz w:val="19"/>
                        </w:rPr>
                        <w:t xml:space="preserve">Qualification of </w:t>
                      </w:r>
                      <w:bookmarkStart w:id="1" w:name="_GoBack"/>
                      <w:bookmarkEnd w:id="1"/>
                      <w:r w:rsidR="00E07F0E" w:rsidRPr="00F514BF">
                        <w:rPr>
                          <w:color w:val="767676"/>
                          <w:sz w:val="19"/>
                        </w:rPr>
                        <w:t xml:space="preserve">employees </w:t>
                      </w:r>
                      <w:r w:rsidRPr="00F514BF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="00E07F0E" w:rsidRPr="00F514BF">
                        <w:rPr>
                          <w:color w:val="767676"/>
                          <w:sz w:val="19"/>
                        </w:rPr>
                        <w:br/>
                      </w:r>
                      <w:r w:rsidRPr="00F514BF">
                        <w:rPr>
                          <w:b/>
                          <w:color w:val="767676"/>
                          <w:sz w:val="19"/>
                        </w:rPr>
                        <w:t xml:space="preserve">MS04_18 </w:t>
                      </w:r>
                      <w:r w:rsidR="00E07F0E" w:rsidRPr="00F514BF">
                        <w:rPr>
                          <w:color w:val="767676"/>
                          <w:sz w:val="19"/>
                        </w:rPr>
                        <w:t xml:space="preserve">Qualification measures </w:t>
                      </w:r>
                      <w:r w:rsidRPr="00F514BF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="00E07F0E" w:rsidRPr="00F514BF">
                        <w:rPr>
                          <w:color w:val="767676"/>
                          <w:sz w:val="19"/>
                        </w:rPr>
                        <w:br/>
                      </w:r>
                      <w:r w:rsidRPr="00F514BF">
                        <w:rPr>
                          <w:b/>
                          <w:color w:val="767676"/>
                          <w:sz w:val="19"/>
                        </w:rPr>
                        <w:t xml:space="preserve">MS04_21 </w:t>
                      </w:r>
                      <w:r w:rsidR="00E07F0E" w:rsidRPr="00F514BF">
                        <w:rPr>
                          <w:color w:val="767676"/>
                          <w:sz w:val="19"/>
                        </w:rPr>
                        <w:t xml:space="preserve">Willingness to change </w:t>
                      </w:r>
                      <w:r w:rsidRPr="00F514BF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F514BF" w:rsidRDefault="00AF56CE">
                      <w:pPr>
                        <w:spacing w:line="215" w:lineRule="exact"/>
                        <w:ind w:left="45"/>
                        <w:rPr>
                          <w:sz w:val="19"/>
                        </w:rPr>
                      </w:pPr>
                      <w:r w:rsidRPr="00F514BF">
                        <w:rPr>
                          <w:b/>
                          <w:color w:val="767676"/>
                          <w:sz w:val="19"/>
                        </w:rPr>
                        <w:t xml:space="preserve">MS04_22 </w:t>
                      </w:r>
                      <w:r w:rsidR="00E07F0E" w:rsidRPr="00F514BF">
                        <w:rPr>
                          <w:color w:val="767676"/>
                          <w:sz w:val="19"/>
                        </w:rPr>
                        <w:t xml:space="preserve">Works council and works agreements </w:t>
                      </w:r>
                      <w:r w:rsidRPr="00F514BF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50"/>
                      </w:pPr>
                      <w:r w:rsidRPr="00F514BF">
                        <w:rPr>
                          <w:color w:val="767676"/>
                          <w:w w:val="105"/>
                        </w:rPr>
                        <w:t>1 = no influence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15"/>
                      </w:pPr>
                      <w:r w:rsidRPr="00F514BF">
                        <w:rPr>
                          <w:color w:val="767676"/>
                          <w:w w:val="105"/>
                        </w:rPr>
                        <w:t xml:space="preserve">6 = </w:t>
                      </w:r>
                      <w:r w:rsidR="00F514BF" w:rsidRPr="00F514BF">
                        <w:rPr>
                          <w:color w:val="767676"/>
                          <w:w w:val="105"/>
                        </w:rPr>
                        <w:t>very strong influence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17"/>
                      </w:pPr>
                      <w:r w:rsidRPr="00F514BF">
                        <w:rPr>
                          <w:color w:val="767676"/>
                          <w:w w:val="105"/>
                        </w:rPr>
                        <w:t xml:space="preserve">-1 = </w:t>
                      </w:r>
                      <w:r w:rsidR="00F514BF" w:rsidRPr="00F514BF">
                        <w:rPr>
                          <w:color w:val="767676"/>
                          <w:w w:val="105"/>
                        </w:rPr>
                        <w:t>I cannot say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16"/>
                      </w:pPr>
                      <w:r w:rsidRPr="00F514BF"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bookmarkEnd w:id="0"/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EC6559">
      <w:pPr>
        <w:pStyle w:val="Textkrper"/>
        <w:spacing w:before="6"/>
        <w:ind w:left="0"/>
        <w:rPr>
          <w:sz w:val="27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78720" behindDoc="1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229235</wp:posOffset>
                </wp:positionV>
                <wp:extent cx="6445250" cy="1514475"/>
                <wp:effectExtent l="12700" t="6350" r="9525" b="12700"/>
                <wp:wrapTopAndBottom/>
                <wp:docPr id="24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151447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E07F0E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5_03 </w:t>
                            </w:r>
                            <w:r w:rsidR="00E07F0E">
                              <w:rPr>
                                <w:color w:val="767676"/>
                                <w:sz w:val="19"/>
                              </w:rPr>
                              <w:t>De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mand development / fluctuations in demand </w:t>
                            </w:r>
                            <w:r w:rsidRPr="00E07F0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E07F0E" w:rsidRDefault="00AF56CE">
                            <w:pPr>
                              <w:spacing w:before="52" w:line="297" w:lineRule="auto"/>
                              <w:ind w:left="45" w:right="6622"/>
                              <w:rPr>
                                <w:sz w:val="19"/>
                              </w:rPr>
                            </w:pP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5_05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Quality requirements </w:t>
                            </w: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5_06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Delivery requirements </w:t>
                            </w:r>
                            <w:r w:rsidRPr="00E07F0E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5_07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Price requirements </w:t>
                            </w:r>
                            <w:r w:rsidR="00501B2C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  <w:r w:rsidR="00E07F0E"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Pr="00E07F0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MS05_08 </w:t>
                            </w:r>
                            <w:r w:rsidR="00E07F0E" w:rsidRPr="00E07F0E">
                              <w:rPr>
                                <w:color w:val="767676"/>
                                <w:sz w:val="19"/>
                              </w:rPr>
                              <w:t xml:space="preserve">Individuality requirements </w:t>
                            </w:r>
                            <w:r w:rsidRPr="00E07F0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line="178" w:lineRule="exact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>1 = no influence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15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 xml:space="preserve">6 = </w:t>
                            </w:r>
                            <w:r w:rsidR="00F514BF" w:rsidRPr="00F514BF">
                              <w:rPr>
                                <w:color w:val="767676"/>
                                <w:w w:val="105"/>
                              </w:rPr>
                              <w:t>very strong influence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17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 xml:space="preserve">-1 = </w:t>
                            </w:r>
                            <w:r w:rsidR="00F514BF" w:rsidRPr="00F514BF">
                              <w:rPr>
                                <w:color w:val="767676"/>
                                <w:w w:val="105"/>
                              </w:rPr>
                              <w:t>I</w:t>
                            </w:r>
                            <w:r w:rsidR="00F514BF">
                              <w:rPr>
                                <w:color w:val="767676"/>
                                <w:w w:val="105"/>
                              </w:rPr>
                              <w:t xml:space="preserve"> cannot say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6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67" type="#_x0000_t202" style="position:absolute;margin-left:43.75pt;margin-top:18.05pt;width:507.5pt;height:119.25pt;z-index:-2516377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Sx4iAIAACMFAAAOAAAAZHJzL2Uyb0RvYy54bWysVNtu2zAMfR+wfxD0nvoyJ0uNOkUXJ8OA&#10;7gK0+wBFkmNhsqRJSuxu2L+PkuO0XV+GYX6QaYs85KEOdXU9dBIduXVCqwpnFylGXFHNhNpX+Ov9&#10;drbEyHmiGJFa8Qo/cIevV69fXfWm5LlutWTcIgBRruxNhVvvTZkkjra8I+5CG65gs9G2Ix4+7T5h&#10;lvSA3skkT9NF0mvLjNWUOwd/63ETryJ+03DqPzeN4x7JCkNtPq42rruwJqsrUu4tMa2gpzLIP1TR&#10;EaEg6RmqJp6ggxUvoDpBrXa68RdUd4luGkF55ABssvQPNnctMTxygeY4c26T+3+w9NPxi0WCVTgv&#10;MFKkgzO654NH7/SA8jz0pzeuBLc7A45+gP9wzpGrM7eafnNI6XVL1J7fWKv7lhMG9WUhMnkSOuK4&#10;ALLrP2oGecjB6wg0NLYLzYN2IECHc3o4n02ohcLPRVHM8zlsUdjL5llRvJ3HHKScwo11/j3XHQpG&#10;hS0cfoQnx1vnQzmknFxCNqW3QsooAKlQDynSy8VITEvBwmZwc3a/W0uLjiRIKD6nvO6pW0CuiWtH&#10;v7gV3EjZCQ8Kl6Kr8PIcTcrQp41i0cUTIUcbSpQqRAFtKPpkjUr6eZlebpabZTEr8sVmVqR1PbvZ&#10;rovZYpu9nddv6vW6zn4FAllRtoIxrgKHSdVZ8XeqOc3XqMezrp9xfdaSbXxetiR5XkZsP7Ca3pFd&#10;FEjQxKgOP+yGqMUiyieoZ6fZA0jG6nFy4aYBo9X2B0Y9TG2F3fcDsRwj+UGB7MKIT4adjN1kEEUh&#10;tMIeo9Fc+/EqOBgr9i0gj8JW+gak2YgomscqToKGSYwkTrdGGPWn39Hr8W5b/QYAAP//AwBQSwME&#10;FAAGAAgAAAAhABgk+fbeAAAACgEAAA8AAABkcnMvZG93bnJldi54bWxMj8FugzAQRO+V+g/WVuqt&#10;MdBCEGGJqiq59FCJNB/g4C2Q4jXCTqB/X+fUHmdnNPO23C5mEFeaXG8ZIV5FIIgbq3tuEY6f+6cc&#10;hPOKtRosE8IPOdhW93elKrSduabrwbcilLArFELn/VhI6ZqOjHIrOxIH78tORvkgp1bqSc2h3Awy&#10;iaJMGtVzWOjUSG8dNd+Hi0Gg+txbu8/nevTt8d3t0nT3kSI+PiyvGxCeFv8Xhht+QIcqMJ3shbUT&#10;A0K+TkMS4TmLQdz8OErC5YSQrF8ykFUp/79Q/QIAAP//AwBQSwECLQAUAAYACAAAACEAtoM4kv4A&#10;AADhAQAAEwAAAAAAAAAAAAAAAAAAAAAAW0NvbnRlbnRfVHlwZXNdLnhtbFBLAQItABQABgAIAAAA&#10;IQA4/SH/1gAAAJQBAAALAAAAAAAAAAAAAAAAAC8BAABfcmVscy8ucmVsc1BLAQItABQABgAIAAAA&#10;IQDCFSx4iAIAACMFAAAOAAAAAAAAAAAAAAAAAC4CAABkcnMvZTJvRG9jLnhtbFBLAQItABQABgAI&#10;AAAAIQAYJPn23gAAAAoBAAAPAAAAAAAAAAAAAAAAAOIEAABkcnMvZG93bnJldi54bWxQSwUGAAAA&#10;AAQABADzAAAA7QUAAAAA&#10;" filled="f" strokeweight=".48pt">
                <v:textbox inset="0,0,0,0">
                  <w:txbxContent>
                    <w:p w:rsidR="00AF56CE" w:rsidRPr="00E07F0E" w:rsidRDefault="00AF56CE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5_03 </w:t>
                      </w:r>
                      <w:r w:rsidR="00E07F0E">
                        <w:rPr>
                          <w:color w:val="767676"/>
                          <w:sz w:val="19"/>
                        </w:rPr>
                        <w:t>De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mand development / fluctuations in demand </w:t>
                      </w:r>
                      <w:r w:rsidRPr="00E07F0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E07F0E" w:rsidRDefault="00AF56CE">
                      <w:pPr>
                        <w:spacing w:before="52" w:line="297" w:lineRule="auto"/>
                        <w:ind w:left="45" w:right="6622"/>
                        <w:rPr>
                          <w:sz w:val="19"/>
                        </w:rPr>
                      </w:pP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5_05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Quality requirements </w:t>
                      </w: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5_06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Delivery requirements </w:t>
                      </w:r>
                      <w:r w:rsidRPr="00E07F0E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5_07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Price requirements </w:t>
                      </w:r>
                      <w:r w:rsidR="00501B2C">
                        <w:rPr>
                          <w:color w:val="767676"/>
                          <w:sz w:val="19"/>
                        </w:rPr>
                        <w:t>*</w:t>
                      </w:r>
                      <w:r w:rsidR="00E07F0E">
                        <w:rPr>
                          <w:color w:val="767676"/>
                          <w:sz w:val="19"/>
                        </w:rPr>
                        <w:br/>
                      </w:r>
                      <w:r w:rsidRPr="00E07F0E">
                        <w:rPr>
                          <w:b/>
                          <w:color w:val="767676"/>
                          <w:sz w:val="19"/>
                        </w:rPr>
                        <w:t xml:space="preserve">MS05_08 </w:t>
                      </w:r>
                      <w:r w:rsidR="00E07F0E" w:rsidRPr="00E07F0E">
                        <w:rPr>
                          <w:color w:val="767676"/>
                          <w:sz w:val="19"/>
                        </w:rPr>
                        <w:t xml:space="preserve">Individuality requirements </w:t>
                      </w:r>
                      <w:r w:rsidRPr="00E07F0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F514BF" w:rsidRDefault="00AF56CE">
                      <w:pPr>
                        <w:pStyle w:val="Textkrper"/>
                        <w:spacing w:line="178" w:lineRule="exact"/>
                      </w:pPr>
                      <w:r w:rsidRPr="00F514BF">
                        <w:rPr>
                          <w:color w:val="767676"/>
                          <w:w w:val="105"/>
                        </w:rPr>
                        <w:t>1 = no influence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15"/>
                      </w:pPr>
                      <w:r w:rsidRPr="00F514BF">
                        <w:rPr>
                          <w:color w:val="767676"/>
                          <w:w w:val="105"/>
                        </w:rPr>
                        <w:t xml:space="preserve">6 = </w:t>
                      </w:r>
                      <w:r w:rsidR="00F514BF" w:rsidRPr="00F514BF">
                        <w:rPr>
                          <w:color w:val="767676"/>
                          <w:w w:val="105"/>
                        </w:rPr>
                        <w:t>very strong influence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17"/>
                      </w:pPr>
                      <w:r w:rsidRPr="00F514BF">
                        <w:rPr>
                          <w:color w:val="767676"/>
                          <w:w w:val="105"/>
                        </w:rPr>
                        <w:t xml:space="preserve">-1 = </w:t>
                      </w:r>
                      <w:r w:rsidR="00F514BF" w:rsidRPr="00F514BF">
                        <w:rPr>
                          <w:color w:val="767676"/>
                          <w:w w:val="105"/>
                        </w:rPr>
                        <w:t>I</w:t>
                      </w:r>
                      <w:r w:rsidR="00F514BF">
                        <w:rPr>
                          <w:color w:val="767676"/>
                          <w:w w:val="105"/>
                        </w:rPr>
                        <w:t xml:space="preserve"> cannot say</w:t>
                      </w:r>
                    </w:p>
                    <w:p w:rsidR="00AF56CE" w:rsidRDefault="00AF56CE">
                      <w:pPr>
                        <w:pStyle w:val="Textkrper"/>
                        <w:spacing w:before="16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554811">
      <w:pPr>
        <w:pStyle w:val="Textkrper"/>
        <w:spacing w:before="11"/>
        <w:ind w:left="0"/>
        <w:rPr>
          <w:sz w:val="19"/>
        </w:rPr>
      </w:pPr>
    </w:p>
    <w:p w:rsidR="00554811" w:rsidRPr="006750CE" w:rsidRDefault="00AF56CE">
      <w:pPr>
        <w:pStyle w:val="berschrift1"/>
      </w:pPr>
      <w:r w:rsidRPr="006750CE">
        <w:t xml:space="preserve">Category </w:t>
      </w:r>
      <w:r w:rsidR="00EC6559" w:rsidRPr="006750CE">
        <w:t xml:space="preserve">TS: </w:t>
      </w:r>
      <w:r w:rsidRPr="006750CE">
        <w:t>Technology perspective</w:t>
      </w:r>
    </w:p>
    <w:p w:rsidR="00AF56CE" w:rsidRPr="006750CE" w:rsidRDefault="00AF56CE" w:rsidP="00AF56CE">
      <w:pPr>
        <w:tabs>
          <w:tab w:val="left" w:pos="500"/>
        </w:tabs>
      </w:pPr>
      <w:r w:rsidRPr="006750CE">
        <w:tab/>
      </w:r>
    </w:p>
    <w:p w:rsidR="00554811" w:rsidRPr="006750CE" w:rsidRDefault="00AF56CE" w:rsidP="00AF56CE">
      <w:pPr>
        <w:tabs>
          <w:tab w:val="left" w:pos="500"/>
        </w:tabs>
        <w:sectPr w:rsidR="00554811" w:rsidRPr="006750CE">
          <w:pgSz w:w="11910" w:h="16840"/>
          <w:pgMar w:top="720" w:right="760" w:bottom="280" w:left="760" w:header="720" w:footer="720" w:gutter="0"/>
          <w:cols w:space="720"/>
        </w:sectPr>
      </w:pPr>
      <w:r w:rsidRPr="006750CE">
        <w:tab/>
      </w:r>
    </w:p>
    <w:p w:rsidR="00554811" w:rsidRPr="006750CE" w:rsidRDefault="00EC6559">
      <w:pPr>
        <w:spacing w:before="70"/>
        <w:ind w:left="165"/>
        <w:rPr>
          <w:sz w:val="16"/>
        </w:rPr>
      </w:pPr>
      <w:r w:rsidRPr="006750CE">
        <w:rPr>
          <w:noProof/>
          <w:lang w:val="de-DE" w:eastAsia="de-DE"/>
        </w:rPr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552450</wp:posOffset>
                </wp:positionH>
                <wp:positionV relativeFrom="paragraph">
                  <wp:posOffset>25400</wp:posOffset>
                </wp:positionV>
                <wp:extent cx="6451600" cy="6464300"/>
                <wp:effectExtent l="9525" t="9525" r="6350" b="12700"/>
                <wp:wrapNone/>
                <wp:docPr id="17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51600" cy="6464300"/>
                          <a:chOff x="870" y="40"/>
                          <a:chExt cx="10160" cy="10180"/>
                        </a:xfrm>
                      </wpg:grpSpPr>
                      <wps:wsp>
                        <wps:cNvPr id="18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870" y="45"/>
                            <a:ext cx="10150" cy="0"/>
                          </a:xfrm>
                          <a:prstGeom prst="line">
                            <a:avLst/>
                          </a:prstGeom>
                          <a:noFill/>
                          <a:ln w="609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11024" y="40"/>
                            <a:ext cx="0" cy="1017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880" y="10215"/>
                            <a:ext cx="1014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875" y="50"/>
                            <a:ext cx="0" cy="1017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879" y="49"/>
                            <a:ext cx="10140" cy="495"/>
                          </a:xfrm>
                          <a:prstGeom prst="rect">
                            <a:avLst/>
                          </a:prstGeom>
                          <a:solidFill>
                            <a:srgbClr val="DDDD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880" y="539"/>
                            <a:ext cx="1014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DD9AAC7" id="Group 15" o:spid="_x0000_s1026" style="position:absolute;margin-left:43.5pt;margin-top:2pt;width:508pt;height:509pt;z-index:-251657216;mso-position-horizontal-relative:page" coordorigin="870,40" coordsize="10160,10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MucJgQAAOMTAAAOAAAAZHJzL2Uyb0RvYy54bWzsWNtu4zYQfS/QfyD07lhSJNkS4iyylh0U&#10;SNtgd/sBtERdUIlUSTlytui/dziUZCvb9JK2BhawH2zSQw6HM2fIM7x5d6gr8sSkKgVfWc6VbRHG&#10;E5GWPF9ZP33azpYWUS3lKa0EZyvrmSnr3e2339x0TcRcUYgqZZKAEq6irllZRds20XyukoLVVF2J&#10;hnEQZkLWtIWuzOeppB1or6u5a9vBvBMybaRImFLwb2yE1i3qzzKWtD9mmWItqVYW2Nbit8Tvnf6e&#10;397QKJe0KcqkN4O+wYqalhwWHVXFtKVkL8svVNVlIoUSWXuViHousqxMGO4BduPYL3ZzL8W+wb3k&#10;UZc3o5vAtS/89Ga1yQ9Pj5KUKcRuYRFOa4gRLkscXzuna/IIxtzL5mPzKM0Oofkgkp8ViOcv5bqf&#10;m8Fk130vUtBH961A5xwyWWsVsG1ywBg8jzFgh5Yk8Gfg+U5gQ6gSkAVe4F1DB6OUFBBKPW+5ADFI&#10;vVGw6Sc7Nsw1U6G5RPmcRmZdtLW3TW8MAKeOPlX/zqcfC9owDJXS/hp8Cug3Pn0oOSOuY1yKQ9bc&#10;+DM58N6fhIt1QXnOUNmn5wZ8hzPA8pMpuqMgGH/p39FPGEkaDS4G1/i9l6YeolEjVXvPRE10Y2VV&#10;YDVGjj49qFbH+zhEB5KLbVlVGJ2Kkw4CZocLnKBEVaZaqIcpme/WlSRPVGchfrQjQNlkmF4zpqow&#10;41BkIg9pwFNcpWA03fTtlpaVaYOiiuuFYIdgZ98y+fdraIeb5WbpzTw32Mw8O45nd9u1Nwu2zsKP&#10;r+P1OnZ+0zY7XlSUacq4Nns4Cxzv7+GiP5VMFo+nweif+VQ77h2MHX7RaIyyDqwB506kz49Su6mH&#10;6rkwG04xixCZAJBG/x9mHcd2vUl2D6g95jWkv0HPcJ78B6gNLqj9qlHrAjxOTlon1BA5G2qXcNXo&#10;GwnAa67NyWHrQUbp2+wC28thO2CyJwjACCawXZ4XtgsfYQtsAG/Xy1F7IQin1dQfk1rXHTD7Acor&#10;4KsVI1A8HM/boVJQpkwYae2dlKLTDA649oTXmgn/gNfCgar5Px7y06O2ZwleiJx35P5H2tozWwmm&#10;45X/CrOdENMJf43xo7f7kr8aDnrC+f6MlTquZ793w9k2WC5m3tbzZ+HCXs5sJ3wfBrYXevF2ykqx&#10;gjCFMpDJt7JSTdJD3/XfTHfqsoWCvSprqMNGJk+j14j5SKq1+QPdHX5fp71ECig/IJjwtACNQsjP&#10;FumgTF9Z6pc9lcwi1XcccBQ6HpSBpMWO5y80D5Cnkt2phPIEVK2s1iKmuW7NW8C+kWVewEoOOoaL&#10;O6hZsxJLHo1LQ8bPzsXd6yHVMPpOcJJlZ6gfe1bjX7+eaBdO8zVxGnwCgZckTMD+1Us/VZ32EeTH&#10;t7nb3wEAAP//AwBQSwMEFAAGAAgAAAAhAHKrcEzgAAAACgEAAA8AAABkcnMvZG93bnJldi54bWxM&#10;j81qwzAQhO+FvoPYQm+NZKc/wbUcQmh7CoUkhdLbxtrYJpZkLMV23r6bU3vaWWaZ/SZfTrYVA/Wh&#10;8U5DMlMgyJXeNK7S8LV/f1iACBGdwdY70nChAMvi9ibHzPjRbWnYxUpwiAsZaqhj7DIpQ1mTxTDz&#10;HTn2jr63GHntK2l6HDnctjJV6llabBx/qLGjdU3laXe2Gj5GHFfz5G3YnI7ry8/+6fN7k5DW93fT&#10;6hVEpCn+HcMVn9GhYKaDPzsTRKth8cJVooZHHlc7UXNWB1YqTRXIIpf/KxS/AAAA//8DAFBLAQIt&#10;ABQABgAIAAAAIQC2gziS/gAAAOEBAAATAAAAAAAAAAAAAAAAAAAAAABbQ29udGVudF9UeXBlc10u&#10;eG1sUEsBAi0AFAAGAAgAAAAhADj9If/WAAAAlAEAAAsAAAAAAAAAAAAAAAAALwEAAF9yZWxzLy5y&#10;ZWxzUEsBAi0AFAAGAAgAAAAhABYoy5wmBAAA4xMAAA4AAAAAAAAAAAAAAAAALgIAAGRycy9lMm9E&#10;b2MueG1sUEsBAi0AFAAGAAgAAAAhAHKrcEzgAAAACgEAAA8AAAAAAAAAAAAAAAAAgAYAAGRycy9k&#10;b3ducmV2LnhtbFBLBQYAAAAABAAEAPMAAACNBwAAAAA=&#10;">
                <v:line id="Line 21" o:spid="_x0000_s1027" style="position:absolute;visibility:visible;mso-wrap-style:square" from="870,45" to="11020,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K2rxAAAANsAAAAPAAAAZHJzL2Rvd25yZXYueG1sRI9PawIx&#10;EMXvgt8hTMGbZquwyNYoIgg9FMQ/l96GzZhdTCbLJtW1n945FHqb4b157zerzRC8ulOf2sgG3mcF&#10;KOI62padgct5P12CShnZoo9MBp6UYLMej1ZY2fjgI91P2SkJ4VShgSbnrtI61Q0FTLPYEYt2jX3A&#10;LGvvtO3xIeHB63lRlDpgy9LQYEe7hurb6ScYWGyf38Mi+qX/dW05d+Xt69AVxkzehu0HqExD/jf/&#10;XX9awRdY+UUG0OsXAAAA//8DAFBLAQItABQABgAIAAAAIQDb4fbL7gAAAIUBAAATAAAAAAAAAAAA&#10;AAAAAAAAAABbQ29udGVudF9UeXBlc10ueG1sUEsBAi0AFAAGAAgAAAAhAFr0LFu/AAAAFQEAAAsA&#10;AAAAAAAAAAAAAAAAHwEAAF9yZWxzLy5yZWxzUEsBAi0AFAAGAAgAAAAhAE/UravEAAAA2wAAAA8A&#10;AAAAAAAAAAAAAAAABwIAAGRycy9kb3ducmV2LnhtbFBLBQYAAAAAAwADALcAAAD4AgAAAAA=&#10;" strokeweight=".16936mm"/>
                <v:line id="Line 20" o:spid="_x0000_s1028" style="position:absolute;visibility:visible;mso-wrap-style:square" from="11024,40" to="11024,102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cL8wQAAANsAAAAPAAAAZHJzL2Rvd25yZXYueG1sRE9NawIx&#10;EL0L/ocwQm+arYdqV6NUQS3sSVuoxyGZbpZuJssm7q7/3hQKvc3jfc56O7hadNSGyrOC51kGglh7&#10;U3Gp4PPjMF2CCBHZYO2ZFNwpwHYzHq0xN77nM3WXWIoUwiFHBTbGJpcyaEsOw8w3xIn79q3DmGBb&#10;StNin8JdLedZ9iIdVpwaLDa0t6R/LjenoDsV165YeNSnr2Jn9eFYLfqjUk+T4W0FItIQ/8V/7neT&#10;5r/C7y/pALl5AAAA//8DAFBLAQItABQABgAIAAAAIQDb4fbL7gAAAIUBAAATAAAAAAAAAAAAAAAA&#10;AAAAAABbQ29udGVudF9UeXBlc10ueG1sUEsBAi0AFAAGAAgAAAAhAFr0LFu/AAAAFQEAAAsAAAAA&#10;AAAAAAAAAAAAHwEAAF9yZWxzLy5yZWxzUEsBAi0AFAAGAAgAAAAhAKJ1wvzBAAAA2wAAAA8AAAAA&#10;AAAAAAAAAAAABwIAAGRycy9kb3ducmV2LnhtbFBLBQYAAAAAAwADALcAAAD1AgAAAAA=&#10;" strokeweight=".48pt"/>
                <v:line id="Line 19" o:spid="_x0000_s1029" style="position:absolute;visibility:visible;mso-wrap-style:square" from="880,10215" to="11029,10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6HcwAAAANsAAAAPAAAAZHJzL2Rvd25yZXYueG1sRE/Pa8Iw&#10;FL4P/B/CE7zNVA9zVKOooA56mgp6fCTPpti8lCZr63+/HAY7fny/V5vB1aKjNlSeFcymGQhi7U3F&#10;pYLr5fD+CSJEZIO1Z1LwogCb9ehthbnxPX9Td46lSCEcclRgY2xyKYO25DBMfUOcuIdvHcYE21Ka&#10;FvsU7mo5z7IP6bDi1GCxob0l/Tz/OAXdqbh3xcKjPt2KndWHY7Xoj0pNxsN2CSLSEP/Ff+4vo2Ce&#10;1qcv6QfI9S8AAAD//wMAUEsBAi0AFAAGAAgAAAAhANvh9svuAAAAhQEAABMAAAAAAAAAAAAAAAAA&#10;AAAAAFtDb250ZW50X1R5cGVzXS54bWxQSwECLQAUAAYACAAAACEAWvQsW78AAAAVAQAACwAAAAAA&#10;AAAAAAAAAAAfAQAAX3JlbHMvLnJlbHNQSwECLQAUAAYACAAAACEA/SOh3MAAAADbAAAADwAAAAAA&#10;AAAAAAAAAAAHAgAAZHJzL2Rvd25yZXYueG1sUEsFBgAAAAADAAMAtwAAAPQCAAAAAA==&#10;" strokeweight=".48pt"/>
                <v:line id="Line 18" o:spid="_x0000_s1030" style="position:absolute;visibility:visible;mso-wrap-style:square" from="875,50" to="875,10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wRHwwAAANsAAAAPAAAAZHJzL2Rvd25yZXYueG1sRI9PawIx&#10;FMTvBb9DeIK3mtWDlq1RVPAP7Kkq2OMjed0s3bwsm7i7fvumUOhxmJnfMKvN4GrRURsqzwpm0wwE&#10;sfam4lLB7Xp4fQMRIrLB2jMpeFKAzXr0ssLc+J4/qLvEUiQIhxwV2BibXMqgLTkMU98QJ+/Ltw5j&#10;km0pTYt9grtazrNsIR1WnBYsNrS3pL8vD6egOxWfXbH0qE/3Ymf14Vgt+6NSk/GwfQcRaYj/4b/2&#10;2SiYz+D3S/oBcv0DAAD//wMAUEsBAi0AFAAGAAgAAAAhANvh9svuAAAAhQEAABMAAAAAAAAAAAAA&#10;AAAAAAAAAFtDb250ZW50X1R5cGVzXS54bWxQSwECLQAUAAYACAAAACEAWvQsW78AAAAVAQAACwAA&#10;AAAAAAAAAAAAAAAfAQAAX3JlbHMvLnJlbHNQSwECLQAUAAYACAAAACEAkm8ER8MAAADbAAAADwAA&#10;AAAAAAAAAAAAAAAHAgAAZHJzL2Rvd25yZXYueG1sUEsFBgAAAAADAAMAtwAAAPcCAAAAAA==&#10;" strokeweight=".48pt"/>
                <v:rect id="Rectangle 17" o:spid="_x0000_s1031" style="position:absolute;left:879;top:49;width:10140;height: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q4XxQAAANsAAAAPAAAAZHJzL2Rvd25yZXYueG1sRI9Pa8JA&#10;FMTvBb/D8gRvdWMo1kZXEUGoF/Eftr09s88kmn0bsqtGP71bKPQ4zMxvmNGkMaW4Uu0Kywp63QgE&#10;cWp1wZmC3Xb+OgDhPLLG0jIpuJODybj1MsJE2xuv6brxmQgQdgkqyL2vEildmpNB17UVcfCOtjbo&#10;g6wzqWu8BbgpZRxFfWmw4LCQY0WznNLz5mIUPNx3upgv4w//8/g6HfarZf/tnZTqtJvpEISnxv+H&#10;/9qfWkEcw++X8APk+AkAAP//AwBQSwECLQAUAAYACAAAACEA2+H2y+4AAACFAQAAEwAAAAAAAAAA&#10;AAAAAAAAAAAAW0NvbnRlbnRfVHlwZXNdLnhtbFBLAQItABQABgAIAAAAIQBa9CxbvwAAABUBAAAL&#10;AAAAAAAAAAAAAAAAAB8BAABfcmVscy8ucmVsc1BLAQItABQABgAIAAAAIQDd7q4XxQAAANsAAAAP&#10;AAAAAAAAAAAAAAAAAAcCAABkcnMvZG93bnJldi54bWxQSwUGAAAAAAMAAwC3AAAA+QIAAAAA&#10;" fillcolor="#ddd" stroked="f"/>
                <v:line id="Line 16" o:spid="_x0000_s1032" style="position:absolute;visibility:visible;mso-wrap-style:square" from="880,539" to="11020,5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T+rxAAAANsAAAAPAAAAZHJzL2Rvd25yZXYueG1sRI/NasMw&#10;EITvgbyD2EJvidwUkuBGCU0gP+BTnUB7XKStZWqtjKXY7ttXhUKPw8x8w2x2o2tET12oPSt4mmcg&#10;iLU3NVcKbtfjbA0iRGSDjWdS8E0BdtvpZIO58QO/UV/GSiQIhxwV2BjbXMqgLTkMc98SJ+/Tdw5j&#10;kl0lTYdDgrtGLrJsKR3WnBYstnSwpL/Ku1PQn4uPvlh51Of3Ym/18VSvhpNSjw/j6wuISGP8D/+1&#10;L0bB4hl+v6QfILc/AAAA//8DAFBLAQItABQABgAIAAAAIQDb4fbL7gAAAIUBAAATAAAAAAAAAAAA&#10;AAAAAAAAAABbQ29udGVudF9UeXBlc10ueG1sUEsBAi0AFAAGAAgAAAAhAFr0LFu/AAAAFQEAAAsA&#10;AAAAAAAAAAAAAAAAHwEAAF9yZWxzLy5yZWxzUEsBAi0AFAAGAAgAAAAhAA3xP6vEAAAA2wAAAA8A&#10;AAAAAAAAAAAAAAAABwIAAGRycy9kb3ducmV2LnhtbFBLBQYAAAAAAwADALcAAAD4AgAAAAA=&#10;" strokeweight=".48pt"/>
                <w10:wrap anchorx="page"/>
              </v:group>
            </w:pict>
          </mc:Fallback>
        </mc:AlternateContent>
      </w:r>
      <w:r w:rsidRPr="006750CE">
        <w:rPr>
          <w:b/>
          <w:w w:val="105"/>
          <w:sz w:val="16"/>
        </w:rPr>
        <w:t xml:space="preserve">[TS01] </w:t>
      </w:r>
      <w:r w:rsidR="00AF56CE" w:rsidRPr="006750CE">
        <w:rPr>
          <w:w w:val="105"/>
          <w:sz w:val="16"/>
        </w:rPr>
        <w:t>Scale (labeled extremes)</w:t>
      </w:r>
    </w:p>
    <w:p w:rsidR="00554811" w:rsidRPr="006750CE" w:rsidRDefault="006570FB">
      <w:pPr>
        <w:pStyle w:val="berschrift2"/>
        <w:ind w:left="165"/>
      </w:pPr>
      <w:r w:rsidRPr="006750CE">
        <w:t>Technology</w:t>
      </w:r>
      <w:r w:rsidR="00EC6559" w:rsidRPr="006750CE">
        <w:t xml:space="preserve"> </w:t>
      </w:r>
      <w:r w:rsidRPr="006750CE">
        <w:t>overall</w:t>
      </w:r>
    </w:p>
    <w:p w:rsidR="00554811" w:rsidRPr="006750CE" w:rsidRDefault="00EC6559">
      <w:pPr>
        <w:spacing w:before="181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TS01_01 </w:t>
      </w:r>
      <w:r w:rsidR="00E07F0E" w:rsidRPr="006750CE">
        <w:rPr>
          <w:color w:val="767676"/>
          <w:sz w:val="19"/>
        </w:rPr>
        <w:t xml:space="preserve">Technology level </w:t>
      </w:r>
      <w:r w:rsidRPr="006750CE">
        <w:rPr>
          <w:color w:val="767676"/>
          <w:sz w:val="19"/>
        </w:rPr>
        <w:t>*</w:t>
      </w:r>
    </w:p>
    <w:p w:rsidR="00554811" w:rsidRPr="006750CE" w:rsidRDefault="00EC6559">
      <w:pPr>
        <w:spacing w:before="52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TS01_02 </w:t>
      </w:r>
      <w:r w:rsidR="00E07F0E" w:rsidRPr="006750CE">
        <w:rPr>
          <w:color w:val="767676"/>
          <w:sz w:val="19"/>
        </w:rPr>
        <w:t xml:space="preserve">Speed of innovation </w:t>
      </w:r>
      <w:r w:rsidRPr="006750CE">
        <w:rPr>
          <w:color w:val="767676"/>
          <w:sz w:val="19"/>
        </w:rPr>
        <w:t>*</w:t>
      </w:r>
    </w:p>
    <w:p w:rsidR="00554811" w:rsidRPr="006750CE" w:rsidRDefault="00EC6559">
      <w:pPr>
        <w:spacing w:before="51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TS01_03 </w:t>
      </w:r>
      <w:r w:rsidR="00E07F0E" w:rsidRPr="006750CE">
        <w:rPr>
          <w:color w:val="767676"/>
          <w:sz w:val="19"/>
        </w:rPr>
        <w:t>Technical standards</w:t>
      </w:r>
      <w:r w:rsidRPr="006750CE">
        <w:rPr>
          <w:color w:val="767676"/>
          <w:sz w:val="19"/>
        </w:rPr>
        <w:t xml:space="preserve"> *</w:t>
      </w:r>
    </w:p>
    <w:p w:rsidR="00554811" w:rsidRPr="006750CE" w:rsidRDefault="00EC6559">
      <w:pPr>
        <w:pStyle w:val="berschrift2"/>
        <w:spacing w:before="52" w:line="297" w:lineRule="auto"/>
        <w:ind w:left="165" w:right="5852"/>
      </w:pPr>
      <w:r w:rsidRPr="006750CE">
        <w:rPr>
          <w:b/>
          <w:color w:val="767676"/>
        </w:rPr>
        <w:t xml:space="preserve">TS01_04 </w:t>
      </w:r>
      <w:r w:rsidR="00E07F0E" w:rsidRPr="006750CE">
        <w:rPr>
          <w:color w:val="767676"/>
        </w:rPr>
        <w:t xml:space="preserve">Research and development intensity </w:t>
      </w:r>
      <w:r w:rsidRPr="006750CE">
        <w:rPr>
          <w:color w:val="767676"/>
        </w:rPr>
        <w:t xml:space="preserve">* </w:t>
      </w:r>
      <w:r w:rsidRPr="006750CE">
        <w:rPr>
          <w:b/>
          <w:color w:val="767676"/>
        </w:rPr>
        <w:t xml:space="preserve">TS01_05 </w:t>
      </w:r>
      <w:r w:rsidR="00E07F0E" w:rsidRPr="006750CE">
        <w:rPr>
          <w:color w:val="767676"/>
        </w:rPr>
        <w:t>Duration of the product life cycle</w:t>
      </w:r>
      <w:r w:rsidR="00E07F0E" w:rsidRPr="006750CE">
        <w:rPr>
          <w:color w:val="767676"/>
        </w:rPr>
        <w:br/>
      </w:r>
      <w:r w:rsidRPr="006750CE">
        <w:rPr>
          <w:b/>
          <w:color w:val="767676"/>
        </w:rPr>
        <w:t xml:space="preserve">TS01_06 </w:t>
      </w:r>
      <w:r w:rsidR="00E07F0E" w:rsidRPr="006750CE">
        <w:rPr>
          <w:color w:val="767676"/>
        </w:rPr>
        <w:t xml:space="preserve">Product life cycle stage </w:t>
      </w:r>
      <w:r w:rsidRPr="006750CE">
        <w:rPr>
          <w:color w:val="767676"/>
        </w:rPr>
        <w:t xml:space="preserve">* </w:t>
      </w:r>
      <w:r w:rsidR="00E07F0E" w:rsidRPr="006750CE">
        <w:rPr>
          <w:color w:val="767676"/>
        </w:rPr>
        <w:br/>
      </w:r>
      <w:r w:rsidRPr="006750CE">
        <w:rPr>
          <w:b/>
          <w:color w:val="767676"/>
        </w:rPr>
        <w:t xml:space="preserve">TS01_07 </w:t>
      </w:r>
      <w:r w:rsidR="00E07F0E" w:rsidRPr="006750CE">
        <w:rPr>
          <w:color w:val="767676"/>
        </w:rPr>
        <w:t>Number of product variants</w:t>
      </w:r>
    </w:p>
    <w:p w:rsidR="00554811" w:rsidRPr="006750CE" w:rsidRDefault="00EC6559">
      <w:pPr>
        <w:spacing w:line="215" w:lineRule="exact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TS01_08 </w:t>
      </w:r>
      <w:r w:rsidR="00E07F0E" w:rsidRPr="006750CE">
        <w:rPr>
          <w:color w:val="767676"/>
          <w:sz w:val="19"/>
        </w:rPr>
        <w:t xml:space="preserve">Product types </w:t>
      </w:r>
      <w:r w:rsidRPr="006750CE">
        <w:rPr>
          <w:color w:val="767676"/>
          <w:sz w:val="19"/>
        </w:rPr>
        <w:t>*</w:t>
      </w:r>
    </w:p>
    <w:p w:rsidR="00554811" w:rsidRPr="006750CE" w:rsidRDefault="00EC6559">
      <w:pPr>
        <w:spacing w:before="51" w:line="297" w:lineRule="auto"/>
        <w:ind w:left="165" w:right="6463"/>
        <w:rPr>
          <w:sz w:val="19"/>
        </w:rPr>
      </w:pPr>
      <w:r w:rsidRPr="006750CE">
        <w:rPr>
          <w:b/>
          <w:color w:val="767676"/>
          <w:sz w:val="19"/>
        </w:rPr>
        <w:t xml:space="preserve">TS01_09 </w:t>
      </w:r>
      <w:r w:rsidR="00E07F0E" w:rsidRPr="006750CE">
        <w:rPr>
          <w:color w:val="767676"/>
          <w:sz w:val="19"/>
        </w:rPr>
        <w:t xml:space="preserve">New product launch </w:t>
      </w:r>
      <w:r w:rsidRPr="006750CE">
        <w:rPr>
          <w:color w:val="767676"/>
          <w:sz w:val="19"/>
        </w:rPr>
        <w:t xml:space="preserve">* </w:t>
      </w:r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TS01_10 </w:t>
      </w:r>
      <w:r w:rsidR="00E07F0E" w:rsidRPr="006750CE">
        <w:rPr>
          <w:color w:val="767676"/>
          <w:sz w:val="19"/>
        </w:rPr>
        <w:t xml:space="preserve">Product quantities/quantities </w:t>
      </w:r>
      <w:r w:rsidRPr="006750CE">
        <w:rPr>
          <w:color w:val="767676"/>
          <w:sz w:val="19"/>
        </w:rPr>
        <w:t xml:space="preserve">* </w:t>
      </w:r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TS01_11 </w:t>
      </w:r>
      <w:r w:rsidR="00E07F0E" w:rsidRPr="006750CE">
        <w:rPr>
          <w:color w:val="767676"/>
          <w:sz w:val="19"/>
        </w:rPr>
        <w:t xml:space="preserve">Product weight </w:t>
      </w:r>
      <w:r w:rsidRPr="006750CE">
        <w:rPr>
          <w:color w:val="767676"/>
          <w:sz w:val="19"/>
        </w:rPr>
        <w:t>*</w:t>
      </w:r>
    </w:p>
    <w:p w:rsidR="00554811" w:rsidRPr="006750CE" w:rsidRDefault="00EC6559">
      <w:pPr>
        <w:spacing w:line="216" w:lineRule="exact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TS01_12 </w:t>
      </w:r>
      <w:r w:rsidR="00E07F0E" w:rsidRPr="006750CE">
        <w:rPr>
          <w:color w:val="767676"/>
          <w:sz w:val="19"/>
        </w:rPr>
        <w:t xml:space="preserve">Product size </w:t>
      </w:r>
      <w:r w:rsidRPr="006750CE">
        <w:rPr>
          <w:color w:val="767676"/>
          <w:sz w:val="19"/>
        </w:rPr>
        <w:t>*</w:t>
      </w:r>
    </w:p>
    <w:p w:rsidR="00554811" w:rsidRPr="006750CE" w:rsidRDefault="00EC6559">
      <w:pPr>
        <w:spacing w:before="52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TS01_13 </w:t>
      </w:r>
      <w:r w:rsidR="00E07F0E" w:rsidRPr="006750CE">
        <w:rPr>
          <w:color w:val="767676"/>
          <w:sz w:val="19"/>
        </w:rPr>
        <w:t xml:space="preserve">Product complexity </w:t>
      </w:r>
      <w:r w:rsidRPr="006750CE">
        <w:rPr>
          <w:color w:val="767676"/>
          <w:sz w:val="19"/>
        </w:rPr>
        <w:t>*</w:t>
      </w:r>
    </w:p>
    <w:p w:rsidR="00554811" w:rsidRPr="006750CE" w:rsidRDefault="00EC6559">
      <w:pPr>
        <w:spacing w:before="51" w:line="297" w:lineRule="auto"/>
        <w:ind w:left="165" w:right="5852"/>
        <w:rPr>
          <w:sz w:val="19"/>
        </w:rPr>
      </w:pPr>
      <w:r w:rsidRPr="006750CE">
        <w:rPr>
          <w:b/>
          <w:color w:val="767676"/>
          <w:sz w:val="19"/>
        </w:rPr>
        <w:t xml:space="preserve">TS01_14 </w:t>
      </w:r>
      <w:r w:rsidR="00E07F0E" w:rsidRPr="006750CE">
        <w:rPr>
          <w:color w:val="767676"/>
          <w:sz w:val="19"/>
        </w:rPr>
        <w:t xml:space="preserve">Frequency of design changes </w:t>
      </w:r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TS01_15 </w:t>
      </w:r>
      <w:r w:rsidR="00E07F0E" w:rsidRPr="006750CE">
        <w:rPr>
          <w:color w:val="767676"/>
          <w:sz w:val="19"/>
        </w:rPr>
        <w:t xml:space="preserve">Reusability of the equipment </w:t>
      </w:r>
      <w:r w:rsidR="00E07F0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TS01_16 </w:t>
      </w:r>
      <w:r w:rsidR="00E07F0E" w:rsidRPr="006750CE">
        <w:rPr>
          <w:color w:val="767676"/>
          <w:sz w:val="19"/>
        </w:rPr>
        <w:t xml:space="preserve">Assembly technology </w:t>
      </w:r>
      <w:r w:rsidRPr="006750CE">
        <w:rPr>
          <w:color w:val="767676"/>
          <w:sz w:val="19"/>
        </w:rPr>
        <w:t>*</w:t>
      </w:r>
    </w:p>
    <w:p w:rsidR="00554811" w:rsidRPr="006750CE" w:rsidRDefault="00EC6559" w:rsidP="006750CE">
      <w:pPr>
        <w:spacing w:line="297" w:lineRule="auto"/>
        <w:ind w:left="165" w:right="4011"/>
        <w:rPr>
          <w:sz w:val="19"/>
        </w:rPr>
      </w:pPr>
      <w:r w:rsidRPr="006750CE">
        <w:rPr>
          <w:b/>
          <w:color w:val="767676"/>
          <w:sz w:val="19"/>
        </w:rPr>
        <w:t xml:space="preserve">TS01_17 </w:t>
      </w:r>
      <w:r w:rsidRPr="006750CE">
        <w:rPr>
          <w:color w:val="767676"/>
          <w:sz w:val="19"/>
        </w:rPr>
        <w:t xml:space="preserve">Time-to-market/ Time-to-product </w:t>
      </w:r>
      <w:r w:rsidR="006750C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TS01_18 </w:t>
      </w:r>
      <w:r w:rsidR="006750CE" w:rsidRPr="006750CE">
        <w:rPr>
          <w:color w:val="767676"/>
          <w:sz w:val="19"/>
        </w:rPr>
        <w:t xml:space="preserve">Availability of information </w:t>
      </w:r>
      <w:r w:rsidRPr="006750CE">
        <w:rPr>
          <w:color w:val="767676"/>
          <w:sz w:val="19"/>
        </w:rPr>
        <w:t xml:space="preserve">* </w:t>
      </w:r>
      <w:r w:rsidR="006750C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TS01_19 </w:t>
      </w:r>
      <w:r w:rsidR="006750CE" w:rsidRPr="006750CE">
        <w:rPr>
          <w:color w:val="767676"/>
          <w:sz w:val="19"/>
        </w:rPr>
        <w:t xml:space="preserve">Form stability of the joining component </w:t>
      </w:r>
      <w:r w:rsidR="006750CE" w:rsidRPr="006750CE">
        <w:rPr>
          <w:color w:val="767676"/>
          <w:sz w:val="19"/>
        </w:rPr>
        <w:br/>
      </w:r>
      <w:r w:rsidRPr="006750CE">
        <w:rPr>
          <w:b/>
          <w:color w:val="767676"/>
          <w:sz w:val="19"/>
        </w:rPr>
        <w:t xml:space="preserve">TS01_20 </w:t>
      </w:r>
      <w:r w:rsidR="006750CE" w:rsidRPr="006750CE">
        <w:rPr>
          <w:color w:val="767676"/>
          <w:sz w:val="19"/>
        </w:rPr>
        <w:t xml:space="preserve">Sensitivity of the joining component </w:t>
      </w:r>
      <w:r w:rsidRPr="006750CE">
        <w:rPr>
          <w:color w:val="767676"/>
          <w:sz w:val="19"/>
        </w:rPr>
        <w:t>*</w:t>
      </w:r>
    </w:p>
    <w:p w:rsidR="00554811" w:rsidRPr="006750CE" w:rsidRDefault="00EC6559">
      <w:pPr>
        <w:pStyle w:val="berschrift2"/>
        <w:spacing w:before="0" w:line="215" w:lineRule="exact"/>
        <w:ind w:left="165"/>
      </w:pPr>
      <w:r w:rsidRPr="006750CE">
        <w:rPr>
          <w:b/>
          <w:color w:val="767676"/>
        </w:rPr>
        <w:t xml:space="preserve">TS01_21 </w:t>
      </w:r>
      <w:r w:rsidR="006750CE" w:rsidRPr="006750CE">
        <w:rPr>
          <w:color w:val="767676"/>
        </w:rPr>
        <w:t xml:space="preserve">Gripping surfaces for automated handling on the joining component </w:t>
      </w:r>
      <w:r w:rsidRPr="006750CE">
        <w:rPr>
          <w:color w:val="767676"/>
        </w:rPr>
        <w:t>*</w:t>
      </w:r>
    </w:p>
    <w:p w:rsidR="00554811" w:rsidRPr="006750CE" w:rsidRDefault="00EC6559">
      <w:pPr>
        <w:spacing w:before="49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TS01_22 </w:t>
      </w:r>
      <w:r w:rsidR="006750CE" w:rsidRPr="006750CE">
        <w:rPr>
          <w:color w:val="767676"/>
          <w:sz w:val="19"/>
        </w:rPr>
        <w:t xml:space="preserve">Variants of the joining component </w:t>
      </w:r>
      <w:r w:rsidRPr="006750CE">
        <w:rPr>
          <w:color w:val="767676"/>
          <w:sz w:val="19"/>
        </w:rPr>
        <w:t>*</w:t>
      </w:r>
    </w:p>
    <w:p w:rsidR="00554811" w:rsidRPr="006750CE" w:rsidRDefault="00EC6559">
      <w:pPr>
        <w:pStyle w:val="berschrift2"/>
        <w:spacing w:before="51"/>
        <w:ind w:left="165"/>
      </w:pPr>
      <w:r w:rsidRPr="006750CE">
        <w:rPr>
          <w:b/>
          <w:color w:val="767676"/>
        </w:rPr>
        <w:t xml:space="preserve">TS01_23 </w:t>
      </w:r>
      <w:r w:rsidR="006750CE" w:rsidRPr="006750CE">
        <w:rPr>
          <w:color w:val="767676"/>
        </w:rPr>
        <w:t xml:space="preserve">Enveloping volume of the joining component (length, width, height) </w:t>
      </w:r>
      <w:r w:rsidRPr="006750CE">
        <w:rPr>
          <w:color w:val="767676"/>
        </w:rPr>
        <w:t>*</w:t>
      </w:r>
    </w:p>
    <w:p w:rsidR="00554811" w:rsidRPr="006750CE" w:rsidRDefault="00EC6559">
      <w:pPr>
        <w:spacing w:before="52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TS01_24 </w:t>
      </w:r>
      <w:r w:rsidR="006750CE" w:rsidRPr="006750CE">
        <w:rPr>
          <w:color w:val="767676"/>
          <w:sz w:val="19"/>
        </w:rPr>
        <w:t xml:space="preserve">Number of stable component positions </w:t>
      </w:r>
      <w:r w:rsidRPr="006750CE">
        <w:rPr>
          <w:color w:val="767676"/>
          <w:sz w:val="19"/>
        </w:rPr>
        <w:t>*</w:t>
      </w:r>
    </w:p>
    <w:p w:rsidR="00554811" w:rsidRPr="006750CE" w:rsidRDefault="00EC6559">
      <w:pPr>
        <w:spacing w:before="51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TS01_25 </w:t>
      </w:r>
      <w:r w:rsidR="006750CE" w:rsidRPr="006750CE">
        <w:rPr>
          <w:color w:val="767676"/>
          <w:sz w:val="19"/>
        </w:rPr>
        <w:t>Symmetry of the joining component</w:t>
      </w:r>
      <w:r w:rsidRPr="006750CE">
        <w:rPr>
          <w:color w:val="767676"/>
          <w:sz w:val="19"/>
        </w:rPr>
        <w:t xml:space="preserve"> *</w:t>
      </w:r>
    </w:p>
    <w:p w:rsidR="00554811" w:rsidRPr="006750CE" w:rsidRDefault="00EC6559">
      <w:pPr>
        <w:pStyle w:val="berschrift2"/>
        <w:spacing w:before="52" w:line="297" w:lineRule="auto"/>
        <w:ind w:left="165" w:right="3981"/>
      </w:pPr>
      <w:r w:rsidRPr="006750CE">
        <w:rPr>
          <w:b/>
          <w:color w:val="767676"/>
        </w:rPr>
        <w:t xml:space="preserve">TS01_26 </w:t>
      </w:r>
      <w:r w:rsidR="006750CE" w:rsidRPr="006750CE">
        <w:rPr>
          <w:color w:val="767676"/>
        </w:rPr>
        <w:t>Hooking, jamming, sticking etc. of the joining component(s</w:t>
      </w:r>
      <w:proofErr w:type="gramStart"/>
      <w:r w:rsidR="006750CE" w:rsidRPr="006750CE">
        <w:rPr>
          <w:color w:val="767676"/>
        </w:rPr>
        <w:t xml:space="preserve">)  </w:t>
      </w:r>
      <w:r w:rsidRPr="006750CE">
        <w:rPr>
          <w:color w:val="767676"/>
        </w:rPr>
        <w:t>*</w:t>
      </w:r>
      <w:proofErr w:type="gramEnd"/>
      <w:r w:rsidRPr="006750CE">
        <w:rPr>
          <w:color w:val="767676"/>
        </w:rPr>
        <w:t xml:space="preserve"> </w:t>
      </w:r>
      <w:r w:rsidRPr="006750CE">
        <w:rPr>
          <w:b/>
          <w:color w:val="767676"/>
        </w:rPr>
        <w:t xml:space="preserve">TS01_27 </w:t>
      </w:r>
      <w:r w:rsidR="006750CE" w:rsidRPr="006750CE">
        <w:rPr>
          <w:color w:val="767676"/>
        </w:rPr>
        <w:t xml:space="preserve">Defective joining components, foreign parts,  contamination </w:t>
      </w:r>
      <w:r w:rsidRPr="006750CE">
        <w:rPr>
          <w:color w:val="767676"/>
        </w:rPr>
        <w:t xml:space="preserve">* </w:t>
      </w:r>
      <w:r w:rsidRPr="006750CE">
        <w:rPr>
          <w:b/>
          <w:color w:val="767676"/>
        </w:rPr>
        <w:t xml:space="preserve">TS01_28 </w:t>
      </w:r>
      <w:r w:rsidR="006750CE" w:rsidRPr="006750CE">
        <w:rPr>
          <w:color w:val="767676"/>
        </w:rPr>
        <w:t>Accessibility of the positioning range</w:t>
      </w:r>
      <w:r w:rsidRPr="006750CE">
        <w:rPr>
          <w:color w:val="767676"/>
        </w:rPr>
        <w:t xml:space="preserve"> *</w:t>
      </w:r>
    </w:p>
    <w:p w:rsidR="00554811" w:rsidRPr="006750CE" w:rsidRDefault="00EC6559">
      <w:pPr>
        <w:spacing w:line="216" w:lineRule="exact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TS01_29 </w:t>
      </w:r>
      <w:r w:rsidR="006750CE" w:rsidRPr="006750CE">
        <w:rPr>
          <w:color w:val="767676"/>
          <w:sz w:val="19"/>
        </w:rPr>
        <w:t xml:space="preserve">Orientation of the joining component before joining </w:t>
      </w:r>
      <w:r w:rsidRPr="006750CE">
        <w:rPr>
          <w:color w:val="767676"/>
          <w:sz w:val="19"/>
        </w:rPr>
        <w:t>*</w:t>
      </w:r>
    </w:p>
    <w:p w:rsidR="00554811" w:rsidRPr="006750CE" w:rsidRDefault="00EC6559">
      <w:pPr>
        <w:spacing w:before="52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TS01_30 </w:t>
      </w:r>
      <w:r w:rsidR="006750CE" w:rsidRPr="006750CE">
        <w:rPr>
          <w:color w:val="767676"/>
          <w:sz w:val="19"/>
        </w:rPr>
        <w:t xml:space="preserve">Joining movement </w:t>
      </w:r>
      <w:r w:rsidRPr="006750CE">
        <w:rPr>
          <w:color w:val="767676"/>
          <w:sz w:val="19"/>
        </w:rPr>
        <w:t>*</w:t>
      </w:r>
    </w:p>
    <w:p w:rsidR="00554811" w:rsidRPr="006750CE" w:rsidRDefault="00EC6559">
      <w:pPr>
        <w:spacing w:before="51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TS01_31 </w:t>
      </w:r>
      <w:r w:rsidR="006750CE" w:rsidRPr="006750CE">
        <w:rPr>
          <w:color w:val="767676"/>
          <w:sz w:val="19"/>
        </w:rPr>
        <w:t>Joining force or joining moment</w:t>
      </w:r>
    </w:p>
    <w:p w:rsidR="00554811" w:rsidRPr="006750CE" w:rsidRDefault="00EC6559">
      <w:pPr>
        <w:pStyle w:val="berschrift2"/>
        <w:spacing w:before="52"/>
        <w:ind w:left="165"/>
      </w:pPr>
      <w:r w:rsidRPr="006750CE">
        <w:rPr>
          <w:b/>
          <w:color w:val="767676"/>
        </w:rPr>
        <w:t xml:space="preserve">TS01_32 </w:t>
      </w:r>
      <w:r w:rsidR="006750CE" w:rsidRPr="006750CE">
        <w:rPr>
          <w:color w:val="767676"/>
        </w:rPr>
        <w:t xml:space="preserve">Joining aid available on joining and base component </w:t>
      </w:r>
      <w:r w:rsidRPr="006750CE">
        <w:rPr>
          <w:color w:val="767676"/>
        </w:rPr>
        <w:t>*</w:t>
      </w:r>
    </w:p>
    <w:p w:rsidR="00554811" w:rsidRPr="006750CE" w:rsidRDefault="00EC6559">
      <w:pPr>
        <w:pStyle w:val="Textkrper"/>
        <w:spacing w:before="49"/>
        <w:ind w:left="405"/>
      </w:pPr>
      <w:r w:rsidRPr="006750CE">
        <w:rPr>
          <w:color w:val="767676"/>
          <w:w w:val="105"/>
        </w:rPr>
        <w:t xml:space="preserve">1 = </w:t>
      </w:r>
      <w:r w:rsidR="0014581F" w:rsidRPr="006750CE">
        <w:rPr>
          <w:color w:val="767676"/>
          <w:w w:val="105"/>
        </w:rPr>
        <w:t>no influence</w:t>
      </w:r>
    </w:p>
    <w:p w:rsidR="00554811" w:rsidRPr="006750CE" w:rsidRDefault="00EC6559">
      <w:pPr>
        <w:pStyle w:val="Textkrper"/>
        <w:spacing w:before="17"/>
        <w:ind w:left="306" w:right="8105"/>
        <w:jc w:val="center"/>
      </w:pPr>
      <w:r w:rsidRPr="006750CE">
        <w:rPr>
          <w:color w:val="767676"/>
          <w:w w:val="105"/>
        </w:rPr>
        <w:t xml:space="preserve">6 = </w:t>
      </w:r>
      <w:r w:rsidR="0014581F" w:rsidRPr="006750CE">
        <w:rPr>
          <w:color w:val="767676"/>
          <w:w w:val="105"/>
        </w:rPr>
        <w:t>very strong influence</w:t>
      </w:r>
    </w:p>
    <w:p w:rsidR="00554811" w:rsidRPr="006750CE" w:rsidRDefault="00EC6559" w:rsidP="006750CE">
      <w:pPr>
        <w:pStyle w:val="Textkrper"/>
        <w:spacing w:before="15"/>
        <w:ind w:left="371" w:right="8105"/>
      </w:pPr>
      <w:r w:rsidRPr="006750CE">
        <w:rPr>
          <w:color w:val="767676"/>
          <w:w w:val="105"/>
        </w:rPr>
        <w:t xml:space="preserve">-1 = </w:t>
      </w:r>
      <w:r w:rsidR="0014581F" w:rsidRPr="006750CE">
        <w:rPr>
          <w:color w:val="767676"/>
          <w:w w:val="105"/>
        </w:rPr>
        <w:t>I cannot say</w:t>
      </w:r>
    </w:p>
    <w:p w:rsidR="00554811" w:rsidRPr="006750CE" w:rsidRDefault="006750CE" w:rsidP="006750CE">
      <w:pPr>
        <w:pStyle w:val="Textkrper"/>
        <w:spacing w:before="16"/>
      </w:pPr>
      <w:r w:rsidRPr="006750CE">
        <w:rPr>
          <w:color w:val="767676"/>
          <w:w w:val="105"/>
        </w:rPr>
        <w:t xml:space="preserve">  </w:t>
      </w:r>
      <w:r w:rsidR="00EC6559" w:rsidRPr="006750CE">
        <w:rPr>
          <w:color w:val="767676"/>
          <w:w w:val="105"/>
        </w:rPr>
        <w:t xml:space="preserve">-9 = </w:t>
      </w:r>
      <w:r w:rsidR="0014581F" w:rsidRPr="006750CE">
        <w:rPr>
          <w:color w:val="767676"/>
          <w:w w:val="105"/>
        </w:rPr>
        <w:t>not answered</w:t>
      </w:r>
    </w:p>
    <w:p w:rsidR="00554811" w:rsidRPr="006750CE" w:rsidRDefault="00554811">
      <w:pPr>
        <w:sectPr w:rsidR="00554811" w:rsidRPr="006750CE">
          <w:pgSz w:w="11910" w:h="16840"/>
          <w:pgMar w:top="680" w:right="760" w:bottom="280" w:left="760" w:header="720" w:footer="720" w:gutter="0"/>
          <w:cols w:space="720"/>
        </w:sectPr>
      </w:pPr>
    </w:p>
    <w:p w:rsidR="00554811" w:rsidRPr="006750CE" w:rsidRDefault="00EC6559">
      <w:pPr>
        <w:pStyle w:val="Textkrper"/>
        <w:ind w:left="0"/>
        <w:rPr>
          <w:sz w:val="20"/>
        </w:rPr>
      </w:pPr>
      <w:r w:rsidRPr="006750CE"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6975475</wp:posOffset>
                </wp:positionV>
                <wp:extent cx="6445250" cy="441325"/>
                <wp:effectExtent l="12700" t="12700" r="9525" b="12700"/>
                <wp:wrapNone/>
                <wp:docPr id="16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2C6648" w:rsidRDefault="00AF56CE">
                            <w:pPr>
                              <w:spacing w:before="20"/>
                              <w:ind w:left="45"/>
                              <w:rPr>
                                <w:sz w:val="16"/>
                              </w:rPr>
                            </w:pPr>
                            <w:r w:rsidRPr="002C6648">
                              <w:rPr>
                                <w:b/>
                                <w:w w:val="105"/>
                                <w:sz w:val="16"/>
                              </w:rPr>
                              <w:t xml:space="preserve">[TS02] </w:t>
                            </w:r>
                            <w:r w:rsidRPr="002C6648">
                              <w:rPr>
                                <w:w w:val="105"/>
                                <w:sz w:val="16"/>
                              </w:rPr>
                              <w:t>Scale (labeled extremes)</w:t>
                            </w:r>
                          </w:p>
                          <w:p w:rsidR="00AF56CE" w:rsidRPr="006570FB" w:rsidRDefault="006570FB">
                            <w:pPr>
                              <w:spacing w:before="18"/>
                              <w:ind w:left="45"/>
                              <w:rPr>
                                <w:sz w:val="19"/>
                              </w:rPr>
                            </w:pPr>
                            <w:r w:rsidRPr="006570FB">
                              <w:rPr>
                                <w:sz w:val="19"/>
                              </w:rPr>
                              <w:t>Technology development</w:t>
                            </w:r>
                            <w:r w:rsidR="00AF56CE" w:rsidRPr="006570FB">
                              <w:rPr>
                                <w:sz w:val="19"/>
                              </w:rPr>
                              <w:t xml:space="preserve"> </w:t>
                            </w:r>
                            <w:r w:rsidRPr="006570FB">
                              <w:rPr>
                                <w:sz w:val="19"/>
                              </w:rPr>
                              <w:t>and</w:t>
                            </w:r>
                            <w:r w:rsidR="00AF56CE" w:rsidRPr="006570FB">
                              <w:rPr>
                                <w:sz w:val="19"/>
                              </w:rPr>
                              <w:t xml:space="preserve"> </w:t>
                            </w:r>
                            <w:r w:rsidRPr="006570FB">
                              <w:rPr>
                                <w:sz w:val="19"/>
                              </w:rPr>
                              <w:t>production process</w:t>
                            </w:r>
                          </w:p>
                          <w:p w:rsidR="00AF56CE" w:rsidRPr="006570FB" w:rsidRDefault="00AF56CE">
                            <w:pPr>
                              <w:pStyle w:val="Textkrper"/>
                              <w:spacing w:before="34"/>
                              <w:ind w:left="45"/>
                            </w:pPr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  <w:r w:rsidR="00E07F0E">
                              <w:rPr>
                                <w:w w:val="105"/>
                              </w:rPr>
                              <w:t>Subcategory</w:t>
                            </w:r>
                            <w:r w:rsidRPr="006570FB">
                              <w:rPr>
                                <w:w w:val="105"/>
                              </w:rPr>
                              <w:t xml:space="preserve">: </w:t>
                            </w:r>
                            <w:r w:rsidR="006570FB" w:rsidRPr="006570FB">
                              <w:rPr>
                                <w:w w:val="105"/>
                              </w:rPr>
                              <w:t>Technology development and production process</w:t>
                            </w:r>
                            <w:r w:rsidRPr="006570FB">
                              <w:rPr>
                                <w:w w:val="105"/>
                              </w:rPr>
                              <w:t>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68" type="#_x0000_t202" style="position:absolute;margin-left:43.75pt;margin-top:549.25pt;width:507.5pt;height:34.75pt;z-index: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XjFLwIAAGMEAAAOAAAAZHJzL2Uyb0RvYy54bWysVNtu2zAMfR+wfxD0vjjJnKAz4hRdsg4D&#10;um5Auw+gZTkWJouapMTOvn6UnKTd7WWYHwRKIg8PD0WvrodOs4N0XqEp+Wwy5UwagbUyu5J/ebx9&#10;dcWZD2Bq0GhkyY/S8+v1yxer3hZyji3qWjpGIMYXvS15G4ItssyLVnbgJ2ilocsGXQeBtm6X1Q56&#10;Qu90Np9Ol1mPrrYOhfSeTrfjJV8n/KaRInxqGi8D0yUnbiGtLq1VXLP1CoqdA9sqcaIB/8CiA2Uo&#10;6QVqCwHY3qnfoDolHHpswkRgl2HTKCFTDVTNbPpLNQ8tWJlqIXG8vcjk/x+suD98dkzV1LslZwY6&#10;6tGjHAJ7iwOb5VGf3vqC3B4sOYaBzsk31ertHYqvnhnctGB28sY57FsJNfGbxcjsWeiI4yNI1X/E&#10;mvLAPmACGhrXRfFIDkbo1KfjpTeRi6DDZZ4v5gu6EnSX57PX80VKAcU52jof3kvsWDRK7qj3CR0O&#10;dz5ENlCcXWIyj1rVt0rrtHG7aqMdOwC9k236Tug/uWnDeqIyfbMcBfgrxDR9f4KIFLbg2zFVQo9u&#10;UHQq0CRo1ZX86hINRdTznamTSwClR5tq0eYkcNR0VDcM1ZB6mc8jZlS/wvpIkjscXz5NKhktuu+c&#10;9fTqS+6/7cFJzvQHQ22LI3I23NmozgYYQaElD5yN5iaMo7S3Tu1aQh4fhsEbam2jkupPLE586SWn&#10;ZpymLo7K833yevo3rH8AAAD//wMAUEsDBBQABgAIAAAAIQCUYbw53wAAAA0BAAAPAAAAZHJzL2Rv&#10;d25yZXYueG1sTI/NTsMwEITvSLyDtUjcqJ0gShriVKgSAiEqQSl3N3HjiHgd2c4Pb8/mBLfZndHs&#10;t8V2th0btQ+tQwnJSgDTWLm6xUbC8fPpJgMWosJadQ61hB8dYFteXhQqr92EH3o8xIZRCYZcSTAx&#10;9jnnoTLaqrByvUbyzs5bFWn0Da+9mqjcdjwVYs2tapEuGNXrndHV92GwEqbdi0mt2X8N6vX53Ydw&#10;fktuRymvr+bHB2BRz/EvDAs+oUNJTCc3YB1YJyG7v6Mk7cUmI7UkEpGSOi1qnQngZcH/f1H+AgAA&#10;//8DAFBLAQItABQABgAIAAAAIQC2gziS/gAAAOEBAAATAAAAAAAAAAAAAAAAAAAAAABbQ29udGVu&#10;dF9UeXBlc10ueG1sUEsBAi0AFAAGAAgAAAAhADj9If/WAAAAlAEAAAsAAAAAAAAAAAAAAAAALwEA&#10;AF9yZWxzLy5yZWxzUEsBAi0AFAAGAAgAAAAhAD69eMUvAgAAYwQAAA4AAAAAAAAAAAAAAAAALgIA&#10;AGRycy9lMm9Eb2MueG1sUEsBAi0AFAAGAAgAAAAhAJRhvDnfAAAADQEAAA8AAAAAAAAAAAAAAAAA&#10;iQQAAGRycy9kb3ducmV2LnhtbFBLBQYAAAAABAAEAPMAAACVBQAAAAA=&#10;" fillcolor="#ddd" strokeweight=".48pt">
                <v:textbox inset="0,0,0,0">
                  <w:txbxContent>
                    <w:p w:rsidR="00AF56CE" w:rsidRPr="00EC6559" w:rsidRDefault="00AF56CE">
                      <w:pPr>
                        <w:spacing w:before="20"/>
                        <w:ind w:left="45"/>
                        <w:rPr>
                          <w:sz w:val="16"/>
                          <w:lang w:val="de-DE"/>
                        </w:rPr>
                      </w:pPr>
                      <w:r w:rsidRPr="00EC6559">
                        <w:rPr>
                          <w:b/>
                          <w:w w:val="105"/>
                          <w:sz w:val="16"/>
                          <w:lang w:val="de-DE"/>
                        </w:rPr>
                        <w:t xml:space="preserve">[TS02] </w:t>
                      </w:r>
                      <w:proofErr w:type="spellStart"/>
                      <w:r w:rsidRPr="00AF56CE">
                        <w:rPr>
                          <w:w w:val="105"/>
                          <w:sz w:val="16"/>
                          <w:lang w:val="de-DE"/>
                        </w:rPr>
                        <w:t>Scale</w:t>
                      </w:r>
                      <w:proofErr w:type="spellEnd"/>
                      <w:r w:rsidRPr="00AF56CE">
                        <w:rPr>
                          <w:w w:val="105"/>
                          <w:sz w:val="16"/>
                          <w:lang w:val="de-DE"/>
                        </w:rPr>
                        <w:t xml:space="preserve"> (</w:t>
                      </w:r>
                      <w:proofErr w:type="spellStart"/>
                      <w:r w:rsidRPr="00AF56CE">
                        <w:rPr>
                          <w:w w:val="105"/>
                          <w:sz w:val="16"/>
                          <w:lang w:val="de-DE"/>
                        </w:rPr>
                        <w:t>labeled</w:t>
                      </w:r>
                      <w:proofErr w:type="spellEnd"/>
                      <w:r w:rsidRPr="00AF56CE">
                        <w:rPr>
                          <w:w w:val="105"/>
                          <w:sz w:val="16"/>
                          <w:lang w:val="de-DE"/>
                        </w:rPr>
                        <w:t xml:space="preserve"> extremes)</w:t>
                      </w:r>
                    </w:p>
                    <w:p w:rsidR="00AF56CE" w:rsidRPr="006570FB" w:rsidRDefault="006570FB">
                      <w:pPr>
                        <w:spacing w:before="18"/>
                        <w:ind w:left="45"/>
                        <w:rPr>
                          <w:sz w:val="19"/>
                        </w:rPr>
                      </w:pPr>
                      <w:r w:rsidRPr="006570FB">
                        <w:rPr>
                          <w:sz w:val="19"/>
                        </w:rPr>
                        <w:t>Technology development</w:t>
                      </w:r>
                      <w:r w:rsidR="00AF56CE" w:rsidRPr="006570FB">
                        <w:rPr>
                          <w:sz w:val="19"/>
                        </w:rPr>
                        <w:t xml:space="preserve"> </w:t>
                      </w:r>
                      <w:r w:rsidRPr="006570FB">
                        <w:rPr>
                          <w:sz w:val="19"/>
                        </w:rPr>
                        <w:t>and</w:t>
                      </w:r>
                      <w:r w:rsidR="00AF56CE" w:rsidRPr="006570FB">
                        <w:rPr>
                          <w:sz w:val="19"/>
                        </w:rPr>
                        <w:t xml:space="preserve"> </w:t>
                      </w:r>
                      <w:r w:rsidRPr="006570FB">
                        <w:rPr>
                          <w:sz w:val="19"/>
                        </w:rPr>
                        <w:t>production process</w:t>
                      </w:r>
                    </w:p>
                    <w:p w:rsidR="00AF56CE" w:rsidRPr="006570FB" w:rsidRDefault="00AF56CE">
                      <w:pPr>
                        <w:pStyle w:val="Textkrper"/>
                        <w:spacing w:before="34"/>
                        <w:ind w:left="45"/>
                      </w:pPr>
                      <w:r w:rsidRPr="006570FB">
                        <w:rPr>
                          <w:w w:val="105"/>
                        </w:rPr>
                        <w:t>"</w:t>
                      </w:r>
                      <w:r w:rsidR="00E07F0E">
                        <w:rPr>
                          <w:w w:val="105"/>
                        </w:rPr>
                        <w:t>Subcategory</w:t>
                      </w:r>
                      <w:r w:rsidRPr="006570FB">
                        <w:rPr>
                          <w:w w:val="105"/>
                        </w:rPr>
                        <w:t xml:space="preserve">: </w:t>
                      </w:r>
                      <w:r w:rsidR="006570FB" w:rsidRPr="006570FB">
                        <w:rPr>
                          <w:w w:val="105"/>
                        </w:rPr>
                        <w:t>Technology development and production process</w:t>
                      </w:r>
                      <w:r w:rsidRPr="006570FB">
                        <w:rPr>
                          <w:w w:val="105"/>
                        </w:rPr>
                        <w:t>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4060825</wp:posOffset>
                </wp:positionV>
                <wp:extent cx="6445250" cy="441325"/>
                <wp:effectExtent l="12700" t="12700" r="9525" b="12700"/>
                <wp:wrapNone/>
                <wp:docPr id="15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E07F0E" w:rsidRDefault="00AF56CE">
                            <w:pPr>
                              <w:spacing w:before="20"/>
                              <w:ind w:left="45"/>
                              <w:rPr>
                                <w:sz w:val="16"/>
                              </w:rPr>
                            </w:pPr>
                            <w:r w:rsidRPr="00E07F0E">
                              <w:rPr>
                                <w:b/>
                                <w:w w:val="105"/>
                                <w:sz w:val="16"/>
                              </w:rPr>
                              <w:t xml:space="preserve">[TS03] </w:t>
                            </w:r>
                            <w:r w:rsidRPr="00E07F0E">
                              <w:rPr>
                                <w:w w:val="105"/>
                                <w:sz w:val="16"/>
                              </w:rPr>
                              <w:t>Scale (labeled extremes)</w:t>
                            </w:r>
                          </w:p>
                          <w:p w:rsidR="00AF56CE" w:rsidRPr="00E07F0E" w:rsidRDefault="00AF56CE">
                            <w:pPr>
                              <w:spacing w:before="18"/>
                              <w:ind w:left="45"/>
                              <w:rPr>
                                <w:sz w:val="19"/>
                              </w:rPr>
                            </w:pPr>
                            <w:r w:rsidRPr="00E07F0E">
                              <w:rPr>
                                <w:sz w:val="19"/>
                              </w:rPr>
                              <w:t>Produ</w:t>
                            </w:r>
                            <w:r w:rsidR="006570FB" w:rsidRPr="00E07F0E">
                              <w:rPr>
                                <w:sz w:val="19"/>
                              </w:rPr>
                              <w:t>c</w:t>
                            </w:r>
                            <w:r w:rsidRPr="00E07F0E">
                              <w:rPr>
                                <w:sz w:val="19"/>
                              </w:rPr>
                              <w:t>t</w:t>
                            </w:r>
                          </w:p>
                          <w:p w:rsidR="00AF56CE" w:rsidRPr="00E07F0E" w:rsidRDefault="00AF56CE">
                            <w:pPr>
                              <w:pStyle w:val="Textkrper"/>
                              <w:spacing w:before="34"/>
                              <w:ind w:left="45"/>
                            </w:pPr>
                            <w:r w:rsidRPr="00E07F0E">
                              <w:rPr>
                                <w:w w:val="105"/>
                              </w:rPr>
                              <w:t>"</w:t>
                            </w:r>
                            <w:r w:rsidR="00E07F0E">
                              <w:rPr>
                                <w:w w:val="105"/>
                              </w:rPr>
                              <w:t>Subcategory</w:t>
                            </w:r>
                            <w:r w:rsidRPr="00E07F0E">
                              <w:rPr>
                                <w:w w:val="105"/>
                              </w:rPr>
                              <w:t xml:space="preserve">: </w:t>
                            </w:r>
                            <w:r w:rsidR="006570FB" w:rsidRPr="00E07F0E">
                              <w:rPr>
                                <w:w w:val="105"/>
                              </w:rPr>
                              <w:t>Product</w:t>
                            </w:r>
                            <w:r w:rsidRPr="00E07F0E">
                              <w:rPr>
                                <w:w w:val="105"/>
                              </w:rPr>
                              <w:t>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69" type="#_x0000_t202" style="position:absolute;margin-left:43.75pt;margin-top:319.75pt;width:507.5pt;height:34.75pt;z-index: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51ALwIAAGMEAAAOAAAAZHJzL2Uyb0RvYy54bWysVNtu2zAMfR+wfxD0vthJk6Az4hRdsg4D&#10;um5Auw9gZNkWJouapMTOvn6UnGTd7WWYHwRKog7Jc0ivboZOs4N0XqEp+XSScyaNwEqZpuSfn+5e&#10;XXPmA5gKNBpZ8qP0/Gb98sWqt4WcYYu6ko4RiPFFb0vehmCLLPOilR34CVpp6LJG10GgrWuyykFP&#10;6J3OZnm+zHp0lXUopPd0uh0v+Trh17UU4WNdexmYLjnlFtLq0rqLa7ZeQdE4sK0SpzTgH7LoQBkK&#10;eoHaQgC2d+o3qE4Jhx7rMBHYZVjXSshUA1UzzX+p5rEFK1MtRI63F5r8/4MVD4dPjqmKtFtwZqAj&#10;jZ7kENgbHNj0KvLTW1+Q26MlxzDQOfmmWr29R/HFM4ObFkwjb53DvpVQUX7T+DJ79nTE8RFk13/A&#10;iuLAPmACGmrXRfKIDkbopNPxok3MRdDhcj5fzBZ0JehuPp9ezRYpBBTn19b58E5ix6JRckfaJ3Q4&#10;3PsQs4Hi7BKDedSqulNap41rdhvt2AGoT7bpO6H/5KYN6ymV/PVyJOCvEHn6/gQRU9iCb8dQCT26&#10;QdGpQJOgVVfy68trKCKfb02VXAIoPdpUizYngiOnI7th2A1Jy/lFuB1WR6Lc4dj5NKlktOi+cdZT&#10;15fcf92Dk5zp94ZkiyNyNtzZ2J0NMIKeljxwNpqbMI7S3jrVtIQ8NobBW5K2Von12ANjFqd8qZOT&#10;GKepi6PyfJ+8fvwb1t8BAAD//wMAUEsDBBQABgAIAAAAIQBp2GeN3wAAAAsBAAAPAAAAZHJzL2Rv&#10;d25yZXYueG1sTI9NS8QwEIbvgv8hjODNTdrF/aidLrIgiijoqvdsk22KzaQk6Yf/3uxJb+8wD+88&#10;U+5m27FR+9A6QsgWApim2qmWGoTPj4ebDbAQJSnZOdIIPzrArrq8KGWh3ETvejzEhqUSCoVEMDH2&#10;BeehNtrKsHC9prQ7OW9lTKNvuPJySuW247kQK25lS+mCkb3eG11/HwaLMO2fTG7N69cgnx/ffAin&#10;l2w5Il5fzfd3wKKe4x8MZ/2kDlVyOrqBVGAdwmZ9m0iE1XKbwhnIRJ7SEWEttgJ4VfL/P1S/AAAA&#10;//8DAFBLAQItABQABgAIAAAAIQC2gziS/gAAAOEBAAATAAAAAAAAAAAAAAAAAAAAAABbQ29udGVu&#10;dF9UeXBlc10ueG1sUEsBAi0AFAAGAAgAAAAhADj9If/WAAAAlAEAAAsAAAAAAAAAAAAAAAAALwEA&#10;AF9yZWxzLy5yZWxzUEsBAi0AFAAGAAgAAAAhAE3XnUAvAgAAYwQAAA4AAAAAAAAAAAAAAAAALgIA&#10;AGRycy9lMm9Eb2MueG1sUEsBAi0AFAAGAAgAAAAhAGnYZ43fAAAACwEAAA8AAAAAAAAAAAAAAAAA&#10;iQQAAGRycy9kb3ducmV2LnhtbFBLBQYAAAAABAAEAPMAAACVBQAAAAA=&#10;" fillcolor="#ddd" strokeweight=".48pt">
                <v:textbox inset="0,0,0,0">
                  <w:txbxContent>
                    <w:p w:rsidR="00AF56CE" w:rsidRPr="00E07F0E" w:rsidRDefault="00AF56CE">
                      <w:pPr>
                        <w:spacing w:before="20"/>
                        <w:ind w:left="45"/>
                        <w:rPr>
                          <w:sz w:val="16"/>
                        </w:rPr>
                      </w:pPr>
                      <w:r w:rsidRPr="00E07F0E">
                        <w:rPr>
                          <w:b/>
                          <w:w w:val="105"/>
                          <w:sz w:val="16"/>
                        </w:rPr>
                        <w:t xml:space="preserve">[TS03] </w:t>
                      </w:r>
                      <w:r w:rsidRPr="00E07F0E">
                        <w:rPr>
                          <w:w w:val="105"/>
                          <w:sz w:val="16"/>
                        </w:rPr>
                        <w:t>Scale (labeled extremes)</w:t>
                      </w:r>
                    </w:p>
                    <w:p w:rsidR="00AF56CE" w:rsidRPr="00E07F0E" w:rsidRDefault="00AF56CE">
                      <w:pPr>
                        <w:spacing w:before="18"/>
                        <w:ind w:left="45"/>
                        <w:rPr>
                          <w:sz w:val="19"/>
                        </w:rPr>
                      </w:pPr>
                      <w:r w:rsidRPr="00E07F0E">
                        <w:rPr>
                          <w:sz w:val="19"/>
                        </w:rPr>
                        <w:t>Produ</w:t>
                      </w:r>
                      <w:r w:rsidR="006570FB" w:rsidRPr="00E07F0E">
                        <w:rPr>
                          <w:sz w:val="19"/>
                        </w:rPr>
                        <w:t>c</w:t>
                      </w:r>
                      <w:r w:rsidRPr="00E07F0E">
                        <w:rPr>
                          <w:sz w:val="19"/>
                        </w:rPr>
                        <w:t>t</w:t>
                      </w:r>
                    </w:p>
                    <w:p w:rsidR="00AF56CE" w:rsidRPr="00E07F0E" w:rsidRDefault="00AF56CE">
                      <w:pPr>
                        <w:pStyle w:val="Textkrper"/>
                        <w:spacing w:before="34"/>
                        <w:ind w:left="45"/>
                      </w:pPr>
                      <w:r w:rsidRPr="00E07F0E">
                        <w:rPr>
                          <w:w w:val="105"/>
                        </w:rPr>
                        <w:t>"</w:t>
                      </w:r>
                      <w:r w:rsidR="00E07F0E">
                        <w:rPr>
                          <w:w w:val="105"/>
                        </w:rPr>
                        <w:t>Subcategory</w:t>
                      </w:r>
                      <w:r w:rsidRPr="00E07F0E">
                        <w:rPr>
                          <w:w w:val="105"/>
                        </w:rPr>
                        <w:t xml:space="preserve">: </w:t>
                      </w:r>
                      <w:r w:rsidR="006570FB" w:rsidRPr="00E07F0E">
                        <w:rPr>
                          <w:w w:val="105"/>
                        </w:rPr>
                        <w:t>Product</w:t>
                      </w:r>
                      <w:r w:rsidRPr="00E07F0E">
                        <w:rPr>
                          <w:w w:val="105"/>
                        </w:rPr>
                        <w:t>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460375</wp:posOffset>
                </wp:positionV>
                <wp:extent cx="6445250" cy="441325"/>
                <wp:effectExtent l="12700" t="12700" r="9525" b="12700"/>
                <wp:wrapNone/>
                <wp:docPr id="14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44132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6CE" w:rsidRPr="006750CE" w:rsidRDefault="00AF56CE">
                            <w:pPr>
                              <w:spacing w:before="20"/>
                              <w:ind w:left="45"/>
                              <w:rPr>
                                <w:sz w:val="16"/>
                              </w:rPr>
                            </w:pPr>
                            <w:r w:rsidRPr="006750CE">
                              <w:rPr>
                                <w:b/>
                                <w:w w:val="105"/>
                                <w:sz w:val="16"/>
                              </w:rPr>
                              <w:t xml:space="preserve">[TS04] </w:t>
                            </w:r>
                            <w:r w:rsidRPr="006750CE">
                              <w:rPr>
                                <w:w w:val="105"/>
                                <w:sz w:val="16"/>
                              </w:rPr>
                              <w:t>Scale (labeled extremes)</w:t>
                            </w:r>
                          </w:p>
                          <w:p w:rsidR="00AF56CE" w:rsidRPr="006750CE" w:rsidRDefault="006570FB">
                            <w:pPr>
                              <w:spacing w:before="18"/>
                              <w:ind w:left="45"/>
                              <w:rPr>
                                <w:sz w:val="19"/>
                              </w:rPr>
                            </w:pPr>
                            <w:r w:rsidRPr="006750CE">
                              <w:rPr>
                                <w:sz w:val="19"/>
                              </w:rPr>
                              <w:t>Construction</w:t>
                            </w:r>
                          </w:p>
                          <w:p w:rsidR="00AF56CE" w:rsidRPr="006750CE" w:rsidRDefault="00AF56CE">
                            <w:pPr>
                              <w:pStyle w:val="Textkrper"/>
                              <w:spacing w:before="34"/>
                              <w:ind w:left="45"/>
                            </w:pPr>
                            <w:r w:rsidRPr="006750CE">
                              <w:rPr>
                                <w:w w:val="105"/>
                              </w:rPr>
                              <w:t>"</w:t>
                            </w:r>
                            <w:r w:rsidR="00E07F0E" w:rsidRPr="006750CE">
                              <w:rPr>
                                <w:w w:val="105"/>
                              </w:rPr>
                              <w:t>Subcategory</w:t>
                            </w:r>
                            <w:r w:rsidRPr="006750CE">
                              <w:rPr>
                                <w:w w:val="105"/>
                              </w:rPr>
                              <w:t xml:space="preserve">: </w:t>
                            </w:r>
                            <w:r w:rsidR="006570FB" w:rsidRPr="006750CE">
                              <w:rPr>
                                <w:w w:val="105"/>
                              </w:rPr>
                              <w:t>Construction</w:t>
                            </w:r>
                            <w:r w:rsidRPr="006750CE">
                              <w:rPr>
                                <w:w w:val="105"/>
                              </w:rPr>
                              <w:t>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70" type="#_x0000_t202" style="position:absolute;margin-left:43.75pt;margin-top:36.25pt;width:507.5pt;height:34.7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czHLwIAAGMEAAAOAAAAZHJzL2Uyb0RvYy54bWysVNtu2zAMfR+wfxD0vtjJnKAz4hRdsg4D&#10;um5Auw9gZDkWJouapMTOvn6UnKTd7WWYHwRKIg8PD0Uvr4dOs4N0XqGp+HSScyaNwFqZXcW/PN6+&#10;uuLMBzA1aDSy4kfp+fXq5Ytlb0s5wxZ1LR0jEOPL3la8DcGWWeZFKzvwE7TS0GWDroNAW7fLagc9&#10;oXc6m+X5IuvR1dahkN7T6Wa85KuE3zRShE9N42VguuLELaTVpXUb12y1hHLnwLZKnGjAP7DoQBlK&#10;eoHaQAC2d+o3qE4Jhx6bMBHYZdg0SshUA1UzzX+p5qEFK1MtJI63F5n8/4MV94fPjqmaeldwZqCj&#10;Hj3KIbC3OLDpLOrTW1+S24MlxzDQOfmmWr29Q/HVM4PrFsxO3jiHfSuhJn7TGJk9Cx1xfATZ9h+x&#10;pjywD5iAhsZ1UTySgxE69el46U3kIuhwURTz2ZyuBN0VxfT1bJ5SQHmOts6H9xI7Fo2KO+p9QofD&#10;nQ+RDZRnl5jMo1b1rdI6bdxuu9aOHYDeySZ9J/Sf3LRhPVHJ3yxGAf4KkafvTxCRwgZ8O6ZK6NEN&#10;yk4FmgStuopfXaKhjHq+M3VyCaD0aFMt2pwEjpqO6oZhO6ReFkXEjOpvsT6S5A7Hl0+TSkaL7jtn&#10;Pb36ivtve3CSM/3BUNviiJwNdza2ZwOMoNCKB85Gcx3GUdpbp3YtIY8Pw+ANtbZRSfUnFie+9JJT&#10;M05TF0fl+T55Pf0bVj8AAAD//wMAUEsDBBQABgAIAAAAIQAju0bL3QAAAAoBAAAPAAAAZHJzL2Rv&#10;d25yZXYueG1sTI9bS8QwEIXfBf9DGME3N2m97FKbLrIgirigq75nm9mm2ExKkl7896ZP+jRnOIcz&#10;35Tb2XZsRB9aRxKylQCGVDvdUiPh8+PxagMsREVadY5Qwg8G2FbnZ6UqtJvoHcdDbFgqoVAoCSbG&#10;vuA81AatCivXIyXv5LxVMa2+4dqrKZXbjudC3HGrWkoXjOpxZ7D+PgxWwrR7Nrk1+69BvTy9+RBO&#10;r9n1KOXlxfxwDyziHP/CsOAndKgS09ENpAPrJGzWtykpYZ2nufiZWNQxqZtcAK9K/v+F6hcAAP//&#10;AwBQSwECLQAUAAYACAAAACEAtoM4kv4AAADhAQAAEwAAAAAAAAAAAAAAAAAAAAAAW0NvbnRlbnRf&#10;VHlwZXNdLnhtbFBLAQItABQABgAIAAAAIQA4/SH/1gAAAJQBAAALAAAAAAAAAAAAAAAAAC8BAABf&#10;cmVscy8ucmVsc1BLAQItABQABgAIAAAAIQCYBczHLwIAAGMEAAAOAAAAAAAAAAAAAAAAAC4CAABk&#10;cnMvZTJvRG9jLnhtbFBLAQItABQABgAIAAAAIQAju0bL3QAAAAoBAAAPAAAAAAAAAAAAAAAAAIkE&#10;AABkcnMvZG93bnJldi54bWxQSwUGAAAAAAQABADzAAAAkwUAAAAA&#10;" fillcolor="#ddd" strokeweight=".48pt">
                <v:textbox inset="0,0,0,0">
                  <w:txbxContent>
                    <w:p w:rsidR="00AF56CE" w:rsidRPr="006750CE" w:rsidRDefault="00AF56CE">
                      <w:pPr>
                        <w:spacing w:before="20"/>
                        <w:ind w:left="45"/>
                        <w:rPr>
                          <w:sz w:val="16"/>
                        </w:rPr>
                      </w:pPr>
                      <w:r w:rsidRPr="006750CE">
                        <w:rPr>
                          <w:b/>
                          <w:w w:val="105"/>
                          <w:sz w:val="16"/>
                        </w:rPr>
                        <w:t xml:space="preserve">[TS04] </w:t>
                      </w:r>
                      <w:r w:rsidRPr="006750CE">
                        <w:rPr>
                          <w:w w:val="105"/>
                          <w:sz w:val="16"/>
                        </w:rPr>
                        <w:t>Scale (labeled extremes)</w:t>
                      </w:r>
                    </w:p>
                    <w:p w:rsidR="00AF56CE" w:rsidRPr="006750CE" w:rsidRDefault="006570FB">
                      <w:pPr>
                        <w:spacing w:before="18"/>
                        <w:ind w:left="45"/>
                        <w:rPr>
                          <w:sz w:val="19"/>
                        </w:rPr>
                      </w:pPr>
                      <w:r w:rsidRPr="006750CE">
                        <w:rPr>
                          <w:sz w:val="19"/>
                        </w:rPr>
                        <w:t>Construction</w:t>
                      </w:r>
                    </w:p>
                    <w:p w:rsidR="00AF56CE" w:rsidRPr="006750CE" w:rsidRDefault="00AF56CE">
                      <w:pPr>
                        <w:pStyle w:val="Textkrper"/>
                        <w:spacing w:before="34"/>
                        <w:ind w:left="45"/>
                      </w:pPr>
                      <w:r w:rsidRPr="006750CE">
                        <w:rPr>
                          <w:w w:val="105"/>
                        </w:rPr>
                        <w:t>"</w:t>
                      </w:r>
                      <w:r w:rsidR="00E07F0E" w:rsidRPr="006750CE">
                        <w:rPr>
                          <w:w w:val="105"/>
                        </w:rPr>
                        <w:t>Subcategory</w:t>
                      </w:r>
                      <w:r w:rsidRPr="006750CE">
                        <w:rPr>
                          <w:w w:val="105"/>
                        </w:rPr>
                        <w:t xml:space="preserve">: </w:t>
                      </w:r>
                      <w:r w:rsidR="006570FB" w:rsidRPr="006750CE">
                        <w:rPr>
                          <w:w w:val="105"/>
                        </w:rPr>
                        <w:t>Construction</w:t>
                      </w:r>
                      <w:r w:rsidRPr="006750CE">
                        <w:rPr>
                          <w:w w:val="105"/>
                        </w:rPr>
                        <w:t>"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554811">
      <w:pPr>
        <w:pStyle w:val="Textkrper"/>
        <w:spacing w:before="4"/>
        <w:ind w:left="0"/>
        <w:rPr>
          <w:sz w:val="20"/>
        </w:rPr>
      </w:pPr>
    </w:p>
    <w:p w:rsidR="00554811" w:rsidRPr="006750CE" w:rsidRDefault="00EC6559">
      <w:pPr>
        <w:pStyle w:val="Textkrper"/>
        <w:ind w:left="109"/>
        <w:rPr>
          <w:sz w:val="20"/>
        </w:rPr>
      </w:pPr>
      <w:r w:rsidRPr="006750CE">
        <w:rPr>
          <w:noProof/>
          <w:sz w:val="20"/>
          <w:lang w:val="de-DE" w:eastAsia="de-DE"/>
        </w:rPr>
        <mc:AlternateContent>
          <mc:Choice Requires="wps">
            <w:drawing>
              <wp:inline distT="0" distB="0" distL="0" distR="0">
                <wp:extent cx="6435725" cy="3057525"/>
                <wp:effectExtent l="0" t="0" r="22225" b="28575"/>
                <wp:docPr id="13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5725" cy="305752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6750CE" w:rsidRDefault="00AF56CE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19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>Form stability of the joining component</w:t>
                            </w:r>
                          </w:p>
                          <w:p w:rsidR="00AF56CE" w:rsidRPr="006750CE" w:rsidRDefault="00AF56CE">
                            <w:pPr>
                              <w:spacing w:before="52"/>
                              <w:ind w:left="45"/>
                              <w:rPr>
                                <w:sz w:val="19"/>
                              </w:rPr>
                            </w:pP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20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 xml:space="preserve">Sensitivity of the joining component </w:t>
                            </w:r>
                            <w:r w:rsidRPr="006750C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6750CE" w:rsidRDefault="00AF56CE">
                            <w:pPr>
                              <w:spacing w:before="52"/>
                              <w:ind w:left="45"/>
                              <w:rPr>
                                <w:sz w:val="19"/>
                              </w:rPr>
                            </w:pP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21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 xml:space="preserve">Gripping surfaces for automated handling on the joining component </w:t>
                            </w:r>
                            <w:r w:rsidRPr="006750C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6750CE" w:rsidRDefault="00AF56CE">
                            <w:pPr>
                              <w:spacing w:before="51"/>
                              <w:ind w:left="45"/>
                              <w:rPr>
                                <w:sz w:val="19"/>
                              </w:rPr>
                            </w:pP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22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 xml:space="preserve">Variants of the joining component </w:t>
                            </w:r>
                            <w:r w:rsidRPr="006750C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6750CE" w:rsidRDefault="00AF56CE">
                            <w:pPr>
                              <w:spacing w:before="52"/>
                              <w:ind w:left="45"/>
                              <w:rPr>
                                <w:sz w:val="19"/>
                              </w:rPr>
                            </w:pP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23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>Enveloping v</w:t>
                            </w:r>
                            <w:r w:rsidR="00F514BF">
                              <w:rPr>
                                <w:color w:val="767676"/>
                                <w:sz w:val="19"/>
                              </w:rPr>
                              <w:t xml:space="preserve">olume of the joining component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 xml:space="preserve">(length, width, height) </w:t>
                            </w:r>
                            <w:r w:rsidRPr="006750C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6750CE" w:rsidRDefault="00AF56CE">
                            <w:pPr>
                              <w:spacing w:before="51"/>
                              <w:ind w:left="45"/>
                              <w:rPr>
                                <w:sz w:val="19"/>
                              </w:rPr>
                            </w:pP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24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 xml:space="preserve">Number of stable component </w:t>
                            </w:r>
                            <w:r w:rsidR="006750CE">
                              <w:rPr>
                                <w:color w:val="767676"/>
                                <w:sz w:val="19"/>
                              </w:rPr>
                              <w:t>positions</w:t>
                            </w:r>
                            <w:r w:rsidR="00501B2C">
                              <w:rPr>
                                <w:color w:val="767676"/>
                                <w:sz w:val="19"/>
                              </w:rPr>
                              <w:t xml:space="preserve"> </w:t>
                            </w:r>
                            <w:r w:rsidRPr="006750C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6750CE" w:rsidRDefault="00AF56CE">
                            <w:pPr>
                              <w:spacing w:before="52"/>
                              <w:ind w:left="45"/>
                              <w:rPr>
                                <w:sz w:val="19"/>
                              </w:rPr>
                            </w:pP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25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 xml:space="preserve">Symmetry of the joining component </w:t>
                            </w:r>
                            <w:r w:rsidRPr="006750C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6750CE" w:rsidRDefault="00AF56CE" w:rsidP="006750CE">
                            <w:pPr>
                              <w:spacing w:before="51" w:line="297" w:lineRule="auto"/>
                              <w:ind w:left="45" w:right="3832"/>
                              <w:rPr>
                                <w:color w:val="767676"/>
                                <w:sz w:val="19"/>
                              </w:rPr>
                            </w:pP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26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 xml:space="preserve">Hooking, jamming, sticking etc. of the joining component(s) </w:t>
                            </w:r>
                            <w:r w:rsidRPr="006750CE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27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>Defective joining components, foreign parts</w:t>
                            </w:r>
                            <w:proofErr w:type="gramStart"/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>,  contamination</w:t>
                            </w:r>
                            <w:proofErr w:type="gramEnd"/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 xml:space="preserve"> </w:t>
                            </w:r>
                            <w:r w:rsidRPr="006750CE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28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 xml:space="preserve">Accessibility of the positioning range </w:t>
                            </w:r>
                            <w:r w:rsidRPr="006750C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6750CE" w:rsidRDefault="00AF56CE">
                            <w:pPr>
                              <w:spacing w:line="216" w:lineRule="exact"/>
                              <w:ind w:left="45"/>
                              <w:rPr>
                                <w:sz w:val="19"/>
                              </w:rPr>
                            </w:pP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29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 xml:space="preserve">Orientation of the joining component before joining </w:t>
                            </w:r>
                            <w:r w:rsidRPr="006750C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6750CE" w:rsidRDefault="00AF56CE">
                            <w:pPr>
                              <w:spacing w:before="52"/>
                              <w:ind w:left="45"/>
                              <w:rPr>
                                <w:sz w:val="19"/>
                              </w:rPr>
                            </w:pP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30 </w:t>
                            </w:r>
                            <w:r w:rsidR="006750CE">
                              <w:rPr>
                                <w:color w:val="767676"/>
                                <w:sz w:val="19"/>
                              </w:rPr>
                              <w:t>Joining movement</w:t>
                            </w:r>
                            <w:r w:rsidRPr="006750CE">
                              <w:rPr>
                                <w:color w:val="767676"/>
                                <w:sz w:val="19"/>
                              </w:rPr>
                              <w:t xml:space="preserve"> *</w:t>
                            </w:r>
                          </w:p>
                          <w:p w:rsidR="00AF56CE" w:rsidRPr="006750CE" w:rsidRDefault="00AF56CE">
                            <w:pPr>
                              <w:spacing w:before="51"/>
                              <w:ind w:left="45"/>
                              <w:rPr>
                                <w:sz w:val="19"/>
                              </w:rPr>
                            </w:pP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31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>Joining force or joining moment</w:t>
                            </w:r>
                          </w:p>
                          <w:p w:rsidR="00AF56CE" w:rsidRPr="006750CE" w:rsidRDefault="00AF56CE">
                            <w:pPr>
                              <w:spacing w:before="52"/>
                              <w:ind w:left="45"/>
                              <w:rPr>
                                <w:sz w:val="19"/>
                              </w:rPr>
                            </w:pP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4_32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 xml:space="preserve">Joining aid available on joining and base component </w:t>
                            </w:r>
                            <w:r w:rsidRPr="006750CE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6750CE" w:rsidRDefault="00AF56CE">
                            <w:pPr>
                              <w:pStyle w:val="Textkrper"/>
                              <w:spacing w:before="49"/>
                            </w:pPr>
                            <w:r w:rsidRPr="006750CE">
                              <w:rPr>
                                <w:color w:val="767676"/>
                                <w:w w:val="105"/>
                              </w:rPr>
                              <w:t>1 = no influence</w:t>
                            </w:r>
                          </w:p>
                          <w:p w:rsidR="00AF56CE" w:rsidRPr="006750CE" w:rsidRDefault="00AF56CE">
                            <w:pPr>
                              <w:pStyle w:val="Textkrper"/>
                              <w:spacing w:before="16"/>
                            </w:pPr>
                            <w:r w:rsidRPr="006750CE">
                              <w:rPr>
                                <w:color w:val="767676"/>
                                <w:w w:val="105"/>
                              </w:rPr>
                              <w:t xml:space="preserve">6 = </w:t>
                            </w:r>
                            <w:r w:rsidR="006750CE">
                              <w:rPr>
                                <w:color w:val="767676"/>
                                <w:w w:val="105"/>
                              </w:rPr>
                              <w:t>very strong influence</w:t>
                            </w:r>
                          </w:p>
                          <w:p w:rsidR="00AF56CE" w:rsidRPr="006750CE" w:rsidRDefault="00AF56CE">
                            <w:pPr>
                              <w:pStyle w:val="Textkrper"/>
                              <w:spacing w:before="16"/>
                            </w:pPr>
                            <w:r w:rsidRPr="006750CE">
                              <w:rPr>
                                <w:color w:val="767676"/>
                                <w:w w:val="105"/>
                              </w:rPr>
                              <w:t xml:space="preserve">-1 = </w:t>
                            </w:r>
                            <w:r w:rsidR="006750CE">
                              <w:rPr>
                                <w:color w:val="767676"/>
                                <w:w w:val="105"/>
                              </w:rPr>
                              <w:t>I cannot say</w:t>
                            </w:r>
                          </w:p>
                          <w:p w:rsidR="00AF56CE" w:rsidRPr="006750CE" w:rsidRDefault="00AF56CE">
                            <w:pPr>
                              <w:pStyle w:val="Textkrper"/>
                              <w:spacing w:before="16"/>
                            </w:pPr>
                            <w:r w:rsidRPr="006750CE"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1" o:spid="_x0000_s1071" type="#_x0000_t202" style="width:506.75pt;height:2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YaRhwIAACMFAAAOAAAAZHJzL2Uyb0RvYy54bWysVF1v2yAUfZ+0/4B4T20nTppadaouTqZJ&#10;3YfU7gcQjGM0DAxI7G7af98F4rRdX6ZpfsAXuJx7z70Hrm+GTqAjM5YrWeLsIsWISapqLvcl/vqw&#10;nSwxso7ImgglWYkfmcU3q7dvrntdsKlqlaiZQQAibdHrErfO6SJJLG1ZR+yF0kzCZqNMRxxMzT6p&#10;DekBvRPJNE0XSa9MrY2izFpYreImXgX8pmHUfW4ayxwSJYbcXBhNGHd+TFbXpNgboltOT2mQf8ii&#10;I1xC0DNURRxBB8NfQXWcGmVV4y6o6hLVNJyywAHYZOkfbO5bolngAsWx+lwm+/9g6afjF4N4Db2b&#10;YSRJBz16YIND79SAsszXp9e2ALd7DY5ugHXwDVytvlP0m0VSrVsi9+zWGNW3jNSQXziZPDsacawH&#10;2fUfVQ1xyMGpADQ0pvPFg3IgQIc+PZ5743OhsLjIZ/PL6RwjCnuzdH45hwlkl5BiPK6Nde+Z6pA3&#10;Smyg+QGeHO+si66ji48m1ZYLEQQgJOohRHq1iMSU4LXf9G7W7HdrYdCReAmF7xTXPnfzyBWxbfQL&#10;W1FcHXegcMG7Ei/Pp0nh67SRdQjvCBfRBjZC+qhAG5I+WVFJP6/Sq81ys8wn+XSxmeRpVU1ut+t8&#10;sthml/NqVq3XVfbLE8jyouV1zaTnMKo6y/9ONaf7FfV41vULri9Ksg3f65IkL9MInQJW4z+wCwLx&#10;mojqcMNuCFrMQ2u9enaqfgTJGBVvLrw0YLTK/MCoh1tbYvv9QAzDSHyQIDt/xUfDjMZuNIikcLTE&#10;DqNorl18Cg7a8H0LyFHYUt2CNBseRPOUBaTuJ3ATA4nTq+Gv+vN58Hp621a/AQAA//8DAFBLAwQU&#10;AAYACAAAACEAKwOgt9sAAAAGAQAADwAAAGRycy9kb3ducmV2LnhtbEyPwU7DMBBE70j9B2uRuFEn&#10;gKsoZFNVqL1wQErbD3DjbRKI11HsNuHvcbnAZaXRjGbeFuvZ9uJKo+8cI6TLBARx7UzHDcLxsHvM&#10;QPig2ejeMSF8k4d1ubgrdG7cxBVd96ERsYR9rhHaEIZcSl+3ZLVfuoE4emc3Wh2iHBtpRj3FctvL&#10;pyRZSas7jgutHuitpfprf7EIVH12zu2yqRpCc3z3W6W2Hwrx4X7evIIINIe/MNzwIzqUkenkLmy8&#10;6BHiI+H33rwkfVYgTggvWapAloX8j1/+AAAA//8DAFBLAQItABQABgAIAAAAIQC2gziS/gAAAOEB&#10;AAATAAAAAAAAAAAAAAAAAAAAAABbQ29udGVudF9UeXBlc10ueG1sUEsBAi0AFAAGAAgAAAAhADj9&#10;If/WAAAAlAEAAAsAAAAAAAAAAAAAAAAALwEAAF9yZWxzLy5yZWxzUEsBAi0AFAAGAAgAAAAhAI/9&#10;hpGHAgAAIwUAAA4AAAAAAAAAAAAAAAAALgIAAGRycy9lMm9Eb2MueG1sUEsBAi0AFAAGAAgAAAAh&#10;ACsDoLfbAAAABgEAAA8AAAAAAAAAAAAAAAAA4QQAAGRycy9kb3ducmV2LnhtbFBLBQYAAAAABAAE&#10;APMAAADpBQAAAAA=&#10;" filled="f" strokeweight=".48pt">
                <v:textbox inset="0,0,0,0">
                  <w:txbxContent>
                    <w:p w:rsidR="00AF56CE" w:rsidRPr="006750CE" w:rsidRDefault="00AF56CE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19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>Form stability of the joining component</w:t>
                      </w:r>
                    </w:p>
                    <w:p w:rsidR="00AF56CE" w:rsidRPr="006750CE" w:rsidRDefault="00AF56CE">
                      <w:pPr>
                        <w:spacing w:before="52"/>
                        <w:ind w:left="45"/>
                        <w:rPr>
                          <w:sz w:val="19"/>
                        </w:rPr>
                      </w:pP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20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 xml:space="preserve">Sensitivity of the joining component </w:t>
                      </w:r>
                      <w:r w:rsidRPr="006750C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6750CE" w:rsidRDefault="00AF56CE">
                      <w:pPr>
                        <w:spacing w:before="52"/>
                        <w:ind w:left="45"/>
                        <w:rPr>
                          <w:sz w:val="19"/>
                        </w:rPr>
                      </w:pP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21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 xml:space="preserve">Gripping surfaces for automated handling on the joining component </w:t>
                      </w:r>
                      <w:r w:rsidRPr="006750C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6750CE" w:rsidRDefault="00AF56CE">
                      <w:pPr>
                        <w:spacing w:before="51"/>
                        <w:ind w:left="45"/>
                        <w:rPr>
                          <w:sz w:val="19"/>
                        </w:rPr>
                      </w:pP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22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 xml:space="preserve">Variants of the joining component </w:t>
                      </w:r>
                      <w:r w:rsidRPr="006750C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6750CE" w:rsidRDefault="00AF56CE">
                      <w:pPr>
                        <w:spacing w:before="52"/>
                        <w:ind w:left="45"/>
                        <w:rPr>
                          <w:sz w:val="19"/>
                        </w:rPr>
                      </w:pP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23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>Enveloping v</w:t>
                      </w:r>
                      <w:r w:rsidR="00F514BF">
                        <w:rPr>
                          <w:color w:val="767676"/>
                          <w:sz w:val="19"/>
                        </w:rPr>
                        <w:t xml:space="preserve">olume of the joining component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 xml:space="preserve">(length, width, height) </w:t>
                      </w:r>
                      <w:r w:rsidRPr="006750C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6750CE" w:rsidRDefault="00AF56CE">
                      <w:pPr>
                        <w:spacing w:before="51"/>
                        <w:ind w:left="45"/>
                        <w:rPr>
                          <w:sz w:val="19"/>
                        </w:rPr>
                      </w:pP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24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 xml:space="preserve">Number of stable component </w:t>
                      </w:r>
                      <w:r w:rsidR="006750CE">
                        <w:rPr>
                          <w:color w:val="767676"/>
                          <w:sz w:val="19"/>
                        </w:rPr>
                        <w:t>positions</w:t>
                      </w:r>
                      <w:r w:rsidR="00501B2C">
                        <w:rPr>
                          <w:color w:val="767676"/>
                          <w:sz w:val="19"/>
                        </w:rPr>
                        <w:t xml:space="preserve"> </w:t>
                      </w:r>
                      <w:r w:rsidRPr="006750C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6750CE" w:rsidRDefault="00AF56CE">
                      <w:pPr>
                        <w:spacing w:before="52"/>
                        <w:ind w:left="45"/>
                        <w:rPr>
                          <w:sz w:val="19"/>
                        </w:rPr>
                      </w:pP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25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 xml:space="preserve">Symmetry of the joining component </w:t>
                      </w:r>
                      <w:r w:rsidRPr="006750C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6750CE" w:rsidRDefault="00AF56CE" w:rsidP="006750CE">
                      <w:pPr>
                        <w:spacing w:before="51" w:line="297" w:lineRule="auto"/>
                        <w:ind w:left="45" w:right="3832"/>
                        <w:rPr>
                          <w:color w:val="767676"/>
                          <w:sz w:val="19"/>
                        </w:rPr>
                      </w:pP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26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 xml:space="preserve">Hooking, jamming, sticking etc. of the joining component(s) </w:t>
                      </w:r>
                      <w:r w:rsidRPr="006750CE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br/>
                      </w: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27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>Defective joining components, foreign parts</w:t>
                      </w:r>
                      <w:proofErr w:type="gramStart"/>
                      <w:r w:rsidR="006750CE" w:rsidRPr="006750CE">
                        <w:rPr>
                          <w:color w:val="767676"/>
                          <w:sz w:val="19"/>
                        </w:rPr>
                        <w:t>,  contamination</w:t>
                      </w:r>
                      <w:proofErr w:type="gramEnd"/>
                      <w:r w:rsidR="006750CE" w:rsidRPr="006750CE">
                        <w:rPr>
                          <w:color w:val="767676"/>
                          <w:sz w:val="19"/>
                        </w:rPr>
                        <w:t xml:space="preserve"> </w:t>
                      </w:r>
                      <w:r w:rsidRPr="006750CE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br/>
                      </w: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28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 xml:space="preserve">Accessibility of the positioning range </w:t>
                      </w:r>
                      <w:r w:rsidRPr="006750C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6750CE" w:rsidRDefault="00AF56CE">
                      <w:pPr>
                        <w:spacing w:line="216" w:lineRule="exact"/>
                        <w:ind w:left="45"/>
                        <w:rPr>
                          <w:sz w:val="19"/>
                        </w:rPr>
                      </w:pP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29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 xml:space="preserve">Orientation of the joining component before joining </w:t>
                      </w:r>
                      <w:r w:rsidRPr="006750C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6750CE" w:rsidRDefault="00AF56CE">
                      <w:pPr>
                        <w:spacing w:before="52"/>
                        <w:ind w:left="45"/>
                        <w:rPr>
                          <w:sz w:val="19"/>
                        </w:rPr>
                      </w:pP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30 </w:t>
                      </w:r>
                      <w:r w:rsidR="006750CE">
                        <w:rPr>
                          <w:color w:val="767676"/>
                          <w:sz w:val="19"/>
                        </w:rPr>
                        <w:t>Joining movement</w:t>
                      </w:r>
                      <w:r w:rsidRPr="006750CE">
                        <w:rPr>
                          <w:color w:val="767676"/>
                          <w:sz w:val="19"/>
                        </w:rPr>
                        <w:t xml:space="preserve"> *</w:t>
                      </w:r>
                    </w:p>
                    <w:p w:rsidR="00AF56CE" w:rsidRPr="006750CE" w:rsidRDefault="00AF56CE">
                      <w:pPr>
                        <w:spacing w:before="51"/>
                        <w:ind w:left="45"/>
                        <w:rPr>
                          <w:sz w:val="19"/>
                        </w:rPr>
                      </w:pP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31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>Joining force or joining moment</w:t>
                      </w:r>
                    </w:p>
                    <w:p w:rsidR="00AF56CE" w:rsidRPr="006750CE" w:rsidRDefault="00AF56CE">
                      <w:pPr>
                        <w:spacing w:before="52"/>
                        <w:ind w:left="45"/>
                        <w:rPr>
                          <w:sz w:val="19"/>
                        </w:rPr>
                      </w:pP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4_32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 xml:space="preserve">Joining aid available on joining and base component </w:t>
                      </w:r>
                      <w:r w:rsidRPr="006750CE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6750CE" w:rsidRDefault="00AF56CE">
                      <w:pPr>
                        <w:pStyle w:val="Textkrper"/>
                        <w:spacing w:before="49"/>
                      </w:pPr>
                      <w:r w:rsidRPr="006750CE">
                        <w:rPr>
                          <w:color w:val="767676"/>
                          <w:w w:val="105"/>
                        </w:rPr>
                        <w:t>1 = no influence</w:t>
                      </w:r>
                    </w:p>
                    <w:p w:rsidR="00AF56CE" w:rsidRPr="006750CE" w:rsidRDefault="00AF56CE">
                      <w:pPr>
                        <w:pStyle w:val="Textkrper"/>
                        <w:spacing w:before="16"/>
                      </w:pPr>
                      <w:r w:rsidRPr="006750CE">
                        <w:rPr>
                          <w:color w:val="767676"/>
                          <w:w w:val="105"/>
                        </w:rPr>
                        <w:t xml:space="preserve">6 = </w:t>
                      </w:r>
                      <w:r w:rsidR="006750CE">
                        <w:rPr>
                          <w:color w:val="767676"/>
                          <w:w w:val="105"/>
                        </w:rPr>
                        <w:t>very strong influence</w:t>
                      </w:r>
                    </w:p>
                    <w:p w:rsidR="00AF56CE" w:rsidRPr="006750CE" w:rsidRDefault="00AF56CE">
                      <w:pPr>
                        <w:pStyle w:val="Textkrper"/>
                        <w:spacing w:before="16"/>
                      </w:pPr>
                      <w:r w:rsidRPr="006750CE">
                        <w:rPr>
                          <w:color w:val="767676"/>
                          <w:w w:val="105"/>
                        </w:rPr>
                        <w:t xml:space="preserve">-1 = </w:t>
                      </w:r>
                      <w:r w:rsidR="006750CE">
                        <w:rPr>
                          <w:color w:val="767676"/>
                          <w:w w:val="105"/>
                        </w:rPr>
                        <w:t>I cannot say</w:t>
                      </w:r>
                    </w:p>
                    <w:p w:rsidR="00AF56CE" w:rsidRPr="006750CE" w:rsidRDefault="00AF56CE">
                      <w:pPr>
                        <w:pStyle w:val="Textkrper"/>
                        <w:spacing w:before="16"/>
                      </w:pPr>
                      <w:r w:rsidRPr="006750CE"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EC6559">
      <w:pPr>
        <w:pStyle w:val="Textkrper"/>
        <w:spacing w:before="5"/>
        <w:ind w:left="0"/>
        <w:rPr>
          <w:sz w:val="27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31616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228600</wp:posOffset>
                </wp:positionV>
                <wp:extent cx="6445250" cy="2371725"/>
                <wp:effectExtent l="12700" t="8890" r="9525" b="10160"/>
                <wp:wrapTopAndBottom/>
                <wp:docPr id="12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237172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6750CE" w:rsidRDefault="00AF56CE">
                            <w:pPr>
                              <w:spacing w:before="127" w:line="297" w:lineRule="auto"/>
                              <w:ind w:left="45" w:right="6094"/>
                              <w:rPr>
                                <w:sz w:val="19"/>
                              </w:rPr>
                            </w:pP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3_05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 xml:space="preserve">Duration of the product life cycle </w:t>
                            </w: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3_06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 xml:space="preserve">Product life cycle stage </w:t>
                            </w:r>
                            <w:r w:rsidRPr="006750CE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Pr="006750CE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3_07 </w:t>
                            </w:r>
                            <w:r w:rsidR="006750CE" w:rsidRPr="006750CE">
                              <w:rPr>
                                <w:color w:val="767676"/>
                                <w:sz w:val="19"/>
                              </w:rPr>
                              <w:t>Number of product variants</w:t>
                            </w:r>
                          </w:p>
                          <w:p w:rsidR="00AF56CE" w:rsidRPr="002C6648" w:rsidRDefault="00AF56CE">
                            <w:pPr>
                              <w:spacing w:line="216" w:lineRule="exact"/>
                              <w:ind w:left="45"/>
                              <w:rPr>
                                <w:sz w:val="19"/>
                              </w:rPr>
                            </w:pPr>
                            <w:r w:rsidRPr="002C6648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3_08 </w:t>
                            </w:r>
                            <w:r w:rsidR="006750CE" w:rsidRPr="002C6648">
                              <w:rPr>
                                <w:color w:val="767676"/>
                                <w:sz w:val="19"/>
                              </w:rPr>
                              <w:t xml:space="preserve">Product types </w:t>
                            </w:r>
                            <w:r w:rsidRPr="002C6648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E617AD" w:rsidRDefault="00AF56CE">
                            <w:pPr>
                              <w:spacing w:before="52" w:line="297" w:lineRule="auto"/>
                              <w:ind w:left="45" w:right="6590"/>
                              <w:rPr>
                                <w:sz w:val="19"/>
                              </w:rPr>
                            </w:pPr>
                            <w:r w:rsidRPr="00E617AD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3_09 </w:t>
                            </w:r>
                            <w:r w:rsidR="006750CE" w:rsidRPr="00E617AD">
                              <w:rPr>
                                <w:color w:val="767676"/>
                                <w:sz w:val="19"/>
                              </w:rPr>
                              <w:t xml:space="preserve">New product launch </w:t>
                            </w:r>
                            <w:r w:rsidRPr="00E617AD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="006750CE" w:rsidRPr="00E617AD"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Pr="00E617AD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3_10 </w:t>
                            </w:r>
                            <w:r w:rsidR="00E617AD" w:rsidRPr="00E617AD">
                              <w:rPr>
                                <w:color w:val="767676"/>
                                <w:sz w:val="19"/>
                              </w:rPr>
                              <w:t>Product quantities/quantities</w:t>
                            </w:r>
                            <w:r w:rsidR="00501B2C">
                              <w:rPr>
                                <w:color w:val="767676"/>
                                <w:sz w:val="19"/>
                              </w:rPr>
                              <w:t xml:space="preserve"> </w:t>
                            </w:r>
                            <w:r w:rsidRPr="00E617AD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Pr="00E617AD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3_11 </w:t>
                            </w:r>
                            <w:r w:rsidR="00E617AD" w:rsidRPr="00E617AD">
                              <w:rPr>
                                <w:color w:val="767676"/>
                                <w:sz w:val="19"/>
                              </w:rPr>
                              <w:t>Product weigh</w:t>
                            </w:r>
                            <w:r w:rsidR="00E617AD">
                              <w:rPr>
                                <w:color w:val="767676"/>
                                <w:sz w:val="19"/>
                              </w:rPr>
                              <w:t xml:space="preserve">t </w:t>
                            </w:r>
                            <w:r w:rsidRPr="00E617AD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E617AD" w:rsidRDefault="00AF56CE">
                            <w:pPr>
                              <w:spacing w:line="216" w:lineRule="exact"/>
                              <w:ind w:left="45"/>
                              <w:rPr>
                                <w:sz w:val="19"/>
                              </w:rPr>
                            </w:pPr>
                            <w:r w:rsidRPr="00E617AD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3_12 </w:t>
                            </w:r>
                            <w:r w:rsidR="00E617AD" w:rsidRPr="00E617AD">
                              <w:rPr>
                                <w:color w:val="767676"/>
                                <w:sz w:val="19"/>
                              </w:rPr>
                              <w:t xml:space="preserve">Product size </w:t>
                            </w:r>
                            <w:r w:rsidRPr="00E617AD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E617AD" w:rsidRDefault="00AF56CE">
                            <w:pPr>
                              <w:spacing w:before="52"/>
                              <w:ind w:left="45"/>
                              <w:rPr>
                                <w:sz w:val="19"/>
                              </w:rPr>
                            </w:pPr>
                            <w:r w:rsidRPr="00E617AD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3_13 </w:t>
                            </w:r>
                            <w:r w:rsidR="00E617AD" w:rsidRPr="00E617AD">
                              <w:rPr>
                                <w:color w:val="767676"/>
                                <w:sz w:val="19"/>
                              </w:rPr>
                              <w:t>Product complexity</w:t>
                            </w:r>
                            <w:r w:rsidR="00501B2C">
                              <w:rPr>
                                <w:color w:val="767676"/>
                                <w:sz w:val="19"/>
                              </w:rPr>
                              <w:t xml:space="preserve"> </w:t>
                            </w:r>
                            <w:r w:rsidRPr="00E617AD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2C6648" w:rsidRDefault="00AF56CE">
                            <w:pPr>
                              <w:spacing w:before="51"/>
                              <w:ind w:left="45"/>
                              <w:rPr>
                                <w:sz w:val="19"/>
                              </w:rPr>
                            </w:pPr>
                            <w:r w:rsidRPr="002C6648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3_14 </w:t>
                            </w:r>
                            <w:r w:rsidR="00E617AD" w:rsidRPr="002C6648">
                              <w:rPr>
                                <w:color w:val="767676"/>
                                <w:sz w:val="19"/>
                              </w:rPr>
                              <w:t>Frequency of design changes</w:t>
                            </w:r>
                          </w:p>
                          <w:p w:rsidR="00AF56CE" w:rsidRPr="002C6648" w:rsidRDefault="00AF56CE">
                            <w:pPr>
                              <w:pStyle w:val="Textkrper"/>
                              <w:spacing w:before="50"/>
                            </w:pPr>
                            <w:r w:rsidRPr="002C6648">
                              <w:rPr>
                                <w:color w:val="767676"/>
                                <w:w w:val="105"/>
                              </w:rPr>
                              <w:t>1 = no influence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15"/>
                              <w:ind w:left="42" w:right="7836"/>
                              <w:jc w:val="center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 xml:space="preserve">6 = </w:t>
                            </w:r>
                            <w:r w:rsidR="00F514BF">
                              <w:rPr>
                                <w:color w:val="767676"/>
                                <w:w w:val="105"/>
                              </w:rPr>
                              <w:t>very strong influence</w:t>
                            </w:r>
                          </w:p>
                          <w:p w:rsidR="00AF56CE" w:rsidRPr="00F514BF" w:rsidRDefault="00AF56CE">
                            <w:pPr>
                              <w:pStyle w:val="Textkrper"/>
                              <w:spacing w:before="16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 xml:space="preserve">-1 = </w:t>
                            </w:r>
                            <w:r w:rsidR="00F514BF">
                              <w:rPr>
                                <w:color w:val="767676"/>
                                <w:w w:val="105"/>
                              </w:rPr>
                              <w:t>I cannot say</w:t>
                            </w:r>
                          </w:p>
                          <w:p w:rsidR="00AF56CE" w:rsidRDefault="00AF56CE">
                            <w:pPr>
                              <w:pStyle w:val="Textkrper"/>
                              <w:spacing w:before="17"/>
                            </w:pPr>
                            <w:r>
                              <w:rPr>
                                <w:color w:val="767676"/>
                                <w:w w:val="105"/>
                              </w:rPr>
                              <w:t>-9 = 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72" type="#_x0000_t202" style="position:absolute;margin-left:43.75pt;margin-top:18pt;width:507.5pt;height:186.75pt;z-index:251631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T+oiQIAACMFAAAOAAAAZHJzL2Uyb0RvYy54bWysVNtu2zAMfR+wfxD0nvpSJ02NOEUWJ8OA&#10;7gK0+wBFlmNhsqRJSuxu2L+PkuM0XV+GYX6QaYs65CEPtbjrW4GOzFiuZIGTqxgjJqmquNwX+Ovj&#10;djLHyDoiKyKUZAV+YhbfLd++WXQ6Z6lqlKiYQQAibd7pAjfO6TyKLG1YS+yV0kzCZq1MSxx8mn1U&#10;GdIBeiuiNI5nUadMpY2izFr4Ww6beBnw65pR97muLXNIFBhyc2E1Yd35NVouSL43RDecntIg/5BF&#10;S7iEoGeokjiCDoa/gmo5Ncqq2l1R1UaqrjllgQOwSeI/2Dw0RLPABYpj9blM9v/B0k/HLwbxCnqX&#10;YiRJCz16ZL1D71SPklCfTtsc3B40OLoe/oNv4Gr1vaLfLJJq3RC5ZytjVNcwUkF+ia9sdHHUd8Tm&#10;1oPsuo+qgjjk4FQA6mvT+uJBORCgQ5+ezr3xuVD4OcuyaTqFLQp76fVNcpNOQwySj8e1se49Uy3y&#10;RoENND/Ak+O9dT4dko8uPppUWy5EEICQqIMQ8e1sIKYEr/ymd7Nmv1sLg47ESyg8p7j20s0jl8Q2&#10;g1/YGsTVcgcKF7wt8Px8muS+ThtZhfCOcDHYkKKQPirQhqRP1qCkn7fx7Wa+mWeTLJ1tJllclpPV&#10;dp1NZtvkZlpel+t1mfzyBJIsb3hVMek5jKpOsr9TzWm+Bj2edf2C64uSbMPzuiTRyzRC+YHV+A7s&#10;gkC8JgZ1uH7XBy1mM4/nBbNT1RNIxqhhcuGmAaNR5gdGHUxtge33AzEMI/FBguz8iI+GGY3daBBJ&#10;4WiBHUaDuXbDVXDQhu8bQB6ELdUKpFnzIJrnLE6ChkkMJE63hh/1y+/g9Xy3LX8DAAD//wMAUEsD&#10;BBQABgAIAAAAIQAmhWB13gAAAAoBAAAPAAAAZHJzL2Rvd25yZXYueG1sTI/BTsMwEETvSPyDtUjc&#10;qN2CSwjZVAi1Fw5IKf0AN16SQGxHsduEv2d7guPOjGbfFJvZ9eJMY+yCR1guFAjydbCdbxAOH7u7&#10;DERMxlvTB08IPxRhU15fFSa3YfIVnfepEVziY24Q2pSGXMpYt+RMXISBPHufYXQm8Tk20o5m4nLX&#10;y5VSa+lM5/lDawZ6ban+3p8cAlVfXQi7bKqG1Bze4lbr7btGvL2ZX55BJJrTXxgu+IwOJTMdw8nb&#10;KHqE7FFzEuF+zZMu/lKtWDkiPKgnDbIs5P8J5S8AAAD//wMAUEsBAi0AFAAGAAgAAAAhALaDOJL+&#10;AAAA4QEAABMAAAAAAAAAAAAAAAAAAAAAAFtDb250ZW50X1R5cGVzXS54bWxQSwECLQAUAAYACAAA&#10;ACEAOP0h/9YAAACUAQAACwAAAAAAAAAAAAAAAAAvAQAAX3JlbHMvLnJlbHNQSwECLQAUAAYACAAA&#10;ACEAvc0/qIkCAAAjBQAADgAAAAAAAAAAAAAAAAAuAgAAZHJzL2Uyb0RvYy54bWxQSwECLQAUAAYA&#10;CAAAACEAJoVgdd4AAAAKAQAADwAAAAAAAAAAAAAAAADjBAAAZHJzL2Rvd25yZXYueG1sUEsFBgAA&#10;AAAEAAQA8wAAAO4FAAAAAA==&#10;" filled="f" strokeweight=".48pt">
                <v:textbox inset="0,0,0,0">
                  <w:txbxContent>
                    <w:p w:rsidR="00AF56CE" w:rsidRPr="006750CE" w:rsidRDefault="00AF56CE">
                      <w:pPr>
                        <w:spacing w:before="127" w:line="297" w:lineRule="auto"/>
                        <w:ind w:left="45" w:right="6094"/>
                        <w:rPr>
                          <w:sz w:val="19"/>
                        </w:rPr>
                      </w:pP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3_05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 xml:space="preserve">Duration of the product life cycle </w:t>
                      </w: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3_06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 xml:space="preserve">Product life cycle stage </w:t>
                      </w:r>
                      <w:r w:rsidRPr="006750CE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br/>
                      </w:r>
                      <w:r w:rsidRPr="006750CE">
                        <w:rPr>
                          <w:b/>
                          <w:color w:val="767676"/>
                          <w:sz w:val="19"/>
                        </w:rPr>
                        <w:t xml:space="preserve">TS03_07 </w:t>
                      </w:r>
                      <w:r w:rsidR="006750CE" w:rsidRPr="006750CE">
                        <w:rPr>
                          <w:color w:val="767676"/>
                          <w:sz w:val="19"/>
                        </w:rPr>
                        <w:t>Number of product variants</w:t>
                      </w:r>
                    </w:p>
                    <w:p w:rsidR="00AF56CE" w:rsidRPr="002C6648" w:rsidRDefault="00AF56CE">
                      <w:pPr>
                        <w:spacing w:line="216" w:lineRule="exact"/>
                        <w:ind w:left="45"/>
                        <w:rPr>
                          <w:sz w:val="19"/>
                        </w:rPr>
                      </w:pPr>
                      <w:r w:rsidRPr="002C6648">
                        <w:rPr>
                          <w:b/>
                          <w:color w:val="767676"/>
                          <w:sz w:val="19"/>
                        </w:rPr>
                        <w:t xml:space="preserve">TS03_08 </w:t>
                      </w:r>
                      <w:r w:rsidR="006750CE" w:rsidRPr="002C6648">
                        <w:rPr>
                          <w:color w:val="767676"/>
                          <w:sz w:val="19"/>
                        </w:rPr>
                        <w:t xml:space="preserve">Product types </w:t>
                      </w:r>
                      <w:r w:rsidRPr="002C6648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E617AD" w:rsidRDefault="00AF56CE">
                      <w:pPr>
                        <w:spacing w:before="52" w:line="297" w:lineRule="auto"/>
                        <w:ind w:left="45" w:right="6590"/>
                        <w:rPr>
                          <w:sz w:val="19"/>
                        </w:rPr>
                      </w:pPr>
                      <w:r w:rsidRPr="00E617AD">
                        <w:rPr>
                          <w:b/>
                          <w:color w:val="767676"/>
                          <w:sz w:val="19"/>
                        </w:rPr>
                        <w:t xml:space="preserve">TS03_09 </w:t>
                      </w:r>
                      <w:r w:rsidR="006750CE" w:rsidRPr="00E617AD">
                        <w:rPr>
                          <w:color w:val="767676"/>
                          <w:sz w:val="19"/>
                        </w:rPr>
                        <w:t xml:space="preserve">New product launch </w:t>
                      </w:r>
                      <w:r w:rsidRPr="00E617AD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="006750CE" w:rsidRPr="00E617AD">
                        <w:rPr>
                          <w:color w:val="767676"/>
                          <w:sz w:val="19"/>
                        </w:rPr>
                        <w:br/>
                      </w:r>
                      <w:r w:rsidRPr="00E617AD">
                        <w:rPr>
                          <w:b/>
                          <w:color w:val="767676"/>
                          <w:sz w:val="19"/>
                        </w:rPr>
                        <w:t xml:space="preserve">TS03_10 </w:t>
                      </w:r>
                      <w:r w:rsidR="00E617AD" w:rsidRPr="00E617AD">
                        <w:rPr>
                          <w:color w:val="767676"/>
                          <w:sz w:val="19"/>
                        </w:rPr>
                        <w:t>Product quantities/quantities</w:t>
                      </w:r>
                      <w:r w:rsidR="00501B2C">
                        <w:rPr>
                          <w:color w:val="767676"/>
                          <w:sz w:val="19"/>
                        </w:rPr>
                        <w:t xml:space="preserve"> </w:t>
                      </w:r>
                      <w:r w:rsidRPr="00E617AD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Pr="00E617AD">
                        <w:rPr>
                          <w:b/>
                          <w:color w:val="767676"/>
                          <w:sz w:val="19"/>
                        </w:rPr>
                        <w:t xml:space="preserve">TS03_11 </w:t>
                      </w:r>
                      <w:r w:rsidR="00E617AD" w:rsidRPr="00E617AD">
                        <w:rPr>
                          <w:color w:val="767676"/>
                          <w:sz w:val="19"/>
                        </w:rPr>
                        <w:t>Product weigh</w:t>
                      </w:r>
                      <w:r w:rsidR="00E617AD">
                        <w:rPr>
                          <w:color w:val="767676"/>
                          <w:sz w:val="19"/>
                        </w:rPr>
                        <w:t xml:space="preserve">t </w:t>
                      </w:r>
                      <w:r w:rsidRPr="00E617AD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E617AD" w:rsidRDefault="00AF56CE">
                      <w:pPr>
                        <w:spacing w:line="216" w:lineRule="exact"/>
                        <w:ind w:left="45"/>
                        <w:rPr>
                          <w:sz w:val="19"/>
                        </w:rPr>
                      </w:pPr>
                      <w:r w:rsidRPr="00E617AD">
                        <w:rPr>
                          <w:b/>
                          <w:color w:val="767676"/>
                          <w:sz w:val="19"/>
                        </w:rPr>
                        <w:t xml:space="preserve">TS03_12 </w:t>
                      </w:r>
                      <w:r w:rsidR="00E617AD" w:rsidRPr="00E617AD">
                        <w:rPr>
                          <w:color w:val="767676"/>
                          <w:sz w:val="19"/>
                        </w:rPr>
                        <w:t xml:space="preserve">Product size </w:t>
                      </w:r>
                      <w:r w:rsidRPr="00E617AD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E617AD" w:rsidRDefault="00AF56CE">
                      <w:pPr>
                        <w:spacing w:before="52"/>
                        <w:ind w:left="45"/>
                        <w:rPr>
                          <w:sz w:val="19"/>
                        </w:rPr>
                      </w:pPr>
                      <w:r w:rsidRPr="00E617AD">
                        <w:rPr>
                          <w:b/>
                          <w:color w:val="767676"/>
                          <w:sz w:val="19"/>
                        </w:rPr>
                        <w:t xml:space="preserve">TS03_13 </w:t>
                      </w:r>
                      <w:r w:rsidR="00E617AD" w:rsidRPr="00E617AD">
                        <w:rPr>
                          <w:color w:val="767676"/>
                          <w:sz w:val="19"/>
                        </w:rPr>
                        <w:t>Product complexity</w:t>
                      </w:r>
                      <w:r w:rsidR="00501B2C">
                        <w:rPr>
                          <w:color w:val="767676"/>
                          <w:sz w:val="19"/>
                        </w:rPr>
                        <w:t xml:space="preserve"> </w:t>
                      </w:r>
                      <w:r w:rsidRPr="00E617AD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2C6648" w:rsidRDefault="00AF56CE">
                      <w:pPr>
                        <w:spacing w:before="51"/>
                        <w:ind w:left="45"/>
                        <w:rPr>
                          <w:sz w:val="19"/>
                        </w:rPr>
                      </w:pPr>
                      <w:r w:rsidRPr="002C6648">
                        <w:rPr>
                          <w:b/>
                          <w:color w:val="767676"/>
                          <w:sz w:val="19"/>
                        </w:rPr>
                        <w:t xml:space="preserve">TS03_14 </w:t>
                      </w:r>
                      <w:r w:rsidR="00E617AD" w:rsidRPr="002C6648">
                        <w:rPr>
                          <w:color w:val="767676"/>
                          <w:sz w:val="19"/>
                        </w:rPr>
                        <w:t>Frequency of design changes</w:t>
                      </w:r>
                    </w:p>
                    <w:p w:rsidR="00AF56CE" w:rsidRPr="002C6648" w:rsidRDefault="00AF56CE">
                      <w:pPr>
                        <w:pStyle w:val="Textkrper"/>
                        <w:spacing w:before="50"/>
                      </w:pPr>
                      <w:r w:rsidRPr="002C6648">
                        <w:rPr>
                          <w:color w:val="767676"/>
                          <w:w w:val="105"/>
                        </w:rPr>
                        <w:t>1 = no influence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15"/>
                        <w:ind w:left="42" w:right="7836"/>
                        <w:jc w:val="center"/>
                      </w:pPr>
                      <w:r w:rsidRPr="00F514BF">
                        <w:rPr>
                          <w:color w:val="767676"/>
                          <w:w w:val="105"/>
                        </w:rPr>
                        <w:t xml:space="preserve">6 = </w:t>
                      </w:r>
                      <w:r w:rsidR="00F514BF">
                        <w:rPr>
                          <w:color w:val="767676"/>
                          <w:w w:val="105"/>
                        </w:rPr>
                        <w:t>very strong influence</w:t>
                      </w:r>
                    </w:p>
                    <w:p w:rsidR="00AF56CE" w:rsidRPr="00F514BF" w:rsidRDefault="00AF56CE">
                      <w:pPr>
                        <w:pStyle w:val="Textkrper"/>
                        <w:spacing w:before="16"/>
                      </w:pPr>
                      <w:r w:rsidRPr="00F514BF">
                        <w:rPr>
                          <w:color w:val="767676"/>
                          <w:w w:val="105"/>
                        </w:rPr>
                        <w:t xml:space="preserve">-1 = </w:t>
                      </w:r>
                      <w:r w:rsidR="00F514BF">
                        <w:rPr>
                          <w:color w:val="767676"/>
                          <w:w w:val="105"/>
                        </w:rPr>
                        <w:t>I cannot say</w:t>
                      </w:r>
                    </w:p>
                    <w:p w:rsidR="00AF56CE" w:rsidRDefault="00AF56CE">
                      <w:pPr>
                        <w:pStyle w:val="Textkrper"/>
                        <w:spacing w:before="17"/>
                      </w:pPr>
                      <w:r>
                        <w:rPr>
                          <w:color w:val="767676"/>
                          <w:w w:val="105"/>
                        </w:rPr>
                        <w:t>-9 = 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EC6559">
      <w:pPr>
        <w:pStyle w:val="Textkrper"/>
        <w:spacing w:before="6"/>
        <w:ind w:left="0"/>
        <w:rPr>
          <w:sz w:val="27"/>
        </w:rPr>
      </w:pPr>
      <w:r w:rsidRPr="006750CE"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32640" behindDoc="0" locked="0" layoutInCell="1" allowOverlap="1">
                <wp:simplePos x="0" y="0"/>
                <wp:positionH relativeFrom="page">
                  <wp:posOffset>555625</wp:posOffset>
                </wp:positionH>
                <wp:positionV relativeFrom="paragraph">
                  <wp:posOffset>229235</wp:posOffset>
                </wp:positionV>
                <wp:extent cx="6445250" cy="1857375"/>
                <wp:effectExtent l="12700" t="6350" r="9525" b="12700"/>
                <wp:wrapTopAndBottom/>
                <wp:docPr id="1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185737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56CE" w:rsidRPr="00F514BF" w:rsidRDefault="00AF56CE" w:rsidP="00F514BF">
                            <w:pPr>
                              <w:spacing w:before="127"/>
                              <w:ind w:left="45"/>
                              <w:rPr>
                                <w:sz w:val="19"/>
                              </w:rPr>
                            </w:pPr>
                            <w:r w:rsidRPr="00F514B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2_01 </w:t>
                            </w:r>
                            <w:r w:rsidR="00F514BF" w:rsidRPr="00F514BF">
                              <w:rPr>
                                <w:color w:val="767676"/>
                                <w:sz w:val="19"/>
                              </w:rPr>
                              <w:t xml:space="preserve">Technology level 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F514BF" w:rsidRDefault="00AF56CE" w:rsidP="00F514BF">
                            <w:pPr>
                              <w:spacing w:before="52"/>
                              <w:ind w:left="45"/>
                              <w:rPr>
                                <w:sz w:val="19"/>
                              </w:rPr>
                            </w:pPr>
                            <w:r w:rsidRPr="00F514B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2_02 </w:t>
                            </w:r>
                            <w:r w:rsidR="00F514BF" w:rsidRPr="00F514BF">
                              <w:rPr>
                                <w:color w:val="767676"/>
                                <w:sz w:val="19"/>
                              </w:rPr>
                              <w:t xml:space="preserve">Speed of innovation 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F514BF" w:rsidRDefault="00AF56CE" w:rsidP="00F514BF">
                            <w:pPr>
                              <w:spacing w:before="52"/>
                              <w:ind w:left="45"/>
                              <w:rPr>
                                <w:sz w:val="19"/>
                              </w:rPr>
                            </w:pPr>
                            <w:r w:rsidRPr="00F514B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2_03 </w:t>
                            </w:r>
                            <w:r w:rsidR="00F514BF" w:rsidRPr="00F514BF">
                              <w:rPr>
                                <w:color w:val="767676"/>
                                <w:spacing w:val="-3"/>
                                <w:sz w:val="19"/>
                              </w:rPr>
                              <w:t xml:space="preserve">Technical standards 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F514BF" w:rsidRDefault="00F514BF" w:rsidP="00F514BF">
                            <w:pPr>
                              <w:spacing w:before="51" w:line="297" w:lineRule="auto"/>
                              <w:ind w:left="45" w:right="2060"/>
                              <w:rPr>
                                <w:sz w:val="19"/>
                              </w:rPr>
                            </w:pPr>
                            <w:r w:rsidRPr="00F514B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2_04 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t xml:space="preserve">Research and development intensity </w:t>
                            </w:r>
                            <w:r w:rsidR="00AF56CE" w:rsidRPr="00F514BF">
                              <w:rPr>
                                <w:color w:val="767676"/>
                                <w:sz w:val="19"/>
                              </w:rPr>
                              <w:t xml:space="preserve">* 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="00AF56CE" w:rsidRPr="00F514B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2_15 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t>Reusability of the equipment</w:t>
                            </w:r>
                            <w:r>
                              <w:rPr>
                                <w:color w:val="767676"/>
                                <w:sz w:val="19"/>
                              </w:rPr>
                              <w:br/>
                            </w:r>
                            <w:r w:rsidR="00AF56CE" w:rsidRPr="00F514B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2_16 </w:t>
                            </w:r>
                            <w:r>
                              <w:rPr>
                                <w:color w:val="767676"/>
                                <w:sz w:val="19"/>
                              </w:rPr>
                              <w:t>Assembly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t xml:space="preserve"> technology</w:t>
                            </w:r>
                            <w:r w:rsidR="00AF56CE" w:rsidRPr="00F514BF">
                              <w:rPr>
                                <w:color w:val="767676"/>
                                <w:spacing w:val="7"/>
                                <w:sz w:val="19"/>
                              </w:rPr>
                              <w:t xml:space="preserve"> </w:t>
                            </w:r>
                            <w:r w:rsidR="00AF56CE" w:rsidRPr="00F514BF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F514BF" w:rsidRDefault="00AF56CE" w:rsidP="00F514BF">
                            <w:pPr>
                              <w:spacing w:line="216" w:lineRule="exact"/>
                              <w:ind w:left="45"/>
                              <w:rPr>
                                <w:sz w:val="19"/>
                              </w:rPr>
                            </w:pPr>
                            <w:r w:rsidRPr="00F514BF">
                              <w:rPr>
                                <w:b/>
                                <w:color w:val="767676"/>
                                <w:sz w:val="19"/>
                              </w:rPr>
                              <w:t xml:space="preserve">TS02_18 </w:t>
                            </w:r>
                            <w:r w:rsidR="00F514BF" w:rsidRPr="00F514BF">
                              <w:rPr>
                                <w:color w:val="767676"/>
                                <w:sz w:val="19"/>
                              </w:rPr>
                              <w:t xml:space="preserve">Availability of information </w:t>
                            </w:r>
                            <w:r w:rsidRPr="00F514BF">
                              <w:rPr>
                                <w:color w:val="767676"/>
                                <w:sz w:val="19"/>
                              </w:rPr>
                              <w:t>*</w:t>
                            </w:r>
                          </w:p>
                          <w:p w:rsidR="00AF56CE" w:rsidRPr="00F514BF" w:rsidRDefault="00AF56CE" w:rsidP="00F514BF">
                            <w:pPr>
                              <w:pStyle w:val="Textkrper"/>
                              <w:spacing w:before="50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>1 = no influence</w:t>
                            </w:r>
                          </w:p>
                          <w:p w:rsidR="00AF56CE" w:rsidRPr="00F514BF" w:rsidRDefault="00AF56CE" w:rsidP="00F514BF">
                            <w:pPr>
                              <w:pStyle w:val="Textkrper"/>
                              <w:spacing w:before="15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>6 = very strong influence</w:t>
                            </w:r>
                          </w:p>
                          <w:p w:rsidR="00AF56CE" w:rsidRPr="00F514BF" w:rsidRDefault="00AF56CE" w:rsidP="00F514BF">
                            <w:pPr>
                              <w:pStyle w:val="Textkrper"/>
                              <w:spacing w:before="16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 xml:space="preserve">-1 = </w:t>
                            </w:r>
                            <w:r w:rsidR="00F514BF">
                              <w:rPr>
                                <w:color w:val="767676"/>
                                <w:w w:val="105"/>
                              </w:rPr>
                              <w:t>I cannot say</w:t>
                            </w:r>
                          </w:p>
                          <w:p w:rsidR="00AF56CE" w:rsidRPr="00F514BF" w:rsidRDefault="00AF56CE" w:rsidP="00F514BF">
                            <w:pPr>
                              <w:pStyle w:val="Textkrper"/>
                              <w:spacing w:before="17"/>
                            </w:pPr>
                            <w:r w:rsidRPr="00F514BF">
                              <w:rPr>
                                <w:color w:val="767676"/>
                                <w:w w:val="105"/>
                              </w:rPr>
                              <w:t xml:space="preserve">-9 = </w:t>
                            </w:r>
                            <w:r>
                              <w:rPr>
                                <w:color w:val="767676"/>
                                <w:w w:val="105"/>
                              </w:rPr>
                              <w:t>not answ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73" type="#_x0000_t202" style="position:absolute;margin-left:43.75pt;margin-top:18.05pt;width:507.5pt;height:146.25pt;z-index:251632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8/eiAIAACIFAAAOAAAAZHJzL2Uyb0RvYy54bWysVNuOmzAQfa/Uf7D8ngBZckNLVmlIqkrb&#10;i7TbD3BsE6wam9pOYFv13zs2IZvtvlRVeTADMz6eM3PGt3ddLdGJGyu0ynEyjjHiimom1CHHXx93&#10;owVG1hHFiNSK5/iJW3y3evvmtm0yPtGVlowbBCDKZm2T48q5JosiSyteEzvWDVfgLLWpiYNPc4iY&#10;IS2g1zKaxPEsarVhjdGUWwt/i96JVwG/LDl1n8vScodkjiE3F1YT1r1fo9UtyQ6GNJWg5zTIP2RR&#10;E6Hg0AtUQRxBRyNeQdWCGm116cZU15EuS0F54ABskvgPNg8VaXjgAsWxzaVM9v/B0k+nLwYJBr1L&#10;MFKkhh498s6hd7pDS1+etrEZRD00EOc6+A2hgapt7jX9ZpHSm4qoA18bo9uKEwbpJX5ndLW1x7Ee&#10;ZN9+1AyOIUenA1BXmtrXDqqBAB3a9HRpjU+Fws9Zmk4nU3BR8CWL6fxmPg1nkGzY3hjr3nNdI2/k&#10;2EDvAzw53Vvn0yHZEOJPU3onpAz9lwq1cES8nPXEtBTMO32YNYf9Rhp0Il5B4Tmfa6/DPHJBbNXH&#10;BZcPI1ktHAhcijrHi8tukvk6bRULIY4I2duQolR+F9CGpM9WL6Sfy3i5XWwX6SidzLajNC6K0Xq3&#10;SUezXTKfFjfFZlMkvzyBJM0qwRhXnsMg6iT9O9Gcx6uX40XWL7i+KMkuPK9LEr1MI5QfWA3vwC4I&#10;xGuiV4fr9l2QYjr3eF49e82eQDJG94MLFw0YlTY/MGphaHNsvx+J4RjJDwpk5yd8MMxg7AeDKApb&#10;c+ww6s2N62+CY2PEoQLkXthKr0GapQiiec7iLGgYxEDifGn4Sb/+DlHPV9vqNwAAAP//AwBQSwME&#10;FAAGAAgAAAAhABb6xL/dAAAACgEAAA8AAABkcnMvZG93bnJldi54bWxMj8FugzAQRO+V8g/WRuqt&#10;MVBBEcVEUZRceqhEmg9w8BZo8RphJ9C/7+bUHndmNPum3C52EDecfO9IQbyJQCA1zvTUKjh/HJ9y&#10;ED5oMnpwhAp+0MO2Wj2UujBuphpvp9AKLiFfaAVdCGMhpW86tNpv3IjE3qebrA58Tq00k5653A4y&#10;iaJMWt0Tf+j0iPsOm+/T1SrA+qt37pjP9Rja85s/pOnhPVXqcb3sXkEEXMJfGO74jA4VM13clYwX&#10;g4L8JeWkgucsBnH34yhh5cJKkmcgq1L+n1D9AgAA//8DAFBLAQItABQABgAIAAAAIQC2gziS/gAA&#10;AOEBAAATAAAAAAAAAAAAAAAAAAAAAABbQ29udGVudF9UeXBlc10ueG1sUEsBAi0AFAAGAAgAAAAh&#10;ADj9If/WAAAAlAEAAAsAAAAAAAAAAAAAAAAALwEAAF9yZWxzLy5yZWxzUEsBAi0AFAAGAAgAAAAh&#10;AMSnz96IAgAAIgUAAA4AAAAAAAAAAAAAAAAALgIAAGRycy9lMm9Eb2MueG1sUEsBAi0AFAAGAAgA&#10;AAAhABb6xL/dAAAACgEAAA8AAAAAAAAAAAAAAAAA4gQAAGRycy9kb3ducmV2LnhtbFBLBQYAAAAA&#10;BAAEAPMAAADsBQAAAAA=&#10;" filled="f" strokeweight=".48pt">
                <v:textbox inset="0,0,0,0">
                  <w:txbxContent>
                    <w:p w:rsidR="00AF56CE" w:rsidRPr="00F514BF" w:rsidRDefault="00AF56CE" w:rsidP="00F514BF">
                      <w:pPr>
                        <w:spacing w:before="127"/>
                        <w:ind w:left="45"/>
                        <w:rPr>
                          <w:sz w:val="19"/>
                        </w:rPr>
                      </w:pPr>
                      <w:r w:rsidRPr="00F514BF">
                        <w:rPr>
                          <w:b/>
                          <w:color w:val="767676"/>
                          <w:sz w:val="19"/>
                        </w:rPr>
                        <w:t xml:space="preserve">TS02_01 </w:t>
                      </w:r>
                      <w:r w:rsidR="00F514BF" w:rsidRPr="00F514BF">
                        <w:rPr>
                          <w:color w:val="767676"/>
                          <w:sz w:val="19"/>
                        </w:rPr>
                        <w:t xml:space="preserve">Technology level </w:t>
                      </w:r>
                      <w:r w:rsidRPr="00F514BF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F514BF" w:rsidRDefault="00AF56CE" w:rsidP="00F514BF">
                      <w:pPr>
                        <w:spacing w:before="52"/>
                        <w:ind w:left="45"/>
                        <w:rPr>
                          <w:sz w:val="19"/>
                        </w:rPr>
                      </w:pPr>
                      <w:r w:rsidRPr="00F514BF">
                        <w:rPr>
                          <w:b/>
                          <w:color w:val="767676"/>
                          <w:sz w:val="19"/>
                        </w:rPr>
                        <w:t xml:space="preserve">TS02_02 </w:t>
                      </w:r>
                      <w:r w:rsidR="00F514BF" w:rsidRPr="00F514BF">
                        <w:rPr>
                          <w:color w:val="767676"/>
                          <w:sz w:val="19"/>
                        </w:rPr>
                        <w:t xml:space="preserve">Speed of innovation </w:t>
                      </w:r>
                      <w:r w:rsidRPr="00F514BF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F514BF" w:rsidRDefault="00AF56CE" w:rsidP="00F514BF">
                      <w:pPr>
                        <w:spacing w:before="52"/>
                        <w:ind w:left="45"/>
                        <w:rPr>
                          <w:sz w:val="19"/>
                        </w:rPr>
                      </w:pPr>
                      <w:r w:rsidRPr="00F514BF">
                        <w:rPr>
                          <w:b/>
                          <w:color w:val="767676"/>
                          <w:sz w:val="19"/>
                        </w:rPr>
                        <w:t xml:space="preserve">TS02_03 </w:t>
                      </w:r>
                      <w:r w:rsidR="00F514BF" w:rsidRPr="00F514BF">
                        <w:rPr>
                          <w:color w:val="767676"/>
                          <w:spacing w:val="-3"/>
                          <w:sz w:val="19"/>
                        </w:rPr>
                        <w:t xml:space="preserve">Technical standards </w:t>
                      </w:r>
                      <w:r w:rsidRPr="00F514BF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F514BF" w:rsidRDefault="00F514BF" w:rsidP="00F514BF">
                      <w:pPr>
                        <w:spacing w:before="51" w:line="297" w:lineRule="auto"/>
                        <w:ind w:left="45" w:right="2060"/>
                        <w:rPr>
                          <w:sz w:val="19"/>
                        </w:rPr>
                      </w:pPr>
                      <w:r w:rsidRPr="00F514BF">
                        <w:rPr>
                          <w:b/>
                          <w:color w:val="767676"/>
                          <w:sz w:val="19"/>
                        </w:rPr>
                        <w:t xml:space="preserve">TS02_04 </w:t>
                      </w:r>
                      <w:r w:rsidRPr="00F514BF">
                        <w:rPr>
                          <w:color w:val="767676"/>
                          <w:sz w:val="19"/>
                        </w:rPr>
                        <w:t xml:space="preserve">Research and development intensity </w:t>
                      </w:r>
                      <w:r w:rsidR="00AF56CE" w:rsidRPr="00F514BF">
                        <w:rPr>
                          <w:color w:val="767676"/>
                          <w:sz w:val="19"/>
                        </w:rPr>
                        <w:t xml:space="preserve">* </w:t>
                      </w:r>
                      <w:r w:rsidRPr="00F514BF">
                        <w:rPr>
                          <w:color w:val="767676"/>
                          <w:sz w:val="19"/>
                        </w:rPr>
                        <w:br/>
                      </w:r>
                      <w:r w:rsidR="00AF56CE" w:rsidRPr="00F514BF">
                        <w:rPr>
                          <w:b/>
                          <w:color w:val="767676"/>
                          <w:sz w:val="19"/>
                        </w:rPr>
                        <w:t xml:space="preserve">TS02_15 </w:t>
                      </w:r>
                      <w:r w:rsidRPr="00F514BF">
                        <w:rPr>
                          <w:color w:val="767676"/>
                          <w:sz w:val="19"/>
                        </w:rPr>
                        <w:t>Reusability of the equipment</w:t>
                      </w:r>
                      <w:r>
                        <w:rPr>
                          <w:color w:val="767676"/>
                          <w:sz w:val="19"/>
                        </w:rPr>
                        <w:br/>
                      </w:r>
                      <w:r w:rsidR="00AF56CE" w:rsidRPr="00F514BF">
                        <w:rPr>
                          <w:b/>
                          <w:color w:val="767676"/>
                          <w:sz w:val="19"/>
                        </w:rPr>
                        <w:t xml:space="preserve">TS02_16 </w:t>
                      </w:r>
                      <w:r>
                        <w:rPr>
                          <w:color w:val="767676"/>
                          <w:sz w:val="19"/>
                        </w:rPr>
                        <w:t>Assembly</w:t>
                      </w:r>
                      <w:r w:rsidRPr="00F514BF">
                        <w:rPr>
                          <w:color w:val="767676"/>
                          <w:sz w:val="19"/>
                        </w:rPr>
                        <w:t xml:space="preserve"> technology</w:t>
                      </w:r>
                      <w:r w:rsidR="00AF56CE" w:rsidRPr="00F514BF">
                        <w:rPr>
                          <w:color w:val="767676"/>
                          <w:spacing w:val="7"/>
                          <w:sz w:val="19"/>
                        </w:rPr>
                        <w:t xml:space="preserve"> </w:t>
                      </w:r>
                      <w:r w:rsidR="00AF56CE" w:rsidRPr="00F514BF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F514BF" w:rsidRDefault="00AF56CE" w:rsidP="00F514BF">
                      <w:pPr>
                        <w:spacing w:line="216" w:lineRule="exact"/>
                        <w:ind w:left="45"/>
                        <w:rPr>
                          <w:sz w:val="19"/>
                        </w:rPr>
                      </w:pPr>
                      <w:r w:rsidRPr="00F514BF">
                        <w:rPr>
                          <w:b/>
                          <w:color w:val="767676"/>
                          <w:sz w:val="19"/>
                        </w:rPr>
                        <w:t xml:space="preserve">TS02_18 </w:t>
                      </w:r>
                      <w:r w:rsidR="00F514BF" w:rsidRPr="00F514BF">
                        <w:rPr>
                          <w:color w:val="767676"/>
                          <w:sz w:val="19"/>
                        </w:rPr>
                        <w:t xml:space="preserve">Availability of information </w:t>
                      </w:r>
                      <w:r w:rsidRPr="00F514BF">
                        <w:rPr>
                          <w:color w:val="767676"/>
                          <w:sz w:val="19"/>
                        </w:rPr>
                        <w:t>*</w:t>
                      </w:r>
                    </w:p>
                    <w:p w:rsidR="00AF56CE" w:rsidRPr="00F514BF" w:rsidRDefault="00AF56CE" w:rsidP="00F514BF">
                      <w:pPr>
                        <w:pStyle w:val="Textkrper"/>
                        <w:spacing w:before="50"/>
                      </w:pPr>
                      <w:r w:rsidRPr="00F514BF">
                        <w:rPr>
                          <w:color w:val="767676"/>
                          <w:w w:val="105"/>
                        </w:rPr>
                        <w:t>1 = no influence</w:t>
                      </w:r>
                    </w:p>
                    <w:p w:rsidR="00AF56CE" w:rsidRPr="00F514BF" w:rsidRDefault="00AF56CE" w:rsidP="00F514BF">
                      <w:pPr>
                        <w:pStyle w:val="Textkrper"/>
                        <w:spacing w:before="15"/>
                      </w:pPr>
                      <w:r w:rsidRPr="00F514BF">
                        <w:rPr>
                          <w:color w:val="767676"/>
                          <w:w w:val="105"/>
                        </w:rPr>
                        <w:t>6 = very strong influence</w:t>
                      </w:r>
                    </w:p>
                    <w:p w:rsidR="00AF56CE" w:rsidRPr="00F514BF" w:rsidRDefault="00AF56CE" w:rsidP="00F514BF">
                      <w:pPr>
                        <w:pStyle w:val="Textkrper"/>
                        <w:spacing w:before="16"/>
                      </w:pPr>
                      <w:r w:rsidRPr="00F514BF">
                        <w:rPr>
                          <w:color w:val="767676"/>
                          <w:w w:val="105"/>
                        </w:rPr>
                        <w:t xml:space="preserve">-1 = </w:t>
                      </w:r>
                      <w:r w:rsidR="00F514BF">
                        <w:rPr>
                          <w:color w:val="767676"/>
                          <w:w w:val="105"/>
                        </w:rPr>
                        <w:t>I cannot say</w:t>
                      </w:r>
                    </w:p>
                    <w:p w:rsidR="00AF56CE" w:rsidRPr="00F514BF" w:rsidRDefault="00AF56CE" w:rsidP="00F514BF">
                      <w:pPr>
                        <w:pStyle w:val="Textkrper"/>
                        <w:spacing w:before="17"/>
                      </w:pPr>
                      <w:r w:rsidRPr="00F514BF">
                        <w:rPr>
                          <w:color w:val="767676"/>
                          <w:w w:val="105"/>
                        </w:rPr>
                        <w:t xml:space="preserve">-9 = </w:t>
                      </w:r>
                      <w:r>
                        <w:rPr>
                          <w:color w:val="767676"/>
                          <w:w w:val="105"/>
                        </w:rPr>
                        <w:t>not answer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54811" w:rsidRPr="006750CE" w:rsidRDefault="00554811">
      <w:pPr>
        <w:pStyle w:val="Textkrper"/>
        <w:ind w:left="0"/>
        <w:rPr>
          <w:sz w:val="20"/>
        </w:rPr>
      </w:pPr>
    </w:p>
    <w:p w:rsidR="00554811" w:rsidRPr="006750CE" w:rsidRDefault="00554811">
      <w:pPr>
        <w:pStyle w:val="Textkrper"/>
        <w:spacing w:before="11"/>
        <w:ind w:left="0"/>
        <w:rPr>
          <w:sz w:val="19"/>
        </w:rPr>
      </w:pPr>
    </w:p>
    <w:p w:rsidR="00554811" w:rsidRPr="006750CE" w:rsidRDefault="00AF56CE">
      <w:pPr>
        <w:pStyle w:val="berschrift1"/>
      </w:pPr>
      <w:r w:rsidRPr="006750CE">
        <w:t xml:space="preserve">Category </w:t>
      </w:r>
      <w:r w:rsidR="00EC6559" w:rsidRPr="006750CE">
        <w:t xml:space="preserve">MF: </w:t>
      </w:r>
      <w:r w:rsidRPr="006750CE">
        <w:t>Monetary</w:t>
      </w:r>
      <w:r w:rsidR="00EC6559" w:rsidRPr="006750CE">
        <w:t xml:space="preserve"> </w:t>
      </w:r>
      <w:r w:rsidRPr="006750CE">
        <w:t>factors</w:t>
      </w:r>
    </w:p>
    <w:p w:rsidR="00554811" w:rsidRPr="006750CE" w:rsidRDefault="00554811">
      <w:pPr>
        <w:sectPr w:rsidR="00554811" w:rsidRPr="006750CE">
          <w:pgSz w:w="11910" w:h="16840"/>
          <w:pgMar w:top="720" w:right="760" w:bottom="280" w:left="760" w:header="720" w:footer="720" w:gutter="0"/>
          <w:cols w:space="720"/>
        </w:sectPr>
      </w:pPr>
    </w:p>
    <w:p w:rsidR="00554811" w:rsidRPr="006750CE" w:rsidRDefault="00EC6559">
      <w:pPr>
        <w:spacing w:before="70"/>
        <w:ind w:left="165"/>
        <w:rPr>
          <w:sz w:val="16"/>
        </w:rPr>
      </w:pPr>
      <w:r w:rsidRPr="006750CE">
        <w:rPr>
          <w:noProof/>
          <w:lang w:val="de-DE" w:eastAsia="de-DE"/>
        </w:rPr>
        <w:lastRenderedPageBreak/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552450</wp:posOffset>
                </wp:positionH>
                <wp:positionV relativeFrom="paragraph">
                  <wp:posOffset>25400</wp:posOffset>
                </wp:positionV>
                <wp:extent cx="6451600" cy="4235450"/>
                <wp:effectExtent l="9525" t="9525" r="6350" b="1270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51600" cy="4235450"/>
                          <a:chOff x="870" y="40"/>
                          <a:chExt cx="10160" cy="6670"/>
                        </a:xfrm>
                      </wpg:grpSpPr>
                      <wps:wsp>
                        <wps:cNvPr id="4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870" y="45"/>
                            <a:ext cx="10150" cy="0"/>
                          </a:xfrm>
                          <a:prstGeom prst="line">
                            <a:avLst/>
                          </a:prstGeom>
                          <a:noFill/>
                          <a:ln w="609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11024" y="40"/>
                            <a:ext cx="0" cy="666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880" y="6705"/>
                            <a:ext cx="1014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875" y="50"/>
                            <a:ext cx="0" cy="666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879" y="49"/>
                            <a:ext cx="10140" cy="495"/>
                          </a:xfrm>
                          <a:prstGeom prst="rect">
                            <a:avLst/>
                          </a:prstGeom>
                          <a:solidFill>
                            <a:srgbClr val="DDDD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880" y="539"/>
                            <a:ext cx="1014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38DBC7" id="Group 2" o:spid="_x0000_s1026" style="position:absolute;margin-left:43.5pt;margin-top:2pt;width:508pt;height:333.5pt;z-index:-251656192;mso-position-horizontal-relative:page" coordorigin="870,40" coordsize="10160,6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OMNFQQAANITAAAOAAAAZHJzL2Uyb0RvYy54bWzsWG1v2zYQ/j5g/4HQd0cvoWRJiFOklh0M&#10;SLdg7X4ALVEvqESqpBw5G/rfdyQl1UqXrshWAwHsDzKpI4/H5+6o53j15tDU6IEKWXG2stwLx0KU&#10;pTyrWLGy/viwXYQWkh1hGak5oyvrkUrrzfXPP131bUw9XvI6owKBEibjvl1ZZde1sW3LtKQNkRe8&#10;pQyEORcN6aArCjsTpAftTW17jhPYPRdZK3hKpYS3iRFa11p/ntO0+y3PJe1QvbLAtk4/hX7u1NO+&#10;viJxIUhbVulgBnmBFQ2pGCw6qUpIR9BeVF+paqpUcMnz7iLljc3zvEqp3gPsxnWe7OZW8H2r91LE&#10;fdFOMAG0T3B6sdr014d7gapsZXkWYqQBF+lVkaeg6dsihhG3on3f3guzP2je8fSjBLH9VK76hRmM&#10;dv07noE6su+4huaQi0apgE2jg/bA4+QBeuhQCi8D7LuBA45KQYa9Sx/7g4/SEhyp5oVLECvpJNgM&#10;k10H5pqpQQCjlIUkNstqUwfT1L4g2uQXQOV/A/R9SVqq/SQVXAOgeAT0rmIUhQZPPWDNDJjpgQ1g&#10;IsbXJWEF1ao+PLYAnKs3oEwFnWaK6kjwxL+CO4HkKyUkHvEFiABQje4cHxK3Qna3lDdINVZWDUZr&#10;t5GHO9kZKMchSiPj26qutfKaoR5c50RLPUHyusqUUA2Totita4EeiEpA/Rv8MhumNCdElmacFhnD&#10;IQNYplcpKck2Q7sjVW3a4OCaDTsEO8e96tT7K3KiTbgJ8QJ7wWaBnSRZ3GzXeBFs3aWfXCbrdeJ+&#10;Vja7OC6rLKNMmT0eAy7+vqgYDiSTwNNBMOFjz7XrmAR3jP/aaIhO41gTmjuePd4LhfkQqCeK2GAW&#10;sUvlgVn4kfjHRazrOh5kzFFijzE7pTQkt8JkTOn/JWSDc8i+6pBdzkI2OGnIhqH5EsG35utjFkc/&#10;7Jg9x6z9qmMWKLFhWpoY6NA52TEbLn19yI606nzInnnBUf30z0wWjjITsL9DPQUstaYIH520Y20g&#10;TWEwcdkbIXivaBvQ6xmZNRNGzvMdZBYMUMQgUovOyCwUAaZUiHQaPc8NBFj+LTo7Y6Mz0pro38A8&#10;ZsMM8Twiet+ioq6HnbdetNgG4XKBt9hfREsnXDhu9DYKHBzhZDunovpwMIUxMMiXUlHFzCPf819M&#10;c5qqgwK9rhqovCb6TuLn2PjEpJX5I8cd/5/nukhwqDnAmXCVAI2Siz8t1ENZvrLkpz0R1EL1Lwzi&#10;KHKx8nmnO9hfetARx5LdsYSwFFStrM5CprnuTO2/b0VVlLCSq4Fh/Aaq1LzSdY6KS8PAT07AXdjN&#10;0afh8ijJTlAzDnTGv3w+z84M/DUVjfrSAy6OdP4Nl1zqZuq4r2P8y1Xc9d8AAAD//wMAUEsDBBQA&#10;BgAIAAAAIQDVKi0m4AAAAAkBAAAPAAAAZHJzL2Rvd25yZXYueG1sTI9Ba8JAEIXvhf6HZQq91d3U&#10;ViVmIiJtT1KoFoq3MTsmwexuyK5J/PddT+1pZniPN9/LVqNpRM+dr51FSCYKBNvC6dqWCN/796cF&#10;CB/IamqcZYQre1jl93cZpdoN9ov7XShFDLE+JYQqhDaV0hcVG/IT17KN2sl1hkI8u1LqjoYYbhr5&#10;rNRMGqpt/FBRy5uKi/PuYhA+BhrW0+St355Pm+th//r5s00Y8fFhXC9BBB7Dnxlu+BEd8sh0dBer&#10;vWgQFvNYJSC8xHGTEzWN2xFhNk8UyDyT/xvkvwAAAP//AwBQSwECLQAUAAYACAAAACEAtoM4kv4A&#10;AADhAQAAEwAAAAAAAAAAAAAAAAAAAAAAW0NvbnRlbnRfVHlwZXNdLnhtbFBLAQItABQABgAIAAAA&#10;IQA4/SH/1gAAAJQBAAALAAAAAAAAAAAAAAAAAC8BAABfcmVscy8ucmVsc1BLAQItABQABgAIAAAA&#10;IQCUAOMNFQQAANITAAAOAAAAAAAAAAAAAAAAAC4CAABkcnMvZTJvRG9jLnhtbFBLAQItABQABgAI&#10;AAAAIQDVKi0m4AAAAAkBAAAPAAAAAAAAAAAAAAAAAG8GAABkcnMvZG93bnJldi54bWxQSwUGAAAA&#10;AAQABADzAAAAfAcAAAAA&#10;">
                <v:line id="Line 8" o:spid="_x0000_s1027" style="position:absolute;visibility:visible;mso-wrap-style:square" from="870,45" to="11020,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uVtwgAAANoAAAAPAAAAZHJzL2Rvd25yZXYueG1sRI9Pi8Iw&#10;FMTvwn6H8Ba82XRVinSNIguCB2Hxz8Xbo3mbFpOX0kStfvqNIHgcZuY3zHzZOyuu1IXGs4KvLAdB&#10;XHndsFFwPKxHMxAhImu0nknBnQIsFx+DOZba33hH1300IkE4lKigjrEtpQxVTQ5D5lvi5P35zmFM&#10;sjNSd3hLcGflOM8L6bDhtFBjSz81Vef9xSmYrO6nfuLtzD5MU4xNcd7+trlSw89+9Q0iUh/f4Vd7&#10;oxVM4Xkl3QC5+AcAAP//AwBQSwECLQAUAAYACAAAACEA2+H2y+4AAACFAQAAEwAAAAAAAAAAAAAA&#10;AAAAAAAAW0NvbnRlbnRfVHlwZXNdLnhtbFBLAQItABQABgAIAAAAIQBa9CxbvwAAABUBAAALAAAA&#10;AAAAAAAAAAAAAB8BAABfcmVscy8ucmVsc1BLAQItABQABgAIAAAAIQAs8uVtwgAAANoAAAAPAAAA&#10;AAAAAAAAAAAAAAcCAABkcnMvZG93bnJldi54bWxQSwUGAAAAAAMAAwC3AAAA9gIAAAAA&#10;" strokeweight=".16936mm"/>
                <v:line id="Line 7" o:spid="_x0000_s1028" style="position:absolute;visibility:visible;mso-wrap-style:square" from="11024,40" to="11024,6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0RHwgAAANoAAAAPAAAAZHJzL2Rvd25yZXYueG1sRI9PawIx&#10;FMTvgt8hPKE3zdaDymqUVvAP7ElbaI+P5LlZunlZNunu+u2bguBxmJnfMJvd4GrRURsqzwpeZxkI&#10;Yu1NxaWCz4/DdAUiRGSDtWdScKcAu+14tMHc+J4v1F1jKRKEQ44KbIxNLmXQlhyGmW+Ik3fzrcOY&#10;ZFtK02Kf4K6W8yxbSIcVpwWLDe0t6Z/rr1PQnYrvrlh61Kev4t3qw7Fa9kelXibD2xpEpCE+w4/2&#10;2ShYwP+VdAPk9g8AAP//AwBQSwECLQAUAAYACAAAACEA2+H2y+4AAACFAQAAEwAAAAAAAAAAAAAA&#10;AAAAAAAAW0NvbnRlbnRfVHlwZXNdLnhtbFBLAQItABQABgAIAAAAIQBa9CxbvwAAABUBAAALAAAA&#10;AAAAAAAAAAAAAB8BAABfcmVscy8ucmVsc1BLAQItABQABgAIAAAAIQAHe0RHwgAAANoAAAAPAAAA&#10;AAAAAAAAAAAAAAcCAABkcnMvZG93bnJldi54bWxQSwUGAAAAAAMAAwC3AAAA9gIAAAAA&#10;" strokeweight=".48pt"/>
                <v:line id="Line 6" o:spid="_x0000_s1029" style="position:absolute;visibility:visible;mso-wrap-style:square" from="880,6705" to="11029,67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+HcwwAAANoAAAAPAAAAZHJzL2Rvd25yZXYueG1sRI/NasMw&#10;EITvhb6D2EJutdwc4uJECW0hP+BTk0JzXKSNZWKtjKXYzttXhUKPw8x8w6w2k2vFQH1oPCt4yXIQ&#10;xNqbhmsFX6ft8yuIEJENtp5JwZ0CbNaPDyssjR/5k4ZjrEWCcChRgY2xK6UM2pLDkPmOOHkX3zuM&#10;Sfa1ND2OCe5aOc/zhXTYcFqw2NGHJX093pyCYV+dh6rwqPff1bvV211TjDulZk/T2xJEpCn+h//a&#10;B6OggN8r6QbI9Q8AAAD//wMAUEsBAi0AFAAGAAgAAAAhANvh9svuAAAAhQEAABMAAAAAAAAAAAAA&#10;AAAAAAAAAFtDb250ZW50X1R5cGVzXS54bWxQSwECLQAUAAYACAAAACEAWvQsW78AAAAVAQAACwAA&#10;AAAAAAAAAAAAAAAfAQAAX3JlbHMvLnJlbHNQSwECLQAUAAYACAAAACEAaDfh3MMAAADaAAAADwAA&#10;AAAAAAAAAAAAAAAHAgAAZHJzL2Rvd25yZXYueG1sUEsFBgAAAAADAAMAtwAAAPcCAAAAAA==&#10;" strokeweight=".48pt"/>
                <v:line id="Line 5" o:spid="_x0000_s1030" style="position:absolute;visibility:visible;mso-wrap-style:square" from="875,50" to="875,6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HWuvwAAANoAAAAPAAAAZHJzL2Rvd25yZXYueG1sRE/LisIw&#10;FN0P+A/hCu7GVBfjUI2igg/oapwBXV6Sa1NsbkqTaevfm8XALA/nvdoMrhYdtaHyrGA2zUAQa28q&#10;LhX8fB/eP0GEiGyw9kwKnhRgsx69rTA3vucv6i6xFCmEQ44KbIxNLmXQlhyGqW+IE3f3rcOYYFtK&#10;02Kfwl0t51n2IR1WnBosNrS3pB+XX6egOxW3rlh41KdrsbP6cKwW/VGpyXjYLkFEGuK/+M99NgrS&#10;1nQl3QC5fgEAAP//AwBQSwECLQAUAAYACAAAACEA2+H2y+4AAACFAQAAEwAAAAAAAAAAAAAAAAAA&#10;AAAAW0NvbnRlbnRfVHlwZXNdLnhtbFBLAQItABQABgAIAAAAIQBa9CxbvwAAABUBAAALAAAAAAAA&#10;AAAAAAAAAB8BAABfcmVscy8ucmVsc1BLAQItABQABgAIAAAAIQAZqHWuvwAAANoAAAAPAAAAAAAA&#10;AAAAAAAAAAcCAABkcnMvZG93bnJldi54bWxQSwUGAAAAAAMAAwC3AAAA8wIAAAAA&#10;" strokeweight=".48pt"/>
                <v:rect id="Rectangle 4" o:spid="_x0000_s1031" style="position:absolute;left:879;top:49;width:10140;height: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8cIDxgAAANoAAAAPAAAAZHJzL2Rvd25yZXYueG1sRI9Pa8JA&#10;FMTvQr/D8oTedKMU26RughSEehH/lGpvr9nXJDX7NmRXjX56Vyj0OMzMb5hp1planKh1lWUFo2EE&#10;gji3uuJCwcd2PngB4TyyxtoyKbiQgyx96E0x0fbMazptfCEChF2CCkrvm0RKl5dk0A1tQxy8H9sa&#10;9EG2hdQtngPc1HIcRRNpsOKwUGJDbyXlh83RKLi6fb6YL8ex/7rufr8/V8vJ0zMp9djvZq8gPHX+&#10;P/zXftcKYrhfCTdApjcAAAD//wMAUEsBAi0AFAAGAAgAAAAhANvh9svuAAAAhQEAABMAAAAAAAAA&#10;AAAAAAAAAAAAAFtDb250ZW50X1R5cGVzXS54bWxQSwECLQAUAAYACAAAACEAWvQsW78AAAAVAQAA&#10;CwAAAAAAAAAAAAAAAAAfAQAAX3JlbHMvLnJlbHNQSwECLQAUAAYACAAAACEAB/HCA8YAAADaAAAA&#10;DwAAAAAAAAAAAAAAAAAHAgAAZHJzL2Rvd25yZXYueG1sUEsFBgAAAAADAAMAtwAAAPoCAAAAAA==&#10;" fillcolor="#ddd" stroked="f"/>
                <v:line id="Line 3" o:spid="_x0000_s1032" style="position:absolute;visibility:visible;mso-wrap-style:square" from="880,539" to="11020,5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2thxAAAANsAAAAPAAAAZHJzL2Rvd25yZXYueG1sRI9Ba8Mw&#10;DIXvg/4Ho8Juq9Me1pHVLWuh7SCndYP2KGwtDovlEHtJ9u+nw2A3iff03qfNbgqtGqhPTWQDy0UB&#10;ithG13Bt4OP9+PAEKmVkh21kMvBDCXbb2d0GSxdHfqPhkmslIZxKNOBz7kqtk/UUMC1iRyzaZ+wD&#10;Zln7WrseRwkPrV4VxaMO2LA0eOzo4Ml+Xb6DgeFc3YZqHdGer9Xe2+OpWY8nY+7n08szqExT/jf/&#10;Xb86wRd6+UUG0NtfAAAA//8DAFBLAQItABQABgAIAAAAIQDb4fbL7gAAAIUBAAATAAAAAAAAAAAA&#10;AAAAAAAAAABbQ29udGVudF9UeXBlc10ueG1sUEsBAi0AFAAGAAgAAAAhAFr0LFu/AAAAFQEAAAsA&#10;AAAAAAAAAAAAAAAAHwEAAF9yZWxzLy5yZWxzUEsBAi0AFAAGAAgAAAAhADNPa2HEAAAA2wAAAA8A&#10;AAAAAAAAAAAAAAAABwIAAGRycy9kb3ducmV2LnhtbFBLBQYAAAAAAwADALcAAAD4AgAAAAA=&#10;" strokeweight=".48pt"/>
                <w10:wrap anchorx="page"/>
              </v:group>
            </w:pict>
          </mc:Fallback>
        </mc:AlternateContent>
      </w:r>
      <w:r w:rsidRPr="006750CE">
        <w:rPr>
          <w:b/>
          <w:w w:val="105"/>
          <w:sz w:val="16"/>
        </w:rPr>
        <w:t xml:space="preserve">[MF01] </w:t>
      </w:r>
      <w:r w:rsidR="00AF56CE" w:rsidRPr="006750CE">
        <w:rPr>
          <w:w w:val="105"/>
          <w:sz w:val="16"/>
        </w:rPr>
        <w:t>Scale (labeled extremes)</w:t>
      </w:r>
    </w:p>
    <w:p w:rsidR="00554811" w:rsidRPr="006750CE" w:rsidRDefault="006570FB">
      <w:pPr>
        <w:pStyle w:val="berschrift2"/>
        <w:ind w:left="165"/>
      </w:pPr>
      <w:r w:rsidRPr="006750CE">
        <w:t>Monetary</w:t>
      </w:r>
      <w:r w:rsidR="00EC6559" w:rsidRPr="006750CE">
        <w:t xml:space="preserve"> </w:t>
      </w:r>
      <w:r w:rsidRPr="006750CE">
        <w:t>factors</w:t>
      </w:r>
    </w:p>
    <w:p w:rsidR="00554811" w:rsidRPr="00F514BF" w:rsidRDefault="00EC6559">
      <w:pPr>
        <w:spacing w:before="181" w:line="297" w:lineRule="auto"/>
        <w:ind w:left="165" w:right="7234"/>
        <w:rPr>
          <w:sz w:val="19"/>
        </w:rPr>
      </w:pPr>
      <w:r w:rsidRPr="00F514BF">
        <w:rPr>
          <w:b/>
          <w:color w:val="767676"/>
          <w:sz w:val="19"/>
        </w:rPr>
        <w:t xml:space="preserve">MF01_01 </w:t>
      </w:r>
      <w:r w:rsidR="00F514BF" w:rsidRPr="00F514BF">
        <w:rPr>
          <w:color w:val="767676"/>
          <w:sz w:val="19"/>
        </w:rPr>
        <w:t xml:space="preserve">Company turnover </w:t>
      </w:r>
      <w:r w:rsidRPr="00F514BF">
        <w:rPr>
          <w:b/>
          <w:color w:val="767676"/>
          <w:sz w:val="19"/>
        </w:rPr>
        <w:t xml:space="preserve">MF01_02 </w:t>
      </w:r>
      <w:r w:rsidR="00F514BF" w:rsidRPr="00F514BF">
        <w:rPr>
          <w:color w:val="767676"/>
          <w:sz w:val="19"/>
        </w:rPr>
        <w:t xml:space="preserve">Company profit   </w:t>
      </w:r>
      <w:r w:rsidRPr="00F514BF">
        <w:rPr>
          <w:b/>
          <w:color w:val="767676"/>
          <w:sz w:val="19"/>
        </w:rPr>
        <w:t xml:space="preserve">MF01_03 </w:t>
      </w:r>
      <w:r w:rsidR="00F514BF" w:rsidRPr="00F514BF">
        <w:rPr>
          <w:color w:val="767676"/>
          <w:sz w:val="19"/>
        </w:rPr>
        <w:t xml:space="preserve">Financial situation </w:t>
      </w:r>
      <w:r w:rsidRPr="00F514BF">
        <w:rPr>
          <w:color w:val="767676"/>
          <w:sz w:val="19"/>
        </w:rPr>
        <w:t xml:space="preserve">* </w:t>
      </w:r>
      <w:r w:rsidRPr="00F514BF">
        <w:rPr>
          <w:b/>
          <w:color w:val="767676"/>
          <w:sz w:val="19"/>
        </w:rPr>
        <w:t xml:space="preserve">MF01_04 </w:t>
      </w:r>
      <w:r w:rsidR="00F514BF" w:rsidRPr="00F514BF">
        <w:rPr>
          <w:color w:val="767676"/>
          <w:sz w:val="19"/>
        </w:rPr>
        <w:t xml:space="preserve">Personnel costs   </w:t>
      </w:r>
    </w:p>
    <w:p w:rsidR="00554811" w:rsidRPr="006750CE" w:rsidRDefault="00EC6559">
      <w:pPr>
        <w:spacing w:line="215" w:lineRule="exact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MF01_05 </w:t>
      </w:r>
      <w:r w:rsidR="00F514BF">
        <w:rPr>
          <w:color w:val="767676"/>
          <w:sz w:val="19"/>
        </w:rPr>
        <w:t>Production overhead cost</w:t>
      </w:r>
    </w:p>
    <w:p w:rsidR="00554811" w:rsidRPr="006750CE" w:rsidRDefault="00EC6559">
      <w:pPr>
        <w:pStyle w:val="berschrift2"/>
        <w:spacing w:before="52"/>
        <w:ind w:left="165"/>
      </w:pPr>
      <w:r w:rsidRPr="006750CE">
        <w:rPr>
          <w:b/>
          <w:color w:val="767676"/>
        </w:rPr>
        <w:t xml:space="preserve">MF01_06 </w:t>
      </w:r>
      <w:r w:rsidR="00F514BF" w:rsidRPr="00F514BF">
        <w:rPr>
          <w:color w:val="767676"/>
        </w:rPr>
        <w:t xml:space="preserve">Development and construction costs </w:t>
      </w:r>
      <w:r w:rsidRPr="006750CE">
        <w:rPr>
          <w:color w:val="767676"/>
        </w:rPr>
        <w:t>*</w:t>
      </w:r>
    </w:p>
    <w:p w:rsidR="00554811" w:rsidRPr="00F514BF" w:rsidRDefault="00EC6559" w:rsidP="00F514BF">
      <w:pPr>
        <w:spacing w:before="51" w:line="297" w:lineRule="auto"/>
        <w:ind w:left="165" w:right="7234"/>
        <w:rPr>
          <w:color w:val="767676"/>
          <w:sz w:val="19"/>
        </w:rPr>
      </w:pPr>
      <w:r w:rsidRPr="00F514BF">
        <w:rPr>
          <w:b/>
          <w:color w:val="767676"/>
          <w:sz w:val="19"/>
        </w:rPr>
        <w:t xml:space="preserve">MF01_07 </w:t>
      </w:r>
      <w:r w:rsidR="00F514BF" w:rsidRPr="00F514BF">
        <w:rPr>
          <w:color w:val="767676"/>
          <w:sz w:val="19"/>
        </w:rPr>
        <w:t xml:space="preserve">Machine hour rate </w:t>
      </w:r>
      <w:r w:rsidRPr="00F514BF">
        <w:rPr>
          <w:b/>
          <w:color w:val="767676"/>
          <w:sz w:val="19"/>
        </w:rPr>
        <w:t xml:space="preserve">MF01_08 </w:t>
      </w:r>
      <w:r w:rsidR="00F514BF" w:rsidRPr="00F514BF">
        <w:rPr>
          <w:color w:val="767676"/>
          <w:sz w:val="19"/>
        </w:rPr>
        <w:t xml:space="preserve">Depreciation </w:t>
      </w:r>
      <w:r w:rsidRPr="00F514BF">
        <w:rPr>
          <w:color w:val="767676"/>
          <w:sz w:val="19"/>
        </w:rPr>
        <w:t xml:space="preserve">* </w:t>
      </w:r>
      <w:r w:rsidR="00F514BF" w:rsidRPr="00F514BF">
        <w:rPr>
          <w:color w:val="767676"/>
          <w:sz w:val="19"/>
        </w:rPr>
        <w:br/>
      </w:r>
      <w:r w:rsidRPr="00F514BF">
        <w:rPr>
          <w:b/>
          <w:color w:val="767676"/>
          <w:sz w:val="19"/>
        </w:rPr>
        <w:t xml:space="preserve">MF01_09 </w:t>
      </w:r>
      <w:r w:rsidR="00F514BF" w:rsidRPr="00F514BF">
        <w:rPr>
          <w:color w:val="767676"/>
          <w:sz w:val="19"/>
        </w:rPr>
        <w:t xml:space="preserve">Investment budget </w:t>
      </w:r>
      <w:r w:rsidRPr="00F514BF">
        <w:rPr>
          <w:color w:val="767676"/>
          <w:sz w:val="19"/>
        </w:rPr>
        <w:t>*</w:t>
      </w:r>
    </w:p>
    <w:p w:rsidR="00554811" w:rsidRPr="00F514BF" w:rsidRDefault="00EC6559">
      <w:pPr>
        <w:pStyle w:val="berschrift2"/>
        <w:spacing w:before="0" w:line="216" w:lineRule="exact"/>
        <w:ind w:left="165"/>
      </w:pPr>
      <w:r w:rsidRPr="00F514BF">
        <w:rPr>
          <w:b/>
          <w:color w:val="767676"/>
        </w:rPr>
        <w:t xml:space="preserve">MF01_10 </w:t>
      </w:r>
      <w:r w:rsidR="00F514BF" w:rsidRPr="00F514BF">
        <w:rPr>
          <w:color w:val="767676"/>
        </w:rPr>
        <w:t xml:space="preserve">Working time models and remuneration models </w:t>
      </w:r>
      <w:r w:rsidRPr="00F514BF">
        <w:rPr>
          <w:color w:val="767676"/>
        </w:rPr>
        <w:t>*</w:t>
      </w:r>
    </w:p>
    <w:p w:rsidR="00554811" w:rsidRPr="00F514BF" w:rsidRDefault="00EC6559">
      <w:pPr>
        <w:spacing w:before="52" w:line="297" w:lineRule="auto"/>
        <w:ind w:left="165" w:right="7234"/>
        <w:rPr>
          <w:sz w:val="19"/>
        </w:rPr>
      </w:pPr>
      <w:r w:rsidRPr="00F514BF">
        <w:rPr>
          <w:b/>
          <w:color w:val="767676"/>
          <w:sz w:val="19"/>
        </w:rPr>
        <w:t xml:space="preserve">MF01_11 </w:t>
      </w:r>
      <w:r w:rsidR="00F514BF" w:rsidRPr="00F514BF">
        <w:rPr>
          <w:color w:val="767676"/>
          <w:sz w:val="19"/>
        </w:rPr>
        <w:t xml:space="preserve">Assembly costs/piece </w:t>
      </w:r>
      <w:r w:rsidRPr="00F514BF">
        <w:rPr>
          <w:b/>
          <w:color w:val="767676"/>
          <w:sz w:val="19"/>
        </w:rPr>
        <w:t xml:space="preserve">MF01_12 </w:t>
      </w:r>
      <w:r w:rsidR="00F514BF" w:rsidRPr="00F514BF">
        <w:rPr>
          <w:color w:val="767676"/>
          <w:sz w:val="19"/>
        </w:rPr>
        <w:t xml:space="preserve">Annual output </w:t>
      </w:r>
      <w:r w:rsidRPr="00F514BF">
        <w:rPr>
          <w:color w:val="767676"/>
          <w:sz w:val="19"/>
        </w:rPr>
        <w:t xml:space="preserve">* </w:t>
      </w:r>
      <w:r w:rsidRPr="00F514BF">
        <w:rPr>
          <w:b/>
          <w:color w:val="767676"/>
          <w:sz w:val="19"/>
        </w:rPr>
        <w:t xml:space="preserve">MF01_13 </w:t>
      </w:r>
      <w:r w:rsidR="00F514BF" w:rsidRPr="00F514BF">
        <w:rPr>
          <w:color w:val="767676"/>
          <w:sz w:val="19"/>
        </w:rPr>
        <w:t xml:space="preserve">Annual </w:t>
      </w:r>
      <w:r w:rsidR="00F514BF">
        <w:rPr>
          <w:color w:val="767676"/>
          <w:sz w:val="19"/>
        </w:rPr>
        <w:t>assembly</w:t>
      </w:r>
      <w:r w:rsidR="00F514BF" w:rsidRPr="00F514BF">
        <w:rPr>
          <w:color w:val="767676"/>
          <w:sz w:val="19"/>
        </w:rPr>
        <w:t xml:space="preserve"> costs</w:t>
      </w:r>
    </w:p>
    <w:p w:rsidR="00554811" w:rsidRPr="00F514BF" w:rsidRDefault="00EC6559">
      <w:pPr>
        <w:pStyle w:val="berschrift2"/>
        <w:spacing w:before="0" w:line="297" w:lineRule="auto"/>
        <w:ind w:left="165" w:right="4161"/>
      </w:pPr>
      <w:r w:rsidRPr="00F514BF">
        <w:rPr>
          <w:b/>
          <w:color w:val="767676"/>
        </w:rPr>
        <w:t xml:space="preserve">MF01_14 </w:t>
      </w:r>
      <w:r w:rsidR="00F514BF" w:rsidRPr="00F514BF">
        <w:rPr>
          <w:color w:val="767676"/>
        </w:rPr>
        <w:t xml:space="preserve">Amortization period for plant and equipment </w:t>
      </w:r>
      <w:r w:rsidR="00F514BF" w:rsidRPr="00F514BF">
        <w:rPr>
          <w:color w:val="767676"/>
        </w:rPr>
        <w:br/>
      </w:r>
      <w:r w:rsidRPr="00F514BF">
        <w:rPr>
          <w:b/>
          <w:color w:val="767676"/>
        </w:rPr>
        <w:t xml:space="preserve">MF01_15 </w:t>
      </w:r>
      <w:r w:rsidR="00F514BF" w:rsidRPr="00F514BF">
        <w:rPr>
          <w:color w:val="767676"/>
        </w:rPr>
        <w:t xml:space="preserve">Reacquisition value of plant and equipment </w:t>
      </w:r>
      <w:r w:rsidR="00F514BF" w:rsidRPr="00F514BF">
        <w:rPr>
          <w:color w:val="767676"/>
        </w:rPr>
        <w:br/>
      </w:r>
      <w:r w:rsidRPr="00F514BF">
        <w:rPr>
          <w:b/>
          <w:color w:val="767676"/>
        </w:rPr>
        <w:t xml:space="preserve">MF01_16 </w:t>
      </w:r>
      <w:r w:rsidR="00F514BF">
        <w:rPr>
          <w:color w:val="767676"/>
        </w:rPr>
        <w:t>C</w:t>
      </w:r>
      <w:r w:rsidR="00F514BF" w:rsidRPr="00F514BF">
        <w:rPr>
          <w:color w:val="767676"/>
        </w:rPr>
        <w:t xml:space="preserve">alculative interest </w:t>
      </w:r>
      <w:r w:rsidRPr="00F514BF">
        <w:rPr>
          <w:color w:val="767676"/>
        </w:rPr>
        <w:t>*</w:t>
      </w:r>
    </w:p>
    <w:p w:rsidR="00554811" w:rsidRPr="006750CE" w:rsidRDefault="00EC6559">
      <w:pPr>
        <w:spacing w:line="216" w:lineRule="exact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MF01_17 </w:t>
      </w:r>
      <w:r w:rsidR="00F514BF" w:rsidRPr="00F514BF">
        <w:rPr>
          <w:color w:val="767676"/>
          <w:sz w:val="19"/>
        </w:rPr>
        <w:t>Maintenance costs</w:t>
      </w:r>
    </w:p>
    <w:p w:rsidR="00554811" w:rsidRPr="006750CE" w:rsidRDefault="00EC6559">
      <w:pPr>
        <w:pStyle w:val="berschrift2"/>
        <w:spacing w:before="48"/>
        <w:ind w:left="165"/>
      </w:pPr>
      <w:r w:rsidRPr="006750CE">
        <w:rPr>
          <w:b/>
          <w:color w:val="767676"/>
        </w:rPr>
        <w:t xml:space="preserve">MF01_18 </w:t>
      </w:r>
      <w:r w:rsidR="00F514BF" w:rsidRPr="00F514BF">
        <w:rPr>
          <w:color w:val="767676"/>
        </w:rPr>
        <w:t xml:space="preserve">Operating time per day in x shifts </w:t>
      </w:r>
      <w:r w:rsidRPr="006750CE">
        <w:rPr>
          <w:color w:val="767676"/>
        </w:rPr>
        <w:t>*</w:t>
      </w:r>
    </w:p>
    <w:p w:rsidR="00554811" w:rsidRPr="006750CE" w:rsidRDefault="00EC6559">
      <w:pPr>
        <w:spacing w:before="52"/>
        <w:ind w:left="165"/>
        <w:rPr>
          <w:sz w:val="19"/>
        </w:rPr>
      </w:pPr>
      <w:r w:rsidRPr="006750CE">
        <w:rPr>
          <w:b/>
          <w:color w:val="767676"/>
          <w:sz w:val="19"/>
        </w:rPr>
        <w:t xml:space="preserve">MF01_19 </w:t>
      </w:r>
      <w:r w:rsidR="00F514BF" w:rsidRPr="00F514BF">
        <w:rPr>
          <w:color w:val="767676"/>
          <w:sz w:val="19"/>
        </w:rPr>
        <w:t>Working days per year</w:t>
      </w:r>
    </w:p>
    <w:p w:rsidR="00554811" w:rsidRPr="006750CE" w:rsidRDefault="00EC6559">
      <w:pPr>
        <w:pStyle w:val="Textkrper"/>
        <w:spacing w:before="49"/>
        <w:ind w:left="405"/>
      </w:pPr>
      <w:r w:rsidRPr="006750CE">
        <w:rPr>
          <w:color w:val="767676"/>
          <w:w w:val="105"/>
        </w:rPr>
        <w:t xml:space="preserve">1 = </w:t>
      </w:r>
      <w:r w:rsidR="0014581F" w:rsidRPr="006750CE">
        <w:rPr>
          <w:color w:val="767676"/>
          <w:w w:val="105"/>
        </w:rPr>
        <w:t>no influence</w:t>
      </w:r>
    </w:p>
    <w:p w:rsidR="00554811" w:rsidRPr="006750CE" w:rsidRDefault="00EC6559">
      <w:pPr>
        <w:pStyle w:val="Textkrper"/>
        <w:spacing w:before="17"/>
        <w:ind w:left="405"/>
      </w:pPr>
      <w:r w:rsidRPr="006750CE">
        <w:rPr>
          <w:color w:val="767676"/>
          <w:w w:val="105"/>
        </w:rPr>
        <w:t xml:space="preserve">6 = </w:t>
      </w:r>
      <w:r w:rsidR="0014581F" w:rsidRPr="006750CE">
        <w:rPr>
          <w:color w:val="767676"/>
          <w:w w:val="105"/>
        </w:rPr>
        <w:t>very</w:t>
      </w:r>
      <w:r w:rsidRPr="006750CE">
        <w:rPr>
          <w:color w:val="767676"/>
          <w:w w:val="105"/>
        </w:rPr>
        <w:t xml:space="preserve"> </w:t>
      </w:r>
      <w:r w:rsidR="0014581F" w:rsidRPr="006750CE">
        <w:rPr>
          <w:color w:val="767676"/>
          <w:w w:val="105"/>
        </w:rPr>
        <w:t>strong influence</w:t>
      </w:r>
    </w:p>
    <w:p w:rsidR="00554811" w:rsidRPr="006750CE" w:rsidRDefault="00EC6559">
      <w:pPr>
        <w:pStyle w:val="Textkrper"/>
        <w:spacing w:before="15"/>
        <w:ind w:left="405"/>
      </w:pPr>
      <w:r w:rsidRPr="006750CE">
        <w:rPr>
          <w:color w:val="767676"/>
          <w:w w:val="105"/>
        </w:rPr>
        <w:t xml:space="preserve">-1 = </w:t>
      </w:r>
      <w:r w:rsidR="0014581F" w:rsidRPr="006750CE">
        <w:rPr>
          <w:color w:val="767676"/>
          <w:w w:val="105"/>
        </w:rPr>
        <w:t>I cannot say</w:t>
      </w:r>
    </w:p>
    <w:p w:rsidR="00554811" w:rsidRPr="006750CE" w:rsidRDefault="00EC6559">
      <w:pPr>
        <w:pStyle w:val="Textkrper"/>
        <w:spacing w:before="17"/>
        <w:ind w:left="405"/>
      </w:pPr>
      <w:r w:rsidRPr="006750CE">
        <w:rPr>
          <w:color w:val="767676"/>
          <w:w w:val="105"/>
        </w:rPr>
        <w:t xml:space="preserve">-9 = </w:t>
      </w:r>
      <w:r w:rsidR="0014581F" w:rsidRPr="006750CE">
        <w:rPr>
          <w:color w:val="767676"/>
          <w:w w:val="105"/>
        </w:rPr>
        <w:t>not answered</w:t>
      </w:r>
    </w:p>
    <w:p w:rsidR="00554811" w:rsidRPr="006750CE" w:rsidRDefault="00554811">
      <w:pPr>
        <w:pStyle w:val="Textkrper"/>
        <w:ind w:left="0"/>
        <w:rPr>
          <w:sz w:val="18"/>
        </w:rPr>
      </w:pPr>
    </w:p>
    <w:p w:rsidR="00554811" w:rsidRPr="006750CE" w:rsidRDefault="00554811">
      <w:pPr>
        <w:pStyle w:val="Textkrper"/>
        <w:ind w:left="0"/>
        <w:rPr>
          <w:sz w:val="18"/>
        </w:rPr>
      </w:pPr>
    </w:p>
    <w:p w:rsidR="00554811" w:rsidRPr="006750CE" w:rsidRDefault="00554811">
      <w:pPr>
        <w:pStyle w:val="Textkrper"/>
        <w:spacing w:before="4"/>
        <w:ind w:left="0"/>
        <w:rPr>
          <w:sz w:val="17"/>
        </w:rPr>
      </w:pPr>
    </w:p>
    <w:p w:rsidR="00554811" w:rsidRPr="006750CE" w:rsidRDefault="00AF56CE">
      <w:pPr>
        <w:pStyle w:val="berschrift1"/>
      </w:pPr>
      <w:r w:rsidRPr="006750CE">
        <w:t xml:space="preserve">Category </w:t>
      </w:r>
      <w:r w:rsidR="00EC6559" w:rsidRPr="006750CE">
        <w:t xml:space="preserve">EL: </w:t>
      </w:r>
      <w:r w:rsidRPr="006750CE">
        <w:t>Introduction</w:t>
      </w:r>
    </w:p>
    <w:sectPr w:rsidR="00554811" w:rsidRPr="006750CE">
      <w:pgSz w:w="11910" w:h="16840"/>
      <w:pgMar w:top="680" w:right="760" w:bottom="280" w:left="7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811"/>
    <w:rsid w:val="0014581F"/>
    <w:rsid w:val="002C6648"/>
    <w:rsid w:val="00363E6F"/>
    <w:rsid w:val="00501B2C"/>
    <w:rsid w:val="00554811"/>
    <w:rsid w:val="006570FB"/>
    <w:rsid w:val="006750CE"/>
    <w:rsid w:val="00AF56CE"/>
    <w:rsid w:val="00E07F0E"/>
    <w:rsid w:val="00E617AD"/>
    <w:rsid w:val="00EC6559"/>
    <w:rsid w:val="00F514BF"/>
    <w:rsid w:val="00FE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BC449"/>
  <w15:docId w15:val="{42E270E3-65E2-4952-9DFA-BC05A5B0E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Arial" w:eastAsia="Arial" w:hAnsi="Arial" w:cs="Arial"/>
    </w:rPr>
  </w:style>
  <w:style w:type="paragraph" w:styleId="berschrift1">
    <w:name w:val="heading 1"/>
    <w:basedOn w:val="Standard"/>
    <w:uiPriority w:val="1"/>
    <w:qFormat/>
    <w:pPr>
      <w:ind w:left="110"/>
      <w:outlineLvl w:val="0"/>
    </w:pPr>
    <w:rPr>
      <w:b/>
      <w:bCs/>
      <w:sz w:val="21"/>
      <w:szCs w:val="21"/>
    </w:rPr>
  </w:style>
  <w:style w:type="paragraph" w:styleId="berschrift2">
    <w:name w:val="heading 2"/>
    <w:basedOn w:val="Standard"/>
    <w:uiPriority w:val="1"/>
    <w:qFormat/>
    <w:pPr>
      <w:spacing w:before="18"/>
      <w:ind w:left="45"/>
      <w:outlineLvl w:val="1"/>
    </w:pPr>
    <w:rPr>
      <w:sz w:val="19"/>
      <w:szCs w:val="1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ind w:left="285"/>
    </w:pPr>
    <w:rPr>
      <w:sz w:val="16"/>
      <w:szCs w:val="16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png"/><Relationship Id="rId3" Type="http://schemas.openxmlformats.org/officeDocument/2006/relationships/webSettings" Target="webSettings.xml"/><Relationship Id="rId7" Type="http://schemas.openxmlformats.org/officeDocument/2006/relationships/image" Target="media/image10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87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ariablen-Übersicht</vt:lpstr>
    </vt:vector>
  </TitlesOfParts>
  <Company>Werkzeugmaschinenlabor WZL der RWTH Aachen</Company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riablen-Übersicht</dc:title>
  <dc:creator>mlk</dc:creator>
  <cp:lastModifiedBy>Carsten Engeln</cp:lastModifiedBy>
  <cp:revision>7</cp:revision>
  <dcterms:created xsi:type="dcterms:W3CDTF">2020-02-21T17:05:00Z</dcterms:created>
  <dcterms:modified xsi:type="dcterms:W3CDTF">2020-02-28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8-06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0-02-21T00:00:00Z</vt:filetime>
  </property>
</Properties>
</file>